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5FB" w:rsidRPr="00DE65FB" w:rsidRDefault="00DE65FB" w:rsidP="00DE65FB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ind w:left="708" w:hanging="708"/>
        <w:jc w:val="center"/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</w:pPr>
      <w:r w:rsidRPr="00DE65FB"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  <w:t xml:space="preserve">ORNITHINE LIPIDS IN </w:t>
      </w:r>
      <w:r w:rsidRPr="00DE65FB">
        <w:rPr>
          <w:rFonts w:ascii="Times New Roman" w:eastAsia="Times New Roman" w:hAnsi="Times New Roman" w:cs="Times New Roman"/>
          <w:b/>
          <w:i/>
          <w:color w:val="000000"/>
          <w:sz w:val="32"/>
          <w:szCs w:val="32"/>
          <w:highlight w:val="white"/>
        </w:rPr>
        <w:t>Burkholderia</w:t>
      </w:r>
      <w:r w:rsidRPr="00DE65FB">
        <w:rPr>
          <w:rFonts w:ascii="Times New Roman" w:eastAsia="Times New Roman" w:hAnsi="Times New Roman" w:cs="Times New Roman"/>
          <w:b/>
          <w:color w:val="000000"/>
          <w:sz w:val="32"/>
          <w:szCs w:val="32"/>
          <w:highlight w:val="white"/>
        </w:rPr>
        <w:t xml:space="preserve"> spp. PATHOGENICITY</w:t>
      </w:r>
    </w:p>
    <w:p w:rsidR="00996AA0" w:rsidRPr="00DE65FB" w:rsidRDefault="00996AA0" w:rsidP="00996AA0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</w:rPr>
      </w:pPr>
      <w:r w:rsidRPr="00DE65FB">
        <w:rPr>
          <w:rFonts w:ascii="Times New Roman" w:eastAsia="Times New Roman" w:hAnsi="Times New Roman" w:cs="Times New Roman"/>
          <w:b/>
          <w:i/>
          <w:color w:val="000000"/>
          <w:sz w:val="28"/>
          <w:szCs w:val="28"/>
        </w:rPr>
        <w:t>SUPPLEMENTARY MATERIAL</w:t>
      </w:r>
    </w:p>
    <w:p w:rsidR="00996AA0" w:rsidRDefault="00996AA0" w:rsidP="00996AA0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0" w:name="_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Table S1. </w:t>
      </w:r>
      <w:r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Bacterial strains and plasmids used in this study</w:t>
      </w:r>
      <w:r w:rsidR="00084C5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</w:p>
    <w:tbl>
      <w:tblPr>
        <w:tblStyle w:val="1"/>
        <w:tblW w:w="10409" w:type="dxa"/>
        <w:tblInd w:w="0" w:type="dxa"/>
        <w:tblBorders>
          <w:top w:val="single" w:sz="8" w:space="0" w:color="000000"/>
          <w:left w:val="single" w:sz="8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02"/>
        <w:gridCol w:w="3292"/>
        <w:gridCol w:w="4915"/>
      </w:tblGrid>
      <w:tr w:rsidR="00996AA0" w:rsidRPr="00F9465C" w:rsidTr="00A306F1"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C967B0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 or plasmid</w:t>
            </w:r>
          </w:p>
        </w:tc>
        <w:tc>
          <w:tcPr>
            <w:tcW w:w="32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C967B0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C96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escription</w:t>
            </w:r>
          </w:p>
        </w:tc>
        <w:tc>
          <w:tcPr>
            <w:tcW w:w="49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C967B0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erenc</w:t>
            </w:r>
            <w:r w:rsidRPr="00C967B0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</w:t>
            </w:r>
          </w:p>
        </w:tc>
      </w:tr>
      <w:tr w:rsidR="00996AA0" w:rsidRPr="00F9465C" w:rsidTr="00A306F1">
        <w:tc>
          <w:tcPr>
            <w:tcW w:w="2202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996AA0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996AA0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train</w:t>
            </w:r>
            <w:r w:rsid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29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C967B0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C967B0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</w:p>
        </w:tc>
      </w:tr>
      <w:tr w:rsidR="00996AA0" w:rsidTr="00A306F1">
        <w:trPr>
          <w:trHeight w:val="1400"/>
        </w:trPr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 w:themeFill="background1"/>
          </w:tcPr>
          <w:p w:rsidR="00996AA0" w:rsidRPr="00A306F1" w:rsidRDefault="00DE65FB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E. coli </w:t>
            </w:r>
            <w:r w:rsidR="00996AA0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5α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996AA0" w:rsidP="00DE65FB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train used as a negative control in </w:t>
            </w:r>
            <w:r w:rsidR="00DE6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ulence assays with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arvae of </w:t>
            </w: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. mellonella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A306F1" w:rsidRDefault="00DE65FB" w:rsidP="00DE65FB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Hanahan&lt;/Author&gt;&lt;Year&gt;1983&lt;/Year&gt;&lt;RecNum&gt;17&lt;/RecNum&gt;&lt;DisplayText&gt;(Hanahan, 1983)&lt;/DisplayText&gt;&lt;record&gt;&lt;rec-number&gt;17&lt;/rec-number&gt;&lt;foreign-keys&gt;&lt;key app="EN" db-id="rp0wfrvdz9t9psesw50xrs5afa0a9atz9z99" timestamp="1506711994"&gt;17&lt;/key&gt;&lt;/foreign-keys&gt;&lt;ref-type name="Journal Article"&gt;17&lt;/ref-type&gt;&lt;contributors&gt;&lt;authors&gt;&lt;author&gt;Hanahan, D.&lt;/author&gt;&lt;/authors&gt;&lt;/contributors&gt;&lt;titles&gt;&lt;title&gt;&lt;style face="normal" font="default" size="100%"&gt;Studies on transformation of&lt;/style&gt;&lt;style face="italic" font="default" size="100%"&gt; Escherichia coli&lt;/style&gt;&lt;style face="normal" font="default" size="100%"&gt; with plasmids&lt;/style&gt;&lt;/title&gt;&lt;secondary-title&gt;J Mol Biol&lt;/secondary-title&gt;&lt;/titles&gt;&lt;periodical&gt;&lt;full-title&gt;J Mol Biol&lt;/full-title&gt;&lt;/periodical&gt;&lt;pages&gt;557-80&lt;/pages&gt;&lt;volume&gt;166&lt;/volume&gt;&lt;number&gt;4&lt;/number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05&lt;/date&gt;&lt;/pub-dates&gt;&lt;/dates&gt;&lt;isbn&gt;0022-2836 (Print)&amp;#xD;0022-2836 (Linking)&lt;/isbn&gt;&lt;accession-num&gt;6345791&lt;/accession-num&gt;&lt;urls&gt;&lt;related-urls&gt;&lt;url&gt;https://www.ncbi.nlm.nih.gov/pubmed/6345791&lt;/url&gt;&lt;/related-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Hanahan, 198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 w:rsidR="00996AA0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DE65FB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E. coli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96AA0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17-1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996AA0" w:rsidP="00DE65FB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rain used for</w:t>
            </w:r>
            <w:r w:rsidR="00DE65FB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DE65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jugative plasmid transfer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A306F1" w:rsidRDefault="00DE65FB" w:rsidP="00DE65FB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Simon&lt;/Author&gt;&lt;Year&gt;1983&lt;/Year&gt;&lt;RecNum&gt;221&lt;/RecNum&gt;&lt;DisplayText&gt;(Simon et al., 1983)&lt;/DisplayText&gt;&lt;record&gt;&lt;rec-number&gt;221&lt;/rec-number&gt;&lt;foreign-keys&gt;&lt;key app="EN" db-id="rp0wfrvdz9t9psesw50xrs5afa0a9atz9z99" timestamp="1511794647"&gt;221&lt;/key&gt;&lt;/foreign-keys&gt;&lt;ref-type name="Journal Article"&gt;17&lt;/ref-type&gt;&lt;contributors&gt;&lt;authors&gt;&lt;author&gt;Simon, R.&lt;/author&gt;&lt;author&gt;Priefer, U.&lt;/author&gt;&lt;author&gt;Pühler, A.&lt;/author&gt;&lt;/authors&gt;&lt;/contributors&gt;&lt;titles&gt;&lt;title&gt;A Broad Host Range Mobilization System for in vivo Genetic Engineering - Transposon Mutagenesis in Gram-Negative Bacteria&lt;/title&gt;&lt;secondary-title&gt;Bio-Technology&lt;/secondary-title&gt;&lt;alt-title&gt;Bio-Technol&lt;/alt-title&gt;&lt;/titles&gt;&lt;periodical&gt;&lt;full-title&gt;Bio-Technology&lt;/full-title&gt;&lt;abbr-1&gt;Bio-Technol&lt;/abbr-1&gt;&lt;/periodical&gt;&lt;alt-periodical&gt;&lt;full-title&gt;Bio-Technology&lt;/full-title&gt;&lt;abbr-1&gt;Bio-Technol&lt;/abbr-1&gt;&lt;/alt-periodical&gt;&lt;pages&gt;784-791&lt;/pages&gt;&lt;volume&gt;1&lt;/volume&gt;&lt;number&gt;9&lt;/number&gt;&lt;dates&gt;&lt;year&gt;1983&lt;/year&gt;&lt;/dates&gt;&lt;isbn&gt;0733-222x&lt;/isbn&gt;&lt;accession-num&gt;WOS:A1983RQ64200021&lt;/accession-num&gt;&lt;urls&gt;&lt;related-urls&gt;&lt;url&gt;&amp;lt;Go to ISI&amp;gt;://WOS:A1983RQ64200021&lt;/url&gt;&lt;/related-urls&gt;&lt;/urls&gt;&lt;electronic-resource-num&gt;DOI 10.1038/nbt1183-784&lt;/electronic-resource-num&gt;&lt;language&gt;English&lt;/language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Simon et al., 198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DE65FB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MX"/>
              </w:rPr>
              <w:t>B. cenocepacia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96AA0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G1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996AA0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t>muta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 xml:space="preserve">nt </w:t>
            </w:r>
            <w:r w:rsidRPr="00127A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  <w:t>olsB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t>::</w:t>
            </w:r>
            <w:r w:rsidRPr="00127A0D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  <w:t>cat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A306F1" w:rsidRDefault="00127A0D" w:rsidP="00127A0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b256w6FsZXotU2lsdmE8L0F1dGhvcj48WWVhcj4yMDEx
PC9ZZWFyPjxSZWNOdW0+MjY1OTwvUmVjTnVtPjxEaXNwbGF5VGV4dD4oR29uesOhbGV6LVNpbHZh
IGV0IGFsLiwgMjAxMSk8L0Rpc3BsYXlUZXh0PjxyZWNvcmQ+PHJlYy1udW1iZXI+MjY1OTwvcmVj
LW51bWJlcj48Zm9yZWlnbi1rZXlzPjxrZXkgYXBwPSJFTiIgZGItaWQ9InJwMHdmcnZkejl0OXBz
ZXN3NTB4cnM1YWZhMGE5YXR6OXo5OSIgdGltZXN0YW1wPSIxNjAwNDc4MjQzIj4yNjU5PC9rZXk+
PC9mb3JlaWduLWtleXM+PHJlZi10eXBlIG5hbWU9IkpvdXJuYWwgQXJ0aWNsZSI+MTc8L3JlZi10
eXBlPjxjb250cmlidXRvcnM+PGF1dGhvcnM+PGF1dGhvcj5Hb256w6FsZXotU2lsdmEsIE4uPC9h
dXRob3I+PGF1dGhvcj5Mw7NwZXotTGFyYSwgSS4gTS48L2F1dGhvcj48YXV0aG9yPlJleWVzLUxh
bW90aGUsIFIuPC9hdXRob3I+PGF1dGhvcj5UYXlsb3IsIEEuIE0uPC9hdXRob3I+PGF1dGhvcj5T
dW1wdG9uLCBELjwvYXV0aG9yPjxhdXRob3I+VGhvbWFzLU9hdGVzLCBKLjwvYXV0aG9yPjxhdXRo
b3I+R2VpZ2VyLCBPLjwvYXV0aG9yPjwvYXV0aG9ycz48L2NvbnRyaWJ1dG9ycz48YXV0aC1hZGRy
ZXNzPkNlbnRybyBkZSBDaWVuY2lhcyBHZW5vbWljYXMsIFVuaXZlcnNpZGFkIE5hY2lvbmFsIEF1
dG9ub21hIGRlIE1leGljbywgQXBkby4gUG9zdGFsIDU2NS1BLCBDdWVybmF2YWNhLCBNb3JlbG9z
IENQNjIyNTEsIE1leGljby48L2F1dGgtYWRkcmVzcz48dGl0bGVzPjx0aXRsZT48c3R5bGUgZmFj
ZT0ibm9ybWFsIiBmb250PSJkZWZhdWx0IiBzaXplPSIxMDAlIj5UaGUgZGlveHlnZW5hc2UtZW5j
b2RpbmcgPC9zdHlsZT48c3R5bGUgZmFjZT0iaXRhbGljIiBmb250PSJkZWZhdWx0IiBzaXplPSIx
MDAlIj5vbHNEPC9zdHlsZT48c3R5bGUgZmFjZT0ibm9ybWFsIiBmb250PSJkZWZhdWx0IiBzaXpl
PSIxMDAlIj4gZ2VuZSBmcm9tIDwvc3R5bGU+PHN0eWxlIGZhY2U9Iml0YWxpYyIgZm9udD0iZGVm
YXVsdCIgc2l6ZT0iMTAwJSI+QnVya2hvbGRlcmlhIGNlbm9jZXBhY2lhPC9zdHlsZT48c3R5bGUg
ZmFjZT0ibm9ybWFsIiBmb250PSJkZWZhdWx0IiBzaXplPSIxMDAlIj4gY2F1c2VzIHRoZSBoeWRy
b3h5bGF0aW9uIG9mIHRoZSBhbWlkZS1saW5rZWQgZmF0dHkgYWN5bCBtb2lldHkgb2Ygb3JuaXRo
aW5lLWNvbnRhaW5pbmcgbWVtYnJhbmUgbGlwaWRzPC9zdHlsZT48L3RpdGxlPjxzZWNvbmRhcnkt
dGl0bGU+QmlvY2hlbWlzdHJ5PC9zZWNvbmRhcnktdGl0bGU+PC90aXRsZXM+PHBlcmlvZGljYWw+
PGZ1bGwtdGl0bGU+QmlvY2hlbWlzdHJ5PC9mdWxsLXRpdGxlPjwvcGVyaW9kaWNhbD48cGFnZXM+
NjM5Ni00MDg8L3BhZ2VzPjx2b2x1bWU+NTA8L3ZvbHVtZT48bnVtYmVyPjI5PC9udW1iZXI+PGtl
eXdvcmRzPjxrZXl3b3JkPkFjaWRzL3BoYXJtYWNvbG9neTwva2V5d29yZD48a2V5d29yZD5BbWlk
ZXMvbWV0YWJvbGlzbTwva2V5d29yZD48a2V5d29yZD5CYWN0ZXJpYWwgUHJvdGVpbnMvZ2VuZXRp
Y3MvbWV0YWJvbGlzbTwva2V5d29yZD48a2V5d29yZD5CdXJraG9sZGVyaWEgY2Vub2NlcGFjaWEv
ZHJ1ZyBlZmZlY3RzLyplbnp5bW9sb2d5LypnZW5ldGljcy9ncm93dGggJmFtcDsgZGV2ZWxvcG1l
bnQ8L2tleXdvcmQ+PGtleXdvcmQ+Q2FyZGlvbGlwaW5zL21ldGFib2xpc208L2tleXdvcmQ+PGtl
eXdvcmQ+Q2VsbCBNZW1icmFuZS9kcnVnIGVmZmVjdHMvZW56eW1vbG9neTwva2V5d29yZD48a2V5
d29yZD5EaW94eWdlbmFzZXMvKmdlbmV0aWNzL21ldGFib2xpc208L2tleXdvcmQ+PGtleXdvcmQ+
RXN0ZXJpZmljYXRpb24vZHJ1ZyBlZmZlY3RzPC9rZXl3b3JkPjxrZXl3b3JkPkZhdHR5IEFjaWRz
L2NoZW1pc3RyeS8qbWV0YWJvbGlzbTwva2V5d29yZD48a2V5d29yZD5HZW5lcywgQmFjdGVyaWFs
LypnZW5ldGljczwva2V5d29yZD48a2V5d29yZD5IeWRyb3h5bGF0aW9uL2RydWcgZWZmZWN0czwv
a2V5d29yZD48a2V5d29yZD5MaXBpZHMvY2hlbWlzdHJ5PC9rZXl3b3JkPjxrZXl3b3JkPk1hc3Mg
U3BlY3Ryb21ldHJ5PC9rZXl3b3JkPjxrZXl3b3JkPk1lbWJyYW5lIExpcGlkcy9jaGVtaXN0cnkv
Km1ldGFib2xpc208L2tleXdvcmQ+PGtleXdvcmQ+TXV0YXRpb24vZ2VuZXRpY3M8L2tleXdvcmQ+
PGtleXdvcmQ+T3JuaXRoaW5lLyphbmFsb2dzICZhbXA7IGRlcml2YXRpdmVzL2NoZW1pc3RyeS9t
ZXRhYm9saXNtPC9rZXl3b3JkPjxrZXl3b3JkPlBob3NwaGF0aWR5bGV0aGFub2xhbWluZXMvbWV0
YWJvbGlzbTwva2V5d29yZD48a2V5d29yZD5QaG9zcGhhdGlkeWxnbHljZXJvbHMvbWV0YWJvbGlz
bTwva2V5d29yZD48a2V5d29yZD5TYWxtb25lbGxhIHR5cGhpbXVyaXVtL2RydWcgZWZmZWN0cy9l
bnp5bW9sb2d5PC9rZXl3b3JkPjxrZXl3b3JkPlNlcXVlbmNlIEhvbW9sb2d5LCBBbWlubyBBY2lk
PC9rZXl3b3JkPjxrZXl3b3JkPlNpbm9yaGl6b2JpdW0gbWVsaWxvdGkvZHJ1ZyBlZmZlY3RzL21l
dGFib2xpc208L2tleXdvcmQ+PC9rZXl3b3Jkcz48ZGF0ZXM+PHllYXI+MjAxMTwveWVhcj48cHVi
LWRhdGVzPjxkYXRlPkp1bCAyNjwvZGF0ZT48L3B1Yi1kYXRlcz48L2RhdGVzPjxpc2JuPjE1MjAt
NDk5NSAoRWxlY3Ryb25pYykmI3hEOzAwMDYtMjk2MCAoTGlua2luZyk8L2lzYm4+PGFjY2Vzc2lv
bi1udW0+MjE3MDcwNTU8L2FjY2Vzc2lvbi1udW0+PHVybHM+PHJlbGF0ZWQtdXJscz48dXJsPmh0
dHBzOi8vd3d3Lm5jYmkubmxtLm5paC5nb3YvcHVibWVkLzIxNzA3MDU1PC91cmw+PC9yZWxhdGVk
LXVybHM+PC91cmxzPjxlbGVjdHJvbmljLXJlc291cmNlLW51bT4xMC4xMDIxL2JpMjAwNzA2djwv
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b256w6FsZXotU2lsdmE8L0F1dGhvcj48WWVhcj4yMDEx
PC9ZZWFyPjxSZWNOdW0+MjY1OTwvUmVjTnVtPjxEaXNwbGF5VGV4dD4oR29uesOhbGV6LVNpbHZh
IGV0IGFsLiwgMjAxMSk8L0Rpc3BsYXlUZXh0PjxyZWNvcmQ+PHJlYy1udW1iZXI+MjY1OTwvcmVj
LW51bWJlcj48Zm9yZWlnbi1rZXlzPjxrZXkgYXBwPSJFTiIgZGItaWQ9InJwMHdmcnZkejl0OXBz
ZXN3NTB4cnM1YWZhMGE5YXR6OXo5OSIgdGltZXN0YW1wPSIxNjAwNDc4MjQzIj4yNjU5PC9rZXk+
PC9mb3JlaWduLWtleXM+PHJlZi10eXBlIG5hbWU9IkpvdXJuYWwgQXJ0aWNsZSI+MTc8L3JlZi10
eXBlPjxjb250cmlidXRvcnM+PGF1dGhvcnM+PGF1dGhvcj5Hb256w6FsZXotU2lsdmEsIE4uPC9h
dXRob3I+PGF1dGhvcj5Mw7NwZXotTGFyYSwgSS4gTS48L2F1dGhvcj48YXV0aG9yPlJleWVzLUxh
bW90aGUsIFIuPC9hdXRob3I+PGF1dGhvcj5UYXlsb3IsIEEuIE0uPC9hdXRob3I+PGF1dGhvcj5T
dW1wdG9uLCBELjwvYXV0aG9yPjxhdXRob3I+VGhvbWFzLU9hdGVzLCBKLjwvYXV0aG9yPjxhdXRo
b3I+R2VpZ2VyLCBPLjwvYXV0aG9yPjwvYXV0aG9ycz48L2NvbnRyaWJ1dG9ycz48YXV0aC1hZGRy
ZXNzPkNlbnRybyBkZSBDaWVuY2lhcyBHZW5vbWljYXMsIFVuaXZlcnNpZGFkIE5hY2lvbmFsIEF1
dG9ub21hIGRlIE1leGljbywgQXBkby4gUG9zdGFsIDU2NS1BLCBDdWVybmF2YWNhLCBNb3JlbG9z
IENQNjIyNTEsIE1leGljby48L2F1dGgtYWRkcmVzcz48dGl0bGVzPjx0aXRsZT48c3R5bGUgZmFj
ZT0ibm9ybWFsIiBmb250PSJkZWZhdWx0IiBzaXplPSIxMDAlIj5UaGUgZGlveHlnZW5hc2UtZW5j
b2RpbmcgPC9zdHlsZT48c3R5bGUgZmFjZT0iaXRhbGljIiBmb250PSJkZWZhdWx0IiBzaXplPSIx
MDAlIj5vbHNEPC9zdHlsZT48c3R5bGUgZmFjZT0ibm9ybWFsIiBmb250PSJkZWZhdWx0IiBzaXpl
PSIxMDAlIj4gZ2VuZSBmcm9tIDwvc3R5bGU+PHN0eWxlIGZhY2U9Iml0YWxpYyIgZm9udD0iZGVm
YXVsdCIgc2l6ZT0iMTAwJSI+QnVya2hvbGRlcmlhIGNlbm9jZXBhY2lhPC9zdHlsZT48c3R5bGUg
ZmFjZT0ibm9ybWFsIiBmb250PSJkZWZhdWx0IiBzaXplPSIxMDAlIj4gY2F1c2VzIHRoZSBoeWRy
b3h5bGF0aW9uIG9mIHRoZSBhbWlkZS1saW5rZWQgZmF0dHkgYWN5bCBtb2lldHkgb2Ygb3JuaXRo
aW5lLWNvbnRhaW5pbmcgbWVtYnJhbmUgbGlwaWRzPC9zdHlsZT48L3RpdGxlPjxzZWNvbmRhcnkt
dGl0bGU+QmlvY2hlbWlzdHJ5PC9zZWNvbmRhcnktdGl0bGU+PC90aXRsZXM+PHBlcmlvZGljYWw+
PGZ1bGwtdGl0bGU+QmlvY2hlbWlzdHJ5PC9mdWxsLXRpdGxlPjwvcGVyaW9kaWNhbD48cGFnZXM+
NjM5Ni00MDg8L3BhZ2VzPjx2b2x1bWU+NTA8L3ZvbHVtZT48bnVtYmVyPjI5PC9udW1iZXI+PGtl
eXdvcmRzPjxrZXl3b3JkPkFjaWRzL3BoYXJtYWNvbG9neTwva2V5d29yZD48a2V5d29yZD5BbWlk
ZXMvbWV0YWJvbGlzbTwva2V5d29yZD48a2V5d29yZD5CYWN0ZXJpYWwgUHJvdGVpbnMvZ2VuZXRp
Y3MvbWV0YWJvbGlzbTwva2V5d29yZD48a2V5d29yZD5CdXJraG9sZGVyaWEgY2Vub2NlcGFjaWEv
ZHJ1ZyBlZmZlY3RzLyplbnp5bW9sb2d5LypnZW5ldGljcy9ncm93dGggJmFtcDsgZGV2ZWxvcG1l
bnQ8L2tleXdvcmQ+PGtleXdvcmQ+Q2FyZGlvbGlwaW5zL21ldGFib2xpc208L2tleXdvcmQ+PGtl
eXdvcmQ+Q2VsbCBNZW1icmFuZS9kcnVnIGVmZmVjdHMvZW56eW1vbG9neTwva2V5d29yZD48a2V5
d29yZD5EaW94eWdlbmFzZXMvKmdlbmV0aWNzL21ldGFib2xpc208L2tleXdvcmQ+PGtleXdvcmQ+
RXN0ZXJpZmljYXRpb24vZHJ1ZyBlZmZlY3RzPC9rZXl3b3JkPjxrZXl3b3JkPkZhdHR5IEFjaWRz
L2NoZW1pc3RyeS8qbWV0YWJvbGlzbTwva2V5d29yZD48a2V5d29yZD5HZW5lcywgQmFjdGVyaWFs
LypnZW5ldGljczwva2V5d29yZD48a2V5d29yZD5IeWRyb3h5bGF0aW9uL2RydWcgZWZmZWN0czwv
a2V5d29yZD48a2V5d29yZD5MaXBpZHMvY2hlbWlzdHJ5PC9rZXl3b3JkPjxrZXl3b3JkPk1hc3Mg
U3BlY3Ryb21ldHJ5PC9rZXl3b3JkPjxrZXl3b3JkPk1lbWJyYW5lIExpcGlkcy9jaGVtaXN0cnkv
Km1ldGFib2xpc208L2tleXdvcmQ+PGtleXdvcmQ+TXV0YXRpb24vZ2VuZXRpY3M8L2tleXdvcmQ+
PGtleXdvcmQ+T3JuaXRoaW5lLyphbmFsb2dzICZhbXA7IGRlcml2YXRpdmVzL2NoZW1pc3RyeS9t
ZXRhYm9saXNtPC9rZXl3b3JkPjxrZXl3b3JkPlBob3NwaGF0aWR5bGV0aGFub2xhbWluZXMvbWV0
YWJvbGlzbTwva2V5d29yZD48a2V5d29yZD5QaG9zcGhhdGlkeWxnbHljZXJvbHMvbWV0YWJvbGlz
bTwva2V5d29yZD48a2V5d29yZD5TYWxtb25lbGxhIHR5cGhpbXVyaXVtL2RydWcgZWZmZWN0cy9l
bnp5bW9sb2d5PC9rZXl3b3JkPjxrZXl3b3JkPlNlcXVlbmNlIEhvbW9sb2d5LCBBbWlubyBBY2lk
PC9rZXl3b3JkPjxrZXl3b3JkPlNpbm9yaGl6b2JpdW0gbWVsaWxvdGkvZHJ1ZyBlZmZlY3RzL21l
dGFib2xpc208L2tleXdvcmQ+PC9rZXl3b3Jkcz48ZGF0ZXM+PHllYXI+MjAxMTwveWVhcj48cHVi
LWRhdGVzPjxkYXRlPkp1bCAyNjwvZGF0ZT48L3B1Yi1kYXRlcz48L2RhdGVzPjxpc2JuPjE1MjAt
NDk5NSAoRWxlY3Ryb25pYykmI3hEOzAwMDYtMjk2MCAoTGlua2luZyk8L2lzYm4+PGFjY2Vzc2lv
bi1udW0+MjE3MDcwNTU8L2FjY2Vzc2lvbi1udW0+PHVybHM+PHJlbGF0ZWQtdXJscz48dXJsPmh0
dHBzOi8vd3d3Lm5jYmkubmxtLm5paC5nb3YvcHVibWVkLzIxNzA3MDU1PC91cmw+PC9yZWxhdGVk
LXVybHM+PC91cmxzPjxlbGVjdHJvbmljLXJlc291cmNlLW51bT4xMC4xMDIxL2JpMjAwNzA2djwv
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González-Silva et al., 201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DE65FB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nocepacia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96AA0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2315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DE65FB" w:rsidRDefault="00DE65FB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A306F1" w:rsidRDefault="00127A0D" w:rsidP="00127A0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&lt;EndNote&gt;&lt;Cite&gt;&lt;Author&gt;Vandamme&lt;/Author&gt;&lt;Year&gt;2003&lt;/Year&gt;&lt;RecNum&gt;2176&lt;/RecNum&gt;&lt;DisplayText&gt;(Vandamme et al., 2003)&lt;/DisplayText&gt;&lt;record&gt;&lt;rec-number&gt;2176&lt;/rec-number&gt;&lt;foreign-keys&gt;&lt;key app="EN" db-id="rp0wfrvdz9t9psesw50xrs5afa0a9atz9z99" timestamp="1600460533"&gt;2176&lt;/key&gt;&lt;/foreign-keys&gt;&lt;ref-type name="Journal Article"&gt;17&lt;/ref-type&gt;&lt;contributors&gt;&lt;authors&gt;&lt;author&gt;Vandamme, P.&lt;/author&gt;&lt;author&gt;Holmes, B.&lt;/author&gt;&lt;author&gt;Coenye, T.&lt;/author&gt;&lt;author&gt;Goris, J.&lt;/author&gt;&lt;author&gt;Mahenthiralingam, E.&lt;/author&gt;&lt;author&gt;LiPuma, J. J.&lt;/author&gt;&lt;author&gt;Govan, J. R.&lt;/author&gt;&lt;/authors&gt;&lt;/contributors&gt;&lt;auth-address&gt;Laboratory of Microbiology, University of Ghent, Ghent, Belgium. Peter.Vandamme@rug.ac.be&lt;/auth-address&gt;&lt;titles&gt;&lt;title&gt;&lt;style face="italic" font="default" size="100%"&gt;Burkholderia cenocepacia&lt;/style&gt;&lt;style face="normal" font="default" size="100%"&gt; sp. nov.--a new twist to an old story&lt;/style&gt;&lt;/title&gt;&lt;secondary-title&gt;Res Microbiol&lt;/secondary-title&gt;&lt;/titles&gt;&lt;periodical&gt;&lt;full-title&gt;Research in Microbiology&lt;/full-title&gt;&lt;abbr-1&gt;Res Microbiol&lt;/abbr-1&gt;&lt;/periodical&gt;&lt;pages&gt;91-6&lt;/pages&gt;&lt;volume&gt;154&lt;/volume&gt;&lt;number&gt;2&lt;/number&gt;&lt;keywords&gt;&lt;keyword&gt;Burkholderia/*classification/genetics&lt;/keyword&gt;&lt;keyword&gt;Burkholderia Infections/microbiology&lt;/keyword&gt;&lt;keyword&gt;Burkholderia cepacia/genetics&lt;/keyword&gt;&lt;keyword&gt;Cystic Fibrosis/microbiology&lt;/keyword&gt;&lt;keyword&gt;Humans&lt;/keyword&gt;&lt;keyword&gt;Molecular Sequence Data&lt;/keyword&gt;&lt;keyword&gt;Nucleic Acid Hybridization&lt;/keyword&gt;&lt;keyword&gt;Phylogeny&lt;/keyword&gt;&lt;keyword&gt;Rec A Recombinases/genetics&lt;/keyword&gt;&lt;keyword&gt;Sequence Analysis, DNA&lt;/keyword&gt;&lt;/keywords&gt;&lt;dates&gt;&lt;year&gt;2003&lt;/year&gt;&lt;pub-dates&gt;&lt;date&gt;Mar&lt;/date&gt;&lt;/pub-dates&gt;&lt;/dates&gt;&lt;isbn&gt;0923-2508 (Print)&amp;#xD;0923-2508 (Linking)&lt;/isbn&gt;&lt;accession-num&gt;12648723&lt;/accession-num&gt;&lt;urls&gt;&lt;related-urls&gt;&lt;url&gt;https://www.ncbi.nlm.nih.gov/pubmed/12648723&lt;/url&gt;&lt;/related-urls&gt;&lt;/urls&gt;&lt;electronic-resource-num&gt;10.1016/S0923-2508(03)00026-3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Vandamme et al., 200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D96BAA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. andropogonis</w:t>
            </w:r>
            <w:r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996AA0" w:rsidRPr="00A306F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2129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996AA0" w:rsidRPr="00A306F1" w:rsidRDefault="00D96BAA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996AA0" w:rsidRPr="00A306F1" w:rsidRDefault="00D96BAA" w:rsidP="00D96BAA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illis&lt;/Author&gt;&lt;Year&gt;1995&lt;/Year&gt;&lt;RecNum&gt;1929&lt;/RecNum&gt;&lt;DisplayText&gt;(Gillis et al., 1995)&lt;/DisplayText&gt;&lt;record&gt;&lt;rec-number&gt;1929&lt;/rec-number&gt;&lt;foreign-keys&gt;&lt;key app="EN" db-id="rp0wfrvdz9t9psesw50xrs5afa0a9atz9z99" timestamp="1600458639"&gt;1929&lt;/key&gt;&lt;/foreign-keys&gt;&lt;ref-type name="Journal Article"&gt;17&lt;/ref-type&gt;&lt;contributors&gt;&lt;authors&gt;&lt;author&gt;Gillis, M. &lt;/author&gt;&lt;author&gt;Van, T.V.&lt;/author&gt;&lt;author&gt;Bardin, R.&lt;/author&gt;&lt;author&gt;Goor, M. &lt;/author&gt;&lt;author&gt;Hebbar, P.&lt;/author&gt;&lt;author&gt;Willems, A.&lt;/author&gt;&lt;author&gt;Segers, P.&lt;/author&gt;&lt;author&gt;Kersters, K.&lt;/author&gt;&lt;author&gt;Heulin, T. &lt;/author&gt;&lt;author&gt;Fernández, M.P.&lt;/author&gt;&lt;/authors&gt;&lt;/contributors&gt;&lt;titles&gt;&lt;title&gt;&lt;style face="normal" font="default" size="100%"&gt;Polyphasic Taxonomy in the Genus &lt;/style&gt;&lt;style face="italic" font="default" size="100%"&gt;Burkholderia&lt;/style&gt;&lt;style face="normal" font="default" size="100%"&gt; Leading to an Emended Description of the Genus and Proposition of&lt;/style&gt;&lt;style face="italic" font="default" size="100%"&gt; Burkholderia vietnamiensis&lt;/style&gt;&lt;style face="normal" font="default" size="100%"&gt; sp. nov. for N&lt;/style&gt;&lt;style face="subscript" font="default" size="100%"&gt;2&lt;/style&gt;&lt;style face="normal" font="default" size="100%"&gt;-Fixing Isolates from Rice in Vietnam&lt;/style&gt;&lt;/title&gt;&lt;secondary-title&gt;International Journal of Systematic and Evolutionary Microbiology&lt;/secondary-title&gt;&lt;/titles&gt;&lt;periodical&gt;&lt;full-title&gt;International Journal of Systematic and Evolutionary Microbiology&lt;/full-title&gt;&lt;/periodical&gt;&lt;pages&gt;274-289&lt;/pages&gt;&lt;volume&gt;45&lt;/volume&gt;&lt;number&gt;2&lt;/number&gt;&lt;section&gt;274&lt;/section&gt;&lt;dates&gt;&lt;year&gt;1995&lt;/year&gt;&lt;/dates&gt;&lt;urls&gt;&lt;/urls&gt;&lt;electronic-resource-num&gt;doi.org/10.1099/00207713-45-2-27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Gillis et al., 1995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cepaci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5416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Palleroni&lt;/Author&gt;&lt;Year&gt;1981&lt;/Year&gt;&lt;RecNum&gt;2884&lt;/RecNum&gt;&lt;DisplayText&gt;(Palleroni and Holmes, 1981)&lt;/DisplayText&gt;&lt;record&gt;&lt;rec-number&gt;2884&lt;/rec-number&gt;&lt;foreign-keys&gt;&lt;key app="EN" db-id="rp0wfrvdz9t9psesw50xrs5afa0a9atz9z99" timestamp="1600482930"&gt;2884&lt;/key&gt;&lt;/foreign-keys&gt;&lt;ref-type name="Journal Article"&gt;17&lt;/ref-type&gt;&lt;contributors&gt;&lt;authors&gt;&lt;author&gt;Palleroni, N.J.&lt;/author&gt;&lt;author&gt;Holmes, B.&lt;/author&gt;&lt;/authors&gt;&lt;/contributors&gt;&lt;titles&gt;&lt;title&gt;Pseudomonas cepacia sp. nov., nom. rev.&lt;/title&gt;&lt;secondary-title&gt;International Journal of Systematic Bacteriology&lt;/secondary-title&gt;&lt;/titles&gt;&lt;periodical&gt;&lt;full-title&gt;International Journal of Systematic Bacteriology&lt;/full-title&gt;&lt;/periodical&gt;&lt;pages&gt;479-481&lt;/pages&gt;&lt;volume&gt;31&lt;/volume&gt;&lt;number&gt;4&lt;/number&gt;&lt;section&gt;479&lt;/section&gt;&lt;dates&gt;&lt;year&gt;1981&lt;/year&gt;&lt;/dates&gt;&lt;urls&gt;&lt;/urls&gt;&lt;electronic-resource-num&gt;doi.org/10.1099/00207713-31-4-47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Palleroni and Holmes, 198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lastRenderedPageBreak/>
              <w:t>B. vietnam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VV75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highlight w:val="yellow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C967B0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&lt;EndNote&gt;&lt;Cite&gt;&lt;Author&gt;Govindarajan&lt;/Author&gt;&lt;Year&gt;2006&lt;/Year&gt;&lt;RecNum&gt;2885&lt;/RecNum&gt;&lt;DisplayText&gt;(Govindarajan et al., 2006)&lt;/DisplayText&gt;&lt;record&gt;&lt;rec-number&gt;2885&lt;/rec-number&gt;&lt;foreign-keys&gt;&lt;key app="EN" db-id="rp0wfrvdz9t9psesw50xrs5afa0a9atz9z99" timestamp="1600483124"&gt;2885&lt;/key&gt;&lt;/foreign-keys&gt;&lt;ref-type name="Journal Article"&gt;17&lt;/ref-type&gt;&lt;contributors&gt;&lt;authors&gt;&lt;author&gt;Govindarajan, M.&lt;/author&gt;&lt;author&gt;Balandreau, J.&lt;/author&gt;&lt;author&gt;Muthukumarasamy, R.&lt;/author&gt;&lt;author&gt;Revathi, G.&lt;/author&gt;&lt;author&gt;Lakshminarasimhan, C.&lt;/author&gt;&lt;/authors&gt;&lt;/contributors&gt;&lt;titles&gt;&lt;title&gt;&lt;style face="normal" font="default" size="100%"&gt;Improved Yield of Micropropagated Sugarcane Following Inoculation by Endophytic &lt;/style&gt;&lt;style face="italic" font="default" size="100%"&gt;Burkholderia vietnamiensis&lt;/style&gt;&lt;/title&gt;&lt;secondary-title&gt;Plant and Soil&lt;/secondary-title&gt;&lt;/titles&gt;&lt;periodical&gt;&lt;full-title&gt;Plant and Soil&lt;/full-title&gt;&lt;abbr-1&gt;Plant Soil&lt;/abbr-1&gt;&lt;/periodical&gt;&lt;pages&gt;239-252&lt;/pages&gt;&lt;volume&gt;280&lt;/volume&gt;&lt;section&gt;239&lt;/section&gt;&lt;dates&gt;&lt;year&gt;2006&lt;/year&gt;&lt;/dates&gt;&lt;urls&gt;&lt;/urls&gt;&lt;electronic-resource-num&gt;doi.org/10.1007/s11104-005-3223-2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Govindarajan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unam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TI641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DYWJhbGxlcm8tTWVsbGFkbzwvQXV0aG9yPjxZZWFyPjIw
MDQ8L1llYXI+PFJlY051bT4yNTM1PC9SZWNOdW0+PERpc3BsYXlUZXh0PihDYWJhbGxlcm8tTWVs
bGFkbyBldCBhbC4sIDIwMDQpPC9EaXNwbGF5VGV4dD48cmVjb3JkPjxyZWMtbnVtYmVyPjI1MzU8
L3JlYy1udW1iZXI+PGZvcmVpZ24ta2V5cz48a2V5IGFwcD0iRU4iIGRiLWlkPSJycDB3ZnJ2ZHo5
dDlwc2VzdzUweHJzNWFmYTBhOWF0ejl6OTkiIHRpbWVzdGFtcD0iMTYwMDQ3NzQxMiI+MjUzNTwv
a2V5PjwvZm9yZWlnbi1rZXlzPjxyZWYtdHlwZSBuYW1lPSJKb3VybmFsIEFydGljbGUiPjE3PC9y
ZWYtdHlwZT48Y29udHJpYnV0b3JzPjxhdXRob3JzPjxhdXRob3I+Q2FiYWxsZXJvLU1lbGxhZG8s
IEouPC9hdXRob3I+PGF1dGhvcj5NYXJ0aW5lei1BZ3VpbGFyLCBMLjwvYXV0aG9yPjxhdXRob3I+
UGFyZWRlcy1WYWxkZXosIEcuPC9hdXRob3I+PGF1dGhvcj5TYW50b3MsIFAuIEUuIEwuPC9hdXRo
b3I+PC9hdXRob3JzPjwvY29udHJpYnV0b3JzPjxhdXRoLWFkZHJlc3M+UHJvZ3JhbWEgZGUgRWNv
bG9naWEgTW9sZWN1bGFyIHkgTWljcm9iaWFuYSwgQ2VudHJvIGRlIEludmVzdGlnYWNpb24gc29i
cmUgRmlqYWNpb24gZGUgTml0cm9nZW5vLCBVbml2ZXJzaWRhZCBOYWNpb25hbCBBdXRvbm9tYSBk
ZSBNZXhpY28sIEFwZG8uIFBvc3RhbCA1NjUtQSwgQ3Vlcm5hdmFjYSwgTW9yZWxvcywgTWV4aWNv
LjwvYXV0aC1hZGRyZXNzPjx0aXRsZXM+PHRpdGxlPjxzdHlsZSBmYWNlPSJpdGFsaWMiIGZvbnQ9
ImRlZmF1bHQiIHNpemU9IjEwMCUiPkJ1cmtob2xkZXJpYSB1bmFtYWUgPC9zdHlsZT48c3R5bGUg
ZmFjZT0ibm9ybWFsIiBmb250PSJkZWZhdWx0IiBzaXplPSIxMDAlIj5zcC4gbm92LiwgYW4gTjIt
Zml4aW5nIHJoaXpvc3BoZXJpYyBhbmQgZW5kb3BoeXRpYyBzcGVjaWVzPC9zdHlsZT48L3RpdGxl
PjxzZWNvbmRhcnktdGl0bGU+SW50IEogU3lzdCBFdm9sIE1pY3JvYmlvbDwvc2Vjb25kYXJ5LXRp
dGxlPjwvdGl0bGVzPjxwZXJpb2RpY2FsPjxmdWxsLXRpdGxlPkludCBKIFN5c3QgRXZvbCBNaWNy
b2Jpb2w8L2Z1bGwtdGl0bGU+PC9wZXJpb2RpY2FsPjxwYWdlcz4xMTY1LTExNzI8L3BhZ2VzPjx2
b2x1bWU+NTQ8L3ZvbHVtZT48bnVtYmVyPlB0IDQ8L251bWJlcj48a2V5d29yZHM+PGtleXdvcmQ+
QmFjdGVyaWFsIFByb3RlaW5zL2lzb2xhdGlvbiAmYW1wOyBwdXJpZmljYXRpb24vbWV0YWJvbGlz
bTwva2V5d29yZD48a2V5d29yZD5CYWN0ZXJpYWwgVHlwaW5nIFRlY2huaXF1ZXM8L2tleXdvcmQ+
PGtleXdvcmQ+QmVuem9hdGVzL21ldGFib2xpc208L2tleXdvcmQ+PGtleXdvcmQ+QnVya2hvbGRl
cmlhLypjbGFzc2lmaWNhdGlvbi9nZW5ldGljcy9pc29sYXRpb24gJmFtcDsgcHVyaWZpY2F0aW9u
L3BoeXNpb2xvZ3k8L2tleXdvcmQ+PGtleXdvcmQ+Q29mZmVlL21pY3JvYmlvbG9neTwva2V5d29y
ZD48a2V5d29yZD5DdWx0dXJlIE1lZGlhL2NoZW1pc3RyeTwva2V5d29yZD48a2V5d29yZD5ETkEs
IEJhY3RlcmlhbC9jaGVtaXN0cnkvaXNvbGF0aW9uICZhbXA7IHB1cmlmaWNhdGlvbjwva2V5d29y
ZD48a2V5d29yZD5ETkEsIFJpYm9zb21hbC9jaGVtaXN0cnk8L2tleXdvcmQ+PGtleXdvcmQ+RW56
eW1lcy9pc29sYXRpb24gJmFtcDsgcHVyaWZpY2F0aW9uL21ldGFib2xpc208L2tleXdvcmQ+PGtl
eXdvcmQ+RmF0dHkgQWNpZHMvY2hlbWlzdHJ5L2lzb2xhdGlvbiAmYW1wOyBwdXJpZmljYXRpb248
L2tleXdvcmQ+PGtleXdvcmQ+R2VuZXMsIHJSTkE8L2tleXdvcmQ+PGtleXdvcmQ+TW9sZWN1bGFy
IFNlcXVlbmNlIERhdGE8L2tleXdvcmQ+PGtleXdvcmQ+Kk5pdHJvZ2VuIEZpeGF0aW9uPC9rZXl3
b3JkPjxrZXl3b3JkPk51Y2xlaWMgQWNpZCBIeWJyaWRpemF0aW9uL2dlbmV0aWNzPC9rZXl3b3Jk
PjxrZXl3b3JkPlBoeWxvZ2VueTwva2V5d29yZD48a2V5d29yZD5QbGFudCBSb290cy8qbWljcm9i
aW9sb2d5PC9rZXl3b3JkPjxrZXl3b3JkPlByb3Bpb25hdGVzL21ldGFib2xpc208L2tleXdvcmQ+
PGtleXdvcmQ+Uk5BLCBCYWN0ZXJpYWwvZ2VuZXRpY3M8L2tleXdvcmQ+PGtleXdvcmQ+Uk5BLCBS
aWJvc29tYWwsIDE2Uy9nZW5ldGljczwva2V5d29yZD48a2V5d29yZD5SaWJvdHlwaW5nPC9rZXl3
b3JkPjxrZXl3b3JkPlNhY2NoYXJ1bS9taWNyb2Jpb2xvZ3k8L2tleXdvcmQ+PGtleXdvcmQ+U2Vx
dWVuY2UgQW5hbHlzaXMsIEROQTwva2V5d29yZD48a2V5d29yZD5TZXF1ZW5jZSBIb21vbG9neTwv
a2V5d29yZD48a2V5d29yZD5Tb2lsIE1pY3JvYmlvbG9neTwva2V5d29yZD48a2V5d29yZD5TdWNj
aW5pYyBBY2lkL21ldGFib2xpc208L2tleXdvcmQ+PGtleXdvcmQ+VGVtcGVyYXR1cmU8L2tleXdv
cmQ+PGtleXdvcmQ+WmVhIG1heXMvbWljcm9iaW9sb2d5PC9rZXl3b3JkPjwva2V5d29yZHM+PGRh
dGVzPjx5ZWFyPjIwMDQ8L3llYXI+PHB1Yi1kYXRlcz48ZGF0ZT5KdWw8L2RhdGU+PC9wdWItZGF0
ZXM+PC9kYXRlcz48aXNibj4xNDY2LTUwMjYgKFByaW50KSYjeEQ7MTQ2Ni01MDI2IChMaW5raW5n
KTwvaXNibj48YWNjZXNzaW9uLW51bT4xNTI4MDI4NjwvYWNjZXNzaW9uLW51bT48dXJscz48cmVs
YXRlZC11cmxzPjx1cmw+aHR0cHM6Ly93d3cubmNiaS5ubG0ubmloLmdvdi9wdWJtZWQvMTUyODAy
ODY8L3VybD48L3JlbGF0ZWQtdXJscz48L3VybHM+PGVsZWN0cm9uaWMtcmVzb3VyY2UtbnVtPjEw
LjEwOTkvaWpzLjAuMDI5NTEtMDwvZWxlY3Ryb25pYy1yZXNvdXJjZS1udW0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DYWJhbGxlcm8tTWVsbGFkbzwvQXV0aG9yPjxZZWFyPjIw
MDQ8L1llYXI+PFJlY051bT4yNTM1PC9SZWNOdW0+PERpc3BsYXlUZXh0PihDYWJhbGxlcm8tTWVs
bGFkbyBldCBhbC4sIDIwMDQpPC9EaXNwbGF5VGV4dD48cmVjb3JkPjxyZWMtbnVtYmVyPjI1MzU8
L3JlYy1udW1iZXI+PGZvcmVpZ24ta2V5cz48a2V5IGFwcD0iRU4iIGRiLWlkPSJycDB3ZnJ2ZHo5
dDlwc2VzdzUweHJzNWFmYTBhOWF0ejl6OTkiIHRpbWVzdGFtcD0iMTYwMDQ3NzQxMiI+MjUzNTwv
a2V5PjwvZm9yZWlnbi1rZXlzPjxyZWYtdHlwZSBuYW1lPSJKb3VybmFsIEFydGljbGUiPjE3PC9y
ZWYtdHlwZT48Y29udHJpYnV0b3JzPjxhdXRob3JzPjxhdXRob3I+Q2FiYWxsZXJvLU1lbGxhZG8s
IEouPC9hdXRob3I+PGF1dGhvcj5NYXJ0aW5lei1BZ3VpbGFyLCBMLjwvYXV0aG9yPjxhdXRob3I+
UGFyZWRlcy1WYWxkZXosIEcuPC9hdXRob3I+PGF1dGhvcj5TYW50b3MsIFAuIEUuIEwuPC9hdXRo
b3I+PC9hdXRob3JzPjwvY29udHJpYnV0b3JzPjxhdXRoLWFkZHJlc3M+UHJvZ3JhbWEgZGUgRWNv
bG9naWEgTW9sZWN1bGFyIHkgTWljcm9iaWFuYSwgQ2VudHJvIGRlIEludmVzdGlnYWNpb24gc29i
cmUgRmlqYWNpb24gZGUgTml0cm9nZW5vLCBVbml2ZXJzaWRhZCBOYWNpb25hbCBBdXRvbm9tYSBk
ZSBNZXhpY28sIEFwZG8uIFBvc3RhbCA1NjUtQSwgQ3Vlcm5hdmFjYSwgTW9yZWxvcywgTWV4aWNv
LjwvYXV0aC1hZGRyZXNzPjx0aXRsZXM+PHRpdGxlPjxzdHlsZSBmYWNlPSJpdGFsaWMiIGZvbnQ9
ImRlZmF1bHQiIHNpemU9IjEwMCUiPkJ1cmtob2xkZXJpYSB1bmFtYWUgPC9zdHlsZT48c3R5bGUg
ZmFjZT0ibm9ybWFsIiBmb250PSJkZWZhdWx0IiBzaXplPSIxMDAlIj5zcC4gbm92LiwgYW4gTjIt
Zml4aW5nIHJoaXpvc3BoZXJpYyBhbmQgZW5kb3BoeXRpYyBzcGVjaWVzPC9zdHlsZT48L3RpdGxl
PjxzZWNvbmRhcnktdGl0bGU+SW50IEogU3lzdCBFdm9sIE1pY3JvYmlvbDwvc2Vjb25kYXJ5LXRp
dGxlPjwvdGl0bGVzPjxwZXJpb2RpY2FsPjxmdWxsLXRpdGxlPkludCBKIFN5c3QgRXZvbCBNaWNy
b2Jpb2w8L2Z1bGwtdGl0bGU+PC9wZXJpb2RpY2FsPjxwYWdlcz4xMTY1LTExNzI8L3BhZ2VzPjx2
b2x1bWU+NTQ8L3ZvbHVtZT48bnVtYmVyPlB0IDQ8L251bWJlcj48a2V5d29yZHM+PGtleXdvcmQ+
QmFjdGVyaWFsIFByb3RlaW5zL2lzb2xhdGlvbiAmYW1wOyBwdXJpZmljYXRpb24vbWV0YWJvbGlz
bTwva2V5d29yZD48a2V5d29yZD5CYWN0ZXJpYWwgVHlwaW5nIFRlY2huaXF1ZXM8L2tleXdvcmQ+
PGtleXdvcmQ+QmVuem9hdGVzL21ldGFib2xpc208L2tleXdvcmQ+PGtleXdvcmQ+QnVya2hvbGRl
cmlhLypjbGFzc2lmaWNhdGlvbi9nZW5ldGljcy9pc29sYXRpb24gJmFtcDsgcHVyaWZpY2F0aW9u
L3BoeXNpb2xvZ3k8L2tleXdvcmQ+PGtleXdvcmQ+Q29mZmVlL21pY3JvYmlvbG9neTwva2V5d29y
ZD48a2V5d29yZD5DdWx0dXJlIE1lZGlhL2NoZW1pc3RyeTwva2V5d29yZD48a2V5d29yZD5ETkEs
IEJhY3RlcmlhbC9jaGVtaXN0cnkvaXNvbGF0aW9uICZhbXA7IHB1cmlmaWNhdGlvbjwva2V5d29y
ZD48a2V5d29yZD5ETkEsIFJpYm9zb21hbC9jaGVtaXN0cnk8L2tleXdvcmQ+PGtleXdvcmQ+RW56
eW1lcy9pc29sYXRpb24gJmFtcDsgcHVyaWZpY2F0aW9uL21ldGFib2xpc208L2tleXdvcmQ+PGtl
eXdvcmQ+RmF0dHkgQWNpZHMvY2hlbWlzdHJ5L2lzb2xhdGlvbiAmYW1wOyBwdXJpZmljYXRpb248
L2tleXdvcmQ+PGtleXdvcmQ+R2VuZXMsIHJSTkE8L2tleXdvcmQ+PGtleXdvcmQ+TW9sZWN1bGFy
IFNlcXVlbmNlIERhdGE8L2tleXdvcmQ+PGtleXdvcmQ+Kk5pdHJvZ2VuIEZpeGF0aW9uPC9rZXl3
b3JkPjxrZXl3b3JkPk51Y2xlaWMgQWNpZCBIeWJyaWRpemF0aW9uL2dlbmV0aWNzPC9rZXl3b3Jk
PjxrZXl3b3JkPlBoeWxvZ2VueTwva2V5d29yZD48a2V5d29yZD5QbGFudCBSb290cy8qbWljcm9i
aW9sb2d5PC9rZXl3b3JkPjxrZXl3b3JkPlByb3Bpb25hdGVzL21ldGFib2xpc208L2tleXdvcmQ+
PGtleXdvcmQ+Uk5BLCBCYWN0ZXJpYWwvZ2VuZXRpY3M8L2tleXdvcmQ+PGtleXdvcmQ+Uk5BLCBS
aWJvc29tYWwsIDE2Uy9nZW5ldGljczwva2V5d29yZD48a2V5d29yZD5SaWJvdHlwaW5nPC9rZXl3
b3JkPjxrZXl3b3JkPlNhY2NoYXJ1bS9taWNyb2Jpb2xvZ3k8L2tleXdvcmQ+PGtleXdvcmQ+U2Vx
dWVuY2UgQW5hbHlzaXMsIEROQTwva2V5d29yZD48a2V5d29yZD5TZXF1ZW5jZSBIb21vbG9neTwv
a2V5d29yZD48a2V5d29yZD5Tb2lsIE1pY3JvYmlvbG9neTwva2V5d29yZD48a2V5d29yZD5TdWNj
aW5pYyBBY2lkL21ldGFib2xpc208L2tleXdvcmQ+PGtleXdvcmQ+VGVtcGVyYXR1cmU8L2tleXdv
cmQ+PGtleXdvcmQ+WmVhIG1heXMvbWljcm9iaW9sb2d5PC9rZXl3b3JkPjwva2V5d29yZHM+PGRh
dGVzPjx5ZWFyPjIwMDQ8L3llYXI+PHB1Yi1kYXRlcz48ZGF0ZT5KdWw8L2RhdGU+PC9wdWItZGF0
ZXM+PC9kYXRlcz48aXNibj4xNDY2LTUwMjYgKFByaW50KSYjeEQ7MTQ2Ni01MDI2IChMaW5raW5n
KTwvaXNibj48YWNjZXNzaW9uLW51bT4xNTI4MDI4NjwvYWNjZXNzaW9uLW51bT48dXJscz48cmVs
YXRlZC11cmxzPjx1cmw+aHR0cHM6Ly93d3cubmNiaS5ubG0ubmloLmdvdi9wdWJtZWQvMTUyODAy
ODY8L3VybD48L3JlbGF0ZWQtdXJscz48L3VybHM+PGVsZWN0cm9uaWMtcmVzb3VyY2UtbnVtPjEw
LjEwOTkvaWpzLjAuMDI5NTEtMDwvZWxlY3Ryb25pYy1yZXNvdXJjZS1udW0+PC9yZWNvcmQ+PC9D
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Caballero-Mellado et al., 200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silvatlant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RMrh-20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QZXJpbjwvQXV0aG9yPjxZZWFyPjIwMDY8L1llYXI+PFJl
Y051bT4yNjkyPC9SZWNOdW0+PERpc3BsYXlUZXh0PihQZXJpbiBldCBhbC4sIDIwMDYpPC9EaXNw
bGF5VGV4dD48cmVjb3JkPjxyZWMtbnVtYmVyPjI2OTI8L3JlYy1udW1iZXI+PGZvcmVpZ24ta2V5
cz48a2V5IGFwcD0iRU4iIGRiLWlkPSJycDB3ZnJ2ZHo5dDlwc2VzdzUweHJzNWFmYTBhOWF0ejl6
OTkiIHRpbWVzdGFtcD0iMTYwMDQ4MDgwNiI+MjY5Mjwva2V5PjwvZm9yZWlnbi1rZXlzPjxyZWYt
dHlwZSBuYW1lPSJKb3VybmFsIEFydGljbGUiPjE3PC9yZWYtdHlwZT48Y29udHJpYnV0b3JzPjxh
dXRob3JzPjxhdXRob3I+UGVyaW4sIEwuPC9hdXRob3I+PGF1dGhvcj5NYXJ0aW5lei1BZ3VpbGFy
LCBMLjwvYXV0aG9yPjxhdXRob3I+UGFyZWRlcy1WYWxkZXosIEcuPC9hdXRob3I+PGF1dGhvcj5C
YWxkYW5pLCBKLiBJLjwvYXV0aG9yPjxhdXRob3I+RXN0cmFkYS1kZSBMb3MgU2FudG9zLCBQLjwv
YXV0aG9yPjxhdXRob3I+UmVpcywgVi4gTS48L2F1dGhvcj48YXV0aG9yPkNhYmFsbGVyby1NZWxs
YWRvLCBKLjwvYXV0aG9yPjwvYXV0aG9ycz48L2NvbnRyaWJ1dG9ycz48YXV0aC1hZGRyZXNzPkVt
YnJhcGEgQWdyb2Jpb2xvZ3ksIGttIDQ3LCBCUiA0NjUsIEMuUC4gNzQ1MDUsIFNlcm9wZWRpY2Es
IFJpbyBkZSBKYW5laXJvLCBCcmF6aWwuJiN4RDtVbml2ZXJzaWRhZGUgRmVkZXJhbCBSdXJhbCBk
byBSaW8gZGUgSmFuZWlybywga20gNDUsIEJSIDQ2NSwgQy5QLiA3NDUwNSwgU2Vyb3BlZGljYSwg
UmlvIGRlIEphbmVpcm8sIEJyYXppbC4mI3hEO0NlbnRybyBkZSBDaWVuY2lhcyBHZW5vbWljYXMs
IFVuaXZlcnNpZGFkIE5hY2lvbmFsIEF1dG9ub21hIGRlIE1leGljbywgQXAuIFBvc3RhbCA1NjUt
QSwgQ3Vlcm5hdmFjYSwgTW9yZWxvcywgTWV4aWNvLjwvYXV0aC1hZGRyZXNzPjx0aXRsZXM+PHRp
dGxlPjxzdHlsZSBmYWNlPSJpdGFsaWMiIGZvbnQ9ImRlZmF1bHQiIHNpemU9IjEwMCUiPkJ1cmto
b2xkZXJpYSBzaWx2YXRsYW50aWNhIDwvc3R5bGU+PHN0eWxlIGZhY2U9Im5vcm1hbCIgZm9udD0i
ZGVmYXVsdCIgc2l6ZT0iMTAwJSI+c3AuIG5vdi4sIGEgZGlhem90cm9waGljIGJhY3Rlcml1bSBh
c3NvY2lhdGVkIHdpdGggc3VnYXIgY2FuZSBhbmQgbWFpemU8L3N0eWxlPjwvdGl0bGU+PHNlY29u
ZGFyeS10aXRsZT5JbnQgSiBTeXN0IEV2b2wgTWljcm9iaW9sPC9zZWNvbmRhcnktdGl0bGU+PC90
aXRsZXM+PHBlcmlvZGljYWw+PGZ1bGwtdGl0bGU+SW50IEogU3lzdCBFdm9sIE1pY3JvYmlvbDwv
ZnVsbC10aXRsZT48L3BlcmlvZGljYWw+PHBhZ2VzPjE5MzEtMTkzNzwvcGFnZXM+PHZvbHVtZT41
Njwvdm9sdW1lPjxudW1iZXI+UHQgODwvbnVtYmVyPjxrZXl3b3Jkcz48a2V5d29yZD5CYWN0ZXJp
YWwgUHJvdGVpbnMvYW5hbHlzaXM8L2tleXdvcmQ+PGtleXdvcmQ+QnJhemlsPC9rZXl3b3JkPjxr
ZXl3b3JkPkJ1cmtob2xkZXJpYS9jaGVtaXN0cnkvKmNsYXNzaWZpY2F0aW9uL2lzb2xhdGlvbiAm
YW1wOyBwdXJpZmljYXRpb24vcGh5c2lvbG9neTwva2V5d29yZD48a2V5d29yZD5ETkEsIEJhY3Rl
cmlhbC9nZW5ldGljczwva2V5d29yZD48a2V5d29yZD5GYXR0eSBBY2lkcy9hbmFseXNpczwva2V5
d29yZD48a2V5d29yZD5Nb2xlY3VsYXIgU2VxdWVuY2UgRGF0YTwva2V5d29yZD48a2V5d29yZD5O
dWNsZWljIEFjaWQgSHlicmlkaXphdGlvbjwva2V5d29yZD48a2V5d29yZD5QaHlsb2dlbnk8L2tl
eXdvcmQ+PGtleXdvcmQ+UGxhbnQgUm9vdHMvbWljcm9iaW9sb2d5PC9rZXl3b3JkPjxrZXl3b3Jk
PlJOQSwgQmFjdGVyaWFsL2dlbmV0aWNzPC9rZXl3b3JkPjxrZXl3b3JkPlJOQSwgUmlib3NvbWFs
LCAxNlMvZ2VuZXRpY3M8L2tleXdvcmQ+PGtleXdvcmQ+U2FjY2hhcnVtLyptaWNyb2Jpb2xvZ3k8
L2tleXdvcmQ+PGtleXdvcmQ+U2VxdWVuY2UgSG9tb2xvZ3ksIE51Y2xlaWMgQWNpZDwva2V5d29y
ZD48a2V5d29yZD5TcGVjaWVzIFNwZWNpZmljaXR5PC9rZXl3b3JkPjxrZXl3b3JkPlplYSBtYXlz
LyptaWNyb2Jpb2xvZ3k8L2tleXdvcmQ+PC9rZXl3b3Jkcz48ZGF0ZXM+PHllYXI+MjAwNjwveWVh
cj48cHViLWRhdGVzPjxkYXRlPkF1ZzwvZGF0ZT48L3B1Yi1kYXRlcz48L2RhdGVzPjxpc2JuPjE0
NjYtNTAyNiAoUHJpbnQpJiN4RDsxNDY2LTUwMjYgKExpbmtpbmcpPC9pc2JuPjxhY2Nlc3Npb24t
bnVtPjE2OTAyMDMzPC9hY2Nlc3Npb24tbnVtPjx1cmxzPjxyZWxhdGVkLXVybHM+PHVybD5odHRw
czovL3d3dy5uY2JpLm5sbS5uaWguZ292L3B1Ym1lZC8xNjkwMjAzMzwvdXJsPjwvcmVsYXRlZC11
cmxzPjwvdXJscz48ZWxlY3Ryb25pYy1yZXNvdXJjZS1udW0+MTAuMTA5OS9panMuMC42NDM2Mi0w
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QZXJpbjwvQXV0aG9yPjxZZWFyPjIwMDY8L1llYXI+PFJl
Y051bT4yNjkyPC9SZWNOdW0+PERpc3BsYXlUZXh0PihQZXJpbiBldCBhbC4sIDIwMDYpPC9EaXNw
bGF5VGV4dD48cmVjb3JkPjxyZWMtbnVtYmVyPjI2OTI8L3JlYy1udW1iZXI+PGZvcmVpZ24ta2V5
cz48a2V5IGFwcD0iRU4iIGRiLWlkPSJycDB3ZnJ2ZHo5dDlwc2VzdzUweHJzNWFmYTBhOWF0ejl6
OTkiIHRpbWVzdGFtcD0iMTYwMDQ4MDgwNiI+MjY5Mjwva2V5PjwvZm9yZWlnbi1rZXlzPjxyZWYt
dHlwZSBuYW1lPSJKb3VybmFsIEFydGljbGUiPjE3PC9yZWYtdHlwZT48Y29udHJpYnV0b3JzPjxh
dXRob3JzPjxhdXRob3I+UGVyaW4sIEwuPC9hdXRob3I+PGF1dGhvcj5NYXJ0aW5lei1BZ3VpbGFy
LCBMLjwvYXV0aG9yPjxhdXRob3I+UGFyZWRlcy1WYWxkZXosIEcuPC9hdXRob3I+PGF1dGhvcj5C
YWxkYW5pLCBKLiBJLjwvYXV0aG9yPjxhdXRob3I+RXN0cmFkYS1kZSBMb3MgU2FudG9zLCBQLjwv
YXV0aG9yPjxhdXRob3I+UmVpcywgVi4gTS48L2F1dGhvcj48YXV0aG9yPkNhYmFsbGVyby1NZWxs
YWRvLCBKLjwvYXV0aG9yPjwvYXV0aG9ycz48L2NvbnRyaWJ1dG9ycz48YXV0aC1hZGRyZXNzPkVt
YnJhcGEgQWdyb2Jpb2xvZ3ksIGttIDQ3LCBCUiA0NjUsIEMuUC4gNzQ1MDUsIFNlcm9wZWRpY2Es
IFJpbyBkZSBKYW5laXJvLCBCcmF6aWwuJiN4RDtVbml2ZXJzaWRhZGUgRmVkZXJhbCBSdXJhbCBk
byBSaW8gZGUgSmFuZWlybywga20gNDUsIEJSIDQ2NSwgQy5QLiA3NDUwNSwgU2Vyb3BlZGljYSwg
UmlvIGRlIEphbmVpcm8sIEJyYXppbC4mI3hEO0NlbnRybyBkZSBDaWVuY2lhcyBHZW5vbWljYXMs
IFVuaXZlcnNpZGFkIE5hY2lvbmFsIEF1dG9ub21hIGRlIE1leGljbywgQXAuIFBvc3RhbCA1NjUt
QSwgQ3Vlcm5hdmFjYSwgTW9yZWxvcywgTWV4aWNvLjwvYXV0aC1hZGRyZXNzPjx0aXRsZXM+PHRp
dGxlPjxzdHlsZSBmYWNlPSJpdGFsaWMiIGZvbnQ9ImRlZmF1bHQiIHNpemU9IjEwMCUiPkJ1cmto
b2xkZXJpYSBzaWx2YXRsYW50aWNhIDwvc3R5bGU+PHN0eWxlIGZhY2U9Im5vcm1hbCIgZm9udD0i
ZGVmYXVsdCIgc2l6ZT0iMTAwJSI+c3AuIG5vdi4sIGEgZGlhem90cm9waGljIGJhY3Rlcml1bSBh
c3NvY2lhdGVkIHdpdGggc3VnYXIgY2FuZSBhbmQgbWFpemU8L3N0eWxlPjwvdGl0bGU+PHNlY29u
ZGFyeS10aXRsZT5JbnQgSiBTeXN0IEV2b2wgTWljcm9iaW9sPC9zZWNvbmRhcnktdGl0bGU+PC90
aXRsZXM+PHBlcmlvZGljYWw+PGZ1bGwtdGl0bGU+SW50IEogU3lzdCBFdm9sIE1pY3JvYmlvbDwv
ZnVsbC10aXRsZT48L3BlcmlvZGljYWw+PHBhZ2VzPjE5MzEtMTkzNzwvcGFnZXM+PHZvbHVtZT41
Njwvdm9sdW1lPjxudW1iZXI+UHQgODwvbnVtYmVyPjxrZXl3b3Jkcz48a2V5d29yZD5CYWN0ZXJp
YWwgUHJvdGVpbnMvYW5hbHlzaXM8L2tleXdvcmQ+PGtleXdvcmQ+QnJhemlsPC9rZXl3b3JkPjxr
ZXl3b3JkPkJ1cmtob2xkZXJpYS9jaGVtaXN0cnkvKmNsYXNzaWZpY2F0aW9uL2lzb2xhdGlvbiAm
YW1wOyBwdXJpZmljYXRpb24vcGh5c2lvbG9neTwva2V5d29yZD48a2V5d29yZD5ETkEsIEJhY3Rl
cmlhbC9nZW5ldGljczwva2V5d29yZD48a2V5d29yZD5GYXR0eSBBY2lkcy9hbmFseXNpczwva2V5
d29yZD48a2V5d29yZD5Nb2xlY3VsYXIgU2VxdWVuY2UgRGF0YTwva2V5d29yZD48a2V5d29yZD5O
dWNsZWljIEFjaWQgSHlicmlkaXphdGlvbjwva2V5d29yZD48a2V5d29yZD5QaHlsb2dlbnk8L2tl
eXdvcmQ+PGtleXdvcmQ+UGxhbnQgUm9vdHMvbWljcm9iaW9sb2d5PC9rZXl3b3JkPjxrZXl3b3Jk
PlJOQSwgQmFjdGVyaWFsL2dlbmV0aWNzPC9rZXl3b3JkPjxrZXl3b3JkPlJOQSwgUmlib3NvbWFs
LCAxNlMvZ2VuZXRpY3M8L2tleXdvcmQ+PGtleXdvcmQ+U2FjY2hhcnVtLyptaWNyb2Jpb2xvZ3k8
L2tleXdvcmQ+PGtleXdvcmQ+U2VxdWVuY2UgSG9tb2xvZ3ksIE51Y2xlaWMgQWNpZDwva2V5d29y
ZD48a2V5d29yZD5TcGVjaWVzIFNwZWNpZmljaXR5PC9rZXl3b3JkPjxrZXl3b3JkPlplYSBtYXlz
LyptaWNyb2Jpb2xvZ3k8L2tleXdvcmQ+PC9rZXl3b3Jkcz48ZGF0ZXM+PHllYXI+MjAwNjwveWVh
cj48cHViLWRhdGVzPjxkYXRlPkF1ZzwvZGF0ZT48L3B1Yi1kYXRlcz48L2RhdGVzPjxpc2JuPjE0
NjYtNTAyNiAoUHJpbnQpJiN4RDsxNDY2LTUwMjYgKExpbmtpbmcpPC9pc2JuPjxhY2Nlc3Npb24t
bnVtPjE2OTAyMDMzPC9hY2Nlc3Npb24tbnVtPjx1cmxzPjxyZWxhdGVkLXVybHM+PHVybD5odHRw
czovL3d3dy5uY2JpLm5sbS5uaWguZ292L3B1Ym1lZC8xNjkwMjAzMzwvdXJsPjwvcmVsYXRlZC11
cmxzPjwvdXJscz48ZWxlY3Ryb25pYy1yZXNvdXJjZS1udW0+MTAuMTA5OS9panMuMC42NDM2Mi0w
PC9l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Perin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2F4EAF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kururi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Kp23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Fc3RyYWRhLURlIExvcyBTYW50b3M8L0F1dGhvcj48WWVh
cj4yMDAxPC9ZZWFyPjxSZWNOdW0+MTgxNzwvUmVjTnVtPjxEaXNwbGF5VGV4dD4oRXN0cmFkYS1E
ZSBMb3MgU2FudG9zIGV0IGFsLiwgMjAwMSk8L0Rpc3BsYXlUZXh0PjxyZWNvcmQ+PHJlYy1udW1i
ZXI+MTgxNzwvcmVjLW51bWJlcj48Zm9yZWlnbi1rZXlzPjxrZXkgYXBwPSJFTiIgZGItaWQ9InJw
MHdmcnZkejl0OXBzZXN3NTB4cnM1YWZhMGE5YXR6OXo5OSIgdGltZXN0YW1wPSIxNjAwNDU2ODA4
Ij4xODE3PC9rZXk+PC9mb3JlaWduLWtleXM+PHJlZi10eXBlIG5hbWU9IkpvdXJuYWwgQXJ0aWNs
ZSI+MTc8L3JlZi10eXBlPjxjb250cmlidXRvcnM+PGF1dGhvcnM+PGF1dGhvcj5Fc3RyYWRhLURl
IExvcyBTYW50b3MsIFAuPC9hdXRob3I+PGF1dGhvcj5CdXN0aWxsb3MtQ3Jpc3RhbGVzLCBSLjwv
YXV0aG9yPjxhdXRob3I+Q2FiYWxsZXJvLU1lbGxhZG8sIEouPC9hdXRob3I+PC9hdXRob3JzPjwv
Y29udHJpYnV0b3JzPjxhdXRoLWFkZHJlc3M+UC4gZGUgRWNvbG9naWEgTW9sZWN1bGFyIHkgTWlj
cm9iaWFuYSwgQ2VudHJvIGRlIEludmVzdGlnYWNpb24gc29icmUgRmlqYWNpb24gZGUgTml0cm9n
ZW5vLCBVbml2ZXJzaWRhZCBOYWNpb25hbCBBdXRvbm9tYSBkZSBNZXhpY28sIEN1ZXJuYXZhY2Es
IE1vcmVsb3MsIE1leGljby48L2F1dGgtYWRkcmVzcz48dGl0bGVzPjx0aXRsZT48c3R5bGUgZmFj
ZT0iaXRhbGljIiBmb250PSJkZWZhdWx0IiBzaXplPSIxMDAlIj5CdXJraG9sZGVyaWE8L3N0eWxl
PjxzdHlsZSBmYWNlPSJub3JtYWwiIGZvbnQ9ImRlZmF1bHQiIHNpemU9IjEwMCUiPiwgYSBnZW51
cyByaWNoIGluIHBsYW50LWFzc29jaWF0ZWQgbml0cm9nZW4gZml4ZXJzIHdpdGggd2lkZSBlbnZp
cm9ubWVudGFsIGFuZCBnZW9ncmFwaGljIGRpc3RyaWJ1dGlvbjwvc3R5bGU+PC90aXRsZT48c2Vj
b25kYXJ5LXRpdGxlPkFwcGwgRW52aXJvbiBNaWNyb2Jpb2w8L3NlY29uZGFyeS10aXRsZT48L3Rp
dGxlcz48cGVyaW9kaWNhbD48ZnVsbC10aXRsZT5BcHBsIEVudmlyb24gTWljcm9iaW9sPC9mdWxs
LXRpdGxlPjwvcGVyaW9kaWNhbD48cGFnZXM+Mjc5MC04PC9wYWdlcz48dm9sdW1lPjY3PC92b2x1
bWU+PG51bWJlcj42PC9udW1iZXI+PGtleXdvcmRzPjxrZXl3b3JkPkJhY3RlcmlhbCBQcm90ZWlu
cy9pc29sYXRpb24gJmFtcDsgcHVyaWZpY2F0aW9uPC9rZXl3b3JkPjxrZXl3b3JkPkJhY3Rlcmlh
bCBUeXBpbmcgVGVjaG5pcXVlczwva2V5d29yZD48a2V5d29yZD5CdXJraG9sZGVyaWEvY2xhc3Np
ZmljYXRpb24vZ2VuZXRpY3MvKm1ldGFib2xpc208L2tleXdvcmQ+PGtleXdvcmQ+Q29mZmVlLypt
aWNyb2Jpb2xvZ3k8L2tleXdvcmQ+PGtleXdvcmQ+RE5BLCBCYWN0ZXJpYWwvZ2VuZXRpY3M8L2tl
eXdvcmQ+PGtleXdvcmQ+R2VuZXMsIEJhY3RlcmlhbDwva2V5d29yZD48a2V5d29yZD5HZW9ncmFw
aHk8L2tleXdvcmQ+PGtleXdvcmQ+TWFnbm9saW9wc2lkYS9taWNyb2Jpb2xvZ3k8L2tleXdvcmQ+
PGtleXdvcmQ+TWV4aWNvPC9rZXl3b3JkPjxrZXl3b3JkPk5pdHJvZ2VuIEZpeGF0aW9uLypnZW5l
dGljczwva2V5d29yZD48a2V5d29yZD5QaGVub3R5cGU8L2tleXdvcmQ+PGtleXdvcmQ+UGxhbnQg
Um9vdHMvKm1pY3JvYmlvbG9neTwva2V5d29yZD48a2V5d29yZD4qU29pbCBNaWNyb2Jpb2xvZ3k8
L2tleXdvcmQ+PGtleXdvcmQ+WmVhIG1heXMvKm1pY3JvYmlvbG9neTwva2V5d29yZD48L2tleXdv
cmRzPjxkYXRlcz48eWVhcj4yMDAxPC95ZWFyPjxwdWItZGF0ZXM+PGRhdGU+SnVuPC9kYXRlPjwv
cHViLWRhdGVzPjwvZGF0ZXM+PGlzYm4+MDA5OS0yMjQwIChQcmludCkmI3hEOzAwOTktMjI0MCAo
TGlua2luZyk8L2lzYm4+PGFjY2Vzc2lvbi1udW0+MTEzNzUxOTY8L2FjY2Vzc2lvbi1udW0+PHVy
bHM+PHJlbGF0ZWQtdXJscz48dXJsPmh0dHBzOi8vd3d3Lm5jYmkubmxtLm5paC5nb3YvcHVibWVk
LzExMzc1MTk2PC91cmw+PC9yZWxhdGVkLXVybHM+PC91cmxzPjxjdXN0b20yPlBNQzkyOTQwPC9j
dXN0b20yPjxlbGVjdHJvbmljLXJlc291cmNlLW51bT4xMC4xMTI4L0FFTS42Ny42LjI3OTAtMjc5
OC4yMDAx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Fc3RyYWRhLURlIExvcyBTYW50b3M8L0F1dGhvcj48WWVh
cj4yMDAxPC9ZZWFyPjxSZWNOdW0+MTgxNzwvUmVjTnVtPjxEaXNwbGF5VGV4dD4oRXN0cmFkYS1E
ZSBMb3MgU2FudG9zIGV0IGFsLiwgMjAwMSk8L0Rpc3BsYXlUZXh0PjxyZWNvcmQ+PHJlYy1udW1i
ZXI+MTgxNzwvcmVjLW51bWJlcj48Zm9yZWlnbi1rZXlzPjxrZXkgYXBwPSJFTiIgZGItaWQ9InJw
MHdmcnZkejl0OXBzZXN3NTB4cnM1YWZhMGE5YXR6OXo5OSIgdGltZXN0YW1wPSIxNjAwNDU2ODA4
Ij4xODE3PC9rZXk+PC9mb3JlaWduLWtleXM+PHJlZi10eXBlIG5hbWU9IkpvdXJuYWwgQXJ0aWNs
ZSI+MTc8L3JlZi10eXBlPjxjb250cmlidXRvcnM+PGF1dGhvcnM+PGF1dGhvcj5Fc3RyYWRhLURl
IExvcyBTYW50b3MsIFAuPC9hdXRob3I+PGF1dGhvcj5CdXN0aWxsb3MtQ3Jpc3RhbGVzLCBSLjwv
YXV0aG9yPjxhdXRob3I+Q2FiYWxsZXJvLU1lbGxhZG8sIEouPC9hdXRob3I+PC9hdXRob3JzPjwv
Y29udHJpYnV0b3JzPjxhdXRoLWFkZHJlc3M+UC4gZGUgRWNvbG9naWEgTW9sZWN1bGFyIHkgTWlj
cm9iaWFuYSwgQ2VudHJvIGRlIEludmVzdGlnYWNpb24gc29icmUgRmlqYWNpb24gZGUgTml0cm9n
ZW5vLCBVbml2ZXJzaWRhZCBOYWNpb25hbCBBdXRvbm9tYSBkZSBNZXhpY28sIEN1ZXJuYXZhY2Es
IE1vcmVsb3MsIE1leGljby48L2F1dGgtYWRkcmVzcz48dGl0bGVzPjx0aXRsZT48c3R5bGUgZmFj
ZT0iaXRhbGljIiBmb250PSJkZWZhdWx0IiBzaXplPSIxMDAlIj5CdXJraG9sZGVyaWE8L3N0eWxl
PjxzdHlsZSBmYWNlPSJub3JtYWwiIGZvbnQ9ImRlZmF1bHQiIHNpemU9IjEwMCUiPiwgYSBnZW51
cyByaWNoIGluIHBsYW50LWFzc29jaWF0ZWQgbml0cm9nZW4gZml4ZXJzIHdpdGggd2lkZSBlbnZp
cm9ubWVudGFsIGFuZCBnZW9ncmFwaGljIGRpc3RyaWJ1dGlvbjwvc3R5bGU+PC90aXRsZT48c2Vj
b25kYXJ5LXRpdGxlPkFwcGwgRW52aXJvbiBNaWNyb2Jpb2w8L3NlY29uZGFyeS10aXRsZT48L3Rp
dGxlcz48cGVyaW9kaWNhbD48ZnVsbC10aXRsZT5BcHBsIEVudmlyb24gTWljcm9iaW9sPC9mdWxs
LXRpdGxlPjwvcGVyaW9kaWNhbD48cGFnZXM+Mjc5MC04PC9wYWdlcz48dm9sdW1lPjY3PC92b2x1
bWU+PG51bWJlcj42PC9udW1iZXI+PGtleXdvcmRzPjxrZXl3b3JkPkJhY3RlcmlhbCBQcm90ZWlu
cy9pc29sYXRpb24gJmFtcDsgcHVyaWZpY2F0aW9uPC9rZXl3b3JkPjxrZXl3b3JkPkJhY3Rlcmlh
bCBUeXBpbmcgVGVjaG5pcXVlczwva2V5d29yZD48a2V5d29yZD5CdXJraG9sZGVyaWEvY2xhc3Np
ZmljYXRpb24vZ2VuZXRpY3MvKm1ldGFib2xpc208L2tleXdvcmQ+PGtleXdvcmQ+Q29mZmVlLypt
aWNyb2Jpb2xvZ3k8L2tleXdvcmQ+PGtleXdvcmQ+RE5BLCBCYWN0ZXJpYWwvZ2VuZXRpY3M8L2tl
eXdvcmQ+PGtleXdvcmQ+R2VuZXMsIEJhY3RlcmlhbDwva2V5d29yZD48a2V5d29yZD5HZW9ncmFw
aHk8L2tleXdvcmQ+PGtleXdvcmQ+TWFnbm9saW9wc2lkYS9taWNyb2Jpb2xvZ3k8L2tleXdvcmQ+
PGtleXdvcmQ+TWV4aWNvPC9rZXl3b3JkPjxrZXl3b3JkPk5pdHJvZ2VuIEZpeGF0aW9uLypnZW5l
dGljczwva2V5d29yZD48a2V5d29yZD5QaGVub3R5cGU8L2tleXdvcmQ+PGtleXdvcmQ+UGxhbnQg
Um9vdHMvKm1pY3JvYmlvbG9neTwva2V5d29yZD48a2V5d29yZD4qU29pbCBNaWNyb2Jpb2xvZ3k8
L2tleXdvcmQ+PGtleXdvcmQ+WmVhIG1heXMvKm1pY3JvYmlvbG9neTwva2V5d29yZD48L2tleXdv
cmRzPjxkYXRlcz48eWVhcj4yMDAxPC95ZWFyPjxwdWItZGF0ZXM+PGRhdGU+SnVuPC9kYXRlPjwv
cHViLWRhdGVzPjwvZGF0ZXM+PGlzYm4+MDA5OS0yMjQwIChQcmludCkmI3hEOzAwOTktMjI0MCAo
TGlua2luZyk8L2lzYm4+PGFjY2Vzc2lvbi1udW0+MTEzNzUxOTY8L2FjY2Vzc2lvbi1udW0+PHVy
bHM+PHJlbGF0ZWQtdXJscz48dXJsPmh0dHBzOi8vd3d3Lm5jYmkubmxtLm5paC5nb3YvcHVibWVk
LzExMzc1MTk2PC91cmw+PC9yZWxhdGVkLXVybHM+PC91cmxzPjxjdXN0b20yPlBNQzkyOTQwPC9j
dXN0b20yPjxlbGVjdHJvbmljLXJlc291cmNlLW51bT4xMC4xMTI4L0FFTS42Ny42LjI3OTAtMjc5
OC4yMDAxPC9lbGVjdHJvbmljLXJlc291cmNlLW51bT48L3JlY29yZD48L0NpdGU+PC9FbmROb3Rl
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Estrada-De Los Santos et al., 20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trop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pe8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SZWlzPC9BdXRob3I+PFllYXI+MjAwNDwvWWVhcj48UmVj
TnVtPjI2OTQ8L1JlY051bT48RGlzcGxheVRleHQ+KFJlaXMgZXQgYWwuLCAyMDA0KTwvRGlzcGxh
eVRleHQ+PHJlY29yZD48cmVjLW51bWJlcj4yNjk0PC9yZWMtbnVtYmVyPjxmb3JlaWduLWtleXM+
PGtleSBhcHA9IkVOIiBkYi1pZD0icnAwd2ZydmR6OXQ5cHNlc3c1MHhyczVhZmEwYTlhdHo5ejk5
IiB0aW1lc3RhbXA9IjE2MDA0ODA4NDkiPjI2OTQ8L2tleT48L2ZvcmVpZ24ta2V5cz48cmVmLXR5
cGUgbmFtZT0iSm91cm5hbCBBcnRpY2xlIj4xNzwvcmVmLXR5cGU+PGNvbnRyaWJ1dG9ycz48YXV0
aG9ycz48YXV0aG9yPlJlaXMsIFYuIE0uPC9hdXRob3I+PGF1dGhvcj5TYW50b3MsIFAuIEUuIEwu
PC9hdXRob3I+PGF1dGhvcj5UZW5vcmlvLVNhbGdhZG8sIFMuPC9hdXRob3I+PGF1dGhvcj5Wb2dl
bCwgSi48L2F1dGhvcj48YXV0aG9yPlN0b2ZmZWxzLCBNLjwvYXV0aG9yPjxhdXRob3I+R3V5b24s
IFMuPC9hdXRob3I+PGF1dGhvcj5NYXZpbmd1aSwgUC48L2F1dGhvcj48YXV0aG9yPkJhbGRhbmks
IFYuIEwuIEQuPC9hdXRob3I+PGF1dGhvcj5TY2htaWQsIE0uPC9hdXRob3I+PGF1dGhvcj5CYWxk
YW5pLCBKLiBJLjwvYXV0aG9yPjxhdXRob3I+QmFsYW5kcmVhdSwgSi48L2F1dGhvcj48YXV0aG9y
PkhhcnRtYW5uLCBBLjwvYXV0aG9yPjxhdXRob3I+Q2FiYWxsZXJvLU1lbGxhZG8sIEouPC9hdXRo
b3I+PC9hdXRob3JzPjwvY29udHJpYnV0b3JzPjxhdXRoLWFkZHJlc3M+Q2VudHJvIE5hY2lvbmFs
IGRlIFBlc3F1aXNhIGRlIEFncm9iaW9sb2dpYSAoRU1CUkFQQS1BZ3JvYmlvbG9naWEpLCBrbSA0
NywgU2Vyb3BlZGljYSwgMjM4NTEtOTcwLCBDUCA3NDUwNSwgUmlvIGRlIEphbmVpcm8sIEJyYXpp
bC4mI3hEO0NlbnRybyBkZSBJbnZlc3RpZ2FjaW9uIHNvYnJlIEZpamFjaW9uIGRlIE5pdHJvZ2Vu
bywgVW5pdmVyc2lkYWQgTmFjaW9uYWwgQXV0b25vbWEgZGUgTWV4aWNvLCBBcC4gUG9zdGFsIDU2
NS1BLCBDdWVybmF2YWNhLCBNb3JlbG9zLCBNZXhpY28uJiN4RDtTQVNBIEV4cGVyaW1lbnQgU3Rh
dGlvbiwgUHJpdmF0ZSBCYWcgWDAyLCBNdCBFZGdlY29tYmUsIEtaTiwgNDMwMCBTb3V0aCBBZnJp
Y2EuJiN4RDtHU0YgLSBOYXRpb25hbCBSZXNlYXJjaCBDZW50ZXIgZm9yIEVudmlyb25tZW50IGFu
ZCBIZWFsdGgsIEluc3RpdHV0ZSBvZiBTb2lsIEVjb2xvZ3ksIERlcGFydG1lbnQgb2YgUmhpem9z
cGhlcmUgQmlvbG9neSwgSW5nb2xzdGFkdGVyIExhbmRzdHIuMSwgRC04NTc2NCBOZXVoZXJiZXJn
L011bmljaCwgR2VybWFueS4mI3hEO0Vjb2xvZ2llIE1pY3JvYmllbm5lLCBVTVIgQ05SUyA1NTU3
IFVuaXZlcnNpdGUgQ2xhdWRlIEJlcm5hcmQgTHlvbiBJLCA0MyBCZCBkdSAxMSBOb3ZlbWJyZSAx
OTE4LCA2OTYyMiBWaWxsZXVyYmFubmUgY2VkZXgsIEZyYW5jZS48L2F1dGgtYWRkcmVzcz48dGl0
bGVzPjx0aXRsZT48c3R5bGUgZmFjZT0iaXRhbGljIiBmb250PSJkZWZhdWx0IiBzaXplPSIxMDAl
Ij5CdXJraG9sZGVyaWEgdHJvcGljYSA8L3N0eWxlPjxzdHlsZSBmYWNlPSJub3JtYWwiIGZvbnQ9
ImRlZmF1bHQiIHNpemU9IjEwMCUiPnNwLiBub3YuLCBhIG5vdmVsIG5pdHJvZ2VuLWZpeGluZywg
cGxhbnQtYXNzb2NpYXRlZCBiYWN0ZXJpdW08L3N0eWxlPjwvdGl0bGU+PHNlY29uZGFyeS10aXRs
ZT5JbnQgSiBTeXN0IEV2b2wgTWljcm9iaW9sPC9zZWNvbmRhcnktdGl0bGU+PC90aXRsZXM+PHBl
cmlvZGljYWw+PGZ1bGwtdGl0bGU+SW50IEogU3lzdCBFdm9sIE1pY3JvYmlvbDwvZnVsbC10aXRs
ZT48L3BlcmlvZGljYWw+PHBhZ2VzPjIxNTUtMjE2MjwvcGFnZXM+PHZvbHVtZT41NDwvdm9sdW1l
PjxudW1iZXI+UHQgNjwvbnVtYmVyPjxrZXl3b3Jkcz48a2V5d29yZD5CYWN0ZXJpYWwgUHJvdGVp
bnMvYW5hbHlzaXMvaXNvbGF0aW9uICZhbXA7IHB1cmlmaWNhdGlvbjwva2V5d29yZD48a2V5d29y
ZD5CYWN0ZXJpYWwgVHlwaW5nIFRlY2huaXF1ZXM8L2tleXdvcmQ+PGtleXdvcmQ+QnJhemlsPC9r
ZXl3b3JkPjxrZXl3b3JkPkJ1cmtob2xkZXJpYS8qY2xhc3NpZmljYXRpb24vY3l0b2xvZ3kvKmlz
b2xhdGlvbiAmYW1wOyBwdXJpZmljYXRpb24vcGh5c2lvbG9neTwva2V5d29yZD48a2V5d29yZD5D
dWx0dXJlIE1lZGlhL2NoZW1pc3RyeTwva2V5d29yZD48a2V5d29yZD5ETkEsIEJhY3RlcmlhbC9j
aGVtaXN0cnkvaXNvbGF0aW9uICZhbXA7IHB1cmlmaWNhdGlvbjwva2V5d29yZD48a2V5d29yZD5E
TkEsIFJpYm9zb21hbC9jaGVtaXN0cnkvaXNvbGF0aW9uICZhbXA7IHB1cmlmaWNhdGlvbjwva2V5
d29yZD48a2V5d29yZD5FbmVyZ3kgTWV0YWJvbGlzbTwva2V5d29yZD48a2V5d29yZD5GbGFnZWxs
YTwva2V5d29yZD48a2V5d29yZD5HZW5lcywgclJOQTwva2V5d29yZD48a2V5d29yZD5IeWRyb2dl
bi1Jb24gQ29uY2VudHJhdGlvbjwva2V5d29yZD48a2V5d29yZD5NZXhpY288L2tleXdvcmQ+PGtl
eXdvcmQ+TW9sZWN1bGFyIFNlcXVlbmNlIERhdGE8L2tleXdvcmQ+PGtleXdvcmQ+TW92ZW1lbnQ8
L2tleXdvcmQ+PGtleXdvcmQ+Tml0cm9nZW4gRml4YXRpb24vKnBoeXNpb2xvZ3k8L2tleXdvcmQ+
PGtleXdvcmQ+TnVjbGVpYyBBY2lkIEh5YnJpZGl6YXRpb248L2tleXdvcmQ+PGtleXdvcmQ+UGh5
bG9nZW55PC9rZXl3b3JkPjxrZXl3b3JkPlBvYWNlYWUvKm1pY3JvYmlvbG9neTwva2V5d29yZD48
a2V5d29yZD5Qcm90ZW9tZS9hbmFseXNpcy9pc29sYXRpb24gJmFtcDsgcHVyaWZpY2F0aW9uPC9r
ZXl3b3JkPjxrZXl3b3JkPlJOQSwgQmFjdGVyaWFsL2dlbmV0aWNzPC9rZXl3b3JkPjxrZXl3b3Jk
PlJOQSwgUmlib3NvbWFsLCAxNlMvZ2VuZXRpY3M8L2tleXdvcmQ+PGtleXdvcmQ+U2FjY2hhcnVt
L21pY3JvYmlvbG9neTwva2V5d29yZD48a2V5d29yZD5Tb3V0aCBBZnJpY2E8L2tleXdvcmQ+PGtl
eXdvcmQ+VGVtcGVyYXR1cmU8L2tleXdvcmQ+PGtleXdvcmQ+WmVhIG1heXMvbWljcm9iaW9sb2d5
PC9rZXl3b3JkPjwva2V5d29yZHM+PGRhdGVzPjx5ZWFyPjIwMDQ8L3llYXI+PHB1Yi1kYXRlcz48
ZGF0ZT5Ob3Y8L2RhdGU+PC9wdWItZGF0ZXM+PC9kYXRlcz48aXNibj4xNDY2LTUwMjYgKFByaW50
KSYjeEQ7MTQ2Ni01MDI2IChMaW5raW5nKTwvaXNibj48YWNjZXNzaW9uLW51bT4xNTU0NTQ1MTwv
YWNjZXNzaW9uLW51bT48dXJscz48cmVsYXRlZC11cmxzPjx1cmw+aHR0cHM6Ly93d3cubmNiaS5u
bG0ubmloLmdvdi9wdWJtZWQvMTU1NDU0NTE8L3VybD48L3JlbGF0ZWQtdXJscz48L3VybHM+PGVs
ZWN0cm9uaWMtcmVzb3VyY2UtbnVtPjEwLjEwOTkvaWpzLjAuMDI4NzktMDwvZWxlY3Ryb25pYy1y
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SZWlzPC9BdXRob3I+PFllYXI+MjAwNDwvWWVhcj48UmVj
TnVtPjI2OTQ8L1JlY051bT48RGlzcGxheVRleHQ+KFJlaXMgZXQgYWwuLCAyMDA0KTwvRGlzcGxh
eVRleHQ+PHJlY29yZD48cmVjLW51bWJlcj4yNjk0PC9yZWMtbnVtYmVyPjxmb3JlaWduLWtleXM+
PGtleSBhcHA9IkVOIiBkYi1pZD0icnAwd2ZydmR6OXQ5cHNlc3c1MHhyczVhZmEwYTlhdHo5ejk5
IiB0aW1lc3RhbXA9IjE2MDA0ODA4NDkiPjI2OTQ8L2tleT48L2ZvcmVpZ24ta2V5cz48cmVmLXR5
cGUgbmFtZT0iSm91cm5hbCBBcnRpY2xlIj4xNzwvcmVmLXR5cGU+PGNvbnRyaWJ1dG9ycz48YXV0
aG9ycz48YXV0aG9yPlJlaXMsIFYuIE0uPC9hdXRob3I+PGF1dGhvcj5TYW50b3MsIFAuIEUuIEwu
PC9hdXRob3I+PGF1dGhvcj5UZW5vcmlvLVNhbGdhZG8sIFMuPC9hdXRob3I+PGF1dGhvcj5Wb2dl
bCwgSi48L2F1dGhvcj48YXV0aG9yPlN0b2ZmZWxzLCBNLjwvYXV0aG9yPjxhdXRob3I+R3V5b24s
IFMuPC9hdXRob3I+PGF1dGhvcj5NYXZpbmd1aSwgUC48L2F1dGhvcj48YXV0aG9yPkJhbGRhbmks
IFYuIEwuIEQuPC9hdXRob3I+PGF1dGhvcj5TY2htaWQsIE0uPC9hdXRob3I+PGF1dGhvcj5CYWxk
YW5pLCBKLiBJLjwvYXV0aG9yPjxhdXRob3I+QmFsYW5kcmVhdSwgSi48L2F1dGhvcj48YXV0aG9y
PkhhcnRtYW5uLCBBLjwvYXV0aG9yPjxhdXRob3I+Q2FiYWxsZXJvLU1lbGxhZG8sIEouPC9hdXRo
b3I+PC9hdXRob3JzPjwvY29udHJpYnV0b3JzPjxhdXRoLWFkZHJlc3M+Q2VudHJvIE5hY2lvbmFs
IGRlIFBlc3F1aXNhIGRlIEFncm9iaW9sb2dpYSAoRU1CUkFQQS1BZ3JvYmlvbG9naWEpLCBrbSA0
NywgU2Vyb3BlZGljYSwgMjM4NTEtOTcwLCBDUCA3NDUwNSwgUmlvIGRlIEphbmVpcm8sIEJyYXpp
bC4mI3hEO0NlbnRybyBkZSBJbnZlc3RpZ2FjaW9uIHNvYnJlIEZpamFjaW9uIGRlIE5pdHJvZ2Vu
bywgVW5pdmVyc2lkYWQgTmFjaW9uYWwgQXV0b25vbWEgZGUgTWV4aWNvLCBBcC4gUG9zdGFsIDU2
NS1BLCBDdWVybmF2YWNhLCBNb3JlbG9zLCBNZXhpY28uJiN4RDtTQVNBIEV4cGVyaW1lbnQgU3Rh
dGlvbiwgUHJpdmF0ZSBCYWcgWDAyLCBNdCBFZGdlY29tYmUsIEtaTiwgNDMwMCBTb3V0aCBBZnJp
Y2EuJiN4RDtHU0YgLSBOYXRpb25hbCBSZXNlYXJjaCBDZW50ZXIgZm9yIEVudmlyb25tZW50IGFu
ZCBIZWFsdGgsIEluc3RpdHV0ZSBvZiBTb2lsIEVjb2xvZ3ksIERlcGFydG1lbnQgb2YgUmhpem9z
cGhlcmUgQmlvbG9neSwgSW5nb2xzdGFkdGVyIExhbmRzdHIuMSwgRC04NTc2NCBOZXVoZXJiZXJn
L011bmljaCwgR2VybWFueS4mI3hEO0Vjb2xvZ2llIE1pY3JvYmllbm5lLCBVTVIgQ05SUyA1NTU3
IFVuaXZlcnNpdGUgQ2xhdWRlIEJlcm5hcmQgTHlvbiBJLCA0MyBCZCBkdSAxMSBOb3ZlbWJyZSAx
OTE4LCA2OTYyMiBWaWxsZXVyYmFubmUgY2VkZXgsIEZyYW5jZS48L2F1dGgtYWRkcmVzcz48dGl0
bGVzPjx0aXRsZT48c3R5bGUgZmFjZT0iaXRhbGljIiBmb250PSJkZWZhdWx0IiBzaXplPSIxMDAl
Ij5CdXJraG9sZGVyaWEgdHJvcGljYSA8L3N0eWxlPjxzdHlsZSBmYWNlPSJub3JtYWwiIGZvbnQ9
ImRlZmF1bHQiIHNpemU9IjEwMCUiPnNwLiBub3YuLCBhIG5vdmVsIG5pdHJvZ2VuLWZpeGluZywg
cGxhbnQtYXNzb2NpYXRlZCBiYWN0ZXJpdW08L3N0eWxlPjwvdGl0bGU+PHNlY29uZGFyeS10aXRs
ZT5JbnQgSiBTeXN0IEV2b2wgTWljcm9iaW9sPC9zZWNvbmRhcnktdGl0bGU+PC90aXRsZXM+PHBl
cmlvZGljYWw+PGZ1bGwtdGl0bGU+SW50IEogU3lzdCBFdm9sIE1pY3JvYmlvbDwvZnVsbC10aXRs
ZT48L3BlcmlvZGljYWw+PHBhZ2VzPjIxNTUtMjE2MjwvcGFnZXM+PHZvbHVtZT41NDwvdm9sdW1l
PjxudW1iZXI+UHQgNjwvbnVtYmVyPjxrZXl3b3Jkcz48a2V5d29yZD5CYWN0ZXJpYWwgUHJvdGVp
bnMvYW5hbHlzaXMvaXNvbGF0aW9uICZhbXA7IHB1cmlmaWNhdGlvbjwva2V5d29yZD48a2V5d29y
ZD5CYWN0ZXJpYWwgVHlwaW5nIFRlY2huaXF1ZXM8L2tleXdvcmQ+PGtleXdvcmQ+QnJhemlsPC9r
ZXl3b3JkPjxrZXl3b3JkPkJ1cmtob2xkZXJpYS8qY2xhc3NpZmljYXRpb24vY3l0b2xvZ3kvKmlz
b2xhdGlvbiAmYW1wOyBwdXJpZmljYXRpb24vcGh5c2lvbG9neTwva2V5d29yZD48a2V5d29yZD5D
dWx0dXJlIE1lZGlhL2NoZW1pc3RyeTwva2V5d29yZD48a2V5d29yZD5ETkEsIEJhY3RlcmlhbC9j
aGVtaXN0cnkvaXNvbGF0aW9uICZhbXA7IHB1cmlmaWNhdGlvbjwva2V5d29yZD48a2V5d29yZD5E
TkEsIFJpYm9zb21hbC9jaGVtaXN0cnkvaXNvbGF0aW9uICZhbXA7IHB1cmlmaWNhdGlvbjwva2V5
d29yZD48a2V5d29yZD5FbmVyZ3kgTWV0YWJvbGlzbTwva2V5d29yZD48a2V5d29yZD5GbGFnZWxs
YTwva2V5d29yZD48a2V5d29yZD5HZW5lcywgclJOQTwva2V5d29yZD48a2V5d29yZD5IeWRyb2dl
bi1Jb24gQ29uY2VudHJhdGlvbjwva2V5d29yZD48a2V5d29yZD5NZXhpY288L2tleXdvcmQ+PGtl
eXdvcmQ+TW9sZWN1bGFyIFNlcXVlbmNlIERhdGE8L2tleXdvcmQ+PGtleXdvcmQ+TW92ZW1lbnQ8
L2tleXdvcmQ+PGtleXdvcmQ+Tml0cm9nZW4gRml4YXRpb24vKnBoeXNpb2xvZ3k8L2tleXdvcmQ+
PGtleXdvcmQ+TnVjbGVpYyBBY2lkIEh5YnJpZGl6YXRpb248L2tleXdvcmQ+PGtleXdvcmQ+UGh5
bG9nZW55PC9rZXl3b3JkPjxrZXl3b3JkPlBvYWNlYWUvKm1pY3JvYmlvbG9neTwva2V5d29yZD48
a2V5d29yZD5Qcm90ZW9tZS9hbmFseXNpcy9pc29sYXRpb24gJmFtcDsgcHVyaWZpY2F0aW9uPC9r
ZXl3b3JkPjxrZXl3b3JkPlJOQSwgQmFjdGVyaWFsL2dlbmV0aWNzPC9rZXl3b3JkPjxrZXl3b3Jk
PlJOQSwgUmlib3NvbWFsLCAxNlMvZ2VuZXRpY3M8L2tleXdvcmQ+PGtleXdvcmQ+U2FjY2hhcnVt
L21pY3JvYmlvbG9neTwva2V5d29yZD48a2V5d29yZD5Tb3V0aCBBZnJpY2E8L2tleXdvcmQ+PGtl
eXdvcmQ+VGVtcGVyYXR1cmU8L2tleXdvcmQ+PGtleXdvcmQ+WmVhIG1heXMvbWljcm9iaW9sb2d5
PC9rZXl3b3JkPjwva2V5d29yZHM+PGRhdGVzPjx5ZWFyPjIwMDQ8L3llYXI+PHB1Yi1kYXRlcz48
ZGF0ZT5Ob3Y8L2RhdGU+PC9wdWItZGF0ZXM+PC9kYXRlcz48aXNibj4xNDY2LTUwMjYgKFByaW50
KSYjeEQ7MTQ2Ni01MDI2IChMaW5raW5nKTwvaXNibj48YWNjZXNzaW9uLW51bT4xNTU0NTQ1MTwv
YWNjZXNzaW9uLW51bT48dXJscz48cmVsYXRlZC11cmxzPjx1cmw+aHR0cHM6Ly93d3cubmNiaS5u
bG0ubmloLmdvdi9wdWJtZWQvMTU1NDU0NTE8L3VybD48L3JlbGF0ZWQtdXJscz48L3VybHM+PGVs
ZWN0cm9uaWMtcmVzb3VyY2UtbnVtPjEwLjEwOTkvaWpzLjAuMDI4NzktMDwvZWxlY3Ryb25pYy1y
ZXNvdXJj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Reis et al., 200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ferrariae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eG101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WYWx2ZXJkZTwvQXV0aG9yPjxZZWFyPjIwMDY8L1llYXI+
PFJlY051bT4yNzIxPC9SZWNOdW0+PERpc3BsYXlUZXh0PihWYWx2ZXJkZSBldCBhbC4sIDIwMDYp
PC9EaXNwbGF5VGV4dD48cmVjb3JkPjxyZWMtbnVtYmVyPjI3MjE8L3JlYy1udW1iZXI+PGZvcmVp
Z24ta2V5cz48a2V5IGFwcD0iRU4iIGRiLWlkPSJycDB3ZnJ2ZHo5dDlwc2VzdzUweHJzNWFmYTBh
OWF0ejl6OTkiIHRpbWVzdGFtcD0iMTYwMDQ4MTEzNiI+MjcyMTwva2V5PjwvZm9yZWlnbi1rZXlz
PjxyZWYtdHlwZSBuYW1lPSJKb3VybmFsIEFydGljbGUiPjE3PC9yZWYtdHlwZT48Y29udHJpYnV0
b3JzPjxhdXRob3JzPjxhdXRob3I+VmFsdmVyZGUsIEEuPC9hdXRob3I+PGF1dGhvcj5EZWx2YXN0
bywgUC48L2F1dGhvcj48YXV0aG9yPlBlaXgsIEEuPC9hdXRob3I+PGF1dGhvcj5WZWxhenF1ZXos
IEUuPC9hdXRob3I+PGF1dGhvcj5TYW50YS1SZWdpbmEsIEkuPC9hdXRob3I+PGF1dGhvcj5CYWxs
ZXN0ZXIsIEEuPC9hdXRob3I+PGF1dGhvcj5Sb2RyaWd1ZXotQmFycnVlY28sIEMuPC9hdXRob3I+
PGF1dGhvcj5HYXJjaWEtQmFsYm9hLCBDLjwvYXV0aG9yPjxhdXRob3I+SWd1YWwsIEouIE0uPC9h
dXRob3I+PC9hdXRob3JzPjwvY29udHJpYnV0b3JzPjxhdXRoLWFkZHJlc3M+SW5zdGl0dXRvIGRl
IFJlY3Vyc29zIE5hdHVyYWxlcyB5IEFncm9iaW9sb2dpYSBkZSBTYWxhbWFuY2EsIENvbnNlam8g
U3VwZXJpb3IgZGUgSW52ZXN0aWdhY2lvbmVzIENpZW50aWZpY2FzLCAzNzA3MSBTYWxhbWFuY2Es
IFNwYWluLiYjeEQ7QmlvaHlkcm9tZXRhbGx1cmd5IFJlc2VhcmNoIEdyb3VwLCBEZXBhcnRtZW50
IG9mIE1hdGVyaWFscyBTY2llbmNlIGFuZCBNZXRhbGx1cmdpY2FsIEVuZ2luZWVyaW5nLCBVbml2
ZXJzaWRhZCBDb21wbHV0ZW5zZSBkZSBNYWRyaWQsIDI4MDQwIE1hZHJpZCwgU3BhaW4uJiN4RDtE
ZXBhcnRhbWVudG8gZGUgTWljcm9iaW9sb2dpYSB5IEdlbmV0aWNhLCBVbml2ZXJzaWRhZCBkZSBT
YWxhbWFuY2EsIDM3MDA3IFNhbGFtYW5jYSwgU3BhaW4uJiN4RDtEZXBhcnRtZW50IG9mIEluZHVz
dHJpYWwgVGVjaG5vbG9neSwgVW5pdmVyc2lkYWQgQWxmb25zbyBYICZhcG9zO0VsIFNhYmlvJmFw
b3M7LCBBdi4gZGUgbGEgVW5pdmVyc2lkYWQgMSwgMjg2OTEgVmlsbGFudWV2YSBkZSBsYSBDYW5h
ZGEsIE1hZHJpZCwgU3BhaW4uPC9hdXRoLWFkZHJlc3M+PHRpdGxlcz48dGl0bGU+PHN0eWxlIGZh
Y2U9Iml0YWxpYyIgZm9udD0iZGVmYXVsdCIgc2l6ZT0iMTAwJSI+QnVya2hvbGRlcmlhIGZlcnJh
cmlhZSA8L3N0eWxlPjxzdHlsZSBmYWNlPSJub3JtYWwiIGZvbnQ9ImRlZmF1bHQiIHNpemU9IjEw
MCUiPnNwLiBub3YuLCBpc29sYXRlZCBmcm9tIGFuIGlyb24gb3JlIGluIEJyYXppbDwvc3R5bGU+
PC90aXRsZT48c2Vjb25kYXJ5LXRpdGxlPkludCBKIFN5c3QgRXZvbCBNaWNyb2Jpb2w8L3NlY29u
ZGFyeS10aXRsZT48L3RpdGxlcz48cGVyaW9kaWNhbD48ZnVsbC10aXRsZT5JbnQgSiBTeXN0IEV2
b2wgTWljcm9iaW9sPC9mdWxsLXRpdGxlPjwvcGVyaW9kaWNhbD48cGFnZXM+MjQyMS0yNDI1PC9w
YWdlcz48dm9sdW1lPjU2PC92b2x1bWU+PG51bWJlcj5QdCAxMDwvbnVtYmVyPjxrZXl3b3Jkcz48
a2V5d29yZD5CYWN0ZXJpYWwgVHlwaW5nIFRlY2huaXF1ZXM8L2tleXdvcmQ+PGtleXdvcmQ+QnJh
emlsPC9rZXl3b3JkPjxrZXl3b3JkPkJ1cmtob2xkZXJpYS9jaGVtaXN0cnkvKmNsYXNzaWZpY2F0
aW9uL2dlbmV0aWNzLyppc29sYXRpb24gJmFtcDsgcHVyaWZpY2F0aW9uPC9rZXl3b3JkPjxrZXl3
b3JkPkROQSwgQmFjdGVyaWFsL2FuYWx5c2lzPC9rZXl3b3JkPjxrZXl3b3JkPkROQSwgUmlib3Nv
bWFsPC9rZXl3b3JkPjxrZXl3b3JkPkZhdHR5IEFjaWRzL2FuYWx5c2lzPC9rZXl3b3JkPjxrZXl3
b3JkPkdlbmVzLCByUk5BPC9rZXl3b3JkPjxrZXl3b3JkPipJcm9uPC9rZXl3b3JkPjxrZXl3b3Jk
Pk1vbGVjdWxhciBTZXF1ZW5jZSBEYXRhPC9rZXl3b3JkPjxrZXl3b3JkPk51Y2xlaWMgQWNpZCBI
eWJyaWRpemF0aW9uPC9rZXl3b3JkPjxrZXl3b3JkPlBoZW5vdHlwZTwva2V5d29yZD48a2V5d29y
ZD5QaHlsb2dlbnk8L2tleXdvcmQ+PGtleXdvcmQ+Uk5BLCBSaWJvc29tYWwsIDE2Uy9hbmFseXNp
cy9nZW5ldGljczwva2V5d29yZD48a2V5d29yZD5TZXF1ZW5jZSBBbmFseXNpcywgRE5BPC9rZXl3
b3JkPjwva2V5d29yZHM+PGRhdGVzPjx5ZWFyPjIwMDY8L3llYXI+PHB1Yi1kYXRlcz48ZGF0ZT5P
Y3Q8L2RhdGU+PC9wdWItZGF0ZXM+PC9kYXRlcz48aXNibj4xNDY2LTUwMjYgKFByaW50KSYjeEQ7
MTQ2Ni01MDI2IChMaW5raW5nKTwvaXNibj48YWNjZXNzaW9uLW51bT4xNzAxMjU3MzwvYWNjZXNz
aW9uLW51bT48dXJscz48cmVsYXRlZC11cmxzPjx1cmw+aHR0cHM6Ly93d3cubmNiaS5ubG0ubmlo
Lmdvdi9wdWJtZWQvMTcwMTI1NzM8L3VybD48L3JlbGF0ZWQtdXJscz48L3VybHM+PGVsZWN0cm9u
aWMtcmVzb3VyY2UtbnVtPjEwLjEwOTkvaWpzLjAuNjQ0OTgtMDwvZWxlY3Ryb25pYy1yZXNvdXJj
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WYWx2ZXJkZTwvQXV0aG9yPjxZZWFyPjIwMDY8L1llYXI+
PFJlY051bT4yNzIxPC9SZWNOdW0+PERpc3BsYXlUZXh0PihWYWx2ZXJkZSBldCBhbC4sIDIwMDYp
PC9EaXNwbGF5VGV4dD48cmVjb3JkPjxyZWMtbnVtYmVyPjI3MjE8L3JlYy1udW1iZXI+PGZvcmVp
Z24ta2V5cz48a2V5IGFwcD0iRU4iIGRiLWlkPSJycDB3ZnJ2ZHo5dDlwc2VzdzUweHJzNWFmYTBh
OWF0ejl6OTkiIHRpbWVzdGFtcD0iMTYwMDQ4MTEzNiI+MjcyMTwva2V5PjwvZm9yZWlnbi1rZXlz
PjxyZWYtdHlwZSBuYW1lPSJKb3VybmFsIEFydGljbGUiPjE3PC9yZWYtdHlwZT48Y29udHJpYnV0
b3JzPjxhdXRob3JzPjxhdXRob3I+VmFsdmVyZGUsIEEuPC9hdXRob3I+PGF1dGhvcj5EZWx2YXN0
bywgUC48L2F1dGhvcj48YXV0aG9yPlBlaXgsIEEuPC9hdXRob3I+PGF1dGhvcj5WZWxhenF1ZXos
IEUuPC9hdXRob3I+PGF1dGhvcj5TYW50YS1SZWdpbmEsIEkuPC9hdXRob3I+PGF1dGhvcj5CYWxs
ZXN0ZXIsIEEuPC9hdXRob3I+PGF1dGhvcj5Sb2RyaWd1ZXotQmFycnVlY28sIEMuPC9hdXRob3I+
PGF1dGhvcj5HYXJjaWEtQmFsYm9hLCBDLjwvYXV0aG9yPjxhdXRob3I+SWd1YWwsIEouIE0uPC9h
dXRob3I+PC9hdXRob3JzPjwvY29udHJpYnV0b3JzPjxhdXRoLWFkZHJlc3M+SW5zdGl0dXRvIGRl
IFJlY3Vyc29zIE5hdHVyYWxlcyB5IEFncm9iaW9sb2dpYSBkZSBTYWxhbWFuY2EsIENvbnNlam8g
U3VwZXJpb3IgZGUgSW52ZXN0aWdhY2lvbmVzIENpZW50aWZpY2FzLCAzNzA3MSBTYWxhbWFuY2Es
IFNwYWluLiYjeEQ7QmlvaHlkcm9tZXRhbGx1cmd5IFJlc2VhcmNoIEdyb3VwLCBEZXBhcnRtZW50
IG9mIE1hdGVyaWFscyBTY2llbmNlIGFuZCBNZXRhbGx1cmdpY2FsIEVuZ2luZWVyaW5nLCBVbml2
ZXJzaWRhZCBDb21wbHV0ZW5zZSBkZSBNYWRyaWQsIDI4MDQwIE1hZHJpZCwgU3BhaW4uJiN4RDtE
ZXBhcnRhbWVudG8gZGUgTWljcm9iaW9sb2dpYSB5IEdlbmV0aWNhLCBVbml2ZXJzaWRhZCBkZSBT
YWxhbWFuY2EsIDM3MDA3IFNhbGFtYW5jYSwgU3BhaW4uJiN4RDtEZXBhcnRtZW50IG9mIEluZHVz
dHJpYWwgVGVjaG5vbG9neSwgVW5pdmVyc2lkYWQgQWxmb25zbyBYICZhcG9zO0VsIFNhYmlvJmFw
b3M7LCBBdi4gZGUgbGEgVW5pdmVyc2lkYWQgMSwgMjg2OTEgVmlsbGFudWV2YSBkZSBsYSBDYW5h
ZGEsIE1hZHJpZCwgU3BhaW4uPC9hdXRoLWFkZHJlc3M+PHRpdGxlcz48dGl0bGU+PHN0eWxlIGZh
Y2U9Iml0YWxpYyIgZm9udD0iZGVmYXVsdCIgc2l6ZT0iMTAwJSI+QnVya2hvbGRlcmlhIGZlcnJh
cmlhZSA8L3N0eWxlPjxzdHlsZSBmYWNlPSJub3JtYWwiIGZvbnQ9ImRlZmF1bHQiIHNpemU9IjEw
MCUiPnNwLiBub3YuLCBpc29sYXRlZCBmcm9tIGFuIGlyb24gb3JlIGluIEJyYXppbDwvc3R5bGU+
PC90aXRsZT48c2Vjb25kYXJ5LXRpdGxlPkludCBKIFN5c3QgRXZvbCBNaWNyb2Jpb2w8L3NlY29u
ZGFyeS10aXRsZT48L3RpdGxlcz48cGVyaW9kaWNhbD48ZnVsbC10aXRsZT5JbnQgSiBTeXN0IEV2
b2wgTWljcm9iaW9sPC9mdWxsLXRpdGxlPjwvcGVyaW9kaWNhbD48cGFnZXM+MjQyMS0yNDI1PC9w
YWdlcz48dm9sdW1lPjU2PC92b2x1bWU+PG51bWJlcj5QdCAxMDwvbnVtYmVyPjxrZXl3b3Jkcz48
a2V5d29yZD5CYWN0ZXJpYWwgVHlwaW5nIFRlY2huaXF1ZXM8L2tleXdvcmQ+PGtleXdvcmQ+QnJh
emlsPC9rZXl3b3JkPjxrZXl3b3JkPkJ1cmtob2xkZXJpYS9jaGVtaXN0cnkvKmNsYXNzaWZpY2F0
aW9uL2dlbmV0aWNzLyppc29sYXRpb24gJmFtcDsgcHVyaWZpY2F0aW9uPC9rZXl3b3JkPjxrZXl3
b3JkPkROQSwgQmFjdGVyaWFsL2FuYWx5c2lzPC9rZXl3b3JkPjxrZXl3b3JkPkROQSwgUmlib3Nv
bWFsPC9rZXl3b3JkPjxrZXl3b3JkPkZhdHR5IEFjaWRzL2FuYWx5c2lzPC9rZXl3b3JkPjxrZXl3
b3JkPkdlbmVzLCByUk5BPC9rZXl3b3JkPjxrZXl3b3JkPipJcm9uPC9rZXl3b3JkPjxrZXl3b3Jk
Pk1vbGVjdWxhciBTZXF1ZW5jZSBEYXRhPC9rZXl3b3JkPjxrZXl3b3JkPk51Y2xlaWMgQWNpZCBI
eWJyaWRpemF0aW9uPC9rZXl3b3JkPjxrZXl3b3JkPlBoZW5vdHlwZTwva2V5d29yZD48a2V5d29y
ZD5QaHlsb2dlbnk8L2tleXdvcmQ+PGtleXdvcmQ+Uk5BLCBSaWJvc29tYWwsIDE2Uy9hbmFseXNp
cy9nZW5ldGljczwva2V5d29yZD48a2V5d29yZD5TZXF1ZW5jZSBBbmFseXNpcywgRE5BPC9rZXl3
b3JkPjwva2V5d29yZHM+PGRhdGVzPjx5ZWFyPjIwMDY8L3llYXI+PHB1Yi1kYXRlcz48ZGF0ZT5P
Y3Q8L2RhdGU+PC9wdWItZGF0ZXM+PC9kYXRlcz48aXNibj4xNDY2LTUwMjYgKFByaW50KSYjeEQ7
MTQ2Ni01MDI2IChMaW5raW5nKTwvaXNibj48YWNjZXNzaW9uLW51bT4xNzAxMjU3MzwvYWNjZXNz
aW9uLW51bT48dXJscz48cmVsYXRlZC11cmxzPjx1cmw+aHR0cHM6Ly93d3cubmNiaS5ubG0ubmlo
Lmdvdi9wdWJtZWQvMTcwMTI1NzM8L3VybD48L3JlbGF0ZWQtdXJscz48L3VybHM+PGVsZWN0cm9u
aWMtcmVzb3VyY2UtbnVtPjEwLjEwOTkvaWpzLjAuNjQ0OTgtMDwvZWxlY3Ryb25pYy1yZXNvdXJj
ZS1udW0+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Valverde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. sordidico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2029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W08L0F1dGhvcj48WWVhcj4yMDAzPC9ZZWFyPjxSZWNO
dW0+MjY4OTwvUmVjTnVtPjxEaXNwbGF5VGV4dD4oTGltIGV0IGFsLiwgMjAwMyk8L0Rpc3BsYXlU
ZXh0PjxyZWNvcmQ+PHJlYy1udW1iZXI+MjY4OTwvcmVjLW51bWJlcj48Zm9yZWlnbi1rZXlzPjxr
ZXkgYXBwPSJFTiIgZGItaWQ9InJwMHdmcnZkejl0OXBzZXN3NTB4cnM1YWZhMGE5YXR6OXo5OSIg
dGltZXN0YW1wPSIxNjAwNDgwNjI2Ij4yNjg5PC9rZXk+PC9mb3JlaWduLWtleXM+PHJlZi10eXBl
IG5hbWU9IkpvdXJuYWwgQXJ0aWNsZSI+MTc8L3JlZi10eXBlPjxjb250cmlidXRvcnM+PGF1dGhv
cnM+PGF1dGhvcj5MaW0sIFkuIFcuPC9hdXRob3I+PGF1dGhvcj5CYWlrLCBLLiBTLjwvYXV0aG9y
PjxhdXRob3I+SGFuLCBTLiBLLjwvYXV0aG9yPjxhdXRob3I+S2ltLCBTLiBCLjwvYXV0aG9yPjxh
dXRob3I+QmFlLCBLLiBTLjwvYXV0aG9yPjwvYXV0aG9ycz48L2NvbnRyaWJ1dG9ycz48YXV0aC1h
ZGRyZXNzPktvcmVhbiBDb2xsZWN0aW9uIGZvciBUeXBlIEN1bHR1cmVzLCBHZW5ldGljIFJlc291
cmNlcyBDZW50ZXIsIEtvcmVhIFJlc2VhcmNoIEluc3RpdHV0ZSBvZiBCaW9zY2llbmNlIGFuZCBC
aW90ZWNobm9sb2d5LCA1MiBPdW4tZG9uZywgWXVzb25nLWt1LCBEYWVqb24gMzA1LTMzMywgUmVw
dWJsaWMgb2YgS29yZWEuPC9hdXRoLWFkZHJlc3M+PHRpdGxlcz48dGl0bGU+PHN0eWxlIGZhY2U9
Iml0YWxpYyIgZm9udD0iZGVmYXVsdCIgc2l6ZT0iMTAwJSI+QnVya2hvbGRlcmlhIHNvcmRpZGlj
b2xhPC9zdHlsZT48c3R5bGUgZmFjZT0ibm9ybWFsIiBmb250PSJkZWZhdWx0IiBzaXplPSIxMDAl
Ij4gc3AuIG5vdi4sIGlzb2xhdGVkIGZyb20gdGhlIHdoaXRlLXJvdCBmdW5ndXMgPC9zdHlsZT48
c3R5bGUgZmFjZT0iaXRhbGljIiBmb250PSJkZWZhdWx0IiBzaXplPSIxMDAlIj5QaGFuZXJvY2hh
ZXRlIHNvcmRpZGE8L3N0eWxlPjwvdGl0bGU+PHNlY29uZGFyeS10aXRsZT5JbnQgSiBTeXN0IEV2
b2wgTWljcm9iaW9sPC9zZWNvbmRhcnktdGl0bGU+PC90aXRsZXM+PHBlcmlvZGljYWw+PGZ1bGwt
dGl0bGU+SW50IEogU3lzdCBFdm9sIE1pY3JvYmlvbDwvZnVsbC10aXRsZT48L3BlcmlvZGljYWw+
PHBhZ2VzPjE2MzEtMTYzNjwvcGFnZXM+PHZvbHVtZT41Mzwvdm9sdW1lPjxudW1iZXI+UHQgNTwv
bnVtYmVyPjxrZXl3b3Jkcz48a2V5d29yZD5CYXNlIENvbXBvc2l0aW9uPC9rZXl3b3JkPjxrZXl3
b3JkPkJ1cmtob2xkZXJpYS8qY2xhc3NpZmljYXRpb24vZ2VuZXRpY3MvKmlzb2xhdGlvbiAmYW1w
OyBwdXJpZmljYXRpb24vbWV0YWJvbGlzbTwva2V5d29yZD48a2V5d29yZD5ETkEsIEJhY3Rlcmlh
bC9jaGVtaXN0cnkvZ2VuZXRpY3M8L2tleXdvcmQ+PGtleXdvcmQ+RE5BLCBSaWJvc29tYWwvZ2Vu
ZXRpY3M8L2tleXdvcmQ+PGtleXdvcmQ+RmF0dHkgQWNpZHMvYW5hbHlzaXM8L2tleXdvcmQ+PGtl
eXdvcmQ+TWljcm9zY29weSwgRWxlY3Ryb248L2tleXdvcmQ+PGtleXdvcmQ+TW9sZWN1bGFyIFNl
cXVlbmNlIERhdGE8L2tleXdvcmQ+PGtleXdvcmQ+KlBoYW5lcm9jaGFldGU8L2tleXdvcmQ+PGtl
eXdvcmQ+UGhlbm90eXBlPC9rZXl3b3JkPjxrZXl3b3JkPlBoeWxvZ2VueTwva2V5d29yZD48a2V5
d29yZD5STkEsIEJhY3RlcmlhbC9nZW5ldGljczwva2V5d29yZD48a2V5d29yZD5STkEsIFJpYm9z
b21hbCwgMTZTL2dlbmV0aWNzPC9rZXl3b3JkPjwva2V5d29yZHM+PGRhdGVzPjx5ZWFyPjIwMDM8
L3llYXI+PHB1Yi1kYXRlcz48ZGF0ZT5TZXA8L2RhdGU+PC9wdWItZGF0ZXM+PC9kYXRlcz48aXNi
bj4xNDY2LTUwMjYgKFByaW50KSYjeEQ7MTQ2Ni01MDI2IChMaW5raW5nKTwvaXNibj48YWNjZXNz
aW9uLW51bT4xMzEzMDA2MTwvYWNjZXNzaW9uLW51bT48dXJscz48cmVsYXRlZC11cmxzPjx1cmw+
aHR0cHM6Ly93d3cubmNiaS5ubG0ubmloLmdvdi9wdWJtZWQvMTMxMzAwNjE8L3VybD48L3JlbGF0
ZWQtdXJscz48L3VybHM+PGVsZWN0cm9uaWMtcmVzb3VyY2UtbnVtPjEwLjEwOTkvaWpzLjAuMDI0
NTYtMD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MaW08L0F1dGhvcj48WWVhcj4yMDAzPC9ZZWFyPjxSZWNO
dW0+MjY4OTwvUmVjTnVtPjxEaXNwbGF5VGV4dD4oTGltIGV0IGFsLiwgMjAwMyk8L0Rpc3BsYXlU
ZXh0PjxyZWNvcmQ+PHJlYy1udW1iZXI+MjY4OTwvcmVjLW51bWJlcj48Zm9yZWlnbi1rZXlzPjxr
ZXkgYXBwPSJFTiIgZGItaWQ9InJwMHdmcnZkejl0OXBzZXN3NTB4cnM1YWZhMGE5YXR6OXo5OSIg
dGltZXN0YW1wPSIxNjAwNDgwNjI2Ij4yNjg5PC9rZXk+PC9mb3JlaWduLWtleXM+PHJlZi10eXBl
IG5hbWU9IkpvdXJuYWwgQXJ0aWNsZSI+MTc8L3JlZi10eXBlPjxjb250cmlidXRvcnM+PGF1dGhv
cnM+PGF1dGhvcj5MaW0sIFkuIFcuPC9hdXRob3I+PGF1dGhvcj5CYWlrLCBLLiBTLjwvYXV0aG9y
PjxhdXRob3I+SGFuLCBTLiBLLjwvYXV0aG9yPjxhdXRob3I+S2ltLCBTLiBCLjwvYXV0aG9yPjxh
dXRob3I+QmFlLCBLLiBTLjwvYXV0aG9yPjwvYXV0aG9ycz48L2NvbnRyaWJ1dG9ycz48YXV0aC1h
ZGRyZXNzPktvcmVhbiBDb2xsZWN0aW9uIGZvciBUeXBlIEN1bHR1cmVzLCBHZW5ldGljIFJlc291
cmNlcyBDZW50ZXIsIEtvcmVhIFJlc2VhcmNoIEluc3RpdHV0ZSBvZiBCaW9zY2llbmNlIGFuZCBC
aW90ZWNobm9sb2d5LCA1MiBPdW4tZG9uZywgWXVzb25nLWt1LCBEYWVqb24gMzA1LTMzMywgUmVw
dWJsaWMgb2YgS29yZWEuPC9hdXRoLWFkZHJlc3M+PHRpdGxlcz48dGl0bGU+PHN0eWxlIGZhY2U9
Iml0YWxpYyIgZm9udD0iZGVmYXVsdCIgc2l6ZT0iMTAwJSI+QnVya2hvbGRlcmlhIHNvcmRpZGlj
b2xhPC9zdHlsZT48c3R5bGUgZmFjZT0ibm9ybWFsIiBmb250PSJkZWZhdWx0IiBzaXplPSIxMDAl
Ij4gc3AuIG5vdi4sIGlzb2xhdGVkIGZyb20gdGhlIHdoaXRlLXJvdCBmdW5ndXMgPC9zdHlsZT48
c3R5bGUgZmFjZT0iaXRhbGljIiBmb250PSJkZWZhdWx0IiBzaXplPSIxMDAlIj5QaGFuZXJvY2hh
ZXRlIHNvcmRpZGE8L3N0eWxlPjwvdGl0bGU+PHNlY29uZGFyeS10aXRsZT5JbnQgSiBTeXN0IEV2
b2wgTWljcm9iaW9sPC9zZWNvbmRhcnktdGl0bGU+PC90aXRsZXM+PHBlcmlvZGljYWw+PGZ1bGwt
dGl0bGU+SW50IEogU3lzdCBFdm9sIE1pY3JvYmlvbDwvZnVsbC10aXRsZT48L3BlcmlvZGljYWw+
PHBhZ2VzPjE2MzEtMTYzNjwvcGFnZXM+PHZvbHVtZT41Mzwvdm9sdW1lPjxudW1iZXI+UHQgNTwv
bnVtYmVyPjxrZXl3b3Jkcz48a2V5d29yZD5CYXNlIENvbXBvc2l0aW9uPC9rZXl3b3JkPjxrZXl3
b3JkPkJ1cmtob2xkZXJpYS8qY2xhc3NpZmljYXRpb24vZ2VuZXRpY3MvKmlzb2xhdGlvbiAmYW1w
OyBwdXJpZmljYXRpb24vbWV0YWJvbGlzbTwva2V5d29yZD48a2V5d29yZD5ETkEsIEJhY3Rlcmlh
bC9jaGVtaXN0cnkvZ2VuZXRpY3M8L2tleXdvcmQ+PGtleXdvcmQ+RE5BLCBSaWJvc29tYWwvZ2Vu
ZXRpY3M8L2tleXdvcmQ+PGtleXdvcmQ+RmF0dHkgQWNpZHMvYW5hbHlzaXM8L2tleXdvcmQ+PGtl
eXdvcmQ+TWljcm9zY29weSwgRWxlY3Ryb248L2tleXdvcmQ+PGtleXdvcmQ+TW9sZWN1bGFyIFNl
cXVlbmNlIERhdGE8L2tleXdvcmQ+PGtleXdvcmQ+KlBoYW5lcm9jaGFldGU8L2tleXdvcmQ+PGtl
eXdvcmQ+UGhlbm90eXBlPC9rZXl3b3JkPjxrZXl3b3JkPlBoeWxvZ2VueTwva2V5d29yZD48a2V5
d29yZD5STkEsIEJhY3RlcmlhbC9nZW5ldGljczwva2V5d29yZD48a2V5d29yZD5STkEsIFJpYm9z
b21hbCwgMTZTL2dlbmV0aWNzPC9rZXl3b3JkPjwva2V5d29yZHM+PGRhdGVzPjx5ZWFyPjIwMDM8
L3llYXI+PHB1Yi1kYXRlcz48ZGF0ZT5TZXA8L2RhdGU+PC9wdWItZGF0ZXM+PC9kYXRlcz48aXNi
bj4xNDY2LTUwMjYgKFByaW50KSYjeEQ7MTQ2Ni01MDI2IChMaW5raW5nKTwvaXNibj48YWNjZXNz
aW9uLW51bT4xMzEzMDA2MTwvYWNjZXNzaW9uLW51bT48dXJscz48cmVsYXRlZC11cmxzPjx1cmw+
aHR0cHM6Ly93d3cubmNiaS5ubG0ubmloLmdvdi9wdWJtZWQvMTMxMzAwNjE8L3VybD48L3JlbGF0
ZWQtdXJscz48L3VybHM+PGVsZWN0cm9uaWMtcmVzb3VyY2UtbnVtPjEwLjEwOTkvaWpzLjAuMDI0
NTYtMDwvZWxlY3Ryb25pYy1yZXNvdXJjZS1udW0+PC9y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Lim et al., 200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phymat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M815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&lt;EndNote&gt;&lt;Cite&gt;&lt;Author&gt;Vandamme&lt;/Author&gt;&lt;Year&gt;2002&lt;/Year&gt;&lt;RecNum&gt;2760&lt;/RecNum&gt;&lt;DisplayText&gt;(Vandamme et al., 2002)&lt;/DisplayText&gt;&lt;record&gt;&lt;rec-number&gt;2760&lt;/rec-number&gt;&lt;foreign-keys&gt;&lt;key app="EN" db-id="rp0wfrvdz9t9psesw50xrs5afa0a9atz9z99" timestamp="1600481282"&gt;2760&lt;/key&gt;&lt;/foreign-keys&gt;&lt;ref-type name="Journal Article"&gt;17&lt;/ref-type&gt;&lt;contributors&gt;&lt;authors&gt;&lt;author&gt;Vandamme, P.&lt;/author&gt;&lt;author&gt;Goris, J.&lt;/author&gt;&lt;author&gt;Chen, W. M.&lt;/author&gt;&lt;author&gt;de Vos, P.&lt;/author&gt;&lt;author&gt;Willems, A.&lt;/author&gt;&lt;/authors&gt;&lt;/contributors&gt;&lt;auth-address&gt;Laboratorium voor Microbiologie, Faculteit Wetenschappen, Universiteit Gent, Gent, Belgium. peter.vandamme@rug.ac.be&lt;/auth-address&gt;&lt;titles&gt;&lt;title&gt;&lt;style face="italic" font="default" size="100%"&gt;Burkholderia tuberum&lt;/style&gt;&lt;style face="normal" font="default" size="100%"&gt; sp. nov. and &lt;/style&gt;&lt;style face="italic" font="default" size="100%"&gt;Burkholderia phymatum &lt;/style&gt;&lt;style face="normal" font="default" size="100%"&gt;sp. nov., nodulate the roots of tropical legumes&lt;/style&gt;&lt;/title&gt;&lt;secondary-title&gt;Syst Appl Microbiol&lt;/secondary-title&gt;&lt;/titles&gt;&lt;periodical&gt;&lt;full-title&gt;Syst Appl Microbiol&lt;/full-title&gt;&lt;/periodical&gt;&lt;pages&gt;507-12&lt;/pages&gt;&lt;volume&gt;25&lt;/volume&gt;&lt;number&gt;4&lt;/number&gt;&lt;keywords&gt;&lt;keyword&gt;Base Sequence&lt;/keyword&gt;&lt;keyword&gt;Burkholderia/*classification/cytology/genetics/isolation &amp;amp; purification&lt;/keyword&gt;&lt;keyword&gt;Fabaceae/*microbiology&lt;/keyword&gt;&lt;keyword&gt;Fatty Acids/analysis&lt;/keyword&gt;&lt;keyword&gt;Molecular Sequence Data&lt;/keyword&gt;&lt;keyword&gt;Phylogeny&lt;/keyword&gt;&lt;keyword&gt;Plant Roots/metabolism/microbiology&lt;/keyword&gt;&lt;keyword&gt;RNA, Ribosomal, 16S&lt;/keyword&gt;&lt;keyword&gt;Soil Microbiology&lt;/keyword&gt;&lt;keyword&gt;Tropical Climate&lt;/keyword&gt;&lt;/keywords&gt;&lt;dates&gt;&lt;year&gt;2002&lt;/year&gt;&lt;pub-dates&gt;&lt;date&gt;Dec&lt;/date&gt;&lt;/pub-dates&gt;&lt;/dates&gt;&lt;isbn&gt;0723-2020 (Print)&amp;#xD;0723-2020 (Linking)&lt;/isbn&gt;&lt;accession-num&gt;12583710&lt;/accession-num&gt;&lt;urls&gt;&lt;related-urls&gt;&lt;url&gt;https://www.ncbi.nlm.nih.gov/pubmed/12583710&lt;/url&gt;&lt;/related-urls&gt;&lt;/urls&gt;&lt;electronic-resource-num&gt;10.1078/072320202605176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Vandamme et al., 200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tube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M678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&lt;EndNote&gt;&lt;Cite&gt;&lt;Author&gt;Vandamme&lt;/Author&gt;&lt;Year&gt;2002&lt;/Year&gt;&lt;RecNum&gt;2760&lt;/RecNum&gt;&lt;DisplayText&gt;(Vandamme et al., 2002)&lt;/DisplayText&gt;&lt;record&gt;&lt;rec-number&gt;2760&lt;/rec-number&gt;&lt;foreign-keys&gt;&lt;key app="EN" db-id="rp0wfrvdz9t9psesw50xrs5afa0a9atz9z99" timestamp="1600481282"&gt;2760&lt;/key&gt;&lt;/foreign-keys&gt;&lt;ref-type name="Journal Article"&gt;17&lt;/ref-type&gt;&lt;contributors&gt;&lt;authors&gt;&lt;author&gt;Vandamme, P.&lt;/author&gt;&lt;author&gt;Goris, J.&lt;/author&gt;&lt;author&gt;Chen, W. M.&lt;/author&gt;&lt;author&gt;de Vos, P.&lt;/author&gt;&lt;author&gt;Willems, A.&lt;/author&gt;&lt;/authors&gt;&lt;/contributors&gt;&lt;auth-address&gt;Laboratorium voor Microbiologie, Faculteit Wetenschappen, Universiteit Gent, Gent, Belgium. peter.vandamme@rug.ac.be&lt;/auth-address&gt;&lt;titles&gt;&lt;title&gt;&lt;style face="italic" font="default" size="100%"&gt;Burkholderia tuberum&lt;/style&gt;&lt;style face="normal" font="default" size="100%"&gt; sp. nov. and &lt;/style&gt;&lt;style face="italic" font="default" size="100%"&gt;Burkholderia phymatum &lt;/style&gt;&lt;style face="normal" font="default" size="100%"&gt;sp. nov., nodulate the roots of tropical legumes&lt;/style&gt;&lt;/title&gt;&lt;secondary-title&gt;Syst Appl Microbiol&lt;/secondary-title&gt;&lt;/titles&gt;&lt;periodical&gt;&lt;full-title&gt;Syst Appl Microbiol&lt;/full-title&gt;&lt;/periodical&gt;&lt;pages&gt;507-12&lt;/pages&gt;&lt;volume&gt;25&lt;/volume&gt;&lt;number&gt;4&lt;/number&gt;&lt;keywords&gt;&lt;keyword&gt;Base Sequence&lt;/keyword&gt;&lt;keyword&gt;Burkholderia/*classification/cytology/genetics/isolation &amp;amp; purification&lt;/keyword&gt;&lt;keyword&gt;Fabaceae/*microbiology&lt;/keyword&gt;&lt;keyword&gt;Fatty Acids/analysis&lt;/keyword&gt;&lt;keyword&gt;Molecular Sequence Data&lt;/keyword&gt;&lt;keyword&gt;Phylogeny&lt;/keyword&gt;&lt;keyword&gt;Plant Roots/metabolism/microbiology&lt;/keyword&gt;&lt;keyword&gt;RNA, Ribosomal, 16S&lt;/keyword&gt;&lt;keyword&gt;Soil Microbiology&lt;/keyword&gt;&lt;keyword&gt;Tropical Climate&lt;/keyword&gt;&lt;/keywords&gt;&lt;dates&gt;&lt;year&gt;2002&lt;/year&gt;&lt;pub-dates&gt;&lt;date&gt;Dec&lt;/date&gt;&lt;/pub-dates&gt;&lt;/dates&gt;&lt;isbn&gt;0723-2020 (Print)&amp;#xD;0723-2020 (Linking)&lt;/isbn&gt;&lt;accession-num&gt;12583710&lt;/accession-num&gt;&lt;urls&gt;&lt;related-urls&gt;&lt;url&gt;https://www.ncbi.nlm.nih.gov/pubmed/12583710&lt;/url&gt;&lt;/related-urls&gt;&lt;/urls&gt;&lt;electronic-resource-num&gt;10.1078/0723202026051763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Vandamme et al., 200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2F4EAF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nodo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r3437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276E8A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fldChar w:fldCharType="begin">
                <w:fldData xml:space="preserve">PEVuZE5vdGU+PENpdGU+PEF1dGhvcj5DaGVuPC9BdXRob3I+PFllYXI+MjAwNzwvWWVhcj48UmVj
TnVtPjI2MDQ8L1JlY051bT48RGlzcGxheVRleHQ+KENoZW4gZXQgYWwuLCAyMDA1OyBDaGVuIGV0
IGFsLiwgMjAwNyk8L0Rpc3BsYXlUZXh0PjxyZWNvcmQ+PHJlYy1udW1iZXI+MjYwNDwvcmVjLW51
bWJlcj48Zm9yZWlnbi1rZXlzPjxrZXkgYXBwPSJFTiIgZGItaWQ9InJwMHdmcnZkejl0OXBzZXN3
NTB4cnM1YWZhMGE5YXR6OXo5OSIgdGltZXN0YW1wPSIxNjAwNDc3NTk3Ij4yNjA0PC9rZXk+PC9m
b3JlaWduLWtleXM+PHJlZi10eXBlIG5hbWU9IkpvdXJuYWwgQXJ0aWNsZSI+MTc8L3JlZi10eXBl
Pjxjb250cmlidXRvcnM+PGF1dGhvcnM+PGF1dGhvcj5DaGVuLCBXLiBNLjwvYXV0aG9yPjxhdXRo
b3I+ZGUgRmFyaWEsIFMuIE0uPC9hdXRob3I+PGF1dGhvcj5KYW1lcywgRS4gSy48L2F1dGhvcj48
YXV0aG9yPkVsbGlvdHQsIEcuIE4uPC9hdXRob3I+PGF1dGhvcj5MaW4sIEsuIFkuPC9hdXRob3I+
PGF1dGhvcj5DaG91LCBKLiBILjwvYXV0aG9yPjxhdXRob3I+U2hldSwgUy4gWS48L2F1dGhvcj48
YXV0aG9yPkNub2NrYWVydCwgTS48L2F1dGhvcj48YXV0aG9yPlNwcmVudCwgSi4gSS48L2F1dGhv
cj48YXV0aG9yPlZhbmRhbW1lLCBQLjwvYXV0aG9yPjwvYXV0aG9ycz48L2NvbnRyaWJ1dG9ycz48
YXV0aC1hZGRyZXNzPkxhYm9yYXRvcnkgb2YgTWljcm9iaW9sb2d5LCBEZXBhcnRtZW50IG9mIFNl
YWZvb2QgU2NpZW5jZSwgTmF0aW9uYWwgS2FvaHNpdW5nIE1hcmluZSBVbml2ZXJzaXR5LCAxNDIg
SGFpLUNodWFuIFJkLCBOYW4tVHp1LCBLYW9oc2l1bmcgQ2l0eSA4MTEsIFRhaXdhbi48L2F1dGgt
YWRkcmVzcz48dGl0bGVzPjx0aXRsZT48c3R5bGUgZmFjZT0iaXRhbGljIiBmb250PSJkZWZhdWx0
IiBzaXplPSIxMDAlIj5CdXJraG9sZGVyaWEgbm9kb3NhPC9zdHlsZT48c3R5bGUgZmFjZT0ibm9y
bWFsIiBmb250PSJkZWZhdWx0IiBzaXplPSIxMDAlIj4gc3AuIG5vdi4sIGlzb2xhdGVkIGZyb20g
cm9vdCBub2R1bGVzIG9mIHRoZSB3b29keSBCcmF6aWxpYW4gbGVndW1lcyA8L3N0eWxlPjxzdHls
ZSBmYWNlPSJpdGFsaWMiIGZvbnQ9ImRlZmF1bHQiIHNpemU9IjEwMCUiPk1pbW9zYSBiaW11Y3Jv
bmF0YTwvc3R5bGU+PHN0eWxlIGZhY2U9Im5vcm1hbCIgZm9udD0iZGVmYXVsdCIgc2l6ZT0iMTAw
JSI+IGFuZDwvc3R5bGU+PHN0eWxlIGZhY2U9Iml0YWxpYyIgZm9udD0iZGVmYXVsdCIgc2l6ZT0i
MTAwJSI+IE1pbW9zYSBzY2FicmVsbGE8L3N0eWxlPjwvdGl0bGU+PHNlY29uZGFyeS10aXRsZT5J
bnQgSiBTeXN0IEV2b2wgTWljcm9iaW9sPC9zZWNvbmRhcnktdGl0bGU+PC90aXRsZXM+PHBlcmlv
ZGljYWw+PGZ1bGwtdGl0bGU+SW50IEogU3lzdCBFdm9sIE1pY3JvYmlvbDwvZnVsbC10aXRsZT48
L3BlcmlvZGljYWw+PHBhZ2VzPjEwNTUtOTwvcGFnZXM+PHZvbHVtZT41Nzwvdm9sdW1lPjxudW1i
ZXI+UHQgNTwvbnVtYmVyPjxrZXl3b3Jkcz48a2V5d29yZD5CYWN0ZXJpYWwgUHJvdGVpbnMvYW5h
bHlzaXM8L2tleXdvcmQ+PGtleXdvcmQ+QmFjdGVyaWFsIFR5cGluZyBUZWNobmlxdWVzPC9rZXl3
b3JkPjxrZXl3b3JkPkJyYXppbDwva2V5d29yZD48a2V5d29yZD5CdXJraG9sZGVyaWEvY2hlbWlz
dHJ5LypjbGFzc2lmaWNhdGlvbi8qaXNvbGF0aW9uICZhbXA7IHB1cmlmaWNhdGlvbi9waHlzaW9s
b2d5PC9rZXl3b3JkPjxrZXl3b3JkPkNsdXN0ZXIgQW5hbHlzaXM8L2tleXdvcmQ+PGtleXdvcmQ+
RE5BIEZpbmdlcnByaW50aW5nPC9rZXl3b3JkPjxrZXl3b3JkPkROQSwgQmFjdGVyaWFsL2NoZW1p
c3RyeS9nZW5ldGljczwva2V5d29yZD48a2V5d29yZD5ETkEsIFJpYm9zb21hbC9jaGVtaXN0cnkv
Z2VuZXRpY3M8L2tleXdvcmQ+PGtleXdvcmQ+RWxlY3Ryb3Bob3Jlc2lzLCBHZWwsIFB1bHNlZC1G
aWVsZDwva2V5d29yZD48a2V5d29yZD5GYXR0eSBBY2lkcy9hbmFseXNpczwva2V5d29yZD48a2V5
d29yZD5HZW5lcywgclJOQTwva2V5d29yZD48a2V5d29yZD5NaW1vc2EvKm1pY3JvYmlvbG9neTwv
a2V5d29yZD48a2V5d29yZD5Nb2xlY3VsYXIgU2VxdWVuY2UgRGF0YTwva2V5d29yZD48a2V5d29y
ZD5OdWNsZWljIEFjaWQgSHlicmlkaXphdGlvbjwva2V5d29yZD48a2V5d29yZD5QaHlsb2dlbnk8
L2tleXdvcmQ+PGtleXdvcmQ+UGxhbnQgUm9vdHMvKm1pY3JvYmlvbG9neTwva2V5d29yZD48a2V5
d29yZD5Qcm90ZW9tZS9hbmFseXNpczwva2V5d29yZD48a2V5d29yZD5STkEsIEJhY3RlcmlhbC9n
ZW5ldGljczwva2V5d29yZD48a2V5d29yZD5STkEsIFJpYm9zb21hbCwgMTZTL2dlbmV0aWNzPC9r
ZXl3b3JkPjxrZXl3b3JkPlNlcXVlbmNlIEFuYWx5c2lzLCBETkE8L2tleXdvcmQ+PGtleXdvcmQ+
U2VxdWVuY2UgSG9tb2xvZ3ksIE51Y2xlaWMgQWNpZDwva2V5d29yZD48L2tleXdvcmRzPjxkYXRl
cz48eWVhcj4yMDA3PC95ZWFyPjxwdWItZGF0ZXM+PGRhdGU+TWF5PC9kYXRlPjwvcHViLWRhdGVz
PjwvZGF0ZXM+PGlzYm4+MTQ2Ni01MDI2IChQcmludCkmI3hEOzE0NjYtNTAyNiAoTGlua2luZyk8
L2lzYm4+PGFjY2Vzc2lvbi1udW0+MTc0NzMyNTg8L2FjY2Vzc2lvbi1udW0+PHVybHM+PHJlbGF0
ZWQtdXJscz48dXJsPmh0dHBzOi8vd3d3Lm5jYmkubmxtLm5paC5nb3YvcHVibWVkLzE3NDczMjU4
PC91cmw+PC9yZWxhdGVkLXVybHM+PC91cmxzPjxlbGVjdHJvbmljLXJlc291cmNlLW51bT4xMC4x
MDk5L2lqcy4wLjY0ODczLTA8L2VsZWN0cm9uaWMtcmVzb3VyY2UtbnVtPjwvcmVjb3JkPjwvQ2l0
ZT48Q2l0ZT48QXV0aG9yPkNoZW48L0F1dGhvcj48WWVhcj4yMDA1PC9ZZWFyPjxSZWNOdW0+MjUz
NzwvUmVjTnVtPjxyZWNvcmQ+PHJlYy1udW1iZXI+MjUzNzwvcmVjLW51bWJlcj48Zm9yZWlnbi1r
ZXlzPjxrZXkgYXBwPSJFTiIgZGItaWQ9InJwMHdmcnZkejl0OXBzZXN3NTB4cnM1YWZhMGE5YXR6
OXo5OSIgdGltZXN0YW1wPSIxNjAwNDc3NTA3Ij4yNTM3PC9rZXk+PC9mb3JlaWduLWtleXM+PHJl
Zi10eXBlIG5hbWU9IkpvdXJuYWwgQXJ0aWNsZSI+MTc8L3JlZi10eXBlPjxjb250cmlidXRvcnM+
PGF1dGhvcnM+PGF1dGhvcj5DaGVuLCBXLiBNLjwvYXV0aG9yPjxhdXRob3I+SmFtZXMsIEUuIEsu
PC9hdXRob3I+PGF1dGhvcj5DaG91LCBKLiBILjwvYXV0aG9yPjxhdXRob3I+U2hldSwgUy4gWS48
L2F1dGhvcj48YXV0aG9yPllhbmcsIFMuIFouPC9hdXRob3I+PGF1dGhvcj5TcHJlbnQsIEouIEku
PC9hdXRob3I+PC9hdXRob3JzPjwvY29udHJpYnV0b3JzPjxhdXRoLWFkZHJlc3M+RGVwYXJ0bWVu
dCBvZiBTZWFmb29kIFNjaWVuY2UsIE5hdGlvbmFsIEthb2hzaXVuZyBNYXJpbmUgVW5pdmVyc2l0
eSwgMTQyIEhhaS1DaHVhbiBSb2FkLCBOYW4tVHp1LCBLYW9oc2l1bmcgQ2l0eSA4MTEsIFRhaXdh
bi4gcDYyMzY1QG1zMjguaGluZXQubmV0PC9hdXRoLWFkZHJlc3M+PHRpdGxlcz48dGl0bGU+PHN0
eWxlIGZhY2U9Im5vcm1hbCIgZm9udD0iZGVmYXVsdCIgc2l6ZT0iMTAwJSI+QmV0YS1yaGl6b2Jp
YSBmcm9tIDwvc3R5bGU+PHN0eWxlIGZhY2U9Iml0YWxpYyIgZm9udD0iZGVmYXVsdCIgc2l6ZT0i
MTAwJSI+TWltb3NhIHBpZ3JhPC9zdHlsZT48c3R5bGUgZmFjZT0ibm9ybWFsIiBmb250PSJkZWZh
dWx0IiBzaXplPSIxMDAlIj4sIGEgbmV3bHkgZGlzY292ZXJlZCBpbnZhc2l2ZSBwbGFudCBpbiBU
YWl3YW48L3N0eWxlPjwvdGl0bGU+PHNlY29uZGFyeS10aXRsZT5OZXcgUGh5dG9sPC9zZWNvbmRh
cnktdGl0bGU+PC90aXRsZXM+PHBlcmlvZGljYWw+PGZ1bGwtdGl0bGU+TmV3IFBoeXRvbDwvZnVs
bC10aXRsZT48L3BlcmlvZGljYWw+PHBhZ2VzPjY2MS03NTwvcGFnZXM+PHZvbHVtZT4xNjg8L3Zv
bHVtZT48bnVtYmVyPjM8L251bWJlcj48a2V5d29yZHM+PGtleXdvcmQ+QnVya2hvbGRlcmlhL2Ns
YXNzaWZpY2F0aW9uL2dlbmV0aWNzLyppc29sYXRpb24gJmFtcDsgcHVyaWZpY2F0aW9uPC9rZXl3
b3JkPjxrZXl3b3JkPkROQSwgQmFjdGVyaWFsL2dlbmV0aWNzL2lzb2xhdGlvbiAmYW1wOyBwdXJp
ZmljYXRpb248L2tleXdvcmQ+PGtleXdvcmQ+RE5BLCBSaWJvc29tYWwvZ2VuZXRpY3MvaXNvbGF0
aW9uICZhbXA7IHB1cmlmaWNhdGlvbjwva2V5d29yZD48a2V5d29yZD5NaW1vc2EvKm1pY3JvYmlv
bG9neTwva2V5d29yZD48a2V5d29yZD5QaHlsb2dlbnk8L2tleXdvcmQ+PGtleXdvcmQ+UGxhbnQg
Um9vdHMvbWljcm9iaW9sb2d5PC9rZXl3b3JkPjxrZXl3b3JkPlJOQSwgUmlib3NvbWFsLCAxNlMv
Z2VuZXRpY3M8L2tleXdvcmQ+PGtleXdvcmQ+UmFuZG9tIEFtcGxpZmllZCBQb2x5bW9ycGhpYyBE
TkEgVGVjaG5pcXVlPC9rZXl3b3JkPjxrZXl3b3JkPlJoaXpvYmlhY2VhZS9jbGFzc2lmaWNhdGlv
bi9nZW5ldGljcy8qaXNvbGF0aW9uICZhbXA7IHB1cmlmaWNhdGlvbjwva2V5d29yZD48a2V5d29y
ZD5UYWl3YW48L2tleXdvcmQ+PC9rZXl3b3Jkcz48ZGF0ZXM+PHllYXI+MjAwNTwveWVhcj48cHVi
LWRhdGVzPjxkYXRlPkRlYzwvZGF0ZT48L3B1Yi1kYXRlcz48L2RhdGVzPjxpc2JuPjAwMjgtNjQ2
WCAoUHJpbnQpJiN4RDswMDI4LTY0NlggKExpbmtpbmcpPC9pc2JuPjxhY2Nlc3Npb24tbnVtPjE2
MzEzNjQ4PC9hY2Nlc3Npb24tbnVtPjx1cmxzPjxyZWxhdGVkLXVybHM+PHVybD5odHRwczovL3d3
dy5uY2JpLm5sbS5uaWguZ292L3B1Ym1lZC8xNjMxMzY0ODwvdXJsPjwvcmVsYXRlZC11cmxzPjwv
dXJscz48ZWxlY3Ryb25pYy1yZXNvdXJjZS1udW0+MTAuMTExMS9qLjE0NjktODEzNy4yMDA1LjAx
NTMzLng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fldChar w:fldCharType="begin">
                <w:fldData xml:space="preserve">PEVuZE5vdGU+PENpdGU+PEF1dGhvcj5DaGVuPC9BdXRob3I+PFllYXI+MjAwNzwvWWVhcj48UmVj
TnVtPjI2MDQ8L1JlY051bT48RGlzcGxheVRleHQ+KENoZW4gZXQgYWwuLCAyMDA1OyBDaGVuIGV0
IGFsLiwgMjAwNyk8L0Rpc3BsYXlUZXh0PjxyZWNvcmQ+PHJlYy1udW1iZXI+MjYwNDwvcmVjLW51
bWJlcj48Zm9yZWlnbi1rZXlzPjxrZXkgYXBwPSJFTiIgZGItaWQ9InJwMHdmcnZkejl0OXBzZXN3
NTB4cnM1YWZhMGE5YXR6OXo5OSIgdGltZXN0YW1wPSIxNjAwNDc3NTk3Ij4yNjA0PC9rZXk+PC9m
b3JlaWduLWtleXM+PHJlZi10eXBlIG5hbWU9IkpvdXJuYWwgQXJ0aWNsZSI+MTc8L3JlZi10eXBl
Pjxjb250cmlidXRvcnM+PGF1dGhvcnM+PGF1dGhvcj5DaGVuLCBXLiBNLjwvYXV0aG9yPjxhdXRo
b3I+ZGUgRmFyaWEsIFMuIE0uPC9hdXRob3I+PGF1dGhvcj5KYW1lcywgRS4gSy48L2F1dGhvcj48
YXV0aG9yPkVsbGlvdHQsIEcuIE4uPC9hdXRob3I+PGF1dGhvcj5MaW4sIEsuIFkuPC9hdXRob3I+
PGF1dGhvcj5DaG91LCBKLiBILjwvYXV0aG9yPjxhdXRob3I+U2hldSwgUy4gWS48L2F1dGhvcj48
YXV0aG9yPkNub2NrYWVydCwgTS48L2F1dGhvcj48YXV0aG9yPlNwcmVudCwgSi4gSS48L2F1dGhv
cj48YXV0aG9yPlZhbmRhbW1lLCBQLjwvYXV0aG9yPjwvYXV0aG9ycz48L2NvbnRyaWJ1dG9ycz48
YXV0aC1hZGRyZXNzPkxhYm9yYXRvcnkgb2YgTWljcm9iaW9sb2d5LCBEZXBhcnRtZW50IG9mIFNl
YWZvb2QgU2NpZW5jZSwgTmF0aW9uYWwgS2FvaHNpdW5nIE1hcmluZSBVbml2ZXJzaXR5LCAxNDIg
SGFpLUNodWFuIFJkLCBOYW4tVHp1LCBLYW9oc2l1bmcgQ2l0eSA4MTEsIFRhaXdhbi48L2F1dGgt
YWRkcmVzcz48dGl0bGVzPjx0aXRsZT48c3R5bGUgZmFjZT0iaXRhbGljIiBmb250PSJkZWZhdWx0
IiBzaXplPSIxMDAlIj5CdXJraG9sZGVyaWEgbm9kb3NhPC9zdHlsZT48c3R5bGUgZmFjZT0ibm9y
bWFsIiBmb250PSJkZWZhdWx0IiBzaXplPSIxMDAlIj4gc3AuIG5vdi4sIGlzb2xhdGVkIGZyb20g
cm9vdCBub2R1bGVzIG9mIHRoZSB3b29keSBCcmF6aWxpYW4gbGVndW1lcyA8L3N0eWxlPjxzdHls
ZSBmYWNlPSJpdGFsaWMiIGZvbnQ9ImRlZmF1bHQiIHNpemU9IjEwMCUiPk1pbW9zYSBiaW11Y3Jv
bmF0YTwvc3R5bGU+PHN0eWxlIGZhY2U9Im5vcm1hbCIgZm9udD0iZGVmYXVsdCIgc2l6ZT0iMTAw
JSI+IGFuZDwvc3R5bGU+PHN0eWxlIGZhY2U9Iml0YWxpYyIgZm9udD0iZGVmYXVsdCIgc2l6ZT0i
MTAwJSI+IE1pbW9zYSBzY2FicmVsbGE8L3N0eWxlPjwvdGl0bGU+PHNlY29uZGFyeS10aXRsZT5J
bnQgSiBTeXN0IEV2b2wgTWljcm9iaW9sPC9zZWNvbmRhcnktdGl0bGU+PC90aXRsZXM+PHBlcmlv
ZGljYWw+PGZ1bGwtdGl0bGU+SW50IEogU3lzdCBFdm9sIE1pY3JvYmlvbDwvZnVsbC10aXRsZT48
L3BlcmlvZGljYWw+PHBhZ2VzPjEwNTUtOTwvcGFnZXM+PHZvbHVtZT41Nzwvdm9sdW1lPjxudW1i
ZXI+UHQgNTwvbnVtYmVyPjxrZXl3b3Jkcz48a2V5d29yZD5CYWN0ZXJpYWwgUHJvdGVpbnMvYW5h
bHlzaXM8L2tleXdvcmQ+PGtleXdvcmQ+QmFjdGVyaWFsIFR5cGluZyBUZWNobmlxdWVzPC9rZXl3
b3JkPjxrZXl3b3JkPkJyYXppbDwva2V5d29yZD48a2V5d29yZD5CdXJraG9sZGVyaWEvY2hlbWlz
dHJ5LypjbGFzc2lmaWNhdGlvbi8qaXNvbGF0aW9uICZhbXA7IHB1cmlmaWNhdGlvbi9waHlzaW9s
b2d5PC9rZXl3b3JkPjxrZXl3b3JkPkNsdXN0ZXIgQW5hbHlzaXM8L2tleXdvcmQ+PGtleXdvcmQ+
RE5BIEZpbmdlcnByaW50aW5nPC9rZXl3b3JkPjxrZXl3b3JkPkROQSwgQmFjdGVyaWFsL2NoZW1p
c3RyeS9nZW5ldGljczwva2V5d29yZD48a2V5d29yZD5ETkEsIFJpYm9zb21hbC9jaGVtaXN0cnkv
Z2VuZXRpY3M8L2tleXdvcmQ+PGtleXdvcmQ+RWxlY3Ryb3Bob3Jlc2lzLCBHZWwsIFB1bHNlZC1G
aWVsZDwva2V5d29yZD48a2V5d29yZD5GYXR0eSBBY2lkcy9hbmFseXNpczwva2V5d29yZD48a2V5
d29yZD5HZW5lcywgclJOQTwva2V5d29yZD48a2V5d29yZD5NaW1vc2EvKm1pY3JvYmlvbG9neTwv
a2V5d29yZD48a2V5d29yZD5Nb2xlY3VsYXIgU2VxdWVuY2UgRGF0YTwva2V5d29yZD48a2V5d29y
ZD5OdWNsZWljIEFjaWQgSHlicmlkaXphdGlvbjwva2V5d29yZD48a2V5d29yZD5QaHlsb2dlbnk8
L2tleXdvcmQ+PGtleXdvcmQ+UGxhbnQgUm9vdHMvKm1pY3JvYmlvbG9neTwva2V5d29yZD48a2V5
d29yZD5Qcm90ZW9tZS9hbmFseXNpczwva2V5d29yZD48a2V5d29yZD5STkEsIEJhY3RlcmlhbC9n
ZW5ldGljczwva2V5d29yZD48a2V5d29yZD5STkEsIFJpYm9zb21hbCwgMTZTL2dlbmV0aWNzPC9r
ZXl3b3JkPjxrZXl3b3JkPlNlcXVlbmNlIEFuYWx5c2lzLCBETkE8L2tleXdvcmQ+PGtleXdvcmQ+
U2VxdWVuY2UgSG9tb2xvZ3ksIE51Y2xlaWMgQWNpZDwva2V5d29yZD48L2tleXdvcmRzPjxkYXRl
cz48eWVhcj4yMDA3PC95ZWFyPjxwdWItZGF0ZXM+PGRhdGU+TWF5PC9kYXRlPjwvcHViLWRhdGVz
PjwvZGF0ZXM+PGlzYm4+MTQ2Ni01MDI2IChQcmludCkmI3hEOzE0NjYtNTAyNiAoTGlua2luZyk8
L2lzYm4+PGFjY2Vzc2lvbi1udW0+MTc0NzMyNTg8L2FjY2Vzc2lvbi1udW0+PHVybHM+PHJlbGF0
ZWQtdXJscz48dXJsPmh0dHBzOi8vd3d3Lm5jYmkubmxtLm5paC5nb3YvcHVibWVkLzE3NDczMjU4
PC91cmw+PC9yZWxhdGVkLXVybHM+PC91cmxzPjxlbGVjdHJvbmljLXJlc291cmNlLW51bT4xMC4x
MDk5L2lqcy4wLjY0ODczLTA8L2VsZWN0cm9uaWMtcmVzb3VyY2UtbnVtPjwvcmVjb3JkPjwvQ2l0
ZT48Q2l0ZT48QXV0aG9yPkNoZW48L0F1dGhvcj48WWVhcj4yMDA1PC9ZZWFyPjxSZWNOdW0+MjUz
NzwvUmVjTnVtPjxyZWNvcmQ+PHJlYy1udW1iZXI+MjUzNzwvcmVjLW51bWJlcj48Zm9yZWlnbi1r
ZXlzPjxrZXkgYXBwPSJFTiIgZGItaWQ9InJwMHdmcnZkejl0OXBzZXN3NTB4cnM1YWZhMGE5YXR6
OXo5OSIgdGltZXN0YW1wPSIxNjAwNDc3NTA3Ij4yNTM3PC9rZXk+PC9mb3JlaWduLWtleXM+PHJl
Zi10eXBlIG5hbWU9IkpvdXJuYWwgQXJ0aWNsZSI+MTc8L3JlZi10eXBlPjxjb250cmlidXRvcnM+
PGF1dGhvcnM+PGF1dGhvcj5DaGVuLCBXLiBNLjwvYXV0aG9yPjxhdXRob3I+SmFtZXMsIEUuIEsu
PC9hdXRob3I+PGF1dGhvcj5DaG91LCBKLiBILjwvYXV0aG9yPjxhdXRob3I+U2hldSwgUy4gWS48
L2F1dGhvcj48YXV0aG9yPllhbmcsIFMuIFouPC9hdXRob3I+PGF1dGhvcj5TcHJlbnQsIEouIEku
PC9hdXRob3I+PC9hdXRob3JzPjwvY29udHJpYnV0b3JzPjxhdXRoLWFkZHJlc3M+RGVwYXJ0bWVu
dCBvZiBTZWFmb29kIFNjaWVuY2UsIE5hdGlvbmFsIEthb2hzaXVuZyBNYXJpbmUgVW5pdmVyc2l0
eSwgMTQyIEhhaS1DaHVhbiBSb2FkLCBOYW4tVHp1LCBLYW9oc2l1bmcgQ2l0eSA4MTEsIFRhaXdh
bi4gcDYyMzY1QG1zMjguaGluZXQubmV0PC9hdXRoLWFkZHJlc3M+PHRpdGxlcz48dGl0bGU+PHN0
eWxlIGZhY2U9Im5vcm1hbCIgZm9udD0iZGVmYXVsdCIgc2l6ZT0iMTAwJSI+QmV0YS1yaGl6b2Jp
YSBmcm9tIDwvc3R5bGU+PHN0eWxlIGZhY2U9Iml0YWxpYyIgZm9udD0iZGVmYXVsdCIgc2l6ZT0i
MTAwJSI+TWltb3NhIHBpZ3JhPC9zdHlsZT48c3R5bGUgZmFjZT0ibm9ybWFsIiBmb250PSJkZWZh
dWx0IiBzaXplPSIxMDAlIj4sIGEgbmV3bHkgZGlzY292ZXJlZCBpbnZhc2l2ZSBwbGFudCBpbiBU
YWl3YW48L3N0eWxlPjwvdGl0bGU+PHNlY29uZGFyeS10aXRsZT5OZXcgUGh5dG9sPC9zZWNvbmRh
cnktdGl0bGU+PC90aXRsZXM+PHBlcmlvZGljYWw+PGZ1bGwtdGl0bGU+TmV3IFBoeXRvbDwvZnVs
bC10aXRsZT48L3BlcmlvZGljYWw+PHBhZ2VzPjY2MS03NTwvcGFnZXM+PHZvbHVtZT4xNjg8L3Zv
bHVtZT48bnVtYmVyPjM8L251bWJlcj48a2V5d29yZHM+PGtleXdvcmQ+QnVya2hvbGRlcmlhL2Ns
YXNzaWZpY2F0aW9uL2dlbmV0aWNzLyppc29sYXRpb24gJmFtcDsgcHVyaWZpY2F0aW9uPC9rZXl3
b3JkPjxrZXl3b3JkPkROQSwgQmFjdGVyaWFsL2dlbmV0aWNzL2lzb2xhdGlvbiAmYW1wOyBwdXJp
ZmljYXRpb248L2tleXdvcmQ+PGtleXdvcmQ+RE5BLCBSaWJvc29tYWwvZ2VuZXRpY3MvaXNvbGF0
aW9uICZhbXA7IHB1cmlmaWNhdGlvbjwva2V5d29yZD48a2V5d29yZD5NaW1vc2EvKm1pY3JvYmlv
bG9neTwva2V5d29yZD48a2V5d29yZD5QaHlsb2dlbnk8L2tleXdvcmQ+PGtleXdvcmQ+UGxhbnQg
Um9vdHMvbWljcm9iaW9sb2d5PC9rZXl3b3JkPjxrZXl3b3JkPlJOQSwgUmlib3NvbWFsLCAxNlMv
Z2VuZXRpY3M8L2tleXdvcmQ+PGtleXdvcmQ+UmFuZG9tIEFtcGxpZmllZCBQb2x5bW9ycGhpYyBE
TkEgVGVjaG5pcXVlPC9rZXl3b3JkPjxrZXl3b3JkPlJoaXpvYmlhY2VhZS9jbGFzc2lmaWNhdGlv
bi9nZW5ldGljcy8qaXNvbGF0aW9uICZhbXA7IHB1cmlmaWNhdGlvbjwva2V5d29yZD48a2V5d29y
ZD5UYWl3YW48L2tleXdvcmQ+PC9rZXl3b3Jkcz48ZGF0ZXM+PHllYXI+MjAwNTwveWVhcj48cHVi
LWRhdGVzPjxkYXRlPkRlYzwvZGF0ZT48L3B1Yi1kYXRlcz48L2RhdGVzPjxpc2JuPjAwMjgtNjQ2
WCAoUHJpbnQpJiN4RDswMDI4LTY0NlggKExpbmtpbmcpPC9pc2JuPjxhY2Nlc3Npb24tbnVtPjE2
MzEzNjQ4PC9hY2Nlc3Npb24tbnVtPjx1cmxzPjxyZWxhdGVkLXVybHM+PHVybD5odHRwczovL3d3
dy5uY2JpLm5sbS5uaWguZ292L3B1Ym1lZC8xNjMxMzY0ODwvdXJsPjwvcmVsYXRlZC11cmxzPjwv
dXJscz48ZWxlY3Ryb25pYy1yZXNvdXJjZS1udW0+MTAuMTExMS9qLjE0NjktODEzNy4yMDA1LjAx
NTMzLng8L2VsZWN0cm9uaWMtcmVzb3VyY2UtbnVtPjwvcmVjb3JkPjwvQ2l0ZT48L0VuZE5vdGU+
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de-DE"/>
              </w:rPr>
              <w:t>(Chen et al., 2005; Chen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sacchar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9450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rämer&lt;/Author&gt;&lt;Year&gt;2001&lt;/Year&gt;&lt;RecNum&gt;2513&lt;/RecNum&gt;&lt;DisplayText&gt;(Brämer et al., 2001)&lt;/DisplayText&gt;&lt;record&gt;&lt;rec-number&gt;2513&lt;/rec-number&gt;&lt;foreign-keys&gt;&lt;key app="EN" db-id="rp0wfrvdz9t9psesw50xrs5afa0a9atz9z99" timestamp="1600477230"&gt;2513&lt;/key&gt;&lt;/foreign-keys&gt;&lt;ref-type name="Journal Article"&gt;17&lt;/ref-type&gt;&lt;contributors&gt;&lt;authors&gt;&lt;author&gt;Brämer, C. O.&lt;/author&gt;&lt;author&gt;Vandamme, P.&lt;/author&gt;&lt;author&gt;da Silva, L. F.&lt;/author&gt;&lt;author&gt;Gómez, J. G.&lt;/author&gt;&lt;author&gt;Steinbüchel, A.&lt;/author&gt;&lt;/authors&gt;&lt;/contributors&gt;&lt;titles&gt;&lt;title&gt;Polyhydroxyalkanoate-accumulating bacterium isolated from soil of a sugar-cane plantation in Brazil&lt;/title&gt;&lt;secondary-title&gt;Int J Syst Evol Microbiol&lt;/secondary-title&gt;&lt;/titles&gt;&lt;periodical&gt;&lt;full-title&gt;Int J Syst Evol Microbiol&lt;/full-title&gt;&lt;/periodical&gt;&lt;pages&gt;1709-1713&lt;/pages&gt;&lt;volume&gt;51&lt;/volume&gt;&lt;number&gt;Pt 5&lt;/number&gt;&lt;keywords&gt;&lt;keyword&gt;Agriculture&lt;/keyword&gt;&lt;keyword&gt;Bacterial Proteins/analysis/metabolism&lt;/keyword&gt;&lt;keyword&gt;Brazil&lt;/keyword&gt;&lt;keyword&gt;Burkholderia/chemistry/*classification/genetics/*isolation &amp;amp;&lt;/keyword&gt;&lt;keyword&gt;purification/metabolism&lt;/keyword&gt;&lt;keyword&gt;DNA, Bacterial/analysis/genetics&lt;/keyword&gt;&lt;keyword&gt;DNA, Ribosomal/analysis/genetics&lt;/keyword&gt;&lt;keyword&gt;Fatty Acids/analysis&lt;/keyword&gt;&lt;keyword&gt;Molecular Sequence Data&lt;/keyword&gt;&lt;keyword&gt;Phylogeny&lt;/keyword&gt;&lt;keyword&gt;Poaceae&lt;/keyword&gt;&lt;keyword&gt;Polyesters/*metabolism&lt;/keyword&gt;&lt;keyword&gt;RNA, Ribosomal, 16S/genetics&lt;/keyword&gt;&lt;keyword&gt;Sequence Analysis, DNA&lt;/keyword&gt;&lt;keyword&gt;*Soil Microbiology&lt;/keyword&gt;&lt;keyword&gt;Sucrose/metabolism&lt;/keyword&gt;&lt;/keywords&gt;&lt;dates&gt;&lt;year&gt;2001&lt;/year&gt;&lt;pub-dates&gt;&lt;date&gt;Sep&lt;/date&gt;&lt;/pub-dates&gt;&lt;/dates&gt;&lt;isbn&gt;1466-5026 (Print)&amp;#xD;1466-5026 (Linking)&lt;/isbn&gt;&lt;accession-num&gt;11594600&lt;/accession-num&gt;&lt;urls&gt;&lt;related-urls&gt;&lt;url&gt;https://www.ncbi.nlm.nih.gov/pubmed/11594600&lt;/url&gt;&lt;/related-urls&gt;&lt;/urls&gt;&lt;electronic-resource-num&gt;10.1099/00207713-51-5-1709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Brämer et al., 20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gramin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4D1MT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C967B0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WaWFsbGFyZDwvQXV0aG9yPjxZZWFyPjE5OTg8L1llYXI+
PFJlY051bT4yODc5PC9SZWNOdW0+PERpc3BsYXlUZXh0PihWaWFsbGFyZCBldCBhbC4sIDE5OTgp
PC9EaXNwbGF5VGV4dD48cmVjb3JkPjxyZWMtbnVtYmVyPjI4Nzk8L3JlYy1udW1iZXI+PGZvcmVp
Z24ta2V5cz48a2V5IGFwcD0iRU4iIGRiLWlkPSJycDB3ZnJ2ZHo5dDlwc2VzdzUweHJzNWFmYTBh
OWF0ejl6OTkiIHRpbWVzdGFtcD0iMTYwMDQ4MTYxNiI+Mjg3OTwva2V5PjwvZm9yZWlnbi1rZXlz
PjxyZWYtdHlwZSBuYW1lPSJKb3VybmFsIEFydGljbGUiPjE3PC9yZWYtdHlwZT48Y29udHJpYnV0
b3JzPjxhdXRob3JzPjxhdXRob3I+VmlhbGxhcmQsIFYuPC9hdXRob3I+PGF1dGhvcj5Qb2lyaWVy
LCBJLjwvYXV0aG9yPjxhdXRob3I+Q291cm5veWVyLCBCLjwvYXV0aG9yPjxhdXRob3I+SGF1cmF0
LCBKLjwvYXV0aG9yPjxhdXRob3I+V2llYmtpbiwgUy48L2F1dGhvcj48YXV0aG9yPk9waGVsLUtl
bGxlciwgSy48L2F1dGhvcj48YXV0aG9yPkJhbGFuZHJlYXUsIEouPC9hdXRob3I+PC9hdXRob3Jz
PjwvY29udHJpYnV0b3JzPjxhdXRoLWFkZHJlc3M+TGFib3JhdG9pcmUgZCZhcG9zO0Vjb2xvZ2ll
IE1pY3JvYmllbm5lIGR1IFNvbCwgVU1SNTU1NyBDTlJTLVVuaXZlcnNpdGUsIEx5b24gSSwgVmls
bGV1cmJhbm5lLCBGcmFuY2UuIGxlbXMxQGJpb21zZXJ2LnVuaXYtbHlvbjEuZnI8L2F1dGgtYWRk
cmVzcz48dGl0bGVzPjx0aXRsZT48c3R5bGUgZmFjZT0iaXRhbGljIiBmb250PSJkZWZhdWx0IiBz
aXplPSIxMDAlIj5CdXJraG9sZGVyaWEgZ3JhbWluaXM8L3N0eWxlPjxzdHlsZSBmYWNlPSJub3Jt
YWwiIGZvbnQ9ImRlZmF1bHQiIHNpemU9IjEwMCUiPiBzcC4gbm92LiwgYSByaGl6b3NwaGVyaWMg
PC9zdHlsZT48c3R5bGUgZmFjZT0iaXRhbGljIiBmb250PSJkZWZhdWx0IiBzaXplPSIxMDAlIj5C
dXJraG9sZGVyaWE8L3N0eWxlPjxzdHlsZSBmYWNlPSJub3JtYWwiIGZvbnQ9ImRlZmF1bHQiIHNp
emU9IjEwMCUiPiBzcGVjaWVzLCBhbmQgcmVhc3Nlc3NtZW50IG9mIFs8L3N0eWxlPjxzdHlsZSBm
YWNlPSJpdGFsaWMiIGZvbnQ9ImRlZmF1bHQiIHNpemU9IjEwMCUiPlBzZXVkb21vbmFzPC9zdHls
ZT48c3R5bGUgZmFjZT0ibm9ybWFsIiBmb250PSJkZWZhdWx0IiBzaXplPSIxMDAlIj5dIDwvc3R5
bGU+PHN0eWxlIGZhY2U9Iml0YWxpYyIgZm9udD0iZGVmYXVsdCIgc2l6ZT0iMTAwJSI+cGhlbmF6
aW5pdW08L3N0eWxlPjxzdHlsZSBmYWNlPSJub3JtYWwiIGZvbnQ9ImRlZmF1bHQiIHNpemU9IjEw
MCUiPiwgWzwvc3R5bGU+PHN0eWxlIGZhY2U9Iml0YWxpYyIgZm9udD0iZGVmYXVsdCIgc2l6ZT0i
MTAwJSI+UHNldWRvbW9uYXM8L3N0eWxlPjxzdHlsZSBmYWNlPSJub3JtYWwiIGZvbnQ9ImRlZmF1
bHQiIHNpemU9IjEwMCUiPl0gPC9zdHlsZT48c3R5bGUgZmFjZT0iaXRhbGljIiBmb250PSJkZWZh
dWx0IiBzaXplPSIxMDAlIj5weXJyb2NpbmlhPC9zdHlsZT48c3R5bGUgZmFjZT0ibm9ybWFsIiBm
b250PSJkZWZhdWx0IiBzaXplPSIxMDAlIj4gYW5kIFs8L3N0eWxlPjxzdHlsZSBmYWNlPSJpdGFs
aWMiIGZvbnQ9ImRlZmF1bHQiIHNpemU9IjEwMCUiPlBzZXVkb21vbmFzPC9zdHlsZT48c3R5bGUg
ZmFjZT0ibm9ybWFsIiBmb250PSJkZWZhdWx0IiBzaXplPSIxMDAlIj5dIDwvc3R5bGU+PHN0eWxl
IGZhY2U9Iml0YWxpYyIgZm9udD0iZGVmYXVsdCIgc2l6ZT0iMTAwJSI+Z2xhdGhlaSA8L3N0eWxl
PjxzdHlsZSBmYWNlPSJub3JtYWwiIGZvbnQ9ImRlZmF1bHQiIHNpemU9IjEwMCUiPmFzIDwvc3R5
bGU+PHN0eWxlIGZhY2U9Iml0YWxpYyIgZm9udD0iZGVmYXVsdCIgc2l6ZT0iMTAwJSI+QnVya2hv
bGRlcmlhPC9zdHlsZT48L3RpdGxlPjxzZWNvbmRhcnktdGl0bGU+SW50IEogU3lzdCBCYWN0ZXJp
b2w8L3NlY29uZGFyeS10aXRsZT48L3RpdGxlcz48cGVyaW9kaWNhbD48ZnVsbC10aXRsZT5JbnQg
SiBTeXN0IEJhY3RlcmlvbDwvZnVsbC10aXRsZT48L3BlcmlvZGljYWw+PHBhZ2VzPjU0OS02Mzwv
cGFnZXM+PHZvbHVtZT40OCBQdCAyPC92b2x1bWU+PGtleXdvcmRzPjxrZXl3b3JkPkJhc2UgU2Vx
dWVuY2U8L2tleXdvcmQ+PGtleXdvcmQ+QnVya2hvbGRlcmlhLypjbGFzc2lmaWNhdGlvbi9nZW5l
dGljcy9tZXRhYm9saXNtPC9rZXl3b3JkPjxrZXl3b3JkPkNhcmJvaHlkcmF0ZSBNZXRhYm9saXNt
PC9rZXl3b3JkPjxrZXl3b3JkPkROQSwgQmFjdGVyaWFsPC9rZXl3b3JkPjxrZXl3b3JkPkZhdHR5
IEFjaWRzL2FuYWx5c2lzPC9rZXl3b3JkPjxrZXl3b3JkPk1vbGVjdWxhciBTZXF1ZW5jZSBEYXRh
PC9rZXl3b3JkPjxrZXl3b3JkPk51Y2xlaWMgQWNpZCBIeWJyaWRpemF0aW9uPC9rZXl3b3JkPjxr
ZXl3b3JkPlBoZW5vdHlwZTwva2V5d29yZD48a2V5d29yZD5QaHlsb2dlbnk8L2tleXdvcmQ+PGtl
eXdvcmQ+UHNldWRvbW9uYXMvKmNsYXNzaWZpY2F0aW9uPC9rZXl3b3JkPjxrZXl3b3JkPlRyaXRp
Y3VtL21pY3JvYmlvbG9neTwva2V5d29yZD48a2V5d29yZD5aZWEgbWF5cy9taWNyb2Jpb2xvZ3k8
L2tleXdvcmQ+PC9rZXl3b3Jkcz48ZGF0ZXM+PHllYXI+MTk5ODwveWVhcj48cHViLWRhdGVzPjxk
YXRlPkFwcjwvZGF0ZT48L3B1Yi1kYXRlcz48L2RhdGVzPjxpc2JuPjAwMjAtNzcxMyAoUHJpbnQp
JiN4RDswMDIwLTc3MTMgKExpbmtpbmcpPC9pc2JuPjxhY2Nlc3Npb24tbnVtPjk3MzEyOTc8L2Fj
Y2Vzc2lvbi1udW0+PHVybHM+PHJlbGF0ZWQtdXJscz48dXJsPmh0dHBzOi8vd3d3Lm5jYmkubmxt
Lm5paC5nb3YvcHVibWVkLzk3MzEyOTc8L3VybD48L3JlbGF0ZWQtdXJscz48L3VybHM+PGVsZWN0
cm9uaWMtcmVzb3VyY2UtbnVtPjEwLjEwOTkvMDAyMDc3MTMtNDgtMi01NDk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WaWFsbGFyZDwvQXV0aG9yPjxZZWFyPjE5OTg8L1llYXI+
PFJlY051bT4yODc5PC9SZWNOdW0+PERpc3BsYXlUZXh0PihWaWFsbGFyZCBldCBhbC4sIDE5OTgp
PC9EaXNwbGF5VGV4dD48cmVjb3JkPjxyZWMtbnVtYmVyPjI4Nzk8L3JlYy1udW1iZXI+PGZvcmVp
Z24ta2V5cz48a2V5IGFwcD0iRU4iIGRiLWlkPSJycDB3ZnJ2ZHo5dDlwc2VzdzUweHJzNWFmYTBh
OWF0ejl6OTkiIHRpbWVzdGFtcD0iMTYwMDQ4MTYxNiI+Mjg3OTwva2V5PjwvZm9yZWlnbi1rZXlz
PjxyZWYtdHlwZSBuYW1lPSJKb3VybmFsIEFydGljbGUiPjE3PC9yZWYtdHlwZT48Y29udHJpYnV0
b3JzPjxhdXRob3JzPjxhdXRob3I+VmlhbGxhcmQsIFYuPC9hdXRob3I+PGF1dGhvcj5Qb2lyaWVy
LCBJLjwvYXV0aG9yPjxhdXRob3I+Q291cm5veWVyLCBCLjwvYXV0aG9yPjxhdXRob3I+SGF1cmF0
LCBKLjwvYXV0aG9yPjxhdXRob3I+V2llYmtpbiwgUy48L2F1dGhvcj48YXV0aG9yPk9waGVsLUtl
bGxlciwgSy48L2F1dGhvcj48YXV0aG9yPkJhbGFuZHJlYXUsIEouPC9hdXRob3I+PC9hdXRob3Jz
PjwvY29udHJpYnV0b3JzPjxhdXRoLWFkZHJlc3M+TGFib3JhdG9pcmUgZCZhcG9zO0Vjb2xvZ2ll
IE1pY3JvYmllbm5lIGR1IFNvbCwgVU1SNTU1NyBDTlJTLVVuaXZlcnNpdGUsIEx5b24gSSwgVmls
bGV1cmJhbm5lLCBGcmFuY2UuIGxlbXMxQGJpb21zZXJ2LnVuaXYtbHlvbjEuZnI8L2F1dGgtYWRk
cmVzcz48dGl0bGVzPjx0aXRsZT48c3R5bGUgZmFjZT0iaXRhbGljIiBmb250PSJkZWZhdWx0IiBz
aXplPSIxMDAlIj5CdXJraG9sZGVyaWEgZ3JhbWluaXM8L3N0eWxlPjxzdHlsZSBmYWNlPSJub3Jt
YWwiIGZvbnQ9ImRlZmF1bHQiIHNpemU9IjEwMCUiPiBzcC4gbm92LiwgYSByaGl6b3NwaGVyaWMg
PC9zdHlsZT48c3R5bGUgZmFjZT0iaXRhbGljIiBmb250PSJkZWZhdWx0IiBzaXplPSIxMDAlIj5C
dXJraG9sZGVyaWE8L3N0eWxlPjxzdHlsZSBmYWNlPSJub3JtYWwiIGZvbnQ9ImRlZmF1bHQiIHNp
emU9IjEwMCUiPiBzcGVjaWVzLCBhbmQgcmVhc3Nlc3NtZW50IG9mIFs8L3N0eWxlPjxzdHlsZSBm
YWNlPSJpdGFsaWMiIGZvbnQ9ImRlZmF1bHQiIHNpemU9IjEwMCUiPlBzZXVkb21vbmFzPC9zdHls
ZT48c3R5bGUgZmFjZT0ibm9ybWFsIiBmb250PSJkZWZhdWx0IiBzaXplPSIxMDAlIj5dIDwvc3R5
bGU+PHN0eWxlIGZhY2U9Iml0YWxpYyIgZm9udD0iZGVmYXVsdCIgc2l6ZT0iMTAwJSI+cGhlbmF6
aW5pdW08L3N0eWxlPjxzdHlsZSBmYWNlPSJub3JtYWwiIGZvbnQ9ImRlZmF1bHQiIHNpemU9IjEw
MCUiPiwgWzwvc3R5bGU+PHN0eWxlIGZhY2U9Iml0YWxpYyIgZm9udD0iZGVmYXVsdCIgc2l6ZT0i
MTAwJSI+UHNldWRvbW9uYXM8L3N0eWxlPjxzdHlsZSBmYWNlPSJub3JtYWwiIGZvbnQ9ImRlZmF1
bHQiIHNpemU9IjEwMCUiPl0gPC9zdHlsZT48c3R5bGUgZmFjZT0iaXRhbGljIiBmb250PSJkZWZh
dWx0IiBzaXplPSIxMDAlIj5weXJyb2NpbmlhPC9zdHlsZT48c3R5bGUgZmFjZT0ibm9ybWFsIiBm
b250PSJkZWZhdWx0IiBzaXplPSIxMDAlIj4gYW5kIFs8L3N0eWxlPjxzdHlsZSBmYWNlPSJpdGFs
aWMiIGZvbnQ9ImRlZmF1bHQiIHNpemU9IjEwMCUiPlBzZXVkb21vbmFzPC9zdHlsZT48c3R5bGUg
ZmFjZT0ibm9ybWFsIiBmb250PSJkZWZhdWx0IiBzaXplPSIxMDAlIj5dIDwvc3R5bGU+PHN0eWxl
IGZhY2U9Iml0YWxpYyIgZm9udD0iZGVmYXVsdCIgc2l6ZT0iMTAwJSI+Z2xhdGhlaSA8L3N0eWxl
PjxzdHlsZSBmYWNlPSJub3JtYWwiIGZvbnQ9ImRlZmF1bHQiIHNpemU9IjEwMCUiPmFzIDwvc3R5
bGU+PHN0eWxlIGZhY2U9Iml0YWxpYyIgZm9udD0iZGVmYXVsdCIgc2l6ZT0iMTAwJSI+QnVya2hv
bGRlcmlhPC9zdHlsZT48L3RpdGxlPjxzZWNvbmRhcnktdGl0bGU+SW50IEogU3lzdCBCYWN0ZXJp
b2w8L3NlY29uZGFyeS10aXRsZT48L3RpdGxlcz48cGVyaW9kaWNhbD48ZnVsbC10aXRsZT5JbnQg
SiBTeXN0IEJhY3RlcmlvbDwvZnVsbC10aXRsZT48L3BlcmlvZGljYWw+PHBhZ2VzPjU0OS02Mzwv
cGFnZXM+PHZvbHVtZT40OCBQdCAyPC92b2x1bWU+PGtleXdvcmRzPjxrZXl3b3JkPkJhc2UgU2Vx
dWVuY2U8L2tleXdvcmQ+PGtleXdvcmQ+QnVya2hvbGRlcmlhLypjbGFzc2lmaWNhdGlvbi9nZW5l
dGljcy9tZXRhYm9saXNtPC9rZXl3b3JkPjxrZXl3b3JkPkNhcmJvaHlkcmF0ZSBNZXRhYm9saXNt
PC9rZXl3b3JkPjxrZXl3b3JkPkROQSwgQmFjdGVyaWFsPC9rZXl3b3JkPjxrZXl3b3JkPkZhdHR5
IEFjaWRzL2FuYWx5c2lzPC9rZXl3b3JkPjxrZXl3b3JkPk1vbGVjdWxhciBTZXF1ZW5jZSBEYXRh
PC9rZXl3b3JkPjxrZXl3b3JkPk51Y2xlaWMgQWNpZCBIeWJyaWRpemF0aW9uPC9rZXl3b3JkPjxr
ZXl3b3JkPlBoZW5vdHlwZTwva2V5d29yZD48a2V5d29yZD5QaHlsb2dlbnk8L2tleXdvcmQ+PGtl
eXdvcmQ+UHNldWRvbW9uYXMvKmNsYXNzaWZpY2F0aW9uPC9rZXl3b3JkPjxrZXl3b3JkPlRyaXRp
Y3VtL21pY3JvYmlvbG9neTwva2V5d29yZD48a2V5d29yZD5aZWEgbWF5cy9taWNyb2Jpb2xvZ3k8
L2tleXdvcmQ+PC9rZXl3b3Jkcz48ZGF0ZXM+PHllYXI+MTk5ODwveWVhcj48cHViLWRhdGVzPjxk
YXRlPkFwcjwvZGF0ZT48L3B1Yi1kYXRlcz48L2RhdGVzPjxpc2JuPjAwMjAtNzcxMyAoUHJpbnQp
JiN4RDswMDIwLTc3MTMgKExpbmtpbmcpPC9pc2JuPjxhY2Nlc3Npb24tbnVtPjk3MzEyOTc8L2Fj
Y2Vzc2lvbi1udW0+PHVybHM+PHJlbGF0ZWQtdXJscz48dXJsPmh0dHBzOi8vd3d3Lm5jYmkubmxt
Lm5paC5nb3YvcHVibWVkLzk3MzEyOTc8L3VybD48L3JlbGF0ZWQtdXJscz48L3VybHM+PGVsZWN0
cm9uaWMtcmVzb3VyY2UtbnVtPjEwLjEwOTkvMDAyMDc3MTMtNDgtMi01NDk8L2VsZWN0cm9uaWMt
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Viallard et al., 1998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caribens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WAP64T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BY2hvdWFrPC9BdXRob3I+PFllYXI+MTk5OTwvWWVhcj48
UmVjTnVtPjIzNTQ8L1JlY051bT48RGlzcGxheVRleHQ+KEFjaG91YWsgZXQgYWwuLCAxOTk5KTwv
RGlzcGxheVRleHQ+PHJlY29yZD48cmVjLW51bWJlcj4yMzU0PC9yZWMtbnVtYmVyPjxmb3JlaWdu
LWtleXM+PGtleSBhcHA9IkVOIiBkYi1pZD0icnAwd2ZydmR6OXQ5cHNlc3c1MHhyczVhZmEwYTlh
dHo5ejk5IiB0aW1lc3RhbXA9IjE2MDA0NzY1MTAiPjIzNTQ8L2tleT48L2ZvcmVpZ24ta2V5cz48
cmVmLXR5cGUgbmFtZT0iSm91cm5hbCBBcnRpY2xlIj4xNzwvcmVmLXR5cGU+PGNvbnRyaWJ1dG9y
cz48YXV0aG9ycz48YXV0aG9yPkFjaG91YWssIFcuPC9hdXRob3I+PGF1dGhvcj5DaHJpc3Rlbiwg
Ui48L2F1dGhvcj48YXV0aG9yPkJhcmFrYXQsIE0uPC9hdXRob3I+PGF1dGhvcj5NYXJ0ZWwsIE0u
IEguPC9hdXRob3I+PGF1dGhvcj5IZXVsaW4sIFQuPC9hdXRob3I+PC9hdXRob3JzPjwvY29udHJp
YnV0b3JzPjxhdXRoLWFkZHJlc3M+RFNWLURFVk0sIExhYm9yYXRvaXJlIGQmYXBvcztFY29sb2dp
ZSBNaWNyb2JpZW5uZSBkZSBsYSBSaGl6b3NwaGVyZSwgVU1SIDE2MyBDTlJTLUNFQSwgQ0VBIENh
ZGFyYWNoZSwgU2FpbnQgUGF1bC1sZXotRHVyYW5jZSwgRnJhbmNlLiB3YWNob3Vha0BjZWEuZnI8
L2F1dGgtYWRkcmVzcz48dGl0bGVzPjx0aXRsZT48c3R5bGUgZmFjZT0iaXRhbGljIiBmb250PSJk
ZWZhdWx0IiBzaXplPSIxMDAlIj5CdXJraG9sZGVyaWEgY2FyaWJlbnNpczwvc3R5bGU+PHN0eWxl
IGZhY2U9Im5vcm1hbCIgZm9udD0iZGVmYXVsdCIgc2l6ZT0iMTAwJSI+IHNwLiBub3YuLCBhbiBl
eG9wb2x5c2FjY2hhcmlkZS1wcm9kdWNpbmcgYmFjdGVyaXVtIGlzb2xhdGVkIGZyb20gdmVydGlz
b2wgbWljcm9hZ2dyZWdhdGVzIGluIE1hcnRpbmlxdWU8L3N0eWxlPjwvdGl0bGU+PHNlY29uZGFy
eS10aXRsZT5JbnQgSiBTeXN0IEJhY3RlcmlvbDwvc2Vjb25kYXJ5LXRpdGxlPjwvdGl0bGVzPjxw
ZXJpb2RpY2FsPjxmdWxsLXRpdGxlPkludCBKIFN5c3QgQmFjdGVyaW9sPC9mdWxsLXRpdGxlPjwv
cGVyaW9kaWNhbD48cGFnZXM+Nzg3LTk0PC9wYWdlcz48dm9sdW1lPjQ5IFB0IDI8L3ZvbHVtZT48
a2V5d29yZHM+PGtleXdvcmQ+QnVya2hvbGRlcmlhLypjbGFzc2lmaWNhdGlvbi9pc29sYXRpb24g
JmFtcDsgcHVyaWZpY2F0aW9uLypwaHlzaW9sb2d5PC9rZXl3b3JkPjxrZXl3b3JkPkROQSwgQmFj
dGVyaWFsL2NoZW1pc3RyeS9nZW5ldGljczwva2V5d29yZD48a2V5d29yZD5ETkEsIFJpYm9zb21h
bC9jaGVtaXN0cnkvZ2VuZXRpY3M8L2tleXdvcmQ+PGtleXdvcmQ+R2VuZXMsIHJSTkE8L2tleXdv
cmQ+PGtleXdvcmQ+TWFydGluaXF1ZTwva2V5d29yZD48a2V5d29yZD5Nb2xlY3VsYXIgU2VxdWVu
Y2UgRGF0YTwva2V5d29yZD48a2V5d29yZD5OdWNsZWljIEFjaWQgSHlicmlkaXphdGlvbjwva2V5
d29yZD48a2V5d29yZD5QaGVub3R5cGU8L2tleXdvcmQ+PGtleXdvcmQ+UGh5bG9nZW55PC9rZXl3
b3JkPjxrZXl3b3JkPlBvbHltZXJhc2UgQ2hhaW4gUmVhY3Rpb24vbWV0aG9kczwva2V5d29yZD48
a2V5d29yZD5Qb2x5c2FjY2hhcmlkZXMsIEJhY3RlcmlhbC8qYmlvc3ludGhlc2lzPC9rZXl3b3Jk
PjxrZXl3b3JkPlJOQSwgUmlib3NvbWFsLCAxNlMvZ2VuZXRpY3M8L2tleXdvcmQ+PGtleXdvcmQ+
UmVzdHJpY3Rpb24gTWFwcGluZzwva2V5d29yZD48a2V5d29yZD5TZXF1ZW5jZSBBbmFseXNpcywg
RE5BPC9rZXl3b3JkPjxrZXl3b3JkPipTb2lsIE1pY3JvYmlvbG9neTwva2V5d29yZD48L2tleXdv
cmRzPjxkYXRlcz48eWVhcj4xOTk5PC95ZWFyPjxwdWItZGF0ZXM+PGRhdGU+QXByPC9kYXRlPjwv
cHViLWRhdGVzPjwvZGF0ZXM+PGlzYm4+MDAyMC03NzEzIChQcmludCkmI3hEOzAwMjAtNzcxMyAo
TGlua2luZyk8L2lzYm4+PGFjY2Vzc2lvbi1udW0+MTAzMTk1MDQ8L2FjY2Vzc2lvbi1udW0+PHVy
bHM+PHJlbGF0ZWQtdXJscz48dXJsPmh0dHBzOi8vd3d3Lm5jYmkubmxtLm5paC5nb3YvcHVibWVk
LzEwMzE5NTA0PC91cmw+PC9yZWxhdGVkLXVybHM+PC91cmxzPjxlbGVjdHJvbmljLXJlc291cmNl
LW51bT4xMC4xMDk5LzAwMjA3NzEzLTQ5LTItNzg3PC9lbGVjdHJvbmljLXJlc291cmNlLW51bT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BY2hvdWFrPC9BdXRob3I+PFllYXI+MTk5OTwvWWVhcj48
UmVjTnVtPjIzNTQ8L1JlY051bT48RGlzcGxheVRleHQ+KEFjaG91YWsgZXQgYWwuLCAxOTk5KTwv
RGlzcGxheVRleHQ+PHJlY29yZD48cmVjLW51bWJlcj4yMzU0PC9yZWMtbnVtYmVyPjxmb3JlaWdu
LWtleXM+PGtleSBhcHA9IkVOIiBkYi1pZD0icnAwd2ZydmR6OXQ5cHNlc3c1MHhyczVhZmEwYTlh
dHo5ejk5IiB0aW1lc3RhbXA9IjE2MDA0NzY1MTAiPjIzNTQ8L2tleT48L2ZvcmVpZ24ta2V5cz48
cmVmLXR5cGUgbmFtZT0iSm91cm5hbCBBcnRpY2xlIj4xNzwvcmVmLXR5cGU+PGNvbnRyaWJ1dG9y
cz48YXV0aG9ycz48YXV0aG9yPkFjaG91YWssIFcuPC9hdXRob3I+PGF1dGhvcj5DaHJpc3Rlbiwg
Ui48L2F1dGhvcj48YXV0aG9yPkJhcmFrYXQsIE0uPC9hdXRob3I+PGF1dGhvcj5NYXJ0ZWwsIE0u
IEguPC9hdXRob3I+PGF1dGhvcj5IZXVsaW4sIFQuPC9hdXRob3I+PC9hdXRob3JzPjwvY29udHJp
YnV0b3JzPjxhdXRoLWFkZHJlc3M+RFNWLURFVk0sIExhYm9yYXRvaXJlIGQmYXBvcztFY29sb2dp
ZSBNaWNyb2JpZW5uZSBkZSBsYSBSaGl6b3NwaGVyZSwgVU1SIDE2MyBDTlJTLUNFQSwgQ0VBIENh
ZGFyYWNoZSwgU2FpbnQgUGF1bC1sZXotRHVyYW5jZSwgRnJhbmNlLiB3YWNob3Vha0BjZWEuZnI8
L2F1dGgtYWRkcmVzcz48dGl0bGVzPjx0aXRsZT48c3R5bGUgZmFjZT0iaXRhbGljIiBmb250PSJk
ZWZhdWx0IiBzaXplPSIxMDAlIj5CdXJraG9sZGVyaWEgY2FyaWJlbnNpczwvc3R5bGU+PHN0eWxl
IGZhY2U9Im5vcm1hbCIgZm9udD0iZGVmYXVsdCIgc2l6ZT0iMTAwJSI+IHNwLiBub3YuLCBhbiBl
eG9wb2x5c2FjY2hhcmlkZS1wcm9kdWNpbmcgYmFjdGVyaXVtIGlzb2xhdGVkIGZyb20gdmVydGlz
b2wgbWljcm9hZ2dyZWdhdGVzIGluIE1hcnRpbmlxdWU8L3N0eWxlPjwvdGl0bGU+PHNlY29uZGFy
eS10aXRsZT5JbnQgSiBTeXN0IEJhY3RlcmlvbDwvc2Vjb25kYXJ5LXRpdGxlPjwvdGl0bGVzPjxw
ZXJpb2RpY2FsPjxmdWxsLXRpdGxlPkludCBKIFN5c3QgQmFjdGVyaW9sPC9mdWxsLXRpdGxlPjwv
cGVyaW9kaWNhbD48cGFnZXM+Nzg3LTk0PC9wYWdlcz48dm9sdW1lPjQ5IFB0IDI8L3ZvbHVtZT48
a2V5d29yZHM+PGtleXdvcmQ+QnVya2hvbGRlcmlhLypjbGFzc2lmaWNhdGlvbi9pc29sYXRpb24g
JmFtcDsgcHVyaWZpY2F0aW9uLypwaHlzaW9sb2d5PC9rZXl3b3JkPjxrZXl3b3JkPkROQSwgQmFj
dGVyaWFsL2NoZW1pc3RyeS9nZW5ldGljczwva2V5d29yZD48a2V5d29yZD5ETkEsIFJpYm9zb21h
bC9jaGVtaXN0cnkvZ2VuZXRpY3M8L2tleXdvcmQ+PGtleXdvcmQ+R2VuZXMsIHJSTkE8L2tleXdv
cmQ+PGtleXdvcmQ+TWFydGluaXF1ZTwva2V5d29yZD48a2V5d29yZD5Nb2xlY3VsYXIgU2VxdWVu
Y2UgRGF0YTwva2V5d29yZD48a2V5d29yZD5OdWNsZWljIEFjaWQgSHlicmlkaXphdGlvbjwva2V5
d29yZD48a2V5d29yZD5QaGVub3R5cGU8L2tleXdvcmQ+PGtleXdvcmQ+UGh5bG9nZW55PC9rZXl3
b3JkPjxrZXl3b3JkPlBvbHltZXJhc2UgQ2hhaW4gUmVhY3Rpb24vbWV0aG9kczwva2V5d29yZD48
a2V5d29yZD5Qb2x5c2FjY2hhcmlkZXMsIEJhY3RlcmlhbC8qYmlvc3ludGhlc2lzPC9rZXl3b3Jk
PjxrZXl3b3JkPlJOQSwgUmlib3NvbWFsLCAxNlMvZ2VuZXRpY3M8L2tleXdvcmQ+PGtleXdvcmQ+
UmVzdHJpY3Rpb24gTWFwcGluZzwva2V5d29yZD48a2V5d29yZD5TZXF1ZW5jZSBBbmFseXNpcywg
RE5BPC9rZXl3b3JkPjxrZXl3b3JkPipTb2lsIE1pY3JvYmlvbG9neTwva2V5d29yZD48L2tleXdv
cmRzPjxkYXRlcz48eWVhcj4xOTk5PC95ZWFyPjxwdWItZGF0ZXM+PGRhdGU+QXByPC9kYXRlPjwv
cHViLWRhdGVzPjwvZGF0ZXM+PGlzYm4+MDAyMC03NzEzIChQcmludCkmI3hEOzAwMjAtNzcxMyAo
TGlua2luZyk8L2lzYm4+PGFjY2Vzc2lvbi1udW0+MTAzMTk1MDQ8L2FjY2Vzc2lvbi1udW0+PHVy
bHM+PHJlbGF0ZWQtdXJscz48dXJsPmh0dHBzOi8vd3d3Lm5jYmkubmxtLm5paC5nb3YvcHVibWVk
LzEwMzE5NTA0PC91cmw+PC9yZWxhdGVkLXVybHM+PC91cmxzPjxlbGVjdHJvbmljLXJlc291cmNl
LW51bT4xMC4xMDk5LzAwMjA3NzEzLTQ5LTItNzg3PC9lbGVjdHJvbmljLXJlc291cmNlLW51bT48
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MX"/>
              </w:rPr>
              <w:t>(Achouak et al., 199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phytofirm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sJN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Barka&lt;/Author&gt;&lt;Year&gt;2006&lt;/Year&gt;&lt;RecNum&gt;2888&lt;/RecNum&gt;&lt;DisplayText&gt;(Barka et al., 2006)&lt;/DisplayText&gt;&lt;record&gt;&lt;rec-number&gt;2888&lt;/rec-number&gt;&lt;foreign-keys&gt;&lt;key app="EN" db-id="rp0wfrvdz9t9psesw50xrs5afa0a9atz9z99" timestamp="1600483954"&gt;2888&lt;/key&gt;&lt;/foreign-keys&gt;&lt;ref-type name="Journal Article"&gt;17&lt;/ref-type&gt;&lt;contributors&gt;&lt;authors&gt;&lt;author&gt;Barka, E.A. &lt;/author&gt;&lt;author&gt;Nowak, J.&lt;/author&gt;&lt;author&gt;Clément, C.&lt;/author&gt;&lt;/authors&gt;&lt;/contributors&gt;&lt;titles&gt;&lt;title&gt;&lt;style face="normal" font="default" size="100%"&gt;Enhancement of Chilling Resistance of Inoculated Grapevine Plantlets with a Plant Growth-Promoting Rhizobacterium, &lt;/style&gt;&lt;style face="italic" font="default" size="100%"&gt;Burkholderia phytofirmans&lt;/style&gt;&lt;style face="normal" font="default" size="100%"&gt; Strain PsJN&lt;/style&gt;&lt;/title&gt;&lt;secondary-title&gt;Applied and Environmental Microbiology&lt;/secondary-title&gt;&lt;/titles&gt;&lt;periodical&gt;&lt;full-title&gt;Applied and Environmental Microbiology&lt;/full-title&gt;&lt;abbr-1&gt;Appl Environ Microb&lt;/abbr-1&gt;&lt;/periodical&gt;&lt;pages&gt;7246-7252&lt;/pages&gt;&lt;volume&gt;72&lt;/volume&gt;&lt;number&gt;11&lt;/number&gt;&lt;section&gt;7246&lt;/section&gt;&lt;dates&gt;&lt;year&gt;2006&lt;/year&gt;&lt;/dates&gt;&lt;urls&gt;&lt;/urls&gt;&lt;electronic-resource-num&gt;DOI: 10.1128/AEM.01047-06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Barka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. glathe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4190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C967B0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MX"/>
              </w:rPr>
            </w:pP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5kYW1tZTwvQXV0aG9yPjxZZWFyPjE5OTc8L1llYXI+
PFJlY051bT4yODU0PC9SZWNOdW0+PERpc3BsYXlUZXh0PihWYW5kYW1tZSBldCBhbC4sIDE5OTcp
PC9EaXNwbGF5VGV4dD48cmVjb3JkPjxyZWMtbnVtYmVyPjI4NTQ8L3JlYy1udW1iZXI+PGZvcmVp
Z24ta2V5cz48a2V5IGFwcD0iRU4iIGRiLWlkPSJycDB3ZnJ2ZHo5dDlwc2VzdzUweHJzNWFmYTBh
OWF0ejl6OTkiIHRpbWVzdGFtcD0iMTYwMDQ4MTQwNCI+Mjg1NDwva2V5PjwvZm9yZWlnbi1rZXlz
PjxyZWYtdHlwZSBuYW1lPSJKb3VybmFsIEFydGljbGUiPjE3PC9yZWYtdHlwZT48Y29udHJpYnV0
b3JzPjxhdXRob3JzPjxhdXRob3I+VmFuZGFtbWUsIFAuPC9hdXRob3I+PGF1dGhvcj5Ib2xtZXMs
IEIuPC9hdXRob3I+PGF1dGhvcj5WYW5jYW5uZXl0LCBNLjwvYXV0aG9yPjxhdXRob3I+Q29lbnll
LCBULjwvYXV0aG9yPjxhdXRob3I+SG9zdGUsIEIuPC9hdXRob3I+PGF1dGhvcj5Db29wbWFuLCBS
LjwvYXV0aG9yPjxhdXRob3I+UmV2ZXRzLCBILjwvYXV0aG9yPjxhdXRob3I+TGF1d2VycywgUy48
L2F1dGhvcj48YXV0aG9yPkdpbGxpcywgTS48L2F1dGhvcj48YXV0aG9yPktlcnN0ZXJzLCBLLjwv
YXV0aG9yPjxhdXRob3I+R292YW4sIEouIFIuPC9hdXRob3I+PC9hdXRob3JzPjwvY29udHJpYnV0
b3JzPjxhdXRoLWFkZHJlc3M+TGFib3JhdG9yeSBvZiBNaWNyb2Jpb2xvZ3ksIFVuaXZlcnNpdGVp
dCBHZW50LCBCZWxnaXVtLiBQZXRlci5WYW5kYW1tZUBydWcuYWMuYmU8L2F1dGgtYWRkcmVzcz48
dGl0bGVzPjx0aXRsZT48c3R5bGUgZmFjZT0ibm9ybWFsIiBmb250PSJkZWZhdWx0IiBzaXplPSIx
MDAlIj5PY2N1cnJlbmNlIG9mIG11bHRpcGxlIGdlbm9tb3ZhcnMgb2YgPC9zdHlsZT48c3R5bGUg
ZmFjZT0iaXRhbGljIiBmb250PSJkZWZhdWx0IiBzaXplPSIxMDAlIj5CdXJraG9sZGVyaWEgY2Vw
YWNpYTwvc3R5bGU+PHN0eWxlIGZhY2U9Im5vcm1hbCIgZm9udD0iZGVmYXVsdCIgc2l6ZT0iMTAw
JSI+IGluIGN5c3RpYyBmaWJyb3NpcyBwYXRpZW50cyBhbmQgcHJvcG9zYWwgb2YgPC9zdHlsZT48
c3R5bGUgZmFjZT0iaXRhbGljIiBmb250PSJkZWZhdWx0IiBzaXplPSIxMDAlIj5CdXJraG9sZGVy
aWEgbXVsdGl2b3JhbnMgPC9zdHlsZT48c3R5bGUgZmFjZT0ibm9ybWFsIiBmb250PSJkZWZhdWx0
IiBzaXplPSIxMDAlIj5zcC4gbm92PC9zdHlsZT48L3RpdGxlPjxzZWNvbmRhcnktdGl0bGU+SW50
IEogU3lzdCBCYWN0ZXJpb2w8L3NlY29uZGFyeS10aXRsZT48L3RpdGxlcz48cGVyaW9kaWNhbD48
ZnVsbC10aXRsZT5JbnQgSiBTeXN0IEJhY3RlcmlvbDwvZnVsbC10aXRsZT48L3BlcmlvZGljYWw+
PHBhZ2VzPjExODgtMjAwPC9wYWdlcz48dm9sdW1lPjQ3PC92b2x1bWU+PG51bWJlcj40PC9udW1i
ZXI+PGtleXdvcmRzPjxrZXl3b3JkPkJhY3RlcmlhbCBQcm90ZWlucy9hbmFseXNpczwva2V5d29y
ZD48a2V5d29yZD5CYXNlIENvbXBvc2l0aW9uPC9rZXl3b3JkPjxrZXl3b3JkPkJ1cmtob2xkZXJp
YSBjZXBhY2lhL2NoZW1pc3RyeS8qY2xhc3NpZmljYXRpb24vZ2VuZXRpY3MvbWV0YWJvbGlzbTwv
a2V5d29yZD48a2V5d29yZD5DdWx0dXJlIE1lZGlhL21ldGFib2xpc208L2tleXdvcmQ+PGtleXdv
cmQ+Q3lzdGljIEZpYnJvc2lzLyptaWNyb2Jpb2xvZ3k8L2tleXdvcmQ+PGtleXdvcmQ+RE5BLCBC
YWN0ZXJpYWwvYW5hbHlzaXM8L2tleXdvcmQ+PGtleXdvcmQ+RmF0dHkgQWNpZHMvYW5hbHlzaXM8
L2tleXdvcmQ+PGtleXdvcmQ+SHVtYW5zPC9rZXl3b3JkPjxrZXl3b3JkPk51Y2xlaWMgQWNpZCBI
eWJyaWRpemF0aW9uPC9rZXl3b3JkPjxrZXl3b3JkPlBoeWxvZ2VueTwva2V5d29yZD48L2tleXdv
cmRzPjxkYXRlcz48eWVhcj4xOTk3PC95ZWFyPjxwdWItZGF0ZXM+PGRhdGU+T2N0PC9kYXRlPjwv
cHViLWRhdGVzPjwvZGF0ZXM+PGlzYm4+MDAyMC03NzEzIChQcmludCkmI3hEOzAwMjAtNzcxMyAo
TGlua2luZyk8L2lzYm4+PGFjY2Vzc2lvbi1udW0+OTMzNjkyNzwvYWNjZXNzaW9uLW51bT48dXJs
cz48cmVsYXRlZC11cmxzPjx1cmw+aHR0cHM6Ly93d3cubmNiaS5ubG0ubmloLmdvdi9wdWJtZWQv
OTMzNjkyNzwvdXJsPjwvcmVsYXRlZC11cmxzPjwvdXJscz48ZWxlY3Ryb25pYy1yZXNvdXJjZS1u
dW0+MTAuMTA5OS8wMDIwNzcxMy00Ny00LTExODg8L2VsZWN0cm9uaWMtcmVzb3VyY2UtbnVtPjwv
cmVjb3JkPjwvQ2l0ZT48L0VuZE5vdGU+AG==
</w:fldData>
              </w:fldChar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WYW5kYW1tZTwvQXV0aG9yPjxZZWFyPjE5OTc8L1llYXI+
PFJlY051bT4yODU0PC9SZWNOdW0+PERpc3BsYXlUZXh0PihWYW5kYW1tZSBldCBhbC4sIDE5OTcp
PC9EaXNwbGF5VGV4dD48cmVjb3JkPjxyZWMtbnVtYmVyPjI4NTQ8L3JlYy1udW1iZXI+PGZvcmVp
Z24ta2V5cz48a2V5IGFwcD0iRU4iIGRiLWlkPSJycDB3ZnJ2ZHo5dDlwc2VzdzUweHJzNWFmYTBh
OWF0ejl6OTkiIHRpbWVzdGFtcD0iMTYwMDQ4MTQwNCI+Mjg1NDwva2V5PjwvZm9yZWlnbi1rZXlz
PjxyZWYtdHlwZSBuYW1lPSJKb3VybmFsIEFydGljbGUiPjE3PC9yZWYtdHlwZT48Y29udHJpYnV0
b3JzPjxhdXRob3JzPjxhdXRob3I+VmFuZGFtbWUsIFAuPC9hdXRob3I+PGF1dGhvcj5Ib2xtZXMs
IEIuPC9hdXRob3I+PGF1dGhvcj5WYW5jYW5uZXl0LCBNLjwvYXV0aG9yPjxhdXRob3I+Q29lbnll
LCBULjwvYXV0aG9yPjxhdXRob3I+SG9zdGUsIEIuPC9hdXRob3I+PGF1dGhvcj5Db29wbWFuLCBS
LjwvYXV0aG9yPjxhdXRob3I+UmV2ZXRzLCBILjwvYXV0aG9yPjxhdXRob3I+TGF1d2VycywgUy48
L2F1dGhvcj48YXV0aG9yPkdpbGxpcywgTS48L2F1dGhvcj48YXV0aG9yPktlcnN0ZXJzLCBLLjwv
YXV0aG9yPjxhdXRob3I+R292YW4sIEouIFIuPC9hdXRob3I+PC9hdXRob3JzPjwvY29udHJpYnV0
b3JzPjxhdXRoLWFkZHJlc3M+TGFib3JhdG9yeSBvZiBNaWNyb2Jpb2xvZ3ksIFVuaXZlcnNpdGVp
dCBHZW50LCBCZWxnaXVtLiBQZXRlci5WYW5kYW1tZUBydWcuYWMuYmU8L2F1dGgtYWRkcmVzcz48
dGl0bGVzPjx0aXRsZT48c3R5bGUgZmFjZT0ibm9ybWFsIiBmb250PSJkZWZhdWx0IiBzaXplPSIx
MDAlIj5PY2N1cnJlbmNlIG9mIG11bHRpcGxlIGdlbm9tb3ZhcnMgb2YgPC9zdHlsZT48c3R5bGUg
ZmFjZT0iaXRhbGljIiBmb250PSJkZWZhdWx0IiBzaXplPSIxMDAlIj5CdXJraG9sZGVyaWEgY2Vw
YWNpYTwvc3R5bGU+PHN0eWxlIGZhY2U9Im5vcm1hbCIgZm9udD0iZGVmYXVsdCIgc2l6ZT0iMTAw
JSI+IGluIGN5c3RpYyBmaWJyb3NpcyBwYXRpZW50cyBhbmQgcHJvcG9zYWwgb2YgPC9zdHlsZT48
c3R5bGUgZmFjZT0iaXRhbGljIiBmb250PSJkZWZhdWx0IiBzaXplPSIxMDAlIj5CdXJraG9sZGVy
aWEgbXVsdGl2b3JhbnMgPC9zdHlsZT48c3R5bGUgZmFjZT0ibm9ybWFsIiBmb250PSJkZWZhdWx0
IiBzaXplPSIxMDAlIj5zcC4gbm92PC9zdHlsZT48L3RpdGxlPjxzZWNvbmRhcnktdGl0bGU+SW50
IEogU3lzdCBCYWN0ZXJpb2w8L3NlY29uZGFyeS10aXRsZT48L3RpdGxlcz48cGVyaW9kaWNhbD48
ZnVsbC10aXRsZT5JbnQgSiBTeXN0IEJhY3RlcmlvbDwvZnVsbC10aXRsZT48L3BlcmlvZGljYWw+
PHBhZ2VzPjExODgtMjAwPC9wYWdlcz48dm9sdW1lPjQ3PC92b2x1bWU+PG51bWJlcj40PC9udW1i
ZXI+PGtleXdvcmRzPjxrZXl3b3JkPkJhY3RlcmlhbCBQcm90ZWlucy9hbmFseXNpczwva2V5d29y
ZD48a2V5d29yZD5CYXNlIENvbXBvc2l0aW9uPC9rZXl3b3JkPjxrZXl3b3JkPkJ1cmtob2xkZXJp
YSBjZXBhY2lhL2NoZW1pc3RyeS8qY2xhc3NpZmljYXRpb24vZ2VuZXRpY3MvbWV0YWJvbGlzbTwv
a2V5d29yZD48a2V5d29yZD5DdWx0dXJlIE1lZGlhL21ldGFib2xpc208L2tleXdvcmQ+PGtleXdv
cmQ+Q3lzdGljIEZpYnJvc2lzLyptaWNyb2Jpb2xvZ3k8L2tleXdvcmQ+PGtleXdvcmQ+RE5BLCBC
YWN0ZXJpYWwvYW5hbHlzaXM8L2tleXdvcmQ+PGtleXdvcmQ+RmF0dHkgQWNpZHMvYW5hbHlzaXM8
L2tleXdvcmQ+PGtleXdvcmQ+SHVtYW5zPC9rZXl3b3JkPjxrZXl3b3JkPk51Y2xlaWMgQWNpZCBI
eWJyaWRpemF0aW9uPC9rZXl3b3JkPjxrZXl3b3JkPlBoeWxvZ2VueTwva2V5d29yZD48L2tleXdv
cmRzPjxkYXRlcz48eWVhcj4xOTk3PC95ZWFyPjxwdWItZGF0ZXM+PGRhdGU+T2N0PC9kYXRlPjwv
cHViLWRhdGVzPjwvZGF0ZXM+PGlzYm4+MDAyMC03NzEzIChQcmludCkmI3hEOzAwMjAtNzcxMyAo
TGlua2luZyk8L2lzYm4+PGFjY2Vzc2lvbi1udW0+OTMzNjkyNzwvYWNjZXNzaW9uLW51bT48dXJs
cz48cmVsYXRlZC11cmxzPjx1cmw+aHR0cHM6Ly93d3cubmNiaS5ubG0ubmloLmdvdi9wdWJtZWQv
OTMzNjkyNzwvdXJsPjwvcmVsYXRlZC11cmxzPjwvdXJscz48ZWxlY3Ryb25pYy1yZXNvdXJjZS1u
dW0+MTAuMTA5OS8wMDIwNzcxMy00Ny00LTExODg8L2VsZWN0cm9uaWMtcmVzb3VyY2UtbnVtPjwv
cmVjb3JkPjwvQ2l0ZT48L0VuZE5vdGU+AG==
</w:fldData>
              </w:fldChar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Pr="00FA515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(Vandamme et al., 1997)</w:t>
            </w:r>
            <w:r w:rsidRPr="00FA515E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FA515E" w:rsidRPr="00276E8A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fungorum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6225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276E8A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Db2VueWU8L0F1dGhvcj48WWVhcj4yMDAxPC9ZZWFyPjxS
ZWNOdW0+MjYyMjwvUmVjTnVtPjxEaXNwbGF5VGV4dD4oQ29lbnllIGV0IGFsLiwgMjAwMSk8L0Rp
c3BsYXlUZXh0PjxyZWNvcmQ+PHJlYy1udW1iZXI+MjYyMjwvcmVjLW51bWJlcj48Zm9yZWlnbi1r
ZXlzPjxrZXkgYXBwPSJFTiIgZGItaWQ9InJwMHdmcnZkejl0OXBzZXN3NTB4cnM1YWZhMGE5YXR6
OXo5OSIgdGltZXN0YW1wPSIxNjAwNDc3ODg1Ij4yNjIyPC9rZXk+PC9mb3JlaWduLWtleXM+PHJl
Zi10eXBlIG5hbWU9IkpvdXJuYWwgQXJ0aWNsZSI+MTc8L3JlZi10eXBlPjxjb250cmlidXRvcnM+
PGF1dGhvcnM+PGF1dGhvcj5Db2VueWUsIFQuPC9hdXRob3I+PGF1dGhvcj5MYWV2ZW5zLCBTLjwv
YXV0aG9yPjxhdXRob3I+V2lsbGVtcywgQS48L2F1dGhvcj48YXV0aG9yPk9obGVuLCBNLjwvYXV0
aG9yPjxhdXRob3I+SGFubmFudCwgVy48L2F1dGhvcj48YXV0aG9yPkdvdmFuLCBKLiBSLjwvYXV0
aG9yPjxhdXRob3I+R2lsbGlzLCBNLjwvYXV0aG9yPjxhdXRob3I+RmFsc2VuLCBFLjwvYXV0aG9y
PjxhdXRob3I+VmFuZGFtbWUsIFAuPC9hdXRob3I+PC9hdXRob3JzPjwvY29udHJpYnV0b3JzPjx0
aXRsZXM+PHRpdGxlPjxzdHlsZSBmYWNlPSJpdGFsaWMiIGZvbnQ9ImRlZmF1bHQiIHNpemU9IjEw
MCUiPkJ1cmtob2xkZXJpYSBmdW5nb3J1bTwvc3R5bGU+PHN0eWxlIGZhY2U9Im5vcm1hbCIgZm9u
dD0iZGVmYXVsdCIgc2l6ZT0iMTAwJSI+IHNwLiBub3YuIGFuZCA8L3N0eWxlPjxzdHlsZSBmYWNl
PSJpdGFsaWMiIGZvbnQ9ImRlZmF1bHQiIHNpemU9IjEwMCUiPkJ1cmtob2xkZXJpYSBjYWxlZG9u
aWNhPC9zdHlsZT48c3R5bGUgZmFjZT0ibm9ybWFsIiBmb250PSJkZWZhdWx0IiBzaXplPSIxMDAl
Ij4gc3AuIG5vdi4sIHR3byBuZXcgc3BlY2llcyBpc29sYXRlZCBmcm9tIHRoZSBlbnZpcm9ubWVu
dCwgYW5pbWFscyBhbmQgaHVtYW4gY2xpbmljYWwgc2FtcGxlczwvc3R5bGU+PC90aXRsZT48c2Vj
b25kYXJ5LXRpdGxlPkludCBKIFN5c3QgRXZvbCBNaWNyb2Jpb2w8L3NlY29uZGFyeS10aXRsZT48
L3RpdGxlcz48cGVyaW9kaWNhbD48ZnVsbC10aXRsZT5JbnQgSiBTeXN0IEV2b2wgTWljcm9iaW9s
PC9mdWxsLXRpdGxlPjwvcGVyaW9kaWNhbD48cGFnZXM+MTA5OS0xMTA3PC9wYWdlcz48dm9sdW1l
PjUxPC92b2x1bWU+PG51bWJlcj5QdCAzPC9udW1iZXI+PGtleXdvcmRzPjxrZXl3b3JkPkFuaW1h
bHM8L2tleXdvcmQ+PGtleXdvcmQ+QmFjdGVyaWFsIFByb3RlaW5zL2FuYWx5c2lzPC9rZXl3b3Jk
PjxrZXl3b3JkPkJhc2UgQ29tcG9zaXRpb248L2tleXdvcmQ+PGtleXdvcmQ+QnVya2hvbGRlcmlh
LypjbGFzc2lmaWNhdGlvbi9nZW5ldGljcy9pc29sYXRpb24gJmFtcDsgcHVyaWZpY2F0aW9uPC9r
ZXl3b3JkPjxrZXl3b3JkPkROQSwgQmFjdGVyaWFsL2dlbmV0aWNzPC9rZXl3b3JkPjxrZXl3b3Jk
PkROQSwgUmlib3NvbWFsL2dlbmV0aWNzPC9rZXl3b3JkPjxrZXl3b3JkPkZhdHR5IEFjaWRzL2Fu
YWx5c2lzPC9rZXl3b3JkPjxrZXl3b3JkPkh1bWFuczwva2V5d29yZD48a2V5d29yZD5Nb2xlY3Vs
YXIgU2VxdWVuY2UgRGF0YTwva2V5d29yZD48a2V5d29yZD5OaXRyYXRlcy9tZXRhYm9saXNtPC9r
ZXl3b3JkPjxrZXl3b3JkPk51Y2xlaWMgQWNpZCBIeWJyaWRpemF0aW9uPC9rZXl3b3JkPjxrZXl3
b3JkPlBoZW5vdHlwZTwva2V5d29yZD48a2V5d29yZD4qUGh5bG9nZW55PC9rZXl3b3JkPjxrZXl3
b3JkPlJOQSwgUmlib3NvbWFsLCAxNlMvZ2VuZXRpY3M8L2tleXdvcmQ+PGtleXdvcmQ+VHJlaGFs
b3NlL21ldGFib2xpc208L2tleXdvcmQ+PGtleXdvcmQ+VHJpdGljdW0vbWljcm9iaW9sb2d5PC9r
ZXl3b3JkPjxrZXl3b3JkPlplYSBtYXlzL21pY3JvYmlvbG9neTwva2V5d29yZD48L2tleXdvcmRz
PjxkYXRlcz48eWVhcj4yMDAxPC95ZWFyPjxwdWItZGF0ZXM+PGRhdGU+TWF5PC9kYXRlPjwvcHVi
LWRhdGVzPjwvZGF0ZXM+PGlzYm4+MTQ2Ni01MDI2IChQcmludCkmI3hEOzE0NjYtNTAyNiAoTGlu
a2luZyk8L2lzYm4+PGFjY2Vzc2lvbi1udW0+MTE0MTE2Nzg8L2FjY2Vzc2lvbi1udW0+PHVybHM+
PHJlbGF0ZWQtdXJscz48dXJsPmh0dHBzOi8vd3d3Lm5jYmkubmxtLm5paC5nb3YvcHVibWVkLzEx
NDExNjc4PC91cmw+PC9yZWxhdGVkLXVybHM+PC91cmxzPjxlbGVjdHJvbmljLXJlc291cmNlLW51
bT4xMC4xMDk5LzAwMjA3NzEzLTUxLTMtMTA5OTwvZWxlY3Ryb25pYy1yZXNvdXJjZS1udW0+PC9y
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Db2VueWU8L0F1dGhvcj48WWVhcj4yMDAxPC9ZZWFyPjxS
ZWNOdW0+MjYyMjwvUmVjTnVtPjxEaXNwbGF5VGV4dD4oQ29lbnllIGV0IGFsLiwgMjAwMSk8L0Rp
c3BsYXlUZXh0PjxyZWNvcmQ+PHJlYy1udW1iZXI+MjYyMjwvcmVjLW51bWJlcj48Zm9yZWlnbi1r
ZXlzPjxrZXkgYXBwPSJFTiIgZGItaWQ9InJwMHdmcnZkejl0OXBzZXN3NTB4cnM1YWZhMGE5YXR6
OXo5OSIgdGltZXN0YW1wPSIxNjAwNDc3ODg1Ij4yNjIyPC9rZXk+PC9mb3JlaWduLWtleXM+PHJl
Zi10eXBlIG5hbWU9IkpvdXJuYWwgQXJ0aWNsZSI+MTc8L3JlZi10eXBlPjxjb250cmlidXRvcnM+
PGF1dGhvcnM+PGF1dGhvcj5Db2VueWUsIFQuPC9hdXRob3I+PGF1dGhvcj5MYWV2ZW5zLCBTLjwv
YXV0aG9yPjxhdXRob3I+V2lsbGVtcywgQS48L2F1dGhvcj48YXV0aG9yPk9obGVuLCBNLjwvYXV0
aG9yPjxhdXRob3I+SGFubmFudCwgVy48L2F1dGhvcj48YXV0aG9yPkdvdmFuLCBKLiBSLjwvYXV0
aG9yPjxhdXRob3I+R2lsbGlzLCBNLjwvYXV0aG9yPjxhdXRob3I+RmFsc2VuLCBFLjwvYXV0aG9y
PjxhdXRob3I+VmFuZGFtbWUsIFAuPC9hdXRob3I+PC9hdXRob3JzPjwvY29udHJpYnV0b3JzPjx0
aXRsZXM+PHRpdGxlPjxzdHlsZSBmYWNlPSJpdGFsaWMiIGZvbnQ9ImRlZmF1bHQiIHNpemU9IjEw
MCUiPkJ1cmtob2xkZXJpYSBmdW5nb3J1bTwvc3R5bGU+PHN0eWxlIGZhY2U9Im5vcm1hbCIgZm9u
dD0iZGVmYXVsdCIgc2l6ZT0iMTAwJSI+IHNwLiBub3YuIGFuZCA8L3N0eWxlPjxzdHlsZSBmYWNl
PSJpdGFsaWMiIGZvbnQ9ImRlZmF1bHQiIHNpemU9IjEwMCUiPkJ1cmtob2xkZXJpYSBjYWxlZG9u
aWNhPC9zdHlsZT48c3R5bGUgZmFjZT0ibm9ybWFsIiBmb250PSJkZWZhdWx0IiBzaXplPSIxMDAl
Ij4gc3AuIG5vdi4sIHR3byBuZXcgc3BlY2llcyBpc29sYXRlZCBmcm9tIHRoZSBlbnZpcm9ubWVu
dCwgYW5pbWFscyBhbmQgaHVtYW4gY2xpbmljYWwgc2FtcGxlczwvc3R5bGU+PC90aXRsZT48c2Vj
b25kYXJ5LXRpdGxlPkludCBKIFN5c3QgRXZvbCBNaWNyb2Jpb2w8L3NlY29uZGFyeS10aXRsZT48
L3RpdGxlcz48cGVyaW9kaWNhbD48ZnVsbC10aXRsZT5JbnQgSiBTeXN0IEV2b2wgTWljcm9iaW9s
PC9mdWxsLXRpdGxlPjwvcGVyaW9kaWNhbD48cGFnZXM+MTA5OS0xMTA3PC9wYWdlcz48dm9sdW1l
PjUxPC92b2x1bWU+PG51bWJlcj5QdCAzPC9udW1iZXI+PGtleXdvcmRzPjxrZXl3b3JkPkFuaW1h
bHM8L2tleXdvcmQ+PGtleXdvcmQ+QmFjdGVyaWFsIFByb3RlaW5zL2FuYWx5c2lzPC9rZXl3b3Jk
PjxrZXl3b3JkPkJhc2UgQ29tcG9zaXRpb248L2tleXdvcmQ+PGtleXdvcmQ+QnVya2hvbGRlcmlh
LypjbGFzc2lmaWNhdGlvbi9nZW5ldGljcy9pc29sYXRpb24gJmFtcDsgcHVyaWZpY2F0aW9uPC9r
ZXl3b3JkPjxrZXl3b3JkPkROQSwgQmFjdGVyaWFsL2dlbmV0aWNzPC9rZXl3b3JkPjxrZXl3b3Jk
PkROQSwgUmlib3NvbWFsL2dlbmV0aWNzPC9rZXl3b3JkPjxrZXl3b3JkPkZhdHR5IEFjaWRzL2Fu
YWx5c2lzPC9rZXl3b3JkPjxrZXl3b3JkPkh1bWFuczwva2V5d29yZD48a2V5d29yZD5Nb2xlY3Vs
YXIgU2VxdWVuY2UgRGF0YTwva2V5d29yZD48a2V5d29yZD5OaXRyYXRlcy9tZXRhYm9saXNtPC9r
ZXl3b3JkPjxrZXl3b3JkPk51Y2xlaWMgQWNpZCBIeWJyaWRpemF0aW9uPC9rZXl3b3JkPjxrZXl3
b3JkPlBoZW5vdHlwZTwva2V5d29yZD48a2V5d29yZD4qUGh5bG9nZW55PC9rZXl3b3JkPjxrZXl3
b3JkPlJOQSwgUmlib3NvbWFsLCAxNlMvZ2VuZXRpY3M8L2tleXdvcmQ+PGtleXdvcmQ+VHJlaGFs
b3NlL21ldGFib2xpc208L2tleXdvcmQ+PGtleXdvcmQ+VHJpdGljdW0vbWljcm9iaW9sb2d5PC9r
ZXl3b3JkPjxrZXl3b3JkPlplYSBtYXlzL21pY3JvYmlvbG9neTwva2V5d29yZD48L2tleXdvcmRz
PjxkYXRlcz48eWVhcj4yMDAxPC95ZWFyPjxwdWItZGF0ZXM+PGRhdGU+TWF5PC9kYXRlPjwvcHVi
LWRhdGVzPjwvZGF0ZXM+PGlzYm4+MTQ2Ni01MDI2IChQcmludCkmI3hEOzE0NjYtNTAyNiAoTGlu
a2luZyk8L2lzYm4+PGFjY2Vzc2lvbi1udW0+MTE0MTE2Nzg8L2FjY2Vzc2lvbi1udW0+PHVybHM+
PHJlbGF0ZWQtdXJscz48dXJsPmh0dHBzOi8vd3d3Lm5jYmkubmxtLm5paC5nb3YvcHVibWVkLzEx
NDExNjc4PC91cmw+PC9yZWxhdGVkLXVybHM+PC91cmxzPjxlbGVjdHJvbmljLXJlc291cmNlLW51
bT4xMC4xMDk5LzAwMjA3NzEzLTUxLTMtMTA5OTwvZWxlY3Ryb25pYy1yZXNvdXJjZS1udW0+PC9y
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Coenye et al., 20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276E8A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caledonic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9076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276E8A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Db2VueWU8L0F1dGhvcj48WWVhcj4yMDAxPC9ZZWFyPjxS
ZWNOdW0+MjYyMjwvUmVjTnVtPjxEaXNwbGF5VGV4dD4oQ29lbnllIGV0IGFsLiwgMjAwMSk8L0Rp
c3BsYXlUZXh0PjxyZWNvcmQ+PHJlYy1udW1iZXI+MjYyMjwvcmVjLW51bWJlcj48Zm9yZWlnbi1r
ZXlzPjxrZXkgYXBwPSJFTiIgZGItaWQ9InJwMHdmcnZkejl0OXBzZXN3NTB4cnM1YWZhMGE5YXR6
OXo5OSIgdGltZXN0YW1wPSIxNjAwNDc3ODg1Ij4yNjIyPC9rZXk+PC9mb3JlaWduLWtleXM+PHJl
Zi10eXBlIG5hbWU9IkpvdXJuYWwgQXJ0aWNsZSI+MTc8L3JlZi10eXBlPjxjb250cmlidXRvcnM+
PGF1dGhvcnM+PGF1dGhvcj5Db2VueWUsIFQuPC9hdXRob3I+PGF1dGhvcj5MYWV2ZW5zLCBTLjwv
YXV0aG9yPjxhdXRob3I+V2lsbGVtcywgQS48L2F1dGhvcj48YXV0aG9yPk9obGVuLCBNLjwvYXV0
aG9yPjxhdXRob3I+SGFubmFudCwgVy48L2F1dGhvcj48YXV0aG9yPkdvdmFuLCBKLiBSLjwvYXV0
aG9yPjxhdXRob3I+R2lsbGlzLCBNLjwvYXV0aG9yPjxhdXRob3I+RmFsc2VuLCBFLjwvYXV0aG9y
PjxhdXRob3I+VmFuZGFtbWUsIFAuPC9hdXRob3I+PC9hdXRob3JzPjwvY29udHJpYnV0b3JzPjx0
aXRsZXM+PHRpdGxlPjxzdHlsZSBmYWNlPSJpdGFsaWMiIGZvbnQ9ImRlZmF1bHQiIHNpemU9IjEw
MCUiPkJ1cmtob2xkZXJpYSBmdW5nb3J1bTwvc3R5bGU+PHN0eWxlIGZhY2U9Im5vcm1hbCIgZm9u
dD0iZGVmYXVsdCIgc2l6ZT0iMTAwJSI+IHNwLiBub3YuIGFuZCA8L3N0eWxlPjxzdHlsZSBmYWNl
PSJpdGFsaWMiIGZvbnQ9ImRlZmF1bHQiIHNpemU9IjEwMCUiPkJ1cmtob2xkZXJpYSBjYWxlZG9u
aWNhPC9zdHlsZT48c3R5bGUgZmFjZT0ibm9ybWFsIiBmb250PSJkZWZhdWx0IiBzaXplPSIxMDAl
Ij4gc3AuIG5vdi4sIHR3byBuZXcgc3BlY2llcyBpc29sYXRlZCBmcm9tIHRoZSBlbnZpcm9ubWVu
dCwgYW5pbWFscyBhbmQgaHVtYW4gY2xpbmljYWwgc2FtcGxlczwvc3R5bGU+PC90aXRsZT48c2Vj
b25kYXJ5LXRpdGxlPkludCBKIFN5c3QgRXZvbCBNaWNyb2Jpb2w8L3NlY29uZGFyeS10aXRsZT48
L3RpdGxlcz48cGVyaW9kaWNhbD48ZnVsbC10aXRsZT5JbnQgSiBTeXN0IEV2b2wgTWljcm9iaW9s
PC9mdWxsLXRpdGxlPjwvcGVyaW9kaWNhbD48cGFnZXM+MTA5OS0xMTA3PC9wYWdlcz48dm9sdW1l
PjUxPC92b2x1bWU+PG51bWJlcj5QdCAzPC9udW1iZXI+PGtleXdvcmRzPjxrZXl3b3JkPkFuaW1h
bHM8L2tleXdvcmQ+PGtleXdvcmQ+QmFjdGVyaWFsIFByb3RlaW5zL2FuYWx5c2lzPC9rZXl3b3Jk
PjxrZXl3b3JkPkJhc2UgQ29tcG9zaXRpb248L2tleXdvcmQ+PGtleXdvcmQ+QnVya2hvbGRlcmlh
LypjbGFzc2lmaWNhdGlvbi9nZW5ldGljcy9pc29sYXRpb24gJmFtcDsgcHVyaWZpY2F0aW9uPC9r
ZXl3b3JkPjxrZXl3b3JkPkROQSwgQmFjdGVyaWFsL2dlbmV0aWNzPC9rZXl3b3JkPjxrZXl3b3Jk
PkROQSwgUmlib3NvbWFsL2dlbmV0aWNzPC9rZXl3b3JkPjxrZXl3b3JkPkZhdHR5IEFjaWRzL2Fu
YWx5c2lzPC9rZXl3b3JkPjxrZXl3b3JkPkh1bWFuczwva2V5d29yZD48a2V5d29yZD5Nb2xlY3Vs
YXIgU2VxdWVuY2UgRGF0YTwva2V5d29yZD48a2V5d29yZD5OaXRyYXRlcy9tZXRhYm9saXNtPC9r
ZXl3b3JkPjxrZXl3b3JkPk51Y2xlaWMgQWNpZCBIeWJyaWRpemF0aW9uPC9rZXl3b3JkPjxrZXl3
b3JkPlBoZW5vdHlwZTwva2V5d29yZD48a2V5d29yZD4qUGh5bG9nZW55PC9rZXl3b3JkPjxrZXl3
b3JkPlJOQSwgUmlib3NvbWFsLCAxNlMvZ2VuZXRpY3M8L2tleXdvcmQ+PGtleXdvcmQ+VHJlaGFs
b3NlL21ldGFib2xpc208L2tleXdvcmQ+PGtleXdvcmQ+VHJpdGljdW0vbWljcm9iaW9sb2d5PC9r
ZXl3b3JkPjxrZXl3b3JkPlplYSBtYXlzL21pY3JvYmlvbG9neTwva2V5d29yZD48L2tleXdvcmRz
PjxkYXRlcz48eWVhcj4yMDAxPC95ZWFyPjxwdWItZGF0ZXM+PGRhdGU+TWF5PC9kYXRlPjwvcHVi
LWRhdGVzPjwvZGF0ZXM+PGlzYm4+MTQ2Ni01MDI2IChQcmludCkmI3hEOzE0NjYtNTAyNiAoTGlu
a2luZyk8L2lzYm4+PGFjY2Vzc2lvbi1udW0+MTE0MTE2Nzg8L2FjY2Vzc2lvbi1udW0+PHVybHM+
PHJlbGF0ZWQtdXJscz48dXJsPmh0dHBzOi8vd3d3Lm5jYmkubmxtLm5paC5nb3YvcHVibWVkLzEx
NDExNjc4PC91cmw+PC9yZWxhdGVkLXVybHM+PC91cmxzPjxlbGVjdHJvbmljLXJlc291cmNlLW51
bT4xMC4xMDk5LzAwMjA3NzEzLTUxLTMtMTA5OTwvZWxlY3Ryb25pYy1yZXNvdXJjZS1udW0+PC9y
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Db2VueWU8L0F1dGhvcj48WWVhcj4yMDAxPC9ZZWFyPjxS
ZWNOdW0+MjYyMjwvUmVjTnVtPjxEaXNwbGF5VGV4dD4oQ29lbnllIGV0IGFsLiwgMjAwMSk8L0Rp
c3BsYXlUZXh0PjxyZWNvcmQ+PHJlYy1udW1iZXI+MjYyMjwvcmVjLW51bWJlcj48Zm9yZWlnbi1r
ZXlzPjxrZXkgYXBwPSJFTiIgZGItaWQ9InJwMHdmcnZkejl0OXBzZXN3NTB4cnM1YWZhMGE5YXR6
OXo5OSIgdGltZXN0YW1wPSIxNjAwNDc3ODg1Ij4yNjIyPC9rZXk+PC9mb3JlaWduLWtleXM+PHJl
Zi10eXBlIG5hbWU9IkpvdXJuYWwgQXJ0aWNsZSI+MTc8L3JlZi10eXBlPjxjb250cmlidXRvcnM+
PGF1dGhvcnM+PGF1dGhvcj5Db2VueWUsIFQuPC9hdXRob3I+PGF1dGhvcj5MYWV2ZW5zLCBTLjwv
YXV0aG9yPjxhdXRob3I+V2lsbGVtcywgQS48L2F1dGhvcj48YXV0aG9yPk9obGVuLCBNLjwvYXV0
aG9yPjxhdXRob3I+SGFubmFudCwgVy48L2F1dGhvcj48YXV0aG9yPkdvdmFuLCBKLiBSLjwvYXV0
aG9yPjxhdXRob3I+R2lsbGlzLCBNLjwvYXV0aG9yPjxhdXRob3I+RmFsc2VuLCBFLjwvYXV0aG9y
PjxhdXRob3I+VmFuZGFtbWUsIFAuPC9hdXRob3I+PC9hdXRob3JzPjwvY29udHJpYnV0b3JzPjx0
aXRsZXM+PHRpdGxlPjxzdHlsZSBmYWNlPSJpdGFsaWMiIGZvbnQ9ImRlZmF1bHQiIHNpemU9IjEw
MCUiPkJ1cmtob2xkZXJpYSBmdW5nb3J1bTwvc3R5bGU+PHN0eWxlIGZhY2U9Im5vcm1hbCIgZm9u
dD0iZGVmYXVsdCIgc2l6ZT0iMTAwJSI+IHNwLiBub3YuIGFuZCA8L3N0eWxlPjxzdHlsZSBmYWNl
PSJpdGFsaWMiIGZvbnQ9ImRlZmF1bHQiIHNpemU9IjEwMCUiPkJ1cmtob2xkZXJpYSBjYWxlZG9u
aWNhPC9zdHlsZT48c3R5bGUgZmFjZT0ibm9ybWFsIiBmb250PSJkZWZhdWx0IiBzaXplPSIxMDAl
Ij4gc3AuIG5vdi4sIHR3byBuZXcgc3BlY2llcyBpc29sYXRlZCBmcm9tIHRoZSBlbnZpcm9ubWVu
dCwgYW5pbWFscyBhbmQgaHVtYW4gY2xpbmljYWwgc2FtcGxlczwvc3R5bGU+PC90aXRsZT48c2Vj
b25kYXJ5LXRpdGxlPkludCBKIFN5c3QgRXZvbCBNaWNyb2Jpb2w8L3NlY29uZGFyeS10aXRsZT48
L3RpdGxlcz48cGVyaW9kaWNhbD48ZnVsbC10aXRsZT5JbnQgSiBTeXN0IEV2b2wgTWljcm9iaW9s
PC9mdWxsLXRpdGxlPjwvcGVyaW9kaWNhbD48cGFnZXM+MTA5OS0xMTA3PC9wYWdlcz48dm9sdW1l
PjUxPC92b2x1bWU+PG51bWJlcj5QdCAzPC9udW1iZXI+PGtleXdvcmRzPjxrZXl3b3JkPkFuaW1h
bHM8L2tleXdvcmQ+PGtleXdvcmQ+QmFjdGVyaWFsIFByb3RlaW5zL2FuYWx5c2lzPC9rZXl3b3Jk
PjxrZXl3b3JkPkJhc2UgQ29tcG9zaXRpb248L2tleXdvcmQ+PGtleXdvcmQ+QnVya2hvbGRlcmlh
LypjbGFzc2lmaWNhdGlvbi9nZW5ldGljcy9pc29sYXRpb24gJmFtcDsgcHVyaWZpY2F0aW9uPC9r
ZXl3b3JkPjxrZXl3b3JkPkROQSwgQmFjdGVyaWFsL2dlbmV0aWNzPC9rZXl3b3JkPjxrZXl3b3Jk
PkROQSwgUmlib3NvbWFsL2dlbmV0aWNzPC9rZXl3b3JkPjxrZXl3b3JkPkZhdHR5IEFjaWRzL2Fu
YWx5c2lzPC9rZXl3b3JkPjxrZXl3b3JkPkh1bWFuczwva2V5d29yZD48a2V5d29yZD5Nb2xlY3Vs
YXIgU2VxdWVuY2UgRGF0YTwva2V5d29yZD48a2V5d29yZD5OaXRyYXRlcy9tZXRhYm9saXNtPC9r
ZXl3b3JkPjxrZXl3b3JkPk51Y2xlaWMgQWNpZCBIeWJyaWRpemF0aW9uPC9rZXl3b3JkPjxrZXl3
b3JkPlBoZW5vdHlwZTwva2V5d29yZD48a2V5d29yZD4qUGh5bG9nZW55PC9rZXl3b3JkPjxrZXl3
b3JkPlJOQSwgUmlib3NvbWFsLCAxNlMvZ2VuZXRpY3M8L2tleXdvcmQ+PGtleXdvcmQ+VHJlaGFs
b3NlL21ldGFib2xpc208L2tleXdvcmQ+PGtleXdvcmQ+VHJpdGljdW0vbWljcm9iaW9sb2d5PC9r
ZXl3b3JkPjxrZXl3b3JkPlplYSBtYXlzL21pY3JvYmlvbG9neTwva2V5d29yZD48L2tleXdvcmRz
PjxkYXRlcz48eWVhcj4yMDAxPC95ZWFyPjxwdWItZGF0ZXM+PGRhdGU+TWF5PC9kYXRlPjwvcHVi
LWRhdGVzPjwvZGF0ZXM+PGlzYm4+MTQ2Ni01MDI2IChQcmludCkmI3hEOzE0NjYtNTAyNiAoTGlu
a2luZyk8L2lzYm4+PGFjY2Vzc2lvbi1udW0+MTE0MTE2Nzg8L2FjY2Vzc2lvbi1udW0+PHVybHM+
PHJlbGF0ZWQtdXJscz48dXJsPmh0dHBzOi8vd3d3Lm5jYmkubmxtLm5paC5nb3YvcHVibWVkLzEx
NDExNjc4PC91cmw+PC9yZWxhdGVkLXVybHM+PC91cmxzPjxlbGVjdHJvbmljLXJlc291cmNlLW51
bT4xMC4xMDk5LzAwMjA3NzEzLTUxLTMtMTA5OTwvZWxlY3Ryb25pYy1yZXNvdXJjZS1udW0+PC9y
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Coenye et al., 2001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hospit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0598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b3JpczwvQXV0aG9yPjxZZWFyPjIwMDI8L1llYXI+PFJl
Y051bT4yNjY3PC9SZWNOdW0+PERpc3BsYXlUZXh0PihHb3JpcyBldCBhbC4sIDIwMDIpPC9EaXNw
bGF5VGV4dD48cmVjb3JkPjxyZWMtbnVtYmVyPjI2Njc8L3JlYy1udW1iZXI+PGZvcmVpZ24ta2V5
cz48a2V5IGFwcD0iRU4iIGRiLWlkPSJycDB3ZnJ2ZHo5dDlwc2VzdzUweHJzNWFmYTBhOWF0ejl6
OTkiIHRpbWVzdGFtcD0iMTYwMDQ3ODMxNyI+MjY2Nzwva2V5PjwvZm9yZWlnbi1rZXlzPjxyZWYt
dHlwZSBuYW1lPSJKb3VybmFsIEFydGljbGUiPjE3PC9yZWYtdHlwZT48Y29udHJpYnV0b3JzPjxh
dXRob3JzPjxhdXRob3I+R29yaXMsIEouPC9hdXRob3I+PGF1dGhvcj5EZWpvbmdoZSwgVy48L2F1
dGhvcj48YXV0aG9yPkZhbHNlbiwgRS48L2F1dGhvcj48YXV0aG9yPkRlIENsZXJjaywgRS48L2F1
dGhvcj48YXV0aG9yPkdlZXJhZXJ0cywgQi48L2F1dGhvcj48YXV0aG9yPldpbGxlbXMsIEEuPC9h
dXRob3I+PGF1dGhvcj5Ub3AsIEUuIE0uPC9hdXRob3I+PGF1dGhvcj5WYW5kYW1tZSwgUC48L2F1
dGhvcj48YXV0aG9yPkRlIFZvcywgUC48L2F1dGhvcj48L2F1dGhvcnM+PC9jb250cmlidXRvcnM+
PGF1dGgtYWRkcmVzcz5MYWJvcmF0b3JpdW0gdm9vciBNaWNyb2Jpb2xvZ2llLCBVbml2ZXJzaXRl
aXQgR2VudCwgQmVsZ2l1bS4gam9oYW4uZ29yaXNAcnVnLmFjLmJlPC9hdXRoLWFkZHJlc3M+PHRp
dGxlcz48dGl0bGU+PHN0eWxlIGZhY2U9Im5vcm1hbCIgZm9udD0iZGVmYXVsdCIgc2l6ZT0iMTAw
JSI+RGl2ZXJzaXR5IG9mIHRyYW5zY29uanVnYW50cyB0aGF0IGFjcXVpcmVkIHBsYXNtaWQgcEpQ
NCBvciBwRU1UMSBhZnRlciBpbm9jdWxhdGlvbiBvZiBhIGRvbm9yIHN0cmFpbiBpbiB0aGUgQS0g
YW5kIEItaG9yaXpvbiBvZiBhbiBhZ3JpY3VsdHVyYWwgc29pbCBhbmQgZGVzY3JpcHRpb24gb2Yg
PC9zdHlsZT48c3R5bGUgZmFjZT0iaXRhbGljIiBmb250PSJkZWZhdWx0IiBzaXplPSIxMDAlIj5C
dXJraG9sZGVyaWEgaG9zcGl0YTwvc3R5bGU+PHN0eWxlIGZhY2U9Im5vcm1hbCIgZm9udD0iZGVm
YXVsdCIgc2l6ZT0iMTAwJSI+IHNwLiBub3YuIGFuZCA8L3N0eWxlPjxzdHlsZSBmYWNlPSJpdGFs
aWMiIGZvbnQ9ImRlZmF1bHQiIHNpemU9IjEwMCUiPkJ1cmtob2xkZXJpYSB0ZXJyaWNvbGE8L3N0
eWxlPjxzdHlsZSBmYWNlPSJub3JtYWwiIGZvbnQ9ImRlZmF1bHQiIHNpemU9IjEwMCUiPiBzcC4g
bm92PC9zdHlsZT48L3RpdGxlPjxzZWNvbmRhcnktdGl0bGU+U3lzdCBBcHBsIE1pY3JvYmlvbDwv
c2Vjb25kYXJ5LXRpdGxlPjwvdGl0bGVzPjxwZXJpb2RpY2FsPjxmdWxsLXRpdGxlPlN5c3QgQXBw
bCBNaWNyb2Jpb2w8L2Z1bGwtdGl0bGU+PC9wZXJpb2RpY2FsPjxwYWdlcz4zNDAtNTI8L3BhZ2Vz
Pjx2b2x1bWU+MjU8L3ZvbHVtZT48bnVtYmVyPjM8L251bWJlcj48a2V5d29yZHM+PGtleXdvcmQ+
Miw0LURpY2hsb3JvcGhlbm94eWFjZXRpYyBBY2lkL21ldGFib2xpc208L2tleXdvcmQ+PGtleXdv
cmQ+QWdyaWN1bHR1cmU8L2tleXdvcmQ+PGtleXdvcmQ+QmFjdGVyaWFsIFByb3RlaW5zL2dlbmV0
aWNzPC9rZXl3b3JkPjxrZXl3b3JkPkJldGFwcm90ZW9iYWN0ZXJpYS9jbGFzc2lmaWNhdGlvbi8q
Z2VuZXRpY3M8L2tleXdvcmQ+PGtleXdvcmQ+QmlvZGVncmFkYXRpb24sIEVudmlyb25tZW50YWw8
L2tleXdvcmQ+PGtleXdvcmQ+QnVya2hvbGRlcmlhLypjbGFzc2lmaWNhdGlvbi8qZ2VuZXRpY3M8
L2tleXdvcmQ+PGtleXdvcmQ+KkNvbmp1Z2F0aW9uLCBHZW5ldGljPC9rZXl3b3JkPjxrZXl3b3Jk
PkN1bHR1cmUgTWVkaWE8L2tleXdvcmQ+PGtleXdvcmQ+RE5BLCBCYWN0ZXJpYWwvYW5hbHlzaXM8
L2tleXdvcmQ+PGtleXdvcmQ+RE5BLCBSaWJvc29tYWwvYW5hbHlzaXM8L2tleXdvcmQ+PGtleXdv
cmQ+R2VuZSBUcmFuc2ZlciBUZWNobmlxdWVzPC9rZXl3b3JkPjxrZXl3b3JkPk1vbGVjdWxhciBT
ZXF1ZW5jZSBEYXRhPC9rZXl3b3JkPjxrZXl3b3JkPk51Y2xlaWMgQWNpZCBIeWJyaWRpemF0aW9u
PC9rZXl3b3JkPjxrZXl3b3JkPlBsYXNtaWRzL2dlbmV0aWNzPC9rZXl3b3JkPjxrZXl3b3JkPlJO
QSwgUmlib3NvbWFsLCAxNlMvZ2VuZXRpY3M8L2tleXdvcmQ+PGtleXdvcmQ+U2VxdWVuY2UgQW5h
bHlzaXMsIEROQTwva2V5d29yZD48a2V5d29yZD4qU29pbCBNaWNyb2Jpb2xvZ3k8L2tleXdvcmQ+
PGtleXdvcmQ+U29pbCBQb2xsdXRhbnRzL21ldGFib2xpc208L2tleXdvcmQ+PGtleXdvcmQ+U3Rl
bm90cm9waG9tb25hcy9jbGFzc2lmaWNhdGlvbi8qZ2VuZXRpY3M8L2tleXdvcmQ+PC9rZXl3b3Jk
cz48ZGF0ZXM+PHllYXI+MjAwMjwveWVhcj48cHViLWRhdGVzPjxkYXRlPk9jdDwvZGF0ZT48L3B1
Yi1kYXRlcz48L2RhdGVzPjxpc2JuPjA3MjMtMjAyMCAoUHJpbnQpJiN4RDswNzIzLTIwMjAgKExp
bmtpbmcpPC9pc2JuPjxhY2Nlc3Npb24tbnVtPjEyNDIxMDcyPC9hY2Nlc3Npb24tbnVtPjx1cmxz
PjxyZWxhdGVkLXVybHM+PHVybD5odHRwczovL3d3dy5uY2JpLm5sbS5uaWguZ292L3B1Ym1lZC8x
MjQyMTA3MjwvdXJsPjwvcmVsYXRlZC11cmxzPjwvdXJscz48ZWxlY3Ryb25pYy1yZXNvdXJjZS1u
dW0+MTAuMTA3OC8wNzIzLTIwMjAtMDAxMzQ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Hb3JpczwvQXV0aG9yPjxZZWFyPjIwMDI8L1llYXI+PFJl
Y051bT4yNjY3PC9SZWNOdW0+PERpc3BsYXlUZXh0PihHb3JpcyBldCBhbC4sIDIwMDIpPC9EaXNw
bGF5VGV4dD48cmVjb3JkPjxyZWMtbnVtYmVyPjI2Njc8L3JlYy1udW1iZXI+PGZvcmVpZ24ta2V5
cz48a2V5IGFwcD0iRU4iIGRiLWlkPSJycDB3ZnJ2ZHo5dDlwc2VzdzUweHJzNWFmYTBhOWF0ejl6
OTkiIHRpbWVzdGFtcD0iMTYwMDQ3ODMxNyI+MjY2Nzwva2V5PjwvZm9yZWlnbi1rZXlzPjxyZWYt
dHlwZSBuYW1lPSJKb3VybmFsIEFydGljbGUiPjE3PC9yZWYtdHlwZT48Y29udHJpYnV0b3JzPjxh
dXRob3JzPjxhdXRob3I+R29yaXMsIEouPC9hdXRob3I+PGF1dGhvcj5EZWpvbmdoZSwgVy48L2F1
dGhvcj48YXV0aG9yPkZhbHNlbiwgRS48L2F1dGhvcj48YXV0aG9yPkRlIENsZXJjaywgRS48L2F1
dGhvcj48YXV0aG9yPkdlZXJhZXJ0cywgQi48L2F1dGhvcj48YXV0aG9yPldpbGxlbXMsIEEuPC9h
dXRob3I+PGF1dGhvcj5Ub3AsIEUuIE0uPC9hdXRob3I+PGF1dGhvcj5WYW5kYW1tZSwgUC48L2F1
dGhvcj48YXV0aG9yPkRlIFZvcywgUC48L2F1dGhvcj48L2F1dGhvcnM+PC9jb250cmlidXRvcnM+
PGF1dGgtYWRkcmVzcz5MYWJvcmF0b3JpdW0gdm9vciBNaWNyb2Jpb2xvZ2llLCBVbml2ZXJzaXRl
aXQgR2VudCwgQmVsZ2l1bS4gam9oYW4uZ29yaXNAcnVnLmFjLmJlPC9hdXRoLWFkZHJlc3M+PHRp
dGxlcz48dGl0bGU+PHN0eWxlIGZhY2U9Im5vcm1hbCIgZm9udD0iZGVmYXVsdCIgc2l6ZT0iMTAw
JSI+RGl2ZXJzaXR5IG9mIHRyYW5zY29uanVnYW50cyB0aGF0IGFjcXVpcmVkIHBsYXNtaWQgcEpQ
NCBvciBwRU1UMSBhZnRlciBpbm9jdWxhdGlvbiBvZiBhIGRvbm9yIHN0cmFpbiBpbiB0aGUgQS0g
YW5kIEItaG9yaXpvbiBvZiBhbiBhZ3JpY3VsdHVyYWwgc29pbCBhbmQgZGVzY3JpcHRpb24gb2Yg
PC9zdHlsZT48c3R5bGUgZmFjZT0iaXRhbGljIiBmb250PSJkZWZhdWx0IiBzaXplPSIxMDAlIj5C
dXJraG9sZGVyaWEgaG9zcGl0YTwvc3R5bGU+PHN0eWxlIGZhY2U9Im5vcm1hbCIgZm9udD0iZGVm
YXVsdCIgc2l6ZT0iMTAwJSI+IHNwLiBub3YuIGFuZCA8L3N0eWxlPjxzdHlsZSBmYWNlPSJpdGFs
aWMiIGZvbnQ9ImRlZmF1bHQiIHNpemU9IjEwMCUiPkJ1cmtob2xkZXJpYSB0ZXJyaWNvbGE8L3N0
eWxlPjxzdHlsZSBmYWNlPSJub3JtYWwiIGZvbnQ9ImRlZmF1bHQiIHNpemU9IjEwMCUiPiBzcC4g
bm92PC9zdHlsZT48L3RpdGxlPjxzZWNvbmRhcnktdGl0bGU+U3lzdCBBcHBsIE1pY3JvYmlvbDwv
c2Vjb25kYXJ5LXRpdGxlPjwvdGl0bGVzPjxwZXJpb2RpY2FsPjxmdWxsLXRpdGxlPlN5c3QgQXBw
bCBNaWNyb2Jpb2w8L2Z1bGwtdGl0bGU+PC9wZXJpb2RpY2FsPjxwYWdlcz4zNDAtNTI8L3BhZ2Vz
Pjx2b2x1bWU+MjU8L3ZvbHVtZT48bnVtYmVyPjM8L251bWJlcj48a2V5d29yZHM+PGtleXdvcmQ+
Miw0LURpY2hsb3JvcGhlbm94eWFjZXRpYyBBY2lkL21ldGFib2xpc208L2tleXdvcmQ+PGtleXdv
cmQ+QWdyaWN1bHR1cmU8L2tleXdvcmQ+PGtleXdvcmQ+QmFjdGVyaWFsIFByb3RlaW5zL2dlbmV0
aWNzPC9rZXl3b3JkPjxrZXl3b3JkPkJldGFwcm90ZW9iYWN0ZXJpYS9jbGFzc2lmaWNhdGlvbi8q
Z2VuZXRpY3M8L2tleXdvcmQ+PGtleXdvcmQ+QmlvZGVncmFkYXRpb24sIEVudmlyb25tZW50YWw8
L2tleXdvcmQ+PGtleXdvcmQ+QnVya2hvbGRlcmlhLypjbGFzc2lmaWNhdGlvbi8qZ2VuZXRpY3M8
L2tleXdvcmQ+PGtleXdvcmQ+KkNvbmp1Z2F0aW9uLCBHZW5ldGljPC9rZXl3b3JkPjxrZXl3b3Jk
PkN1bHR1cmUgTWVkaWE8L2tleXdvcmQ+PGtleXdvcmQ+RE5BLCBCYWN0ZXJpYWwvYW5hbHlzaXM8
L2tleXdvcmQ+PGtleXdvcmQ+RE5BLCBSaWJvc29tYWwvYW5hbHlzaXM8L2tleXdvcmQ+PGtleXdv
cmQ+R2VuZSBUcmFuc2ZlciBUZWNobmlxdWVzPC9rZXl3b3JkPjxrZXl3b3JkPk1vbGVjdWxhciBT
ZXF1ZW5jZSBEYXRhPC9rZXl3b3JkPjxrZXl3b3JkPk51Y2xlaWMgQWNpZCBIeWJyaWRpemF0aW9u
PC9rZXl3b3JkPjxrZXl3b3JkPlBsYXNtaWRzL2dlbmV0aWNzPC9rZXl3b3JkPjxrZXl3b3JkPlJO
QSwgUmlib3NvbWFsLCAxNlMvZ2VuZXRpY3M8L2tleXdvcmQ+PGtleXdvcmQ+U2VxdWVuY2UgQW5h
bHlzaXMsIEROQTwva2V5d29yZD48a2V5d29yZD4qU29pbCBNaWNyb2Jpb2xvZ3k8L2tleXdvcmQ+
PGtleXdvcmQ+U29pbCBQb2xsdXRhbnRzL21ldGFib2xpc208L2tleXdvcmQ+PGtleXdvcmQ+U3Rl
bm90cm9waG9tb25hcy9jbGFzc2lmaWNhdGlvbi8qZ2VuZXRpY3M8L2tleXdvcmQ+PC9rZXl3b3Jk
cz48ZGF0ZXM+PHllYXI+MjAwMjwveWVhcj48cHViLWRhdGVzPjxkYXRlPk9jdDwvZGF0ZT48L3B1
Yi1kYXRlcz48L2RhdGVzPjxpc2JuPjA3MjMtMjAyMCAoUHJpbnQpJiN4RDswNzIzLTIwMjAgKExp
bmtpbmcpPC9pc2JuPjxhY2Nlc3Npb24tbnVtPjEyNDIxMDcyPC9hY2Nlc3Npb24tbnVtPjx1cmxz
PjxyZWxhdGVkLXVybHM+PHVybD5odHRwczovL3d3dy5uY2JpLm5sbS5uaWguZ292L3B1Ym1lZC8x
MjQyMTA3MjwvdXJsPjwvcmVsYXRlZC11cmxzPjwvdXJscz48ZWxlY3Ryb25pYy1yZXNvdXJjZS1u
dW0+MTAuMTA3OC8wNzIzLTIwMjAtMDAxMzQ8L2VsZWN0cm9uaWMtcmVzb3VyY2UtbnVtPjwvcmVj
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Goris et al., 2002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276E8A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stabil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4294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WYW5kYW1tZTwvQXV0aG9yPjxZZWFyPjIwMDA8L1llYXI+
PFJlY051bT4yODQyPC9SZWNOdW0+PERpc3BsYXlUZXh0PihWYW5kYW1tZSBldCBhbC4sIDIwMDAp
PC9EaXNwbGF5VGV4dD48cmVjb3JkPjxyZWMtbnVtYmVyPjI4NDI8L3JlYy1udW1iZXI+PGZvcmVp
Z24ta2V5cz48a2V5IGFwcD0iRU4iIGRiLWlkPSJycDB3ZnJ2ZHo5dDlwc2VzdzUweHJzNWFmYTBh
OWF0ejl6OTkiIHRpbWVzdGFtcD0iMTYwMDQ4MTM1NSI+Mjg0Mjwva2V5PjwvZm9yZWlnbi1rZXlz
PjxyZWYtdHlwZSBuYW1lPSJKb3VybmFsIEFydGljbGUiPjE3PC9yZWYtdHlwZT48Y29udHJpYnV0
b3JzPjxhdXRob3JzPjxhdXRob3I+VmFuZGFtbWUsIFAuPC9hdXRob3I+PGF1dGhvcj5NYWhlbnRo
aXJhbGluZ2FtLCBFLjwvYXV0aG9yPjxhdXRob3I+SG9sbWVzLCBCLjwvYXV0aG9yPjxhdXRob3I+
Q29lbnllLCBULjwvYXV0aG9yPjxhdXRob3I+SG9zdGUsIEIuPC9hdXRob3I+PGF1dGhvcj5EZSBW
b3MsIFAuPC9hdXRob3I+PGF1dGhvcj5IZW5yeSwgRC48L2F1dGhvcj48YXV0aG9yPlNwZWVydCwg
RC4gUC48L2F1dGhvcj48L2F1dGhvcnM+PC9jb250cmlidXRvcnM+PGF1dGgtYWRkcmVzcz5MYWJv
cmF0b3JpdW0gdm9vciBNaWNyb2Jpb2xvZ2llLCBGYWN1bHRlaXQgV2V0ZW5zY2hhcHBlbiwgVW5p
dmVyc2l0ZWl0IEdlbnQsIEdoZW50LCBCZWxnaXVtLiBwZXRlci5WYW5kYW1tZUBydWcuYWMuYmU8
L2F1dGgtYWRkcmVzcz48dGl0bGVzPjx0aXRsZT48c3R5bGUgZmFjZT0ibm9ybWFsIiBmb250PSJk
ZWZhdWx0IiBzaXplPSIxMDAlIj5JZGVudGlmaWNhdGlvbiBhbmQgcG9wdWxhdGlvbiBzdHJ1Y3R1
cmUgb2YgPC9zdHlsZT48c3R5bGUgZmFjZT0iaXRhbGljIiBmb250PSJkZWZhdWx0IiBzaXplPSIx
MDAlIj5CdXJraG9sZGVyaWEgc3RhYmlsaXM8L3N0eWxlPjxzdHlsZSBmYWNlPSJub3JtYWwiIGZv
bnQ9ImRlZmF1bHQiIHNpemU9IjEwMCUiPiBzcC4gbm92LiAoZm9ybWVybHkgPC9zdHlsZT48c3R5
bGUgZmFjZT0iaXRhbGljIiBmb250PSJkZWZhdWx0IiBzaXplPSIxMDAlIj5CdXJraG9sZGVyaWEg
Y2VwYWNpYTwvc3R5bGU+PHN0eWxlIGZhY2U9Im5vcm1hbCIgZm9udD0iZGVmYXVsdCIgc2l6ZT0i
MTAwJSI+IGdlbm9tb3ZhciBJVik8L3N0eWxlPjwvdGl0bGU+PHNlY29uZGFyeS10aXRsZT5KIENs
aW4gTWljcm9iaW9sPC9zZWNvbmRhcnktdGl0bGU+PC90aXRsZXM+PHBlcmlvZGljYWw+PGZ1bGwt
dGl0bGU+SiBDbGluIE1pY3JvYmlvbDwvZnVsbC10aXRsZT48L3BlcmlvZGljYWw+PHBhZ2VzPjEw
NDItNzwvcGFnZXM+PHZvbHVtZT4zODwvdm9sdW1lPjxudW1iZXI+MzwvbnVtYmVyPjxrZXl3b3Jk
cz48a2V5d29yZD5CYWN0ZXJpYWwgVHlwaW5nIFRlY2huaXF1ZXM8L2tleXdvcmQ+PGtleXdvcmQ+
QnVya2hvbGRlcmlhIGNlcGFjaWEvKmNsYXNzaWZpY2F0aW9uLypnZW5ldGljcy9ncm93dGggJmFt
cDsgZGV2ZWxvcG1lbnQvaXNvbGF0aW9uICZhbXA7PC9rZXl3b3JkPjxrZXl3b3JkPnB1cmlmaWNh
dGlvbjwva2V5d29yZD48a2V5d29yZD5DeXN0aWMgRmlicm9zaXMvbWljcm9iaW9sb2d5PC9rZXl3
b3JkPjxrZXl3b3JkPkROQSBGaW5nZXJwcmludGluZzwva2V5d29yZD48a2V5d29yZD5FbGVjdHJv
cGhvcmVzaXMsIEdlbCwgUHVsc2VkLUZpZWxkPC9rZXl3b3JkPjxrZXl3b3JkPkh1bWFuczwva2V5
d29yZD48a2V5d29yZD5Nb2xlY3VsYXIgU2VxdWVuY2UgRGF0YTwva2V5d29yZD48a2V5d29yZD4q
UGh5bG9nZW55PC9rZXl3b3JkPjxrZXl3b3JkPlBvbHltZXJhc2UgQ2hhaW4gUmVhY3Rpb24vbWV0
aG9kczwva2V5d29yZD48a2V5d29yZD5SZWMgQSBSZWNvbWJpbmFzZXMvZ2VuZXRpY3M8L2tleXdv
cmQ+PGtleXdvcmQ+U3Vjcm9zZS9tZXRhYm9saXNtPC9rZXl3b3JkPjxrZXl3b3JkPmJldGEtR2Fs
YWN0b3NpZGFzZS9hbmFseXNpczwva2V5d29yZD48L2tleXdvcmRzPjxkYXRlcz48eWVhcj4yMDAw
PC95ZWFyPjxwdWItZGF0ZXM+PGRhdGU+TWFyPC9kYXRlPjwvcHViLWRhdGVzPjwvZGF0ZXM+PGlz
Ym4+MDA5NS0xMTM3IChQcmludCkmI3hEOzAwOTUtMTEzNyAoTGlua2luZyk8L2lzYm4+PGFjY2Vz
c2lvbi1udW0+MTA2OTg5OTM8L2FjY2Vzc2lvbi1udW0+PHVybHM+PHJlbGF0ZWQtdXJscz48dXJs
Pmh0dHBzOi8vd3d3Lm5jYmkubmxtLm5paC5nb3YvcHVibWVkLzEwNjk4OTkzPC91cmw+PC9yZWxh
dGVkLXVybHM+PC91cmxzPjxjdXN0b20yPlBNQzg2MzMzPC9jdXN0b20yPjxlbGVjdHJvbmljLXJl
c291cmNlLW51bT4xMC4xMTI4L0pDTS4zOC4zLjEwNDItMTA0Ny4yMDAw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WYW5kYW1tZTwvQXV0aG9yPjxZZWFyPjIwMDA8L1llYXI+
PFJlY051bT4yODQyPC9SZWNOdW0+PERpc3BsYXlUZXh0PihWYW5kYW1tZSBldCBhbC4sIDIwMDAp
PC9EaXNwbGF5VGV4dD48cmVjb3JkPjxyZWMtbnVtYmVyPjI4NDI8L3JlYy1udW1iZXI+PGZvcmVp
Z24ta2V5cz48a2V5IGFwcD0iRU4iIGRiLWlkPSJycDB3ZnJ2ZHo5dDlwc2VzdzUweHJzNWFmYTBh
OWF0ejl6OTkiIHRpbWVzdGFtcD0iMTYwMDQ4MTM1NSI+Mjg0Mjwva2V5PjwvZm9yZWlnbi1rZXlz
PjxyZWYtdHlwZSBuYW1lPSJKb3VybmFsIEFydGljbGUiPjE3PC9yZWYtdHlwZT48Y29udHJpYnV0
b3JzPjxhdXRob3JzPjxhdXRob3I+VmFuZGFtbWUsIFAuPC9hdXRob3I+PGF1dGhvcj5NYWhlbnRo
aXJhbGluZ2FtLCBFLjwvYXV0aG9yPjxhdXRob3I+SG9sbWVzLCBCLjwvYXV0aG9yPjxhdXRob3I+
Q29lbnllLCBULjwvYXV0aG9yPjxhdXRob3I+SG9zdGUsIEIuPC9hdXRob3I+PGF1dGhvcj5EZSBW
b3MsIFAuPC9hdXRob3I+PGF1dGhvcj5IZW5yeSwgRC48L2F1dGhvcj48YXV0aG9yPlNwZWVydCwg
RC4gUC48L2F1dGhvcj48L2F1dGhvcnM+PC9jb250cmlidXRvcnM+PGF1dGgtYWRkcmVzcz5MYWJv
cmF0b3JpdW0gdm9vciBNaWNyb2Jpb2xvZ2llLCBGYWN1bHRlaXQgV2V0ZW5zY2hhcHBlbiwgVW5p
dmVyc2l0ZWl0IEdlbnQsIEdoZW50LCBCZWxnaXVtLiBwZXRlci5WYW5kYW1tZUBydWcuYWMuYmU8
L2F1dGgtYWRkcmVzcz48dGl0bGVzPjx0aXRsZT48c3R5bGUgZmFjZT0ibm9ybWFsIiBmb250PSJk
ZWZhdWx0IiBzaXplPSIxMDAlIj5JZGVudGlmaWNhdGlvbiBhbmQgcG9wdWxhdGlvbiBzdHJ1Y3R1
cmUgb2YgPC9zdHlsZT48c3R5bGUgZmFjZT0iaXRhbGljIiBmb250PSJkZWZhdWx0IiBzaXplPSIx
MDAlIj5CdXJraG9sZGVyaWEgc3RhYmlsaXM8L3N0eWxlPjxzdHlsZSBmYWNlPSJub3JtYWwiIGZv
bnQ9ImRlZmF1bHQiIHNpemU9IjEwMCUiPiBzcC4gbm92LiAoZm9ybWVybHkgPC9zdHlsZT48c3R5
bGUgZmFjZT0iaXRhbGljIiBmb250PSJkZWZhdWx0IiBzaXplPSIxMDAlIj5CdXJraG9sZGVyaWEg
Y2VwYWNpYTwvc3R5bGU+PHN0eWxlIGZhY2U9Im5vcm1hbCIgZm9udD0iZGVmYXVsdCIgc2l6ZT0i
MTAwJSI+IGdlbm9tb3ZhciBJVik8L3N0eWxlPjwvdGl0bGU+PHNlY29uZGFyeS10aXRsZT5KIENs
aW4gTWljcm9iaW9sPC9zZWNvbmRhcnktdGl0bGU+PC90aXRsZXM+PHBlcmlvZGljYWw+PGZ1bGwt
dGl0bGU+SiBDbGluIE1pY3JvYmlvbDwvZnVsbC10aXRsZT48L3BlcmlvZGljYWw+PHBhZ2VzPjEw
NDItNzwvcGFnZXM+PHZvbHVtZT4zODwvdm9sdW1lPjxudW1iZXI+MzwvbnVtYmVyPjxrZXl3b3Jk
cz48a2V5d29yZD5CYWN0ZXJpYWwgVHlwaW5nIFRlY2huaXF1ZXM8L2tleXdvcmQ+PGtleXdvcmQ+
QnVya2hvbGRlcmlhIGNlcGFjaWEvKmNsYXNzaWZpY2F0aW9uLypnZW5ldGljcy9ncm93dGggJmFt
cDsgZGV2ZWxvcG1lbnQvaXNvbGF0aW9uICZhbXA7PC9rZXl3b3JkPjxrZXl3b3JkPnB1cmlmaWNh
dGlvbjwva2V5d29yZD48a2V5d29yZD5DeXN0aWMgRmlicm9zaXMvbWljcm9iaW9sb2d5PC9rZXl3
b3JkPjxrZXl3b3JkPkROQSBGaW5nZXJwcmludGluZzwva2V5d29yZD48a2V5d29yZD5FbGVjdHJv
cGhvcmVzaXMsIEdlbCwgUHVsc2VkLUZpZWxkPC9rZXl3b3JkPjxrZXl3b3JkPkh1bWFuczwva2V5
d29yZD48a2V5d29yZD5Nb2xlY3VsYXIgU2VxdWVuY2UgRGF0YTwva2V5d29yZD48a2V5d29yZD4q
UGh5bG9nZW55PC9rZXl3b3JkPjxrZXl3b3JkPlBvbHltZXJhc2UgQ2hhaW4gUmVhY3Rpb24vbWV0
aG9kczwva2V5d29yZD48a2V5d29yZD5SZWMgQSBSZWNvbWJpbmFzZXMvZ2VuZXRpY3M8L2tleXdv
cmQ+PGtleXdvcmQ+U3Vjcm9zZS9tZXRhYm9saXNtPC9rZXl3b3JkPjxrZXl3b3JkPmJldGEtR2Fs
YWN0b3NpZGFzZS9hbmFseXNpczwva2V5d29yZD48L2tleXdvcmRzPjxkYXRlcz48eWVhcj4yMDAw
PC95ZWFyPjxwdWItZGF0ZXM+PGRhdGU+TWFyPC9kYXRlPjwvcHViLWRhdGVzPjwvZGF0ZXM+PGlz
Ym4+MDA5NS0xMTM3IChQcmludCkmI3hEOzAwOTUtMTEzNyAoTGlua2luZyk8L2lzYm4+PGFjY2Vz
c2lvbi1udW0+MTA2OTg5OTM8L2FjY2Vzc2lvbi1udW0+PHVybHM+PHJlbGF0ZWQtdXJscz48dXJs
Pmh0dHBzOi8vd3d3Lm5jYmkubmxtLm5paC5nb3YvcHVibWVkLzEwNjk4OTkzPC91cmw+PC9yZWxh
dGVkLXVybHM+PC91cmxzPjxjdXN0b20yPlBNQzg2MzMzPC9jdXN0b20yPjxlbGVjdHJvbmljLXJl
c291cmNlLW51bT4xMC4xMTI4L0pDTS4zOC4zLjEwNDItMTA0Ny4yMDAwPC9lbGVjdHJvbmljLXJl
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Vandamme et al., 2000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dolos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8943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ZXJtaXM8L0F1dGhvcj48WWVhcj4yMDA0PC9ZZWFyPjxS
ZWNOdW0+Mjg3ODwvUmVjTnVtPjxEaXNwbGF5VGV4dD4oVmVybWlzIGV0IGFsLiwgMjAwNCk8L0Rp
c3BsYXlUZXh0PjxyZWNvcmQ+PHJlYy1udW1iZXI+Mjg3ODwvcmVjLW51bWJlcj48Zm9yZWlnbi1r
ZXlzPjxrZXkgYXBwPSJFTiIgZGItaWQ9InJwMHdmcnZkejl0OXBzZXN3NTB4cnM1YWZhMGE5YXR6
OXo5OSIgdGltZXN0YW1wPSIxNjAwNDgxNTc1Ij4yODc4PC9rZXk+PC9mb3JlaWduLWtleXM+PHJl
Zi10eXBlIG5hbWU9IkpvdXJuYWwgQXJ0aWNsZSI+MTc8L3JlZi10eXBlPjxjb250cmlidXRvcnM+
PGF1dGhvcnM+PGF1dGhvcj5WZXJtaXMsIEsuPC9hdXRob3I+PGF1dGhvcj5Db2VueWUsIFQuPC9h
dXRob3I+PGF1dGhvcj5MaVB1bWEsIEouIEouPC9hdXRob3I+PGF1dGhvcj5NYWhlbnRoaXJhbGlu
Z2FtLCBFLjwvYXV0aG9yPjxhdXRob3I+TmVsaXMsIEguIEouPC9hdXRob3I+PGF1dGhvcj5WYW5k
YW1tZSwgUC48L2F1dGhvcj48L2F1dGhvcnM+PC9jb250cmlidXRvcnM+PGF1dGgtYWRkcmVzcz5M
YWJvcmF0b3J5IGZvciBQaGFybWFjZXV0aWNhbCBNaWNyb2Jpb2xvZ3ksIEdoZW50IFVuaXZlcnNp
dHksIEhhcmVsYmVrZXN0cmFhdCA3MiwgQi05MDAwIEdoZW50LCBCZWxnaXVtLiYjeEQ7TGFib3Jh
dG9yeSBmb3IgTWljcm9iaW9sb2d5LCBHaGVudCBVbml2ZXJzaXR5LCBMZWRlZ2FuY2tzdHJhYXQg
MzUsIEItOTAwMCBHaGVudCwgQmVsZ2l1bS4mI3hEO0RlcGFydG1lbnQgb2YgUGVkaWF0cmljcyBh
bmQgQ29tbXVuaWNhYmxlIERpc2Vhc2VzLCBVbml2ZXJzaXR5IG9mIE1pY2hpZ2FuIE1lZGljYWwg
U2Nob29sLCBBbm4gQXJib3IsIE1JIDQ4MTA5LTA2NDYsIFVTQS4mI3hEO0NhcmRpZmYgU2Nob29s
IG9mIEJpb3NjaWVuY2VzLCBQTyBCb3ggOTE1LCBDYXJkaWZmIFVuaXZlcnNpdHksIENhcmRpZmYg
Q0YxMCAzVEwsIFVLLjwvYXV0aC1hZGRyZXNzPjx0aXRsZXM+PHRpdGxlPjxzdHlsZSBmYWNlPSJu
b3JtYWwiIGZvbnQ9ImRlZmF1bHQiIHNpemU9IjEwMCUiPlByb3Bvc2FsIHRvIGFjY29tbW9kYXRl
IDwvc3R5bGU+PHN0eWxlIGZhY2U9Iml0YWxpYyIgZm9udD0iZGVmYXVsdCIgc2l6ZT0iMTAwJSI+
QnVya2hvbGRlcmlhIGNlcGFjaWEgPC9zdHlsZT48c3R5bGUgZmFjZT0ibm9ybWFsIiBmb250PSJk
ZWZhdWx0IiBzaXplPSIxMDAlIj5nZW5vbW92YXIgVkkgYXMgPC9zdHlsZT48c3R5bGUgZmFjZT0i
aXRhbGljIiBmb250PSJkZWZhdWx0IiBzaXplPSIxMDAlIj5CdXJraG9sZGVyaWEgZG9sb3NhPC9z
dHlsZT48c3R5bGUgZmFjZT0ibm9ybWFsIiBmb250PSJkZWZhdWx0IiBzaXplPSIxMDAlIj4gc3Au
IG5vdjwvc3R5bGU+PC90aXRsZT48c2Vjb25kYXJ5LXRpdGxlPkludCBKIFN5c3QgRXZvbCBNaWNy
b2Jpb2w8L3NlY29uZGFyeS10aXRsZT48L3RpdGxlcz48cGVyaW9kaWNhbD48ZnVsbC10aXRsZT5J
bnQgSiBTeXN0IEV2b2wgTWljcm9iaW9sPC9mdWxsLXRpdGxlPjwvcGVyaW9kaWNhbD48cGFnZXM+
Njg5LTY5MTwvcGFnZXM+PHZvbHVtZT41NDwvdm9sdW1lPjxudW1iZXI+UHQgMzwvbnVtYmVyPjxr
ZXl3b3Jkcz48a2V5d29yZD5CYXNlIFNlcXVlbmNlPC9rZXl3b3JkPjxrZXl3b3JkPkJ1cmtob2xk
ZXJpYS8qY2xhc3NpZmljYXRpb24vZ2VuZXRpY3MvbWV0YWJvbGlzbTwva2V5d29yZD48a2V5d29y
ZD5CdXJraG9sZGVyaWEgY2VwYWNpYS8qY2xhc3NpZmljYXRpb24vZ2VuZXRpY3MvbWV0YWJvbGlz
bTwva2V5d29yZD48a2V5d29yZD5ETkEsIEJhY3RlcmlhbC9nZW5ldGljczwva2V5d29yZD48a2V5
d29yZD5ETkEsIFJpYm9zb21hbC9nZW5ldGljczwva2V5d29yZD48a2V5d29yZD5HZW5lcywgQmFj
dGVyaWFsPC9rZXl3b3JkPjxrZXl3b3JkPk1vbGVjdWxhciBTZXF1ZW5jZSBEYXRhPC9rZXl3b3Jk
PjxrZXl3b3JkPlBoZW5vdHlwZTwva2V5d29yZD48a2V5d29yZD5QaHlsb2dlbnk8L2tleXdvcmQ+
PGtleXdvcmQ+Uk5BLCBCYWN0ZXJpYWwvZ2VuZXRpY3M8L2tleXdvcmQ+PGtleXdvcmQ+Uk5BLCBS
aWJvc29tYWwsIDE2Uy9nZW5ldGljczwva2V5d29yZD48a2V5d29yZD5SZWMgQSBSZWNvbWJpbmFz
ZXMvZ2VuZXRpY3M8L2tleXdvcmQ+PC9rZXl3b3Jkcz48ZGF0ZXM+PHllYXI+MjAwNDwveWVhcj48
cHViLWRhdGVzPjxkYXRlPk1heTwvZGF0ZT48L3B1Yi1kYXRlcz48L2RhdGVzPjxpc2JuPjE0NjYt
NTAyNiAoUHJpbnQpJiN4RDsxNDY2LTUwMjYgKExpbmtpbmcpPC9pc2JuPjxhY2Nlc3Npb24tbnVt
PjE1MTQzMDA5PC9hY2Nlc3Npb24tbnVtPjx1cmxzPjxyZWxhdGVkLXVybHM+PHVybD5odHRwczov
L3d3dy5uY2JpLm5sbS5uaWguZ292L3B1Ym1lZC8xNTE0MzAwOTwvdXJsPjwvcmVsYXRlZC11cmxz
PjwvdXJscz48ZWxlY3Ryb25pYy1yZXNvdXJjZS1udW0+MTAuMTA5OS9panMuMC4wMjg4OC0w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ZXJtaXM8L0F1dGhvcj48WWVhcj4yMDA0PC9ZZWFyPjxS
ZWNOdW0+Mjg3ODwvUmVjTnVtPjxEaXNwbGF5VGV4dD4oVmVybWlzIGV0IGFsLiwgMjAwNCk8L0Rp
c3BsYXlUZXh0PjxyZWNvcmQ+PHJlYy1udW1iZXI+Mjg3ODwvcmVjLW51bWJlcj48Zm9yZWlnbi1r
ZXlzPjxrZXkgYXBwPSJFTiIgZGItaWQ9InJwMHdmcnZkejl0OXBzZXN3NTB4cnM1YWZhMGE5YXR6
OXo5OSIgdGltZXN0YW1wPSIxNjAwNDgxNTc1Ij4yODc4PC9rZXk+PC9mb3JlaWduLWtleXM+PHJl
Zi10eXBlIG5hbWU9IkpvdXJuYWwgQXJ0aWNsZSI+MTc8L3JlZi10eXBlPjxjb250cmlidXRvcnM+
PGF1dGhvcnM+PGF1dGhvcj5WZXJtaXMsIEsuPC9hdXRob3I+PGF1dGhvcj5Db2VueWUsIFQuPC9h
dXRob3I+PGF1dGhvcj5MaVB1bWEsIEouIEouPC9hdXRob3I+PGF1dGhvcj5NYWhlbnRoaXJhbGlu
Z2FtLCBFLjwvYXV0aG9yPjxhdXRob3I+TmVsaXMsIEguIEouPC9hdXRob3I+PGF1dGhvcj5WYW5k
YW1tZSwgUC48L2F1dGhvcj48L2F1dGhvcnM+PC9jb250cmlidXRvcnM+PGF1dGgtYWRkcmVzcz5M
YWJvcmF0b3J5IGZvciBQaGFybWFjZXV0aWNhbCBNaWNyb2Jpb2xvZ3ksIEdoZW50IFVuaXZlcnNp
dHksIEhhcmVsYmVrZXN0cmFhdCA3MiwgQi05MDAwIEdoZW50LCBCZWxnaXVtLiYjeEQ7TGFib3Jh
dG9yeSBmb3IgTWljcm9iaW9sb2d5LCBHaGVudCBVbml2ZXJzaXR5LCBMZWRlZ2FuY2tzdHJhYXQg
MzUsIEItOTAwMCBHaGVudCwgQmVsZ2l1bS4mI3hEO0RlcGFydG1lbnQgb2YgUGVkaWF0cmljcyBh
bmQgQ29tbXVuaWNhYmxlIERpc2Vhc2VzLCBVbml2ZXJzaXR5IG9mIE1pY2hpZ2FuIE1lZGljYWwg
U2Nob29sLCBBbm4gQXJib3IsIE1JIDQ4MTA5LTA2NDYsIFVTQS4mI3hEO0NhcmRpZmYgU2Nob29s
IG9mIEJpb3NjaWVuY2VzLCBQTyBCb3ggOTE1LCBDYXJkaWZmIFVuaXZlcnNpdHksIENhcmRpZmYg
Q0YxMCAzVEwsIFVLLjwvYXV0aC1hZGRyZXNzPjx0aXRsZXM+PHRpdGxlPjxzdHlsZSBmYWNlPSJu
b3JtYWwiIGZvbnQ9ImRlZmF1bHQiIHNpemU9IjEwMCUiPlByb3Bvc2FsIHRvIGFjY29tbW9kYXRl
IDwvc3R5bGU+PHN0eWxlIGZhY2U9Iml0YWxpYyIgZm9udD0iZGVmYXVsdCIgc2l6ZT0iMTAwJSI+
QnVya2hvbGRlcmlhIGNlcGFjaWEgPC9zdHlsZT48c3R5bGUgZmFjZT0ibm9ybWFsIiBmb250PSJk
ZWZhdWx0IiBzaXplPSIxMDAlIj5nZW5vbW92YXIgVkkgYXMgPC9zdHlsZT48c3R5bGUgZmFjZT0i
aXRhbGljIiBmb250PSJkZWZhdWx0IiBzaXplPSIxMDAlIj5CdXJraG9sZGVyaWEgZG9sb3NhPC9z
dHlsZT48c3R5bGUgZmFjZT0ibm9ybWFsIiBmb250PSJkZWZhdWx0IiBzaXplPSIxMDAlIj4gc3Au
IG5vdjwvc3R5bGU+PC90aXRsZT48c2Vjb25kYXJ5LXRpdGxlPkludCBKIFN5c3QgRXZvbCBNaWNy
b2Jpb2w8L3NlY29uZGFyeS10aXRsZT48L3RpdGxlcz48cGVyaW9kaWNhbD48ZnVsbC10aXRsZT5J
bnQgSiBTeXN0IEV2b2wgTWljcm9iaW9sPC9mdWxsLXRpdGxlPjwvcGVyaW9kaWNhbD48cGFnZXM+
Njg5LTY5MTwvcGFnZXM+PHZvbHVtZT41NDwvdm9sdW1lPjxudW1iZXI+UHQgMzwvbnVtYmVyPjxr
ZXl3b3Jkcz48a2V5d29yZD5CYXNlIFNlcXVlbmNlPC9rZXl3b3JkPjxrZXl3b3JkPkJ1cmtob2xk
ZXJpYS8qY2xhc3NpZmljYXRpb24vZ2VuZXRpY3MvbWV0YWJvbGlzbTwva2V5d29yZD48a2V5d29y
ZD5CdXJraG9sZGVyaWEgY2VwYWNpYS8qY2xhc3NpZmljYXRpb24vZ2VuZXRpY3MvbWV0YWJvbGlz
bTwva2V5d29yZD48a2V5d29yZD5ETkEsIEJhY3RlcmlhbC9nZW5ldGljczwva2V5d29yZD48a2V5
d29yZD5ETkEsIFJpYm9zb21hbC9nZW5ldGljczwva2V5d29yZD48a2V5d29yZD5HZW5lcywgQmFj
dGVyaWFsPC9rZXl3b3JkPjxrZXl3b3JkPk1vbGVjdWxhciBTZXF1ZW5jZSBEYXRhPC9rZXl3b3Jk
PjxrZXl3b3JkPlBoZW5vdHlwZTwva2V5d29yZD48a2V5d29yZD5QaHlsb2dlbnk8L2tleXdvcmQ+
PGtleXdvcmQ+Uk5BLCBCYWN0ZXJpYWwvZ2VuZXRpY3M8L2tleXdvcmQ+PGtleXdvcmQ+Uk5BLCBS
aWJvc29tYWwsIDE2Uy9nZW5ldGljczwva2V5d29yZD48a2V5d29yZD5SZWMgQSBSZWNvbWJpbmFz
ZXMvZ2VuZXRpY3M8L2tleXdvcmQ+PC9rZXl3b3Jkcz48ZGF0ZXM+PHllYXI+MjAwNDwveWVhcj48
cHViLWRhdGVzPjxkYXRlPk1heTwvZGF0ZT48L3B1Yi1kYXRlcz48L2RhdGVzPjxpc2JuPjE0NjYt
NTAyNiAoUHJpbnQpJiN4RDsxNDY2LTUwMjYgKExpbmtpbmcpPC9pc2JuPjxhY2Nlc3Npb24tbnVt
PjE1MTQzMDA5PC9hY2Nlc3Npb24tbnVtPjx1cmxzPjxyZWxhdGVkLXVybHM+PHVybD5odHRwczov
L3d3dy5uY2JpLm5sbS5uaWguZ292L3B1Ym1lZC8xNTE0MzAwOTwvdXJsPjwvcmVsYXRlZC11cmxz
PjwvdXJscz48ZWxlY3Ryb25pYy1yZXNvdXJjZS1udW0+MTAuMTA5OS9panMuMC4wMjg4OC0wPC9l
bGVjdHJvbmljLXJlc291cmNlLW51bT48L3JlY29yZD48L0NpdGU+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Vermis et al., 200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276E8A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gladio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216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&lt;EndNote&gt;&lt;Cite&gt;&lt;Author&gt;Clode&lt;/Author&gt;&lt;Year&gt;1999&lt;/Year&gt;&lt;RecNum&gt;2615&lt;/RecNum&gt;&lt;DisplayText&gt;(Clode et al., 1999)&lt;/DisplayText&gt;&lt;record&gt;&lt;rec-number&gt;2615&lt;/rec-number&gt;&lt;foreign-keys&gt;&lt;key app="EN" db-id="rp0wfrvdz9t9psesw50xrs5afa0a9atz9z99" timestamp="1600477817"&gt;2615&lt;/key&gt;&lt;/foreign-keys&gt;&lt;ref-type name="Journal Article"&gt;17&lt;/ref-type&gt;&lt;contributors&gt;&lt;authors&gt;&lt;author&gt;Clode, F. E.&lt;/author&gt;&lt;author&gt;Metherell, L. A.&lt;/author&gt;&lt;author&gt;Pitt, T. L.&lt;/author&gt;&lt;/authors&gt;&lt;/contributors&gt;&lt;titles&gt;&lt;title&gt;&lt;style face="normal" font="default" size="100%"&gt;Nosocomial Acquisition of &lt;/style&gt;&lt;style face="italic" font="default" size="100%"&gt;Burkholderia gladioli&lt;/style&gt;&lt;style face="normal" font="default" size="100%"&gt; in patients with cystic fibrosis&lt;/style&gt;&lt;/title&gt;&lt;secondary-title&gt;Am J Respir Crit Care Med&lt;/secondary-title&gt;&lt;/titles&gt;&lt;periodical&gt;&lt;full-title&gt;Am J Respir Crit Care Med&lt;/full-title&gt;&lt;/periodical&gt;&lt;pages&gt;374-5&lt;/pages&gt;&lt;volume&gt;160&lt;/volume&gt;&lt;number&gt;1&lt;/number&gt;&lt;keywords&gt;&lt;keyword&gt;Bacteriological Techniques&lt;/keyword&gt;&lt;keyword&gt;Burkholderia/classification/*isolation &amp;amp; purification&lt;/keyword&gt;&lt;keyword&gt;Burkholderia Infections/*microbiology&lt;/keyword&gt;&lt;keyword&gt;Burkholderia cepacia/classification/*isolation &amp;amp; purification&lt;/keyword&gt;&lt;keyword&gt;Cross Infection/*microbiology&lt;/keyword&gt;&lt;keyword&gt;Cystic Fibrosis/*microbiology&lt;/keyword&gt;&lt;keyword&gt;Humans&lt;/keyword&gt;&lt;/keywords&gt;&lt;dates&gt;&lt;year&gt;1999&lt;/year&gt;&lt;pub-dates&gt;&lt;date&gt;Jul&lt;/date&gt;&lt;/pub-dates&gt;&lt;/dates&gt;&lt;isbn&gt;1073-449X (Print)&amp;#xD;1073-449X (Linking)&lt;/isbn&gt;&lt;accession-num&gt;10390428&lt;/accession-num&gt;&lt;urls&gt;&lt;related-urls&gt;&lt;url&gt;https://www.ncbi.nlm.nih.gov/pubmed/10390428&lt;/url&gt;&lt;/related-urls&gt;&lt;/urls&gt;&lt;electronic-resource-num&gt;10.1164/ajrccm.160.1.16011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Clode et al., 1999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ginsengiso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4044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aW08L0F1dGhvcj48WWVhcj4yMDA2PC9ZZWFyPjxSZWNO
dW0+MjY4NjwvUmVjTnVtPjxEaXNwbGF5VGV4dD4oS2ltIGV0IGFsLiwgMjAwNik8L0Rpc3BsYXlU
ZXh0PjxyZWNvcmQ+PHJlYy1udW1iZXI+MjY4NjwvcmVjLW51bWJlcj48Zm9yZWlnbi1rZXlzPjxr
ZXkgYXBwPSJFTiIgZGItaWQ9InJwMHdmcnZkejl0OXBzZXN3NTB4cnM1YWZhMGE5YXR6OXo5OSIg
dGltZXN0YW1wPSIxNjAwNDgwNDk2Ij4yNjg2PC9rZXk+PC9mb3JlaWduLWtleXM+PHJlZi10eXBl
IG5hbWU9IkpvdXJuYWwgQXJ0aWNsZSI+MTc8L3JlZi10eXBlPjxjb250cmlidXRvcnM+PGF1dGhv
cnM+PGF1dGhvcj5LaW0sIEguIEIuPC9hdXRob3I+PGF1dGhvcj5QYXJrLCBNLiBKLjwvYXV0aG9y
PjxhdXRob3I+WWFuZywgSC4gQy48L2F1dGhvcj48YXV0aG9yPkFuLCBELiBTLjwvYXV0aG9yPjxh
dXRob3I+SmluLCBILiBaLjwvYXV0aG9yPjxhdXRob3I+WWFuZywgRC4gQy48L2F1dGhvcj48L2F1
dGhvcnM+PC9jb250cmlidXRvcnM+PGF1dGgtYWRkcmVzcz5EZXBhcnRtZW50IG9mIE9yaWVudGFs
IE1lZGljaW5hbCBNYXRlcmlhbCBhbmQgUHJvY2Vzc2luZywgQ29sbGVnZSBvZiBMaWZlIFNjaWVu
Y2UsIEt5dW5nIEhlZSBVbml2ZXJzaXR5LCAxIFNlb2NoZW9uLWRvbmcsIEdpaGV1bmctZ3UsIFlv
bmdpbi1zaSwgR3llb25nZ2ktZG8gNDQ2LTcwMSwgU291dGggS29yZWEuJiN4RDtEZXBhcnRtZW50
IG9mIEJpb2xvZ2ljYWwgU2NpZW5jZXMsIEtvcmVhIEFkdmFuY2VkIEluc3RpdHV0ZSBvZiBTY2ll
bmNlIGFuZCBUZWNobm9sb2d5LCAzNzMtMSBHdXNlb25nLWRvbmcsIFl1c2VvbmctZ3UsIERhZWpl
b24gMzA1LTcwMSwgU291dGggS29yZWEuJiN4RDtJbnN0aXR1dGUgb2YgRm9vZCBTY2llbmNlIGFu
ZCBFbmdpbmVlcmluZywgWWFudGFpIFVuaXZlcnNpdHksIFlhbnRhaSAyNjQwMDUsIFBlb3BsZSZh
cG9zO3MgUmVwdWJsaWMgb2YgQ2hpbmEuPC9hdXRoLWFkZHJlc3M+PHRpdGxlcz48dGl0bGU+PHN0
eWxlIGZhY2U9Iml0YWxpYyIgZm9udD0iZGVmYXVsdCIgc2l6ZT0iMTAwJSI+QnVya2hvbGRlcmlh
IGdpbnNlbmdpc29saTwvc3R5bGU+PHN0eWxlIGZhY2U9Im5vcm1hbCIgZm9udD0iZGVmYXVsdCIg
c2l6ZT0iMTAwJSI+IHNwLiBub3YuLCBhIGJldGEtZ2x1Y29zaWRhc2UtcHJvZHVjaW5nIGJhY3Rl
cml1bSBpc29sYXRlZCBmcm9tIHNvaWwgb2YgYSBnaW5zZW5nIGZpZWxkPC9zdHlsZT48L3RpdGxl
PjxzZWNvbmRhcnktdGl0bGU+SW50IEogU3lzdCBFdm9sIE1pY3JvYmlvbDwvc2Vjb25kYXJ5LXRp
dGxlPjwvdGl0bGVzPjxwZXJpb2RpY2FsPjxmdWxsLXRpdGxlPkludCBKIFN5c3QgRXZvbCBNaWNy
b2Jpb2w8L2Z1bGwtdGl0bGU+PC9wZXJpb2RpY2FsPjxwYWdlcz4yNTI5LTI1MzM8L3BhZ2VzPjx2
b2x1bWU+NTY8L3ZvbHVtZT48bnVtYmVyPlB0IDExPC9udW1iZXI+PGtleXdvcmRzPjxrZXl3b3Jk
PkJhY3RlcmlhbCBUeXBpbmcgVGVjaG5pcXVlczwva2V5d29yZD48a2V5d29yZD5CdXJraG9sZGVy
aWEvKmNsYXNzaWZpY2F0aW9uL2N5dG9sb2d5Lyppc29sYXRpb24gJmFtcDsgcHVyaWZpY2F0aW9u
L3BoeXNpb2xvZ3k8L2tleXdvcmQ+PGtleXdvcmQ+RE5BLCBCYWN0ZXJpYWwvY2hlbWlzdHJ5L2dl
bmV0aWNzPC9rZXl3b3JkPjxrZXl3b3JkPkROQSwgUmlib3NvbWFsL2NoZW1pc3RyeS9nZW5ldGlj
czwva2V5d29yZD48a2V5d29yZD5GYXR0eSBBY2lkcy9hbmFseXNpcy9jaGVtaXN0cnk8L2tleXdv
cmQ+PGtleXdvcmQ+RmxhZ2VsbGE8L2tleXdvcmQ+PGtleXdvcmQ+R2VuZXMsIHJSTkE8L2tleXdv
cmQ+PGtleXdvcmQ+S29yZWE8L2tleXdvcmQ+PGtleXdvcmQ+TW9sZWN1bGFyIFNlcXVlbmNlIERh
dGE8L2tleXdvcmQ+PGtleXdvcmQ+TW92ZW1lbnQ8L2tleXdvcmQ+PGtleXdvcmQ+TnVjbGVpYyBB
Y2lkIEh5YnJpZGl6YXRpb248L2tleXdvcmQ+PGtleXdvcmQ+KlBhbmF4PC9rZXl3b3JkPjxrZXl3
b3JkPlBoeWxvZ2VueTwva2V5d29yZD48a2V5d29yZD5RdWlub25lcy9hbmFseXNpcy9jaGVtaXN0
cnk8L2tleXdvcmQ+PGtleXdvcmQ+Uk5BLCBSaWJvc29tYWwsIDE2Uy9nZW5ldGljczwva2V5d29y
ZD48a2V5d29yZD5TZXF1ZW5jZSBBbmFseXNpcywgRE5BPC9rZXl3b3JkPjxrZXl3b3JkPlNlcXVl
bmNlIEhvbW9sb2d5LCBOdWNsZWljIEFjaWQ8L2tleXdvcmQ+PGtleXdvcmQ+KlNvaWwgTWljcm9i
aW9sb2d5PC9rZXl3b3JkPjxrZXl3b3JkPmJldGEtR2x1Y29zaWRhc2UvKmJpb3N5bnRoZXNpczwv
a2V5d29yZD48L2tleXdvcmRzPjxkYXRlcz48eWVhcj4yMDA2PC95ZWFyPjxwdWItZGF0ZXM+PGRh
dGU+Tm92PC9kYXRlPjwvcHViLWRhdGVzPjwvZGF0ZXM+PGlzYm4+MTQ2Ni01MDI2IChQcmludCkm
I3hEOzE0NjYtNTAyNiAoTGlua2luZyk8L2lzYm4+PGFjY2Vzc2lvbi1udW0+MTcwODIzODU8L2Fj
Y2Vzc2lvbi1udW0+PHVybHM+PHJlbGF0ZWQtdXJscz48dXJsPmh0dHBzOi8vd3d3Lm5jYmkubmxt
Lm5paC5nb3YvcHVibWVkLzE3MDgyMzg1PC91cmw+PC9yZWxhdGVkLXVybHM+PC91cmxzPjxlbGVj
dHJvbmljLXJlc291cmNlLW51bT4xMC4xMDk5L2lqcy4wLjY0Mzg3LTA8L2VsZWN0cm9uaWMtcmVz
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LaW08L0F1dGhvcj48WWVhcj4yMDA2PC9ZZWFyPjxSZWNO
dW0+MjY4NjwvUmVjTnVtPjxEaXNwbGF5VGV4dD4oS2ltIGV0IGFsLiwgMjAwNik8L0Rpc3BsYXlU
ZXh0PjxyZWNvcmQ+PHJlYy1udW1iZXI+MjY4NjwvcmVjLW51bWJlcj48Zm9yZWlnbi1rZXlzPjxr
ZXkgYXBwPSJFTiIgZGItaWQ9InJwMHdmcnZkejl0OXBzZXN3NTB4cnM1YWZhMGE5YXR6OXo5OSIg
dGltZXN0YW1wPSIxNjAwNDgwNDk2Ij4yNjg2PC9rZXk+PC9mb3JlaWduLWtleXM+PHJlZi10eXBl
IG5hbWU9IkpvdXJuYWwgQXJ0aWNsZSI+MTc8L3JlZi10eXBlPjxjb250cmlidXRvcnM+PGF1dGhv
cnM+PGF1dGhvcj5LaW0sIEguIEIuPC9hdXRob3I+PGF1dGhvcj5QYXJrLCBNLiBKLjwvYXV0aG9y
PjxhdXRob3I+WWFuZywgSC4gQy48L2F1dGhvcj48YXV0aG9yPkFuLCBELiBTLjwvYXV0aG9yPjxh
dXRob3I+SmluLCBILiBaLjwvYXV0aG9yPjxhdXRob3I+WWFuZywgRC4gQy48L2F1dGhvcj48L2F1
dGhvcnM+PC9jb250cmlidXRvcnM+PGF1dGgtYWRkcmVzcz5EZXBhcnRtZW50IG9mIE9yaWVudGFs
IE1lZGljaW5hbCBNYXRlcmlhbCBhbmQgUHJvY2Vzc2luZywgQ29sbGVnZSBvZiBMaWZlIFNjaWVu
Y2UsIEt5dW5nIEhlZSBVbml2ZXJzaXR5LCAxIFNlb2NoZW9uLWRvbmcsIEdpaGV1bmctZ3UsIFlv
bmdpbi1zaSwgR3llb25nZ2ktZG8gNDQ2LTcwMSwgU291dGggS29yZWEuJiN4RDtEZXBhcnRtZW50
IG9mIEJpb2xvZ2ljYWwgU2NpZW5jZXMsIEtvcmVhIEFkdmFuY2VkIEluc3RpdHV0ZSBvZiBTY2ll
bmNlIGFuZCBUZWNobm9sb2d5LCAzNzMtMSBHdXNlb25nLWRvbmcsIFl1c2VvbmctZ3UsIERhZWpl
b24gMzA1LTcwMSwgU291dGggS29yZWEuJiN4RDtJbnN0aXR1dGUgb2YgRm9vZCBTY2llbmNlIGFu
ZCBFbmdpbmVlcmluZywgWWFudGFpIFVuaXZlcnNpdHksIFlhbnRhaSAyNjQwMDUsIFBlb3BsZSZh
cG9zO3MgUmVwdWJsaWMgb2YgQ2hpbmEuPC9hdXRoLWFkZHJlc3M+PHRpdGxlcz48dGl0bGU+PHN0
eWxlIGZhY2U9Iml0YWxpYyIgZm9udD0iZGVmYXVsdCIgc2l6ZT0iMTAwJSI+QnVya2hvbGRlcmlh
IGdpbnNlbmdpc29saTwvc3R5bGU+PHN0eWxlIGZhY2U9Im5vcm1hbCIgZm9udD0iZGVmYXVsdCIg
c2l6ZT0iMTAwJSI+IHNwLiBub3YuLCBhIGJldGEtZ2x1Y29zaWRhc2UtcHJvZHVjaW5nIGJhY3Rl
cml1bSBpc29sYXRlZCBmcm9tIHNvaWwgb2YgYSBnaW5zZW5nIGZpZWxkPC9zdHlsZT48L3RpdGxl
PjxzZWNvbmRhcnktdGl0bGU+SW50IEogU3lzdCBFdm9sIE1pY3JvYmlvbDwvc2Vjb25kYXJ5LXRp
dGxlPjwvdGl0bGVzPjxwZXJpb2RpY2FsPjxmdWxsLXRpdGxlPkludCBKIFN5c3QgRXZvbCBNaWNy
b2Jpb2w8L2Z1bGwtdGl0bGU+PC9wZXJpb2RpY2FsPjxwYWdlcz4yNTI5LTI1MzM8L3BhZ2VzPjx2
b2x1bWU+NTY8L3ZvbHVtZT48bnVtYmVyPlB0IDExPC9udW1iZXI+PGtleXdvcmRzPjxrZXl3b3Jk
PkJhY3RlcmlhbCBUeXBpbmcgVGVjaG5pcXVlczwva2V5d29yZD48a2V5d29yZD5CdXJraG9sZGVy
aWEvKmNsYXNzaWZpY2F0aW9uL2N5dG9sb2d5Lyppc29sYXRpb24gJmFtcDsgcHVyaWZpY2F0aW9u
L3BoeXNpb2xvZ3k8L2tleXdvcmQ+PGtleXdvcmQ+RE5BLCBCYWN0ZXJpYWwvY2hlbWlzdHJ5L2dl
bmV0aWNzPC9rZXl3b3JkPjxrZXl3b3JkPkROQSwgUmlib3NvbWFsL2NoZW1pc3RyeS9nZW5ldGlj
czwva2V5d29yZD48a2V5d29yZD5GYXR0eSBBY2lkcy9hbmFseXNpcy9jaGVtaXN0cnk8L2tleXdv
cmQ+PGtleXdvcmQ+RmxhZ2VsbGE8L2tleXdvcmQ+PGtleXdvcmQ+R2VuZXMsIHJSTkE8L2tleXdv
cmQ+PGtleXdvcmQ+S29yZWE8L2tleXdvcmQ+PGtleXdvcmQ+TW9sZWN1bGFyIFNlcXVlbmNlIERh
dGE8L2tleXdvcmQ+PGtleXdvcmQ+TW92ZW1lbnQ8L2tleXdvcmQ+PGtleXdvcmQ+TnVjbGVpYyBB
Y2lkIEh5YnJpZGl6YXRpb248L2tleXdvcmQ+PGtleXdvcmQ+KlBhbmF4PC9rZXl3b3JkPjxrZXl3
b3JkPlBoeWxvZ2VueTwva2V5d29yZD48a2V5d29yZD5RdWlub25lcy9hbmFseXNpcy9jaGVtaXN0
cnk8L2tleXdvcmQ+PGtleXdvcmQ+Uk5BLCBSaWJvc29tYWwsIDE2Uy9nZW5ldGljczwva2V5d29y
ZD48a2V5d29yZD5TZXF1ZW5jZSBBbmFseXNpcywgRE5BPC9rZXl3b3JkPjxrZXl3b3JkPlNlcXVl
bmNlIEhvbW9sb2d5LCBOdWNsZWljIEFjaWQ8L2tleXdvcmQ+PGtleXdvcmQ+KlNvaWwgTWljcm9i
aW9sb2d5PC9rZXl3b3JkPjxrZXl3b3JkPmJldGEtR2x1Y29zaWRhc2UvKmJpb3N5bnRoZXNpczwv
a2V5d29yZD48L2tleXdvcmRzPjxkYXRlcz48eWVhcj4yMDA2PC95ZWFyPjxwdWItZGF0ZXM+PGRh
dGU+Tm92PC9kYXRlPjwvcHViLWRhdGVzPjwvZGF0ZXM+PGlzYm4+MTQ2Ni01MDI2IChQcmludCkm
I3hEOzE0NjYtNTAyNiAoTGlua2luZyk8L2lzYm4+PGFjY2Vzc2lvbi1udW0+MTcwODIzODU8L2Fj
Y2Vzc2lvbi1udW0+PHVybHM+PHJlbGF0ZWQtdXJscz48dXJsPmh0dHBzOi8vd3d3Lm5jYmkubmxt
Lm5paC5nb3YvcHVibWVkLzE3MDgyMzg1PC91cmw+PC9yZWxhdGVkLXVybHM+PC91cmxzPjxlbGVj
dHJvbmljLXJlc291cmNlLW51bT4xMC4xMDk5L2lqcy4wLjY0Mzg3LTA8L2VsZWN0cm9uaWMtcmVz
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Kim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276E8A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multivora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13010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WYW5kYW1tZTwvQXV0aG9yPjxZZWFyPjE5OTc8L1llYXI+
PFJlY051bT4yODU0PC9SZWNOdW0+PERpc3BsYXlUZXh0PihWYW5kYW1tZSBldCBhbC4sIDE5OTcp
PC9EaXNwbGF5VGV4dD48cmVjb3JkPjxyZWMtbnVtYmVyPjI4NTQ8L3JlYy1udW1iZXI+PGZvcmVp
Z24ta2V5cz48a2V5IGFwcD0iRU4iIGRiLWlkPSJycDB3ZnJ2ZHo5dDlwc2VzdzUweHJzNWFmYTBh
OWF0ejl6OTkiIHRpbWVzdGFtcD0iMTYwMDQ4MTQwNCI+Mjg1NDwva2V5PjwvZm9yZWlnbi1rZXlz
PjxyZWYtdHlwZSBuYW1lPSJKb3VybmFsIEFydGljbGUiPjE3PC9yZWYtdHlwZT48Y29udHJpYnV0
b3JzPjxhdXRob3JzPjxhdXRob3I+VmFuZGFtbWUsIFAuPC9hdXRob3I+PGF1dGhvcj5Ib2xtZXMs
IEIuPC9hdXRob3I+PGF1dGhvcj5WYW5jYW5uZXl0LCBNLjwvYXV0aG9yPjxhdXRob3I+Q29lbnll
LCBULjwvYXV0aG9yPjxhdXRob3I+SG9zdGUsIEIuPC9hdXRob3I+PGF1dGhvcj5Db29wbWFuLCBS
LjwvYXV0aG9yPjxhdXRob3I+UmV2ZXRzLCBILjwvYXV0aG9yPjxhdXRob3I+TGF1d2VycywgUy48
L2F1dGhvcj48YXV0aG9yPkdpbGxpcywgTS48L2F1dGhvcj48YXV0aG9yPktlcnN0ZXJzLCBLLjwv
YXV0aG9yPjxhdXRob3I+R292YW4sIEouIFIuPC9hdXRob3I+PC9hdXRob3JzPjwvY29udHJpYnV0
b3JzPjxhdXRoLWFkZHJlc3M+TGFib3JhdG9yeSBvZiBNaWNyb2Jpb2xvZ3ksIFVuaXZlcnNpdGVp
dCBHZW50LCBCZWxnaXVtLiBQZXRlci5WYW5kYW1tZUBydWcuYWMuYmU8L2F1dGgtYWRkcmVzcz48
dGl0bGVzPjx0aXRsZT48c3R5bGUgZmFjZT0ibm9ybWFsIiBmb250PSJkZWZhdWx0IiBzaXplPSIx
MDAlIj5PY2N1cnJlbmNlIG9mIG11bHRpcGxlIGdlbm9tb3ZhcnMgb2YgPC9zdHlsZT48c3R5bGUg
ZmFjZT0iaXRhbGljIiBmb250PSJkZWZhdWx0IiBzaXplPSIxMDAlIj5CdXJraG9sZGVyaWEgY2Vw
YWNpYTwvc3R5bGU+PHN0eWxlIGZhY2U9Im5vcm1hbCIgZm9udD0iZGVmYXVsdCIgc2l6ZT0iMTAw
JSI+IGluIGN5c3RpYyBmaWJyb3NpcyBwYXRpZW50cyBhbmQgcHJvcG9zYWwgb2YgPC9zdHlsZT48
c3R5bGUgZmFjZT0iaXRhbGljIiBmb250PSJkZWZhdWx0IiBzaXplPSIxMDAlIj5CdXJraG9sZGVy
aWEgbXVsdGl2b3JhbnMgPC9zdHlsZT48c3R5bGUgZmFjZT0ibm9ybWFsIiBmb250PSJkZWZhdWx0
IiBzaXplPSIxMDAlIj5zcC4gbm92PC9zdHlsZT48L3RpdGxlPjxzZWNvbmRhcnktdGl0bGU+SW50
IEogU3lzdCBCYWN0ZXJpb2w8L3NlY29uZGFyeS10aXRsZT48L3RpdGxlcz48cGVyaW9kaWNhbD48
ZnVsbC10aXRsZT5JbnQgSiBTeXN0IEJhY3RlcmlvbDwvZnVsbC10aXRsZT48L3BlcmlvZGljYWw+
PHBhZ2VzPjExODgtMjAwPC9wYWdlcz48dm9sdW1lPjQ3PC92b2x1bWU+PG51bWJlcj40PC9udW1i
ZXI+PGtleXdvcmRzPjxrZXl3b3JkPkJhY3RlcmlhbCBQcm90ZWlucy9hbmFseXNpczwva2V5d29y
ZD48a2V5d29yZD5CYXNlIENvbXBvc2l0aW9uPC9rZXl3b3JkPjxrZXl3b3JkPkJ1cmtob2xkZXJp
YSBjZXBhY2lhL2NoZW1pc3RyeS8qY2xhc3NpZmljYXRpb24vZ2VuZXRpY3MvbWV0YWJvbGlzbTwv
a2V5d29yZD48a2V5d29yZD5DdWx0dXJlIE1lZGlhL21ldGFib2xpc208L2tleXdvcmQ+PGtleXdv
cmQ+Q3lzdGljIEZpYnJvc2lzLyptaWNyb2Jpb2xvZ3k8L2tleXdvcmQ+PGtleXdvcmQ+RE5BLCBC
YWN0ZXJpYWwvYW5hbHlzaXM8L2tleXdvcmQ+PGtleXdvcmQ+RmF0dHkgQWNpZHMvYW5hbHlzaXM8
L2tleXdvcmQ+PGtleXdvcmQ+SHVtYW5zPC9rZXl3b3JkPjxrZXl3b3JkPk51Y2xlaWMgQWNpZCBI
eWJyaWRpemF0aW9uPC9rZXl3b3JkPjxrZXl3b3JkPlBoeWxvZ2VueTwva2V5d29yZD48L2tleXdv
cmRzPjxkYXRlcz48eWVhcj4xOTk3PC95ZWFyPjxwdWItZGF0ZXM+PGRhdGU+T2N0PC9kYXRlPjwv
cHViLWRhdGVzPjwvZGF0ZXM+PGlzYm4+MDAyMC03NzEzIChQcmludCkmI3hEOzAwMjAtNzcxMyAo
TGlua2luZyk8L2lzYm4+PGFjY2Vzc2lvbi1udW0+OTMzNjkyNzwvYWNjZXNzaW9uLW51bT48dXJs
cz48cmVsYXRlZC11cmxzPjx1cmw+aHR0cHM6Ly93d3cubmNiaS5ubG0ubmloLmdvdi9wdWJtZWQv
OTMzNjkyNzwvdXJsPjwvcmVsYXRlZC11cmxzPjwvdXJscz48ZWxlY3Ryb25pYy1yZXNvdXJjZS1u
dW0+MTAuMTA5OS8wMDIwNzcxMy00Ny00LTExODg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begin">
                <w:fldData xml:space="preserve">PEVuZE5vdGU+PENpdGU+PEF1dGhvcj5WYW5kYW1tZTwvQXV0aG9yPjxZZWFyPjE5OTc8L1llYXI+
PFJlY051bT4yODU0PC9SZWNOdW0+PERpc3BsYXlUZXh0PihWYW5kYW1tZSBldCBhbC4sIDE5OTcp
PC9EaXNwbGF5VGV4dD48cmVjb3JkPjxyZWMtbnVtYmVyPjI4NTQ8L3JlYy1udW1iZXI+PGZvcmVp
Z24ta2V5cz48a2V5IGFwcD0iRU4iIGRiLWlkPSJycDB3ZnJ2ZHo5dDlwc2VzdzUweHJzNWFmYTBh
OWF0ejl6OTkiIHRpbWVzdGFtcD0iMTYwMDQ4MTQwNCI+Mjg1NDwva2V5PjwvZm9yZWlnbi1rZXlz
PjxyZWYtdHlwZSBuYW1lPSJKb3VybmFsIEFydGljbGUiPjE3PC9yZWYtdHlwZT48Y29udHJpYnV0
b3JzPjxhdXRob3JzPjxhdXRob3I+VmFuZGFtbWUsIFAuPC9hdXRob3I+PGF1dGhvcj5Ib2xtZXMs
IEIuPC9hdXRob3I+PGF1dGhvcj5WYW5jYW5uZXl0LCBNLjwvYXV0aG9yPjxhdXRob3I+Q29lbnll
LCBULjwvYXV0aG9yPjxhdXRob3I+SG9zdGUsIEIuPC9hdXRob3I+PGF1dGhvcj5Db29wbWFuLCBS
LjwvYXV0aG9yPjxhdXRob3I+UmV2ZXRzLCBILjwvYXV0aG9yPjxhdXRob3I+TGF1d2VycywgUy48
L2F1dGhvcj48YXV0aG9yPkdpbGxpcywgTS48L2F1dGhvcj48YXV0aG9yPktlcnN0ZXJzLCBLLjwv
YXV0aG9yPjxhdXRob3I+R292YW4sIEouIFIuPC9hdXRob3I+PC9hdXRob3JzPjwvY29udHJpYnV0
b3JzPjxhdXRoLWFkZHJlc3M+TGFib3JhdG9yeSBvZiBNaWNyb2Jpb2xvZ3ksIFVuaXZlcnNpdGVp
dCBHZW50LCBCZWxnaXVtLiBQZXRlci5WYW5kYW1tZUBydWcuYWMuYmU8L2F1dGgtYWRkcmVzcz48
dGl0bGVzPjx0aXRsZT48c3R5bGUgZmFjZT0ibm9ybWFsIiBmb250PSJkZWZhdWx0IiBzaXplPSIx
MDAlIj5PY2N1cnJlbmNlIG9mIG11bHRpcGxlIGdlbm9tb3ZhcnMgb2YgPC9zdHlsZT48c3R5bGUg
ZmFjZT0iaXRhbGljIiBmb250PSJkZWZhdWx0IiBzaXplPSIxMDAlIj5CdXJraG9sZGVyaWEgY2Vw
YWNpYTwvc3R5bGU+PHN0eWxlIGZhY2U9Im5vcm1hbCIgZm9udD0iZGVmYXVsdCIgc2l6ZT0iMTAw
JSI+IGluIGN5c3RpYyBmaWJyb3NpcyBwYXRpZW50cyBhbmQgcHJvcG9zYWwgb2YgPC9zdHlsZT48
c3R5bGUgZmFjZT0iaXRhbGljIiBmb250PSJkZWZhdWx0IiBzaXplPSIxMDAlIj5CdXJraG9sZGVy
aWEgbXVsdGl2b3JhbnMgPC9zdHlsZT48c3R5bGUgZmFjZT0ibm9ybWFsIiBmb250PSJkZWZhdWx0
IiBzaXplPSIxMDAlIj5zcC4gbm92PC9zdHlsZT48L3RpdGxlPjxzZWNvbmRhcnktdGl0bGU+SW50
IEogU3lzdCBCYWN0ZXJpb2w8L3NlY29uZGFyeS10aXRsZT48L3RpdGxlcz48cGVyaW9kaWNhbD48
ZnVsbC10aXRsZT5JbnQgSiBTeXN0IEJhY3RlcmlvbDwvZnVsbC10aXRsZT48L3BlcmlvZGljYWw+
PHBhZ2VzPjExODgtMjAwPC9wYWdlcz48dm9sdW1lPjQ3PC92b2x1bWU+PG51bWJlcj40PC9udW1i
ZXI+PGtleXdvcmRzPjxrZXl3b3JkPkJhY3RlcmlhbCBQcm90ZWlucy9hbmFseXNpczwva2V5d29y
ZD48a2V5d29yZD5CYXNlIENvbXBvc2l0aW9uPC9rZXl3b3JkPjxrZXl3b3JkPkJ1cmtob2xkZXJp
YSBjZXBhY2lhL2NoZW1pc3RyeS8qY2xhc3NpZmljYXRpb24vZ2VuZXRpY3MvbWV0YWJvbGlzbTwv
a2V5d29yZD48a2V5d29yZD5DdWx0dXJlIE1lZGlhL21ldGFib2xpc208L2tleXdvcmQ+PGtleXdv
cmQ+Q3lzdGljIEZpYnJvc2lzLyptaWNyb2Jpb2xvZ3k8L2tleXdvcmQ+PGtleXdvcmQ+RE5BLCBC
YWN0ZXJpYWwvYW5hbHlzaXM8L2tleXdvcmQ+PGtleXdvcmQ+RmF0dHkgQWNpZHMvYW5hbHlzaXM8
L2tleXdvcmQ+PGtleXdvcmQ+SHVtYW5zPC9rZXl3b3JkPjxrZXl3b3JkPk51Y2xlaWMgQWNpZCBI
eWJyaWRpemF0aW9uPC9rZXl3b3JkPjxrZXl3b3JkPlBoeWxvZ2VueTwva2V5d29yZD48L2tleXdv
cmRzPjxkYXRlcz48eWVhcj4xOTk3PC95ZWFyPjxwdWItZGF0ZXM+PGRhdGU+T2N0PC9kYXRlPjwv
cHViLWRhdGVzPjwvZGF0ZXM+PGlzYm4+MDAyMC03NzEzIChQcmludCkmI3hEOzAwMjAtNzcxMyAo
TGlua2luZyk8L2lzYm4+PGFjY2Vzc2lvbi1udW0+OTMzNjkyNzwvYWNjZXNzaW9uLW51bT48dXJs
cz48cmVsYXRlZC11cmxzPjx1cmw+aHR0cHM6Ly93d3cubmNiaS5ubG0ubmloLmdvdi9wdWJtZWQv
OTMzNjkyNzwvdXJsPjwvcmVsYXRlZC11cmxzPjwvdXJscz48ZWxlY3Ryb25pYy1yZXNvdXJjZS1u
dW0+MTAuMTA5OS8wMDIwNzcxMy00Ny00LTExODg8L2VsZWN0cm9uaWMtcmVzb3VyY2UtbnVtPjwv
cmVjb3JkPjwv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MX"/>
              </w:rPr>
              <w:t>(Vandamme et al., 199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briophil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3644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kYW1tZTwvQXV0aG9yPjxZZWFyPjIwMDc8L1llYXI+
PFJlY051bT4yNzQxPC9SZWNOdW0+PERpc3BsYXlUZXh0PihWYW5kYW1tZSBldCBhbC4sIDIwMDcp
PC9EaXNwbGF5VGV4dD48cmVjb3JkPjxyZWMtbnVtYmVyPjI3NDE8L3JlYy1udW1iZXI+PGZvcmVp
Z24ta2V5cz48a2V5IGFwcD0iRU4iIGRiLWlkPSJycDB3ZnJ2ZHo5dDlwc2VzdzUweHJzNWFmYTBh
OWF0ejl6OTkiIHRpbWVzdGFtcD0iMTYwMDQ4MTIyOCI+Mjc0MTwva2V5PjwvZm9yZWlnbi1rZXlz
PjxyZWYtdHlwZSBuYW1lPSJKb3VybmFsIEFydGljbGUiPjE3PC9yZWYtdHlwZT48Y29udHJpYnV0
b3JzPjxhdXRob3JzPjxhdXRob3I+VmFuZGFtbWUsIFAuPC9hdXRob3I+PGF1dGhvcj5PcGVsdCwg
Sy48L2F1dGhvcj48YXV0aG9yPktub2NoZWwsIE4uPC9hdXRob3I+PGF1dGhvcj5CZXJnLCBDLjwv
YXV0aG9yPjxhdXRob3I+U2Nob25tYW5uLCBTLjwvYXV0aG9yPjxhdXRob3I+RGUgQnJhbmR0LCBF
LjwvYXV0aG9yPjxhdXRob3I+RWJlcmwsIEwuPC9hdXRob3I+PGF1dGhvcj5GYWxzZW4sIEUuPC9h
dXRob3I+PGF1dGhvcj5CZXJnLCBHLjwvYXV0aG9yPjwvYXV0aG9ycz48L2NvbnRyaWJ1dG9ycz48
YXV0aC1hZGRyZXNzPkxhYm9yYXRvcml1bSB2b29yIE1pY3JvYmlvbG9naWUsIFVuaXZlcnNpdGVp
dCBHZW50LCBLLi1MLiBMZWRlZ2FuY2tzdHJhYXQgMzUsIEItOTAwMCBHaGVudCwgQmVsZ2l1bS48
L2F1dGgtYWRkcmVzcz48dGl0bGVzPjx0aXRsZT48c3R5bGUgZmFjZT0iaXRhbGljIiBmb250PSJk
ZWZhdWx0IiBzaXplPSIxMDAlIj5CdXJraG9sZGVyaWEgYnJ5b3BoaWxhPC9zdHlsZT48c3R5bGUg
ZmFjZT0ibm9ybWFsIiBmb250PSJkZWZhdWx0IiBzaXplPSIxMDAlIj4gc3AuIG5vdi4gYW5kPC9z
dHlsZT48c3R5bGUgZmFjZT0iaXRhbGljIiBmb250PSJkZWZhdWx0IiBzaXplPSIxMDAlIj4gQnVy
a2hvbGRlcmlhIG1lZ2Fwb2xpdGFuYTwvc3R5bGU+PHN0eWxlIGZhY2U9Im5vcm1hbCIgZm9udD0i
ZGVmYXVsdCIgc2l6ZT0iMTAwJSI+IHNwLiBub3YuLCBtb3NzLWFzc29jaWF0ZWQgc3BlY2llcyB3
aXRoIGFudGlmdW5nYWwgYW5kIHBsYW50LWdyb3d0aC1wcm9tb3RpbmcgcHJvcGVydGllczwvc3R5
bGU+PC90aXRsZT48c2Vjb25kYXJ5LXRpdGxlPkludCBKIFN5c3QgRXZvbCBNaWNyb2Jpb2w8L3Nl
Y29uZGFyeS10aXRsZT48L3RpdGxlcz48cGVyaW9kaWNhbD48ZnVsbC10aXRsZT5JbnQgSiBTeXN0
IEV2b2wgTWljcm9iaW9sPC9mdWxsLXRpdGxlPjwvcGVyaW9kaWNhbD48cGFnZXM+MjIyOC0zNTwv
cGFnZXM+PHZvbHVtZT41Nzwvdm9sdW1lPjxudW1iZXI+UHQgMTA8L251bWJlcj48a2V5d29yZHM+
PGtleXdvcmQ+QW50aWJpb3Npcy8qcGh5c2lvbG9neTwva2V5d29yZD48a2V5d29yZD5BbnRpZnVu
Z2FsIEFnZW50cy8qbWV0YWJvbGlzbTwva2V5d29yZD48a2V5d29yZD5CcnlvcGh5dGEvKm1pY3Jv
YmlvbG9neTwva2V5d29yZD48a2V5d29yZD5CdXJraG9sZGVyaWEvKmNsYXNzaWZpY2F0aW9uL2dl
bmV0aWNzLyppc29sYXRpb24gJmFtcDsgcHVyaWZpY2F0aW9uL21ldGFib2xpc208L2tleXdvcmQ+
PGtleXdvcmQ+RE5BLCBCYWN0ZXJpYWwvY2hlbWlzdHJ5L2dlbmV0aWNzPC9rZXl3b3JkPjxrZXl3
b3JkPkROQSwgUmlib3NvbWFsL2NoZW1pc3RyeS9nZW5ldGljczwva2V5d29yZD48a2V5d29yZD5H
ZW5lcywgclJOQTwva2V5d29yZD48a2V5d29yZD5HZXJtYW55PC9rZXl3b3JkPjxrZXl3b3JkPk1v
bGVjdWxhciBTZXF1ZW5jZSBEYXRhPC9rZXl3b3JkPjxrZXl3b3JkPk51Y2xlaWMgQWNpZCBIeWJy
aWRpemF0aW9uPC9rZXl3b3JkPjxrZXl3b3JkPlBoeWxvZ2VueTwva2V5d29yZD48a2V5d29yZD5Q
bGFudCBHcm93dGggUmVndWxhdG9ycy8qYmlvc3ludGhlc2lzPC9rZXl3b3JkPjxrZXl3b3JkPlJO
QSwgQmFjdGVyaWFsL2dlbmV0aWNzPC9rZXl3b3JkPjxrZXl3b3JkPlJOQSwgUmlib3NvbWFsLCAx
NlMvZ2VuZXRpY3M8L2tleXdvcmQ+PGtleXdvcmQ+U2VxdWVuY2UgQW5hbHlzaXMsIEROQTwva2V5
d29yZD48a2V5d29yZD5TZXF1ZW5jZSBIb21vbG9neSwgTnVjbGVpYyBBY2lkPC9rZXl3b3JkPjwv
a2V5d29yZHM+PGRhdGVzPjx5ZWFyPjIwMDc8L3llYXI+PHB1Yi1kYXRlcz48ZGF0ZT5PY3Q8L2Rh
dGU+PC9wdWItZGF0ZXM+PC9kYXRlcz48aXNibj4xNDY2LTUwMjYgKFByaW50KSYjeEQ7MTQ2Ni01
MDI2IChMaW5raW5nKTwvaXNibj48YWNjZXNzaW9uLW51bT4xNzkxMTI4ODwvYWNjZXNzaW9uLW51
bT48dXJscz48cmVsYXRlZC11cmxzPjx1cmw+aHR0cHM6Ly93d3cubmNiaS5ubG0ubmloLmdvdi9w
dWJtZWQvMTc5MTEyODg8L3VybD48L3JlbGF0ZWQtdXJscz48L3VybHM+PGVsZWN0cm9uaWMtcmVz
b3VyY2UtbnVtPjEwLjEwOTkvaWpzLjAuNjUxNDItMDwvZWxlY3Ryb25pYy1yZXNvdXJjZS1udW0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kYW1tZTwvQXV0aG9yPjxZZWFyPjIwMDc8L1llYXI+
PFJlY051bT4yNzQxPC9SZWNOdW0+PERpc3BsYXlUZXh0PihWYW5kYW1tZSBldCBhbC4sIDIwMDcp
PC9EaXNwbGF5VGV4dD48cmVjb3JkPjxyZWMtbnVtYmVyPjI3NDE8L3JlYy1udW1iZXI+PGZvcmVp
Z24ta2V5cz48a2V5IGFwcD0iRU4iIGRiLWlkPSJycDB3ZnJ2ZHo5dDlwc2VzdzUweHJzNWFmYTBh
OWF0ejl6OTkiIHRpbWVzdGFtcD0iMTYwMDQ4MTIyOCI+Mjc0MTwva2V5PjwvZm9yZWlnbi1rZXlz
PjxyZWYtdHlwZSBuYW1lPSJKb3VybmFsIEFydGljbGUiPjE3PC9yZWYtdHlwZT48Y29udHJpYnV0
b3JzPjxhdXRob3JzPjxhdXRob3I+VmFuZGFtbWUsIFAuPC9hdXRob3I+PGF1dGhvcj5PcGVsdCwg
Sy48L2F1dGhvcj48YXV0aG9yPktub2NoZWwsIE4uPC9hdXRob3I+PGF1dGhvcj5CZXJnLCBDLjwv
YXV0aG9yPjxhdXRob3I+U2Nob25tYW5uLCBTLjwvYXV0aG9yPjxhdXRob3I+RGUgQnJhbmR0LCBF
LjwvYXV0aG9yPjxhdXRob3I+RWJlcmwsIEwuPC9hdXRob3I+PGF1dGhvcj5GYWxzZW4sIEUuPC9h
dXRob3I+PGF1dGhvcj5CZXJnLCBHLjwvYXV0aG9yPjwvYXV0aG9ycz48L2NvbnRyaWJ1dG9ycz48
YXV0aC1hZGRyZXNzPkxhYm9yYXRvcml1bSB2b29yIE1pY3JvYmlvbG9naWUsIFVuaXZlcnNpdGVp
dCBHZW50LCBLLi1MLiBMZWRlZ2FuY2tzdHJhYXQgMzUsIEItOTAwMCBHaGVudCwgQmVsZ2l1bS48
L2F1dGgtYWRkcmVzcz48dGl0bGVzPjx0aXRsZT48c3R5bGUgZmFjZT0iaXRhbGljIiBmb250PSJk
ZWZhdWx0IiBzaXplPSIxMDAlIj5CdXJraG9sZGVyaWEgYnJ5b3BoaWxhPC9zdHlsZT48c3R5bGUg
ZmFjZT0ibm9ybWFsIiBmb250PSJkZWZhdWx0IiBzaXplPSIxMDAlIj4gc3AuIG5vdi4gYW5kPC9z
dHlsZT48c3R5bGUgZmFjZT0iaXRhbGljIiBmb250PSJkZWZhdWx0IiBzaXplPSIxMDAlIj4gQnVy
a2hvbGRlcmlhIG1lZ2Fwb2xpdGFuYTwvc3R5bGU+PHN0eWxlIGZhY2U9Im5vcm1hbCIgZm9udD0i
ZGVmYXVsdCIgc2l6ZT0iMTAwJSI+IHNwLiBub3YuLCBtb3NzLWFzc29jaWF0ZWQgc3BlY2llcyB3
aXRoIGFudGlmdW5nYWwgYW5kIHBsYW50LWdyb3d0aC1wcm9tb3RpbmcgcHJvcGVydGllczwvc3R5
bGU+PC90aXRsZT48c2Vjb25kYXJ5LXRpdGxlPkludCBKIFN5c3QgRXZvbCBNaWNyb2Jpb2w8L3Nl
Y29uZGFyeS10aXRsZT48L3RpdGxlcz48cGVyaW9kaWNhbD48ZnVsbC10aXRsZT5JbnQgSiBTeXN0
IEV2b2wgTWljcm9iaW9sPC9mdWxsLXRpdGxlPjwvcGVyaW9kaWNhbD48cGFnZXM+MjIyOC0zNTwv
cGFnZXM+PHZvbHVtZT41Nzwvdm9sdW1lPjxudW1iZXI+UHQgMTA8L251bWJlcj48a2V5d29yZHM+
PGtleXdvcmQ+QW50aWJpb3Npcy8qcGh5c2lvbG9neTwva2V5d29yZD48a2V5d29yZD5BbnRpZnVu
Z2FsIEFnZW50cy8qbWV0YWJvbGlzbTwva2V5d29yZD48a2V5d29yZD5CcnlvcGh5dGEvKm1pY3Jv
YmlvbG9neTwva2V5d29yZD48a2V5d29yZD5CdXJraG9sZGVyaWEvKmNsYXNzaWZpY2F0aW9uL2dl
bmV0aWNzLyppc29sYXRpb24gJmFtcDsgcHVyaWZpY2F0aW9uL21ldGFib2xpc208L2tleXdvcmQ+
PGtleXdvcmQ+RE5BLCBCYWN0ZXJpYWwvY2hlbWlzdHJ5L2dlbmV0aWNzPC9rZXl3b3JkPjxrZXl3
b3JkPkROQSwgUmlib3NvbWFsL2NoZW1pc3RyeS9nZW5ldGljczwva2V5d29yZD48a2V5d29yZD5H
ZW5lcywgclJOQTwva2V5d29yZD48a2V5d29yZD5HZXJtYW55PC9rZXl3b3JkPjxrZXl3b3JkPk1v
bGVjdWxhciBTZXF1ZW5jZSBEYXRhPC9rZXl3b3JkPjxrZXl3b3JkPk51Y2xlaWMgQWNpZCBIeWJy
aWRpemF0aW9uPC9rZXl3b3JkPjxrZXl3b3JkPlBoeWxvZ2VueTwva2V5d29yZD48a2V5d29yZD5Q
bGFudCBHcm93dGggUmVndWxhdG9ycy8qYmlvc3ludGhlc2lzPC9rZXl3b3JkPjxrZXl3b3JkPlJO
QSwgQmFjdGVyaWFsL2dlbmV0aWNzPC9rZXl3b3JkPjxrZXl3b3JkPlJOQSwgUmlib3NvbWFsLCAx
NlMvZ2VuZXRpY3M8L2tleXdvcmQ+PGtleXdvcmQ+U2VxdWVuY2UgQW5hbHlzaXMsIEROQTwva2V5
d29yZD48a2V5d29yZD5TZXF1ZW5jZSBIb21vbG9neSwgTnVjbGVpYyBBY2lkPC9rZXl3b3JkPjwv
a2V5d29yZHM+PGRhdGVzPjx5ZWFyPjIwMDc8L3llYXI+PHB1Yi1kYXRlcz48ZGF0ZT5PY3Q8L2Rh
dGU+PC9wdWItZGF0ZXM+PC9kYXRlcz48aXNibj4xNDY2LTUwMjYgKFByaW50KSYjeEQ7MTQ2Ni01
MDI2IChMaW5raW5nKTwvaXNibj48YWNjZXNzaW9uLW51bT4xNzkxMTI4ODwvYWNjZXNzaW9uLW51
bT48dXJscz48cmVsYXRlZC11cmxzPjx1cmw+aHR0cHM6Ly93d3cubmNiaS5ubG0ubmloLmdvdi9w
dWJtZWQvMTc5MTEyODg8L3VybD48L3JlbGF0ZWQtdXJscz48L3VybHM+PGVsZWN0cm9uaWMtcmVz
b3VyY2UtbnVtPjEwLjEwOTkvaWpzLjAuNjUxNDItMDwvZWxlY3Ryb25pYy1yZXNvdXJjZS1udW0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Vandamme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laten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4064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C967B0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sYWVyZTwvQXV0aG9yPjxZZWFyPjIwMDg8L1llYXI+
PFJlY051bT4yODc2PC9SZWNOdW0+PERpc3BsYXlUZXh0PihWYW5sYWVyZSBldCBhbC4sIDIwMDhh
KTwvRGlzcGxheVRleHQ+PHJlY29yZD48cmVjLW51bWJlcj4yODc2PC9yZWMtbnVtYmVyPjxmb3Jl
aWduLWtleXM+PGtleSBhcHA9IkVOIiBkYi1pZD0icnAwd2ZydmR6OXQ5cHNlc3c1MHhyczVhZmEw
YTlhdHo5ejk5IiB0aW1lc3RhbXA9IjE2MDA0ODE0NjUiPjI4NzY8L2tleT48L2ZvcmVpZ24ta2V5
cz48cmVmLXR5cGUgbmFtZT0iSm91cm5hbCBBcnRpY2xlIj4xNzwvcmVmLXR5cGU+PGNvbnRyaWJ1
dG9ycz48YXV0aG9ycz48YXV0aG9yPlZhbmxhZXJlLCBFLjwvYXV0aG9yPjxhdXRob3I+TGlwdW1h
LCBKLiBKLjwvYXV0aG9yPjxhdXRob3I+QmFsZHdpbiwgQS48L2F1dGhvcj48YXV0aG9yPkhlbnJ5
LCBELjwvYXV0aG9yPjxhdXRob3I+RGUgQnJhbmR0LCBFLjwvYXV0aG9yPjxhdXRob3I+TWFoZW50
aGlyYWxpbmdhbSwgRS48L2F1dGhvcj48YXV0aG9yPlNwZWVydCwgRC48L2F1dGhvcj48YXV0aG9y
PkRvd3NvbiwgQy48L2F1dGhvcj48YXV0aG9yPlZhbmRhbW1lLCBQLjwvYXV0aG9yPjwvYXV0aG9y
cz48L2NvbnRyaWJ1dG9ycz48YXV0aC1hZGRyZXNzPkxhYm9yYXRvcml1bSB2b29yIE1pY3JvYmlv
bG9naWUsIFVuaXZlcnNpdGVpdCBHZW50LCBLLiBMLiBMZWRlZ2FuY2tzdHJhYXQgMzUsIEItOTAw
MCBHZW50LCBCZWxnaXVtLjwvYXV0aC1hZGRyZXNzPjx0aXRsZXM+PHRpdGxlPjxzdHlsZSBmYWNl
PSJpdGFsaWMiIGZvbnQ9ImRlZmF1bHQiIHNpemU9IjEwMCUiPkJ1cmtob2xkZXJpYSBsYXRlbnM8
L3N0eWxlPjxzdHlsZSBmYWNlPSJub3JtYWwiIGZvbnQ9ImRlZmF1bHQiIHNpemU9IjEwMCUiPiBz
cC4gbm92LiwgPC9zdHlsZT48c3R5bGUgZmFjZT0iaXRhbGljIiBmb250PSJkZWZhdWx0IiBzaXpl
PSIxMDAlIj5CdXJraG9sZGVyaWEgZGlmZnVzYTwvc3R5bGU+PHN0eWxlIGZhY2U9Im5vcm1hbCIg
Zm9udD0iZGVmYXVsdCIgc2l6ZT0iMTAwJSI+IHNwLiBub3YuLCA8L3N0eWxlPjxzdHlsZSBmYWNl
PSJpdGFsaWMiIGZvbnQ9ImRlZmF1bHQiIHNpemU9IjEwMCUiPkJ1cmtob2xkZXJpYSBhcmJvcmlz
IDwvc3R5bGU+PHN0eWxlIGZhY2U9Im5vcm1hbCIgZm9udD0iZGVmYXVsdCIgc2l6ZT0iMTAwJSI+
c3AuIG5vdi4sIDwvc3R5bGU+PHN0eWxlIGZhY2U9Iml0YWxpYyIgZm9udD0iZGVmYXVsdCIgc2l6
ZT0iMTAwJSI+QnVya2hvbGRlcmlhIHNlbWluYWxpczwvc3R5bGU+PHN0eWxlIGZhY2U9Im5vcm1h
bCIgZm9udD0iZGVmYXVsdCIgc2l6ZT0iMTAwJSI+IHNwLiBub3YuIGFuZCA8L3N0eWxlPjxzdHls
ZSBmYWNlPSJpdGFsaWMiIGZvbnQ9ImRlZmF1bHQiIHNpemU9IjEwMCUiPkJ1cmtob2xkZXJpYSBt
ZXRhbGxpY2E8L3N0eWxlPjxzdHlsZSBmYWNlPSJub3JtYWwiIGZvbnQ9ImRlZmF1bHQiIHNpemU9
IjEwMCUiPiBzcC4gbm92Liwgbm92ZWwgc3BlY2llcyB3aXRoaW4gdGhlIDwvc3R5bGU+PHN0eWxl
IGZhY2U9Iml0YWxpYyIgZm9udD0iZGVmYXVsdCIgc2l6ZT0iMTAwJSI+QnVya2hvbGRlcmlhIGNl
cGFjaWE8L3N0eWxlPjxzdHlsZSBmYWNlPSJub3JtYWwiIGZvbnQ9ImRlZmF1bHQiIHNpemU9IjEw
MCUiPiBjb21wbGV4PC9zdHlsZT48L3RpdGxlPjxzZWNvbmRhcnktdGl0bGU+SW50IEogU3lzdCBF
dm9sIE1pY3JvYmlvbDwvc2Vjb25kYXJ5LXRpdGxlPjwvdGl0bGVzPjxwZXJpb2RpY2FsPjxmdWxs
LXRpdGxlPkludCBKIFN5c3QgRXZvbCBNaWNyb2Jpb2w8L2Z1bGwtdGl0bGU+PC9wZXJpb2RpY2Fs
PjxwYWdlcz4xNTgwLTkwPC9wYWdlcz48dm9sdW1lPjU4PC92b2x1bWU+PG51bWJlcj5QdCA3PC9u
dW1iZXI+PGtleXdvcmRzPjxrZXl3b3JkPkJhc2UgU2VxdWVuY2U8L2tleXdvcmQ+PGtleXdvcmQ+
QnVya2hvbGRlcmlhL2NoZW1pc3RyeS8qY2xhc3NpZmljYXRpb24vZ2VuZXRpY3M8L2tleXdvcmQ+
PGtleXdvcmQ+QnVya2hvbGRlcmlhIGNlcGFjaWEgY29tcGxleC8qY2xhc3NpZmljYXRpb248L2tl
eXdvcmQ+PGtleXdvcmQ+R2VuZXMsIEJhY3RlcmlhbC9nZW5ldGljczwva2V5d29yZD48a2V5d29y
ZD5Nb2xlY3VsYXIgU2VxdWVuY2UgRGF0YTwva2V5d29yZD48a2V5d29yZD5OdWNsZWljIEFjaWQg
SHlicmlkaXphdGlvbjwva2V5d29yZD48a2V5d29yZD5QaHlsb2dlbnk8L2tleXdvcmQ+PGtleXdv
cmQ+UG9seW1vcnBoaXNtLCBSZXN0cmljdGlvbiBGcmFnbWVudCBMZW5ndGg8L2tleXdvcmQ+PGtl
eXdvcmQ+Uk5BLCBSaWJvc29tYWwsIDE2Uy9nZW5ldGljczwva2V5d29yZD48a2V5d29yZD5SZWMg
QSBSZWNvbWJpbmFzZXMvZ2VuZXRpY3M8L2tleXdvcmQ+PGtleXdvcmQ+U3BlY2llcyBTcGVjaWZp
Y2l0eTwva2V5d29yZD48L2tleXdvcmRzPjxkYXRlcz48eWVhcj4yMDA4PC95ZWFyPjxwdWItZGF0
ZXM+PGRhdGU+SnVsPC9kYXRlPjwvcHViLWRhdGVzPjwvZGF0ZXM+PGlzYm4+MTQ2Ni01MDI2IChQ
cmludCkmI3hEOzE0NjYtNTAyNiAoTGlua2luZyk8L2lzYm4+PGFjY2Vzc2lvbi1udW0+MTg1OTk2
OTk8L2FjY2Vzc2lvbi1udW0+PHVybHM+PHJlbGF0ZWQtdXJscz48dXJsPmh0dHBzOi8vd3d3Lm5j
YmkubmxtLm5paC5nb3YvcHVibWVkLzE4NTk5Njk5PC91cmw+PC9yZWxhdGVkLXVybHM+PC91cmxz
PjxlbGVjdHJvbmljLXJlc291cmNlLW51bT4xMC4xMDk5L2lqcy4wLjY1NjM0LTA8L2VsZWN0cm9u
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sYWVyZTwvQXV0aG9yPjxZZWFyPjIwMDg8L1llYXI+
PFJlY051bT4yODc2PC9SZWNOdW0+PERpc3BsYXlUZXh0PihWYW5sYWVyZSBldCBhbC4sIDIwMDhh
KTwvRGlzcGxheVRleHQ+PHJlY29yZD48cmVjLW51bWJlcj4yODc2PC9yZWMtbnVtYmVyPjxmb3Jl
aWduLWtleXM+PGtleSBhcHA9IkVOIiBkYi1pZD0icnAwd2ZydmR6OXQ5cHNlc3c1MHhyczVhZmEw
YTlhdHo5ejk5IiB0aW1lc3RhbXA9IjE2MDA0ODE0NjUiPjI4NzY8L2tleT48L2ZvcmVpZ24ta2V5
cz48cmVmLXR5cGUgbmFtZT0iSm91cm5hbCBBcnRpY2xlIj4xNzwvcmVmLXR5cGU+PGNvbnRyaWJ1
dG9ycz48YXV0aG9ycz48YXV0aG9yPlZhbmxhZXJlLCBFLjwvYXV0aG9yPjxhdXRob3I+TGlwdW1h
LCBKLiBKLjwvYXV0aG9yPjxhdXRob3I+QmFsZHdpbiwgQS48L2F1dGhvcj48YXV0aG9yPkhlbnJ5
LCBELjwvYXV0aG9yPjxhdXRob3I+RGUgQnJhbmR0LCBFLjwvYXV0aG9yPjxhdXRob3I+TWFoZW50
aGlyYWxpbmdhbSwgRS48L2F1dGhvcj48YXV0aG9yPlNwZWVydCwgRC48L2F1dGhvcj48YXV0aG9y
PkRvd3NvbiwgQy48L2F1dGhvcj48YXV0aG9yPlZhbmRhbW1lLCBQLjwvYXV0aG9yPjwvYXV0aG9y
cz48L2NvbnRyaWJ1dG9ycz48YXV0aC1hZGRyZXNzPkxhYm9yYXRvcml1bSB2b29yIE1pY3JvYmlv
bG9naWUsIFVuaXZlcnNpdGVpdCBHZW50LCBLLiBMLiBMZWRlZ2FuY2tzdHJhYXQgMzUsIEItOTAw
MCBHZW50LCBCZWxnaXVtLjwvYXV0aC1hZGRyZXNzPjx0aXRsZXM+PHRpdGxlPjxzdHlsZSBmYWNl
PSJpdGFsaWMiIGZvbnQ9ImRlZmF1bHQiIHNpemU9IjEwMCUiPkJ1cmtob2xkZXJpYSBsYXRlbnM8
L3N0eWxlPjxzdHlsZSBmYWNlPSJub3JtYWwiIGZvbnQ9ImRlZmF1bHQiIHNpemU9IjEwMCUiPiBz
cC4gbm92LiwgPC9zdHlsZT48c3R5bGUgZmFjZT0iaXRhbGljIiBmb250PSJkZWZhdWx0IiBzaXpl
PSIxMDAlIj5CdXJraG9sZGVyaWEgZGlmZnVzYTwvc3R5bGU+PHN0eWxlIGZhY2U9Im5vcm1hbCIg
Zm9udD0iZGVmYXVsdCIgc2l6ZT0iMTAwJSI+IHNwLiBub3YuLCA8L3N0eWxlPjxzdHlsZSBmYWNl
PSJpdGFsaWMiIGZvbnQ9ImRlZmF1bHQiIHNpemU9IjEwMCUiPkJ1cmtob2xkZXJpYSBhcmJvcmlz
IDwvc3R5bGU+PHN0eWxlIGZhY2U9Im5vcm1hbCIgZm9udD0iZGVmYXVsdCIgc2l6ZT0iMTAwJSI+
c3AuIG5vdi4sIDwvc3R5bGU+PHN0eWxlIGZhY2U9Iml0YWxpYyIgZm9udD0iZGVmYXVsdCIgc2l6
ZT0iMTAwJSI+QnVya2hvbGRlcmlhIHNlbWluYWxpczwvc3R5bGU+PHN0eWxlIGZhY2U9Im5vcm1h
bCIgZm9udD0iZGVmYXVsdCIgc2l6ZT0iMTAwJSI+IHNwLiBub3YuIGFuZCA8L3N0eWxlPjxzdHls
ZSBmYWNlPSJpdGFsaWMiIGZvbnQ9ImRlZmF1bHQiIHNpemU9IjEwMCUiPkJ1cmtob2xkZXJpYSBt
ZXRhbGxpY2E8L3N0eWxlPjxzdHlsZSBmYWNlPSJub3JtYWwiIGZvbnQ9ImRlZmF1bHQiIHNpemU9
IjEwMCUiPiBzcC4gbm92Liwgbm92ZWwgc3BlY2llcyB3aXRoaW4gdGhlIDwvc3R5bGU+PHN0eWxl
IGZhY2U9Iml0YWxpYyIgZm9udD0iZGVmYXVsdCIgc2l6ZT0iMTAwJSI+QnVya2hvbGRlcmlhIGNl
cGFjaWE8L3N0eWxlPjxzdHlsZSBmYWNlPSJub3JtYWwiIGZvbnQ9ImRlZmF1bHQiIHNpemU9IjEw
MCUiPiBjb21wbGV4PC9zdHlsZT48L3RpdGxlPjxzZWNvbmRhcnktdGl0bGU+SW50IEogU3lzdCBF
dm9sIE1pY3JvYmlvbDwvc2Vjb25kYXJ5LXRpdGxlPjwvdGl0bGVzPjxwZXJpb2RpY2FsPjxmdWxs
LXRpdGxlPkludCBKIFN5c3QgRXZvbCBNaWNyb2Jpb2w8L2Z1bGwtdGl0bGU+PC9wZXJpb2RpY2Fs
PjxwYWdlcz4xNTgwLTkwPC9wYWdlcz48dm9sdW1lPjU4PC92b2x1bWU+PG51bWJlcj5QdCA3PC9u
dW1iZXI+PGtleXdvcmRzPjxrZXl3b3JkPkJhc2UgU2VxdWVuY2U8L2tleXdvcmQ+PGtleXdvcmQ+
QnVya2hvbGRlcmlhL2NoZW1pc3RyeS8qY2xhc3NpZmljYXRpb24vZ2VuZXRpY3M8L2tleXdvcmQ+
PGtleXdvcmQ+QnVya2hvbGRlcmlhIGNlcGFjaWEgY29tcGxleC8qY2xhc3NpZmljYXRpb248L2tl
eXdvcmQ+PGtleXdvcmQ+R2VuZXMsIEJhY3RlcmlhbC9nZW5ldGljczwva2V5d29yZD48a2V5d29y
ZD5Nb2xlY3VsYXIgU2VxdWVuY2UgRGF0YTwva2V5d29yZD48a2V5d29yZD5OdWNsZWljIEFjaWQg
SHlicmlkaXphdGlvbjwva2V5d29yZD48a2V5d29yZD5QaHlsb2dlbnk8L2tleXdvcmQ+PGtleXdv
cmQ+UG9seW1vcnBoaXNtLCBSZXN0cmljdGlvbiBGcmFnbWVudCBMZW5ndGg8L2tleXdvcmQ+PGtl
eXdvcmQ+Uk5BLCBSaWJvc29tYWwsIDE2Uy9nZW5ldGljczwva2V5d29yZD48a2V5d29yZD5SZWMg
QSBSZWNvbWJpbmFzZXMvZ2VuZXRpY3M8L2tleXdvcmQ+PGtleXdvcmQ+U3BlY2llcyBTcGVjaWZp
Y2l0eTwva2V5d29yZD48L2tleXdvcmRzPjxkYXRlcz48eWVhcj4yMDA4PC95ZWFyPjxwdWItZGF0
ZXM+PGRhdGU+SnVsPC9kYXRlPjwvcHViLWRhdGVzPjwvZGF0ZXM+PGlzYm4+MTQ2Ni01MDI2IChQ
cmludCkmI3hEOzE0NjYtNTAyNiAoTGlua2luZyk8L2lzYm4+PGFjY2Vzc2lvbi1udW0+MTg1OTk2
OTk8L2FjY2Vzc2lvbi1udW0+PHVybHM+PHJlbGF0ZWQtdXJscz48dXJsPmh0dHBzOi8vd3d3Lm5j
YmkubmxtLm5paC5nb3YvcHVibWVkLzE4NTk5Njk5PC91cmw+PC9yZWxhdGVkLXVybHM+PC91cmxz
PjxlbGVjdHJvbmljLXJlc291cmNlLW51bT4xMC4xMDk5L2lqcy4wLjY1NjM0LTA8L2VsZWN0cm9u
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Vanlaere et al., 2008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megapolitana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3650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kYW1tZTwvQXV0aG9yPjxZZWFyPjIwMDc8L1llYXI+
PFJlY051bT4yNzQxPC9SZWNOdW0+PERpc3BsYXlUZXh0PihWYW5kYW1tZSBldCBhbC4sIDIwMDcp
PC9EaXNwbGF5VGV4dD48cmVjb3JkPjxyZWMtbnVtYmVyPjI3NDE8L3JlYy1udW1iZXI+PGZvcmVp
Z24ta2V5cz48a2V5IGFwcD0iRU4iIGRiLWlkPSJycDB3ZnJ2ZHo5dDlwc2VzdzUweHJzNWFmYTBh
OWF0ejl6OTkiIHRpbWVzdGFtcD0iMTYwMDQ4MTIyOCI+Mjc0MTwva2V5PjwvZm9yZWlnbi1rZXlz
PjxyZWYtdHlwZSBuYW1lPSJKb3VybmFsIEFydGljbGUiPjE3PC9yZWYtdHlwZT48Y29udHJpYnV0
b3JzPjxhdXRob3JzPjxhdXRob3I+VmFuZGFtbWUsIFAuPC9hdXRob3I+PGF1dGhvcj5PcGVsdCwg
Sy48L2F1dGhvcj48YXV0aG9yPktub2NoZWwsIE4uPC9hdXRob3I+PGF1dGhvcj5CZXJnLCBDLjwv
YXV0aG9yPjxhdXRob3I+U2Nob25tYW5uLCBTLjwvYXV0aG9yPjxhdXRob3I+RGUgQnJhbmR0LCBF
LjwvYXV0aG9yPjxhdXRob3I+RWJlcmwsIEwuPC9hdXRob3I+PGF1dGhvcj5GYWxzZW4sIEUuPC9h
dXRob3I+PGF1dGhvcj5CZXJnLCBHLjwvYXV0aG9yPjwvYXV0aG9ycz48L2NvbnRyaWJ1dG9ycz48
YXV0aC1hZGRyZXNzPkxhYm9yYXRvcml1bSB2b29yIE1pY3JvYmlvbG9naWUsIFVuaXZlcnNpdGVp
dCBHZW50LCBLLi1MLiBMZWRlZ2FuY2tzdHJhYXQgMzUsIEItOTAwMCBHaGVudCwgQmVsZ2l1bS48
L2F1dGgtYWRkcmVzcz48dGl0bGVzPjx0aXRsZT48c3R5bGUgZmFjZT0iaXRhbGljIiBmb250PSJk
ZWZhdWx0IiBzaXplPSIxMDAlIj5CdXJraG9sZGVyaWEgYnJ5b3BoaWxhPC9zdHlsZT48c3R5bGUg
ZmFjZT0ibm9ybWFsIiBmb250PSJkZWZhdWx0IiBzaXplPSIxMDAlIj4gc3AuIG5vdi4gYW5kPC9z
dHlsZT48c3R5bGUgZmFjZT0iaXRhbGljIiBmb250PSJkZWZhdWx0IiBzaXplPSIxMDAlIj4gQnVy
a2hvbGRlcmlhIG1lZ2Fwb2xpdGFuYTwvc3R5bGU+PHN0eWxlIGZhY2U9Im5vcm1hbCIgZm9udD0i
ZGVmYXVsdCIgc2l6ZT0iMTAwJSI+IHNwLiBub3YuLCBtb3NzLWFzc29jaWF0ZWQgc3BlY2llcyB3
aXRoIGFudGlmdW5nYWwgYW5kIHBsYW50LWdyb3d0aC1wcm9tb3RpbmcgcHJvcGVydGllczwvc3R5
bGU+PC90aXRsZT48c2Vjb25kYXJ5LXRpdGxlPkludCBKIFN5c3QgRXZvbCBNaWNyb2Jpb2w8L3Nl
Y29uZGFyeS10aXRsZT48L3RpdGxlcz48cGVyaW9kaWNhbD48ZnVsbC10aXRsZT5JbnQgSiBTeXN0
IEV2b2wgTWljcm9iaW9sPC9mdWxsLXRpdGxlPjwvcGVyaW9kaWNhbD48cGFnZXM+MjIyOC0zNTwv
cGFnZXM+PHZvbHVtZT41Nzwvdm9sdW1lPjxudW1iZXI+UHQgMTA8L251bWJlcj48a2V5d29yZHM+
PGtleXdvcmQ+QW50aWJpb3Npcy8qcGh5c2lvbG9neTwva2V5d29yZD48a2V5d29yZD5BbnRpZnVu
Z2FsIEFnZW50cy8qbWV0YWJvbGlzbTwva2V5d29yZD48a2V5d29yZD5CcnlvcGh5dGEvKm1pY3Jv
YmlvbG9neTwva2V5d29yZD48a2V5d29yZD5CdXJraG9sZGVyaWEvKmNsYXNzaWZpY2F0aW9uL2dl
bmV0aWNzLyppc29sYXRpb24gJmFtcDsgcHVyaWZpY2F0aW9uL21ldGFib2xpc208L2tleXdvcmQ+
PGtleXdvcmQ+RE5BLCBCYWN0ZXJpYWwvY2hlbWlzdHJ5L2dlbmV0aWNzPC9rZXl3b3JkPjxrZXl3
b3JkPkROQSwgUmlib3NvbWFsL2NoZW1pc3RyeS9nZW5ldGljczwva2V5d29yZD48a2V5d29yZD5H
ZW5lcywgclJOQTwva2V5d29yZD48a2V5d29yZD5HZXJtYW55PC9rZXl3b3JkPjxrZXl3b3JkPk1v
bGVjdWxhciBTZXF1ZW5jZSBEYXRhPC9rZXl3b3JkPjxrZXl3b3JkPk51Y2xlaWMgQWNpZCBIeWJy
aWRpemF0aW9uPC9rZXl3b3JkPjxrZXl3b3JkPlBoeWxvZ2VueTwva2V5d29yZD48a2V5d29yZD5Q
bGFudCBHcm93dGggUmVndWxhdG9ycy8qYmlvc3ludGhlc2lzPC9rZXl3b3JkPjxrZXl3b3JkPlJO
QSwgQmFjdGVyaWFsL2dlbmV0aWNzPC9rZXl3b3JkPjxrZXl3b3JkPlJOQSwgUmlib3NvbWFsLCAx
NlMvZ2VuZXRpY3M8L2tleXdvcmQ+PGtleXdvcmQ+U2VxdWVuY2UgQW5hbHlzaXMsIEROQTwva2V5
d29yZD48a2V5d29yZD5TZXF1ZW5jZSBIb21vbG9neSwgTnVjbGVpYyBBY2lkPC9rZXl3b3JkPjwv
a2V5d29yZHM+PGRhdGVzPjx5ZWFyPjIwMDc8L3llYXI+PHB1Yi1kYXRlcz48ZGF0ZT5PY3Q8L2Rh
dGU+PC9wdWItZGF0ZXM+PC9kYXRlcz48aXNibj4xNDY2LTUwMjYgKFByaW50KSYjeEQ7MTQ2Ni01
MDI2IChMaW5raW5nKTwvaXNibj48YWNjZXNzaW9uLW51bT4xNzkxMTI4ODwvYWNjZXNzaW9uLW51
bT48dXJscz48cmVsYXRlZC11cmxzPjx1cmw+aHR0cHM6Ly93d3cubmNiaS5ubG0ubmloLmdvdi9w
dWJtZWQvMTc5MTEyODg8L3VybD48L3JlbGF0ZWQtdXJscz48L3VybHM+PGVsZWN0cm9uaWMtcmVz
b3VyY2UtbnVtPjEwLjEwOTkvaWpzLjAuNjUxNDItMDwvZWxlY3Ryb25pYy1yZXNvdXJjZS1udW0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kYW1tZTwvQXV0aG9yPjxZZWFyPjIwMDc8L1llYXI+
PFJlY051bT4yNzQxPC9SZWNOdW0+PERpc3BsYXlUZXh0PihWYW5kYW1tZSBldCBhbC4sIDIwMDcp
PC9EaXNwbGF5VGV4dD48cmVjb3JkPjxyZWMtbnVtYmVyPjI3NDE8L3JlYy1udW1iZXI+PGZvcmVp
Z24ta2V5cz48a2V5IGFwcD0iRU4iIGRiLWlkPSJycDB3ZnJ2ZHo5dDlwc2VzdzUweHJzNWFmYTBh
OWF0ejl6OTkiIHRpbWVzdGFtcD0iMTYwMDQ4MTIyOCI+Mjc0MTwva2V5PjwvZm9yZWlnbi1rZXlz
PjxyZWYtdHlwZSBuYW1lPSJKb3VybmFsIEFydGljbGUiPjE3PC9yZWYtdHlwZT48Y29udHJpYnV0
b3JzPjxhdXRob3JzPjxhdXRob3I+VmFuZGFtbWUsIFAuPC9hdXRob3I+PGF1dGhvcj5PcGVsdCwg
Sy48L2F1dGhvcj48YXV0aG9yPktub2NoZWwsIE4uPC9hdXRob3I+PGF1dGhvcj5CZXJnLCBDLjwv
YXV0aG9yPjxhdXRob3I+U2Nob25tYW5uLCBTLjwvYXV0aG9yPjxhdXRob3I+RGUgQnJhbmR0LCBF
LjwvYXV0aG9yPjxhdXRob3I+RWJlcmwsIEwuPC9hdXRob3I+PGF1dGhvcj5GYWxzZW4sIEUuPC9h
dXRob3I+PGF1dGhvcj5CZXJnLCBHLjwvYXV0aG9yPjwvYXV0aG9ycz48L2NvbnRyaWJ1dG9ycz48
YXV0aC1hZGRyZXNzPkxhYm9yYXRvcml1bSB2b29yIE1pY3JvYmlvbG9naWUsIFVuaXZlcnNpdGVp
dCBHZW50LCBLLi1MLiBMZWRlZ2FuY2tzdHJhYXQgMzUsIEItOTAwMCBHaGVudCwgQmVsZ2l1bS48
L2F1dGgtYWRkcmVzcz48dGl0bGVzPjx0aXRsZT48c3R5bGUgZmFjZT0iaXRhbGljIiBmb250PSJk
ZWZhdWx0IiBzaXplPSIxMDAlIj5CdXJraG9sZGVyaWEgYnJ5b3BoaWxhPC9zdHlsZT48c3R5bGUg
ZmFjZT0ibm9ybWFsIiBmb250PSJkZWZhdWx0IiBzaXplPSIxMDAlIj4gc3AuIG5vdi4gYW5kPC9z
dHlsZT48c3R5bGUgZmFjZT0iaXRhbGljIiBmb250PSJkZWZhdWx0IiBzaXplPSIxMDAlIj4gQnVy
a2hvbGRlcmlhIG1lZ2Fwb2xpdGFuYTwvc3R5bGU+PHN0eWxlIGZhY2U9Im5vcm1hbCIgZm9udD0i
ZGVmYXVsdCIgc2l6ZT0iMTAwJSI+IHNwLiBub3YuLCBtb3NzLWFzc29jaWF0ZWQgc3BlY2llcyB3
aXRoIGFudGlmdW5nYWwgYW5kIHBsYW50LWdyb3d0aC1wcm9tb3RpbmcgcHJvcGVydGllczwvc3R5
bGU+PC90aXRsZT48c2Vjb25kYXJ5LXRpdGxlPkludCBKIFN5c3QgRXZvbCBNaWNyb2Jpb2w8L3Nl
Y29uZGFyeS10aXRsZT48L3RpdGxlcz48cGVyaW9kaWNhbD48ZnVsbC10aXRsZT5JbnQgSiBTeXN0
IEV2b2wgTWljcm9iaW9sPC9mdWxsLXRpdGxlPjwvcGVyaW9kaWNhbD48cGFnZXM+MjIyOC0zNTwv
cGFnZXM+PHZvbHVtZT41Nzwvdm9sdW1lPjxudW1iZXI+UHQgMTA8L251bWJlcj48a2V5d29yZHM+
PGtleXdvcmQ+QW50aWJpb3Npcy8qcGh5c2lvbG9neTwva2V5d29yZD48a2V5d29yZD5BbnRpZnVu
Z2FsIEFnZW50cy8qbWV0YWJvbGlzbTwva2V5d29yZD48a2V5d29yZD5CcnlvcGh5dGEvKm1pY3Jv
YmlvbG9neTwva2V5d29yZD48a2V5d29yZD5CdXJraG9sZGVyaWEvKmNsYXNzaWZpY2F0aW9uL2dl
bmV0aWNzLyppc29sYXRpb24gJmFtcDsgcHVyaWZpY2F0aW9uL21ldGFib2xpc208L2tleXdvcmQ+
PGtleXdvcmQ+RE5BLCBCYWN0ZXJpYWwvY2hlbWlzdHJ5L2dlbmV0aWNzPC9rZXl3b3JkPjxrZXl3
b3JkPkROQSwgUmlib3NvbWFsL2NoZW1pc3RyeS9nZW5ldGljczwva2V5d29yZD48a2V5d29yZD5H
ZW5lcywgclJOQTwva2V5d29yZD48a2V5d29yZD5HZXJtYW55PC9rZXl3b3JkPjxrZXl3b3JkPk1v
bGVjdWxhciBTZXF1ZW5jZSBEYXRhPC9rZXl3b3JkPjxrZXl3b3JkPk51Y2xlaWMgQWNpZCBIeWJy
aWRpemF0aW9uPC9rZXl3b3JkPjxrZXl3b3JkPlBoeWxvZ2VueTwva2V5d29yZD48a2V5d29yZD5Q
bGFudCBHcm93dGggUmVndWxhdG9ycy8qYmlvc3ludGhlc2lzPC9rZXl3b3JkPjxrZXl3b3JkPlJO
QSwgQmFjdGVyaWFsL2dlbmV0aWNzPC9rZXl3b3JkPjxrZXl3b3JkPlJOQSwgUmlib3NvbWFsLCAx
NlMvZ2VuZXRpY3M8L2tleXdvcmQ+PGtleXdvcmQ+U2VxdWVuY2UgQW5hbHlzaXMsIEROQTwva2V5
d29yZD48a2V5d29yZD5TZXF1ZW5jZSBIb21vbG9neSwgTnVjbGVpYyBBY2lkPC9rZXl3b3JkPjwv
a2V5d29yZHM+PGRhdGVzPjx5ZWFyPjIwMDc8L3llYXI+PHB1Yi1kYXRlcz48ZGF0ZT5PY3Q8L2Rh
dGU+PC9wdWItZGF0ZXM+PC9kYXRlcz48aXNibj4xNDY2LTUwMjYgKFByaW50KSYjeEQ7MTQ2Ni01
MDI2IChMaW5raW5nKTwvaXNibj48YWNjZXNzaW9uLW51bT4xNzkxMTI4ODwvYWNjZXNzaW9uLW51
bT48dXJscz48cmVsYXRlZC11cmxzPjx1cmw+aHR0cHM6Ly93d3cubmNiaS5ubG0ubmloLmdvdi9w
dWJtZWQvMTc5MTEyODg8L3VybD48L3JlbGF0ZWQtdXJscz48L3VybHM+PGVsZWN0cm9uaWMtcmVz
b3VyY2UtbnVtPjEwLjEwOTkvaWpzLjAuNjUxNDItMDwvZWxlY3Ryb25pYy1yZXNvdXJjZS1udW0+
PC9yZWNvcmQ+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Vandamme et al., 2007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sartiso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4000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515E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sYWVyZTwvQXV0aG9yPjxZZWFyPjIwMDg8L1llYXI+
PFJlY051bT4yODc3PC9SZWNOdW0+PERpc3BsYXlUZXh0PihWYW5sYWVyZSBldCBhbC4sIDIwMDhi
KTwvRGlzcGxheVRleHQ+PHJlY29yZD48cmVjLW51bWJlcj4yODc3PC9yZWMtbnVtYmVyPjxmb3Jl
aWduLWtleXM+PGtleSBhcHA9IkVOIiBkYi1pZD0icnAwd2ZydmR6OXQ5cHNlc3c1MHhyczVhZmEw
YTlhdHo5ejk5IiB0aW1lc3RhbXA9IjE2MDA0ODE1MTEiPjI4Nzc8L2tleT48L2ZvcmVpZ24ta2V5
cz48cmVmLXR5cGUgbmFtZT0iSm91cm5hbCBBcnRpY2xlIj4xNzwvcmVmLXR5cGU+PGNvbnRyaWJ1
dG9ycz48YXV0aG9ycz48YXV0aG9yPlZhbmxhZXJlLCBFLjwvYXV0aG9yPjxhdXRob3I+dmFuIGRl
ciBNZWVyLCBKLiBSLjwvYXV0aG9yPjxhdXRob3I+RmFsc2VuLCBFLjwvYXV0aG9yPjxhdXRob3I+
U2FsbGVzLCBKLiBGLjwvYXV0aG9yPjxhdXRob3I+ZGUgQnJhbmR0LCBFLjwvYXV0aG9yPjxhdXRo
b3I+VmFuZGFtbWUsIFAuPC9hdXRob3I+PC9hdXRob3JzPjwvY29udHJpYnV0b3JzPjxhdXRoLWFk
ZHJlc3M+TGFib3JhdG9yaXVtIHZvb3IgTWljcm9iaW9sb2dpZSwgVW5pdmVyc2l0ZWl0IEdlbnQs
IEItOTAwMCBHZW50LCBCZWxnaXVtLjwvYXV0aC1hZGRyZXNzPjx0aXRsZXM+PHRpdGxlPjxzdHls
ZSBmYWNlPSJpdGFsaWMiIGZvbnQ9ImRlZmF1bHQiIHNpemU9IjEwMCUiPkJ1cmtob2xkZXJpYSBz
YXJ0aXNvbGk8L3N0eWxlPjxzdHlsZSBmYWNlPSJub3JtYWwiIGZvbnQ9ImRlZmF1bHQiIHNpemU9
IjEwMCUiPiBzcC4gbm92LiwgaXNvbGF0ZWQgZnJvbSBhIHBvbHljeWNsaWMgYXJvbWF0aWMgaHlk
cm9jYXJib24tY29udGFtaW5hdGVkIHNvaWw8L3N0eWxlPjwvdGl0bGU+PHNlY29uZGFyeS10aXRs
ZT5JbnQgSiBTeXN0IEV2b2wgTWljcm9iaW9sPC9zZWNvbmRhcnktdGl0bGU+PC90aXRsZXM+PHBl
cmlvZGljYWw+PGZ1bGwtdGl0bGU+SW50IEogU3lzdCBFdm9sIE1pY3JvYmlvbDwvZnVsbC10aXRs
ZT48L3BlcmlvZGljYWw+PHBhZ2VzPjQyMC0zPC9wYWdlcz48dm9sdW1lPjU4PC92b2x1bWU+PG51
bWJlcj5QdCAyPC9udW1iZXI+PGtleXdvcmRzPjxrZXl3b3JkPkJhY3RlcmlhbCBQcm90ZWlucy9h
bmFseXNpczwva2V5d29yZD48a2V5d29yZD5CYWN0ZXJpYWwgVHlwaW5nIFRlY2huaXF1ZXM8L2tl
eXdvcmQ+PGtleXdvcmQ+QmFzZSBDb21wb3NpdGlvbjwva2V5d29yZD48a2V5d29yZD5CdXJraG9s
ZGVyaWEvKmNsYXNzaWZpY2F0aW9uL2dlbmV0aWNzLyppc29sYXRpb24gJmFtcDsgcHVyaWZpY2F0
aW9uL3BoeXNpb2xvZ3k8L2tleXdvcmQ+PGtleXdvcmQ+RE5BLCBCYWN0ZXJpYWwvYW5hbHlzaXM8
L2tleXdvcmQ+PGtleXdvcmQ+RmF0dHkgQWNpZHMvYW5hbHlzaXM8L2tleXdvcmQ+PGtleXdvcmQ+
R2VuZXMsIHJSTkE8L2tleXdvcmQ+PGtleXdvcmQ+TW9sZWN1bGFyIFNlcXVlbmNlIERhdGE8L2tl
eXdvcmQ+PGtleXdvcmQ+TmV3IFplYWxhbmQ8L2tleXdvcmQ+PGtleXdvcmQ+TnVjbGVpYyBBY2lk
IEh5YnJpZGl6YXRpb248L2tleXdvcmQ+PGtleXdvcmQ+KlBvbHljeWNsaWMgQXJvbWF0aWMgSHlk
cm9jYXJib25zPC9rZXl3b3JkPjxrZXl3b3JkPlJOQSwgUmlib3NvbWFsLCAxNlMvZ2VuZXRpY3M8
L2tleXdvcmQ+PGtleXdvcmQ+U2VxdWVuY2UgQW5hbHlzaXMsIEROQTwva2V5d29yZD48a2V5d29y
ZD4qU29pbCBNaWNyb2Jpb2xvZ3k8L2tleXdvcmQ+PGtleXdvcmQ+KlNvaWwgUG9sbHV0YW50czwv
a2V5d29yZD48a2V5d29yZD5TcGVjaWVzIFNwZWNpZmljaXR5PC9rZXl3b3JkPjwva2V5d29yZHM+
PGRhdGVzPjx5ZWFyPjIwMDg8L3llYXI+PHB1Yi1kYXRlcz48ZGF0ZT5GZWI8L2RhdGU+PC9wdWIt
ZGF0ZXM+PC9kYXRlcz48aXNibj4xNDY2LTUwMjYgKFByaW50KSYjeEQ7MTQ2Ni01MDI2IChMaW5r
aW5nKTwvaXNibj48YWNjZXNzaW9uLW51bT4xODIxODk0MjwvYWNjZXNzaW9uLW51bT48dXJscz48
cmVsYXRlZC11cmxzPjx1cmw+aHR0cHM6Ly93d3cubmNiaS5ubG0ubmloLmdvdi9wdWJtZWQvMTgy
MTg5NDI8L3VybD48L3JlbGF0ZWQtdXJscz48L3VybHM+PGVsZWN0cm9uaWMtcmVzb3VyY2UtbnVt
PjEwLjEwOTkvaWpzLjAuNjU0NTEtMD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sYWVyZTwvQXV0aG9yPjxZZWFyPjIwMDg8L1llYXI+
PFJlY051bT4yODc3PC9SZWNOdW0+PERpc3BsYXlUZXh0PihWYW5sYWVyZSBldCBhbC4sIDIwMDhi
KTwvRGlzcGxheVRleHQ+PHJlY29yZD48cmVjLW51bWJlcj4yODc3PC9yZWMtbnVtYmVyPjxmb3Jl
aWduLWtleXM+PGtleSBhcHA9IkVOIiBkYi1pZD0icnAwd2ZydmR6OXQ5cHNlc3c1MHhyczVhZmEw
YTlhdHo5ejk5IiB0aW1lc3RhbXA9IjE2MDA0ODE1MTEiPjI4Nzc8L2tleT48L2ZvcmVpZ24ta2V5
cz48cmVmLXR5cGUgbmFtZT0iSm91cm5hbCBBcnRpY2xlIj4xNzwvcmVmLXR5cGU+PGNvbnRyaWJ1
dG9ycz48YXV0aG9ycz48YXV0aG9yPlZhbmxhZXJlLCBFLjwvYXV0aG9yPjxhdXRob3I+dmFuIGRl
ciBNZWVyLCBKLiBSLjwvYXV0aG9yPjxhdXRob3I+RmFsc2VuLCBFLjwvYXV0aG9yPjxhdXRob3I+
U2FsbGVzLCBKLiBGLjwvYXV0aG9yPjxhdXRob3I+ZGUgQnJhbmR0LCBFLjwvYXV0aG9yPjxhdXRo
b3I+VmFuZGFtbWUsIFAuPC9hdXRob3I+PC9hdXRob3JzPjwvY29udHJpYnV0b3JzPjxhdXRoLWFk
ZHJlc3M+TGFib3JhdG9yaXVtIHZvb3IgTWljcm9iaW9sb2dpZSwgVW5pdmVyc2l0ZWl0IEdlbnQs
IEItOTAwMCBHZW50LCBCZWxnaXVtLjwvYXV0aC1hZGRyZXNzPjx0aXRsZXM+PHRpdGxlPjxzdHls
ZSBmYWNlPSJpdGFsaWMiIGZvbnQ9ImRlZmF1bHQiIHNpemU9IjEwMCUiPkJ1cmtob2xkZXJpYSBz
YXJ0aXNvbGk8L3N0eWxlPjxzdHlsZSBmYWNlPSJub3JtYWwiIGZvbnQ9ImRlZmF1bHQiIHNpemU9
IjEwMCUiPiBzcC4gbm92LiwgaXNvbGF0ZWQgZnJvbSBhIHBvbHljeWNsaWMgYXJvbWF0aWMgaHlk
cm9jYXJib24tY29udGFtaW5hdGVkIHNvaWw8L3N0eWxlPjwvdGl0bGU+PHNlY29uZGFyeS10aXRs
ZT5JbnQgSiBTeXN0IEV2b2wgTWljcm9iaW9sPC9zZWNvbmRhcnktdGl0bGU+PC90aXRsZXM+PHBl
cmlvZGljYWw+PGZ1bGwtdGl0bGU+SW50IEogU3lzdCBFdm9sIE1pY3JvYmlvbDwvZnVsbC10aXRs
ZT48L3BlcmlvZGljYWw+PHBhZ2VzPjQyMC0zPC9wYWdlcz48dm9sdW1lPjU4PC92b2x1bWU+PG51
bWJlcj5QdCAyPC9udW1iZXI+PGtleXdvcmRzPjxrZXl3b3JkPkJhY3RlcmlhbCBQcm90ZWlucy9h
bmFseXNpczwva2V5d29yZD48a2V5d29yZD5CYWN0ZXJpYWwgVHlwaW5nIFRlY2huaXF1ZXM8L2tl
eXdvcmQ+PGtleXdvcmQ+QmFzZSBDb21wb3NpdGlvbjwva2V5d29yZD48a2V5d29yZD5CdXJraG9s
ZGVyaWEvKmNsYXNzaWZpY2F0aW9uL2dlbmV0aWNzLyppc29sYXRpb24gJmFtcDsgcHVyaWZpY2F0
aW9uL3BoeXNpb2xvZ3k8L2tleXdvcmQ+PGtleXdvcmQ+RE5BLCBCYWN0ZXJpYWwvYW5hbHlzaXM8
L2tleXdvcmQ+PGtleXdvcmQ+RmF0dHkgQWNpZHMvYW5hbHlzaXM8L2tleXdvcmQ+PGtleXdvcmQ+
R2VuZXMsIHJSTkE8L2tleXdvcmQ+PGtleXdvcmQ+TW9sZWN1bGFyIFNlcXVlbmNlIERhdGE8L2tl
eXdvcmQ+PGtleXdvcmQ+TmV3IFplYWxhbmQ8L2tleXdvcmQ+PGtleXdvcmQ+TnVjbGVpYyBBY2lk
IEh5YnJpZGl6YXRpb248L2tleXdvcmQ+PGtleXdvcmQ+KlBvbHljeWNsaWMgQXJvbWF0aWMgSHlk
cm9jYXJib25zPC9rZXl3b3JkPjxrZXl3b3JkPlJOQSwgUmlib3NvbWFsLCAxNlMvZ2VuZXRpY3M8
L2tleXdvcmQ+PGtleXdvcmQ+U2VxdWVuY2UgQW5hbHlzaXMsIEROQTwva2V5d29yZD48a2V5d29y
ZD4qU29pbCBNaWNyb2Jpb2xvZ3k8L2tleXdvcmQ+PGtleXdvcmQ+KlNvaWwgUG9sbHV0YW50czwv
a2V5d29yZD48a2V5d29yZD5TcGVjaWVzIFNwZWNpZmljaXR5PC9rZXl3b3JkPjwva2V5d29yZHM+
PGRhdGVzPjx5ZWFyPjIwMDg8L3llYXI+PHB1Yi1kYXRlcz48ZGF0ZT5GZWI8L2RhdGU+PC9wdWIt
ZGF0ZXM+PC9kYXRlcz48aXNibj4xNDY2LTUwMjYgKFByaW50KSYjeEQ7MTQ2Ni01MDI2IChMaW5r
aW5nKTwvaXNibj48YWNjZXNzaW9uLW51bT4xODIxODk0MjwvYWNjZXNzaW9uLW51bT48dXJscz48
cmVsYXRlZC11cmxzPjx1cmw+aHR0cHM6Ly93d3cubmNiaS5ubG0ubmloLmdvdi9wdWJtZWQvMTgy
MTg5NDI8L3VybD48L3JlbGF0ZWQtdXJscz48L3VybHM+PGVsZWN0cm9uaWMtcmVzb3VyY2UtbnVt
PjEwLjEwOTkvaWpzLjAuNjU0NTEtMDwvZWxlY3Ryb25pYy1yZXNvdXJjZS1udW0+PC9yZWNvcmQ+
PC9DaXRlPjwvRW5kTm90ZT4A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Vanlaere et al., 2008b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seminalis 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24067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sYWVyZTwvQXV0aG9yPjxZZWFyPjIwMDg8L1llYXI+
PFJlY051bT4yODc2PC9SZWNOdW0+PERpc3BsYXlUZXh0PihWYW5sYWVyZSBldCBhbC4sIDIwMDhh
KTwvRGlzcGxheVRleHQ+PHJlY29yZD48cmVjLW51bWJlcj4yODc2PC9yZWMtbnVtYmVyPjxmb3Jl
aWduLWtleXM+PGtleSBhcHA9IkVOIiBkYi1pZD0icnAwd2ZydmR6OXQ5cHNlc3c1MHhyczVhZmEw
YTlhdHo5ejk5IiB0aW1lc3RhbXA9IjE2MDA0ODE0NjUiPjI4NzY8L2tleT48L2ZvcmVpZ24ta2V5
cz48cmVmLXR5cGUgbmFtZT0iSm91cm5hbCBBcnRpY2xlIj4xNzwvcmVmLXR5cGU+PGNvbnRyaWJ1
dG9ycz48YXV0aG9ycz48YXV0aG9yPlZhbmxhZXJlLCBFLjwvYXV0aG9yPjxhdXRob3I+TGlwdW1h
LCBKLiBKLjwvYXV0aG9yPjxhdXRob3I+QmFsZHdpbiwgQS48L2F1dGhvcj48YXV0aG9yPkhlbnJ5
LCBELjwvYXV0aG9yPjxhdXRob3I+RGUgQnJhbmR0LCBFLjwvYXV0aG9yPjxhdXRob3I+TWFoZW50
aGlyYWxpbmdhbSwgRS48L2F1dGhvcj48YXV0aG9yPlNwZWVydCwgRC48L2F1dGhvcj48YXV0aG9y
PkRvd3NvbiwgQy48L2F1dGhvcj48YXV0aG9yPlZhbmRhbW1lLCBQLjwvYXV0aG9yPjwvYXV0aG9y
cz48L2NvbnRyaWJ1dG9ycz48YXV0aC1hZGRyZXNzPkxhYm9yYXRvcml1bSB2b29yIE1pY3JvYmlv
bG9naWUsIFVuaXZlcnNpdGVpdCBHZW50LCBLLiBMLiBMZWRlZ2FuY2tzdHJhYXQgMzUsIEItOTAw
MCBHZW50LCBCZWxnaXVtLjwvYXV0aC1hZGRyZXNzPjx0aXRsZXM+PHRpdGxlPjxzdHlsZSBmYWNl
PSJpdGFsaWMiIGZvbnQ9ImRlZmF1bHQiIHNpemU9IjEwMCUiPkJ1cmtob2xkZXJpYSBsYXRlbnM8
L3N0eWxlPjxzdHlsZSBmYWNlPSJub3JtYWwiIGZvbnQ9ImRlZmF1bHQiIHNpemU9IjEwMCUiPiBz
cC4gbm92LiwgPC9zdHlsZT48c3R5bGUgZmFjZT0iaXRhbGljIiBmb250PSJkZWZhdWx0IiBzaXpl
PSIxMDAlIj5CdXJraG9sZGVyaWEgZGlmZnVzYTwvc3R5bGU+PHN0eWxlIGZhY2U9Im5vcm1hbCIg
Zm9udD0iZGVmYXVsdCIgc2l6ZT0iMTAwJSI+IHNwLiBub3YuLCA8L3N0eWxlPjxzdHlsZSBmYWNl
PSJpdGFsaWMiIGZvbnQ9ImRlZmF1bHQiIHNpemU9IjEwMCUiPkJ1cmtob2xkZXJpYSBhcmJvcmlz
IDwvc3R5bGU+PHN0eWxlIGZhY2U9Im5vcm1hbCIgZm9udD0iZGVmYXVsdCIgc2l6ZT0iMTAwJSI+
c3AuIG5vdi4sIDwvc3R5bGU+PHN0eWxlIGZhY2U9Iml0YWxpYyIgZm9udD0iZGVmYXVsdCIgc2l6
ZT0iMTAwJSI+QnVya2hvbGRlcmlhIHNlbWluYWxpczwvc3R5bGU+PHN0eWxlIGZhY2U9Im5vcm1h
bCIgZm9udD0iZGVmYXVsdCIgc2l6ZT0iMTAwJSI+IHNwLiBub3YuIGFuZCA8L3N0eWxlPjxzdHls
ZSBmYWNlPSJpdGFsaWMiIGZvbnQ9ImRlZmF1bHQiIHNpemU9IjEwMCUiPkJ1cmtob2xkZXJpYSBt
ZXRhbGxpY2E8L3N0eWxlPjxzdHlsZSBmYWNlPSJub3JtYWwiIGZvbnQ9ImRlZmF1bHQiIHNpemU9
IjEwMCUiPiBzcC4gbm92Liwgbm92ZWwgc3BlY2llcyB3aXRoaW4gdGhlIDwvc3R5bGU+PHN0eWxl
IGZhY2U9Iml0YWxpYyIgZm9udD0iZGVmYXVsdCIgc2l6ZT0iMTAwJSI+QnVya2hvbGRlcmlhIGNl
cGFjaWE8L3N0eWxlPjxzdHlsZSBmYWNlPSJub3JtYWwiIGZvbnQ9ImRlZmF1bHQiIHNpemU9IjEw
MCUiPiBjb21wbGV4PC9zdHlsZT48L3RpdGxlPjxzZWNvbmRhcnktdGl0bGU+SW50IEogU3lzdCBF
dm9sIE1pY3JvYmlvbDwvc2Vjb25kYXJ5LXRpdGxlPjwvdGl0bGVzPjxwZXJpb2RpY2FsPjxmdWxs
LXRpdGxlPkludCBKIFN5c3QgRXZvbCBNaWNyb2Jpb2w8L2Z1bGwtdGl0bGU+PC9wZXJpb2RpY2Fs
PjxwYWdlcz4xNTgwLTkwPC9wYWdlcz48dm9sdW1lPjU4PC92b2x1bWU+PG51bWJlcj5QdCA3PC9u
dW1iZXI+PGtleXdvcmRzPjxrZXl3b3JkPkJhc2UgU2VxdWVuY2U8L2tleXdvcmQ+PGtleXdvcmQ+
QnVya2hvbGRlcmlhL2NoZW1pc3RyeS8qY2xhc3NpZmljYXRpb24vZ2VuZXRpY3M8L2tleXdvcmQ+
PGtleXdvcmQ+QnVya2hvbGRlcmlhIGNlcGFjaWEgY29tcGxleC8qY2xhc3NpZmljYXRpb248L2tl
eXdvcmQ+PGtleXdvcmQ+R2VuZXMsIEJhY3RlcmlhbC9nZW5ldGljczwva2V5d29yZD48a2V5d29y
ZD5Nb2xlY3VsYXIgU2VxdWVuY2UgRGF0YTwva2V5d29yZD48a2V5d29yZD5OdWNsZWljIEFjaWQg
SHlicmlkaXphdGlvbjwva2V5d29yZD48a2V5d29yZD5QaHlsb2dlbnk8L2tleXdvcmQ+PGtleXdv
cmQ+UG9seW1vcnBoaXNtLCBSZXN0cmljdGlvbiBGcmFnbWVudCBMZW5ndGg8L2tleXdvcmQ+PGtl
eXdvcmQ+Uk5BLCBSaWJvc29tYWwsIDE2Uy9nZW5ldGljczwva2V5d29yZD48a2V5d29yZD5SZWMg
QSBSZWNvbWJpbmFzZXMvZ2VuZXRpY3M8L2tleXdvcmQ+PGtleXdvcmQ+U3BlY2llcyBTcGVjaWZp
Y2l0eTwva2V5d29yZD48L2tleXdvcmRzPjxkYXRlcz48eWVhcj4yMDA4PC95ZWFyPjxwdWItZGF0
ZXM+PGRhdGU+SnVsPC9kYXRlPjwvcHViLWRhdGVzPjwvZGF0ZXM+PGlzYm4+MTQ2Ni01MDI2IChQ
cmludCkmI3hEOzE0NjYtNTAyNiAoTGlua2luZyk8L2lzYm4+PGFjY2Vzc2lvbi1udW0+MTg1OTk2
OTk8L2FjY2Vzc2lvbi1udW0+PHVybHM+PHJlbGF0ZWQtdXJscz48dXJsPmh0dHBzOi8vd3d3Lm5j
YmkubmxtLm5paC5nb3YvcHVibWVkLzE4NTk5Njk5PC91cmw+PC9yZWxhdGVkLXVybHM+PC91cmxz
PjxlbGVjdHJvbmljLXJlc291cmNlLW51bT4xMC4xMDk5L2lqcy4wLjY1NjM0LTA8L2VsZWN0cm9u
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WYW5sYWVyZTwvQXV0aG9yPjxZZWFyPjIwMDg8L1llYXI+
PFJlY051bT4yODc2PC9SZWNOdW0+PERpc3BsYXlUZXh0PihWYW5sYWVyZSBldCBhbC4sIDIwMDhh
KTwvRGlzcGxheVRleHQ+PHJlY29yZD48cmVjLW51bWJlcj4yODc2PC9yZWMtbnVtYmVyPjxmb3Jl
aWduLWtleXM+PGtleSBhcHA9IkVOIiBkYi1pZD0icnAwd2ZydmR6OXQ5cHNlc3c1MHhyczVhZmEw
YTlhdHo5ejk5IiB0aW1lc3RhbXA9IjE2MDA0ODE0NjUiPjI4NzY8L2tleT48L2ZvcmVpZ24ta2V5
cz48cmVmLXR5cGUgbmFtZT0iSm91cm5hbCBBcnRpY2xlIj4xNzwvcmVmLXR5cGU+PGNvbnRyaWJ1
dG9ycz48YXV0aG9ycz48YXV0aG9yPlZhbmxhZXJlLCBFLjwvYXV0aG9yPjxhdXRob3I+TGlwdW1h
LCBKLiBKLjwvYXV0aG9yPjxhdXRob3I+QmFsZHdpbiwgQS48L2F1dGhvcj48YXV0aG9yPkhlbnJ5
LCBELjwvYXV0aG9yPjxhdXRob3I+RGUgQnJhbmR0LCBFLjwvYXV0aG9yPjxhdXRob3I+TWFoZW50
aGlyYWxpbmdhbSwgRS48L2F1dGhvcj48YXV0aG9yPlNwZWVydCwgRC48L2F1dGhvcj48YXV0aG9y
PkRvd3NvbiwgQy48L2F1dGhvcj48YXV0aG9yPlZhbmRhbW1lLCBQLjwvYXV0aG9yPjwvYXV0aG9y
cz48L2NvbnRyaWJ1dG9ycz48YXV0aC1hZGRyZXNzPkxhYm9yYXRvcml1bSB2b29yIE1pY3JvYmlv
bG9naWUsIFVuaXZlcnNpdGVpdCBHZW50LCBLLiBMLiBMZWRlZ2FuY2tzdHJhYXQgMzUsIEItOTAw
MCBHZW50LCBCZWxnaXVtLjwvYXV0aC1hZGRyZXNzPjx0aXRsZXM+PHRpdGxlPjxzdHlsZSBmYWNl
PSJpdGFsaWMiIGZvbnQ9ImRlZmF1bHQiIHNpemU9IjEwMCUiPkJ1cmtob2xkZXJpYSBsYXRlbnM8
L3N0eWxlPjxzdHlsZSBmYWNlPSJub3JtYWwiIGZvbnQ9ImRlZmF1bHQiIHNpemU9IjEwMCUiPiBz
cC4gbm92LiwgPC9zdHlsZT48c3R5bGUgZmFjZT0iaXRhbGljIiBmb250PSJkZWZhdWx0IiBzaXpl
PSIxMDAlIj5CdXJraG9sZGVyaWEgZGlmZnVzYTwvc3R5bGU+PHN0eWxlIGZhY2U9Im5vcm1hbCIg
Zm9udD0iZGVmYXVsdCIgc2l6ZT0iMTAwJSI+IHNwLiBub3YuLCA8L3N0eWxlPjxzdHlsZSBmYWNl
PSJpdGFsaWMiIGZvbnQ9ImRlZmF1bHQiIHNpemU9IjEwMCUiPkJ1cmtob2xkZXJpYSBhcmJvcmlz
IDwvc3R5bGU+PHN0eWxlIGZhY2U9Im5vcm1hbCIgZm9udD0iZGVmYXVsdCIgc2l6ZT0iMTAwJSI+
c3AuIG5vdi4sIDwvc3R5bGU+PHN0eWxlIGZhY2U9Iml0YWxpYyIgZm9udD0iZGVmYXVsdCIgc2l6
ZT0iMTAwJSI+QnVya2hvbGRlcmlhIHNlbWluYWxpczwvc3R5bGU+PHN0eWxlIGZhY2U9Im5vcm1h
bCIgZm9udD0iZGVmYXVsdCIgc2l6ZT0iMTAwJSI+IHNwLiBub3YuIGFuZCA8L3N0eWxlPjxzdHls
ZSBmYWNlPSJpdGFsaWMiIGZvbnQ9ImRlZmF1bHQiIHNpemU9IjEwMCUiPkJ1cmtob2xkZXJpYSBt
ZXRhbGxpY2E8L3N0eWxlPjxzdHlsZSBmYWNlPSJub3JtYWwiIGZvbnQ9ImRlZmF1bHQiIHNpemU9
IjEwMCUiPiBzcC4gbm92Liwgbm92ZWwgc3BlY2llcyB3aXRoaW4gdGhlIDwvc3R5bGU+PHN0eWxl
IGZhY2U9Iml0YWxpYyIgZm9udD0iZGVmYXVsdCIgc2l6ZT0iMTAwJSI+QnVya2hvbGRlcmlhIGNl
cGFjaWE8L3N0eWxlPjxzdHlsZSBmYWNlPSJub3JtYWwiIGZvbnQ9ImRlZmF1bHQiIHNpemU9IjEw
MCUiPiBjb21wbGV4PC9zdHlsZT48L3RpdGxlPjxzZWNvbmRhcnktdGl0bGU+SW50IEogU3lzdCBF
dm9sIE1pY3JvYmlvbDwvc2Vjb25kYXJ5LXRpdGxlPjwvdGl0bGVzPjxwZXJpb2RpY2FsPjxmdWxs
LXRpdGxlPkludCBKIFN5c3QgRXZvbCBNaWNyb2Jpb2w8L2Z1bGwtdGl0bGU+PC9wZXJpb2RpY2Fs
PjxwYWdlcz4xNTgwLTkwPC9wYWdlcz48dm9sdW1lPjU4PC92b2x1bWU+PG51bWJlcj5QdCA3PC9u
dW1iZXI+PGtleXdvcmRzPjxrZXl3b3JkPkJhc2UgU2VxdWVuY2U8L2tleXdvcmQ+PGtleXdvcmQ+
QnVya2hvbGRlcmlhL2NoZW1pc3RyeS8qY2xhc3NpZmljYXRpb24vZ2VuZXRpY3M8L2tleXdvcmQ+
PGtleXdvcmQ+QnVya2hvbGRlcmlhIGNlcGFjaWEgY29tcGxleC8qY2xhc3NpZmljYXRpb248L2tl
eXdvcmQ+PGtleXdvcmQ+R2VuZXMsIEJhY3RlcmlhbC9nZW5ldGljczwva2V5d29yZD48a2V5d29y
ZD5Nb2xlY3VsYXIgU2VxdWVuY2UgRGF0YTwva2V5d29yZD48a2V5d29yZD5OdWNsZWljIEFjaWQg
SHlicmlkaXphdGlvbjwva2V5d29yZD48a2V5d29yZD5QaHlsb2dlbnk8L2tleXdvcmQ+PGtleXdv
cmQ+UG9seW1vcnBoaXNtLCBSZXN0cmljdGlvbiBGcmFnbWVudCBMZW5ndGg8L2tleXdvcmQ+PGtl
eXdvcmQ+Uk5BLCBSaWJvc29tYWwsIDE2Uy9nZW5ldGljczwva2V5d29yZD48a2V5d29yZD5SZWMg
QSBSZWNvbWJpbmFzZXMvZ2VuZXRpY3M8L2tleXdvcmQ+PGtleXdvcmQ+U3BlY2llcyBTcGVjaWZp
Y2l0eTwva2V5d29yZD48L2tleXdvcmRzPjxkYXRlcz48eWVhcj4yMDA4PC95ZWFyPjxwdWItZGF0
ZXM+PGRhdGU+SnVsPC9kYXRlPjwvcHViLWRhdGVzPjwvZGF0ZXM+PGlzYm4+MTQ2Ni01MDI2IChQ
cmludCkmI3hEOzE0NjYtNTAyNiAoTGlua2luZyk8L2lzYm4+PGFjY2Vzc2lvbi1udW0+MTg1OTk2
OTk8L2FjY2Vzc2lvbi1udW0+PHVybHM+PHJlbGF0ZWQtdXJscz48dXJsPmh0dHBzOi8vd3d3Lm5j
YmkubmxtLm5paC5nb3YvcHVibWVkLzE4NTk5Njk5PC91cmw+PC9yZWxhdGVkLXVybHM+PC91cmxz
PjxlbGVjdHJvbmljLXJlc291cmNlLW51bT4xMC4xMDk5L2lqcy4wLjY1NjM0LTA8L2VsZWN0cm9u
aWMtcmVzb3VyY2UtbnVtPjwvcmVjb3JkPjwvQ2l0ZT48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Vanlaere et al., 2008a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FA515E" w:rsidRPr="00276E8A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. caryophyll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2155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276E8A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&lt;EndNote&gt;&lt;Cite&gt;&lt;Author&gt;Glagoleva&lt;/Author&gt;&lt;Year&gt;1996&lt;/Year&gt;&lt;RecNum&gt;2886&lt;/RecNum&gt;&lt;DisplayText&gt;(Glagoleva et al., 1996)&lt;/DisplayText&gt;&lt;record&gt;&lt;rec-number&gt;2886&lt;/rec-number&gt;&lt;foreign-keys&gt;&lt;key app="EN" db-id="rp0wfrvdz9t9psesw50xrs5afa0a9atz9z99" timestamp="1600483468"&gt;2886&lt;/key&gt;&lt;/foreign-keys&gt;&lt;ref-type name="Journal Article"&gt;17&lt;/ref-type&gt;&lt;contributors&gt;&lt;authors&gt;&lt;author&gt;Glagoleva, O. B.&lt;/author&gt;&lt;author&gt;Kovalskaya, N.U.&lt;/author&gt;&lt;author&gt;Umarov, M.M.&lt;/author&gt;&lt;/authors&gt;&lt;/contributors&gt;&lt;titles&gt;&lt;title&gt;Endosymbiosis formation between nitrogen-fixing bacteria pseudomonas caryophylli and rape root cells&lt;/title&gt;&lt;secondary-title&gt;Endocytobiosis and Cell Research&lt;/secondary-title&gt;&lt;/titles&gt;&lt;periodical&gt;&lt;full-title&gt;Endocytobiosis and Cell Research&lt;/full-title&gt;&lt;/periodical&gt;&lt;pages&gt;147-158&lt;/pages&gt;&lt;volume&gt;11&lt;/volume&gt;&lt;section&gt;147&lt;/section&gt;&lt;dates&gt;&lt;year&gt;1996&lt;/year&gt;&lt;/dates&gt;&lt;urls&gt;&lt;/urls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Glagoleva et al., 199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RPr="002F4EAF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. plantarii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9035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d-typ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515E" w:rsidRPr="00276E8A" w:rsidRDefault="00287E6C" w:rsidP="00287E6C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BemVnYW1pPC9BdXRob3I+PFllYXI+MTk4NzwvWWVhcj48
UmVjTnVtPjI4OTA8L1JlY051bT48RGlzcGxheVRleHQ+KEF6ZWdhbWkgZXQgYWwuLCAxOTg3OyBV
cmFrYW1pIGV0IGFsLiwgMTk5NCk8L0Rpc3BsYXlUZXh0PjxyZWNvcmQ+PHJlYy1udW1iZXI+Mjg5
MDwvcmVjLW51bWJlcj48Zm9yZWlnbi1rZXlzPjxrZXkgYXBwPSJFTiIgZGItaWQ9InJwMHdmcnZk
ejl0OXBzZXN3NTB4cnM1YWZhMGE5YXR6OXo5OSIgdGltZXN0YW1wPSIxNjAwNDg0MzY2Ij4yODkw
PC9rZXk+PC9mb3JlaWduLWtleXM+PHJlZi10eXBlIG5hbWU9IkpvdXJuYWwgQXJ0aWNsZSI+MTc8
L3JlZi10eXBlPjxjb250cmlidXRvcnM+PGF1dGhvcnM+PGF1dGhvcj5BemVnYW1pLCBLLjwvYXV0
aG9yPjxhdXRob3I+TmlzaGl5YW1hLCBLLiA8L2F1dGhvcj48YXV0aG9yPldhdGFuYWJlLCBZLiA8
L2F1dGhvcj48YXV0aG9yPkthZG90YSwgSS4gPC9hdXRob3I+PGF1dGhvcj5PaHVjaGksIEEuPC9h
dXRob3I+PGF1dGhvcj5GdWthemF3YSwgQy48L2F1dGhvcj48L2F1dGhvcnM+PC9jb250cmlidXRv
cnM+PHRpdGxlcz48dGl0bGU+PHN0eWxlIGZhY2U9Iml0YWxpYyIgZm9udD0iZGVmYXVsdCIgc2l6
ZT0iMTAwJSI+UHNldWRvbW9uYXMgcGxhbnRhcmlpPC9zdHlsZT48c3R5bGUgZmFjZT0ibm9ybWFs
IiBmb250PSJkZWZhdWx0IiBzaXplPSIxMDAlIj4gc3AuIG5vdi4sIHRoZSBDYXVzYWwgQWdlbnQg
b2YgUmljZSBTZWVkbGluZyBCbGlnaHQgPC9zdHlsZT48L3RpdGxlPjxzZWNvbmRhcnktdGl0bGU+
SW50ZXJuYXRpb25hbCBKb3VybmFsIG9mIFN5c3RlbWF0aWMgYW5kIEV2b2x1dGlvbmFyeSBNaWNy
b2Jpb2xvZ3k8L3NlY29uZGFyeS10aXRsZT48L3RpdGxlcz48cGVyaW9kaWNhbD48ZnVsbC10aXRs
ZT5JbnRlcm5hdGlvbmFsIEpvdXJuYWwgb2YgU3lzdGVtYXRpYyBhbmQgRXZvbHV0aW9uYXJ5IE1p
Y3JvYmlvbG9neTwvZnVsbC10aXRsZT48L3BlcmlvZGljYWw+PHBhZ2VzPjE0NC0xNTI8L3BhZ2Vz
Pjx2b2x1bWU+Mzc8L3ZvbHVtZT48bnVtYmVyPjI8L251bWJlcj48c2VjdGlvbj4xNDQ8L3NlY3Rp
b24+PGRhdGVzPjx5ZWFyPjE5ODc8L3llYXI+PC9kYXRlcz48dXJscz48L3VybHM+PGVsZWN0cm9u
aWMtcmVzb3VyY2UtbnVtPmh0dHBzOi8vZG9pLm9yZy8xMC4xMDk5LzAwMjA3NzEzLTM3LTItMTQ0
PC9lbGVjdHJvbmljLXJlc291cmNlLW51bT48L3JlY29yZD48L0NpdGU+PENpdGU+PEF1dGhvcj5V
cmFrYW1pPC9BdXRob3I+PFllYXI+MTk5NDwvWWVhcj48UmVjTnVtPjI4ODI8L1JlY051bT48cmVj
b3JkPjxyZWMtbnVtYmVyPjI4ODI8L3JlYy1udW1iZXI+PGZvcmVpZ24ta2V5cz48a2V5IGFwcD0i
RU4iIGRiLWlkPSJycDB3ZnJ2ZHo5dDlwc2VzdzUweHJzNWFmYTBhOWF0ejl6OTkiIHRpbWVzdGFt
cD0iMTYwMDQ4MjUzOCI+Mjg4Mjwva2V5PjwvZm9yZWlnbi1rZXlzPjxyZWYtdHlwZSBuYW1lPSJK
b3VybmFsIEFydGljbGUiPjE3PC9yZWYtdHlwZT48Y29udHJpYnV0b3JzPjxhdXRob3JzPjxhdXRo
b3I+VXJha2FtaSwgVC48L2F1dGhvcj48YXV0aG9yPkl0by1Zb3NoaWRhLCBDLjwvYXV0aG9yPjxh
dXRob3I+QXJha2ksIEguPC9hdXRob3I+PGF1dGhvcj5LaWppbWEsIFQuPC9hdXRob3I+PGF1dGhv
cj5TdXp1a2ksIEsuLUkuPC9hdXRob3I+PGF1dGhvcj5Lb21hZ2F0YSwgSy48L2F1dGhvcj48L2F1
dGhvcnM+PC9jb250cmlidXRvcnM+PHRpdGxlcz48dGl0bGU+PHN0eWxlIGZhY2U9Im5vcm1hbCIg
Zm9udD0iZGVmYXVsdCIgc2l6ZT0iMTAwJSI+VHJhbnNmZXIgb2YgPC9zdHlsZT48c3R5bGUgZmFj
ZT0iaXRhbGljIiBmb250PSJkZWZhdWx0IiBzaXplPSIxMDAlIj5Qc2V1ZG9tb25hcyBwbGFudGFy
aWk8L3N0eWxlPjxzdHlsZSBmYWNlPSJub3JtYWwiIGZvbnQ9ImRlZmF1bHQiIHNpemU9IjEwMCUi
PiBhbmQgPC9zdHlsZT48c3R5bGUgZmFjZT0iaXRhbGljIiBmb250PSJkZWZhdWx0IiBzaXplPSIx
MDAlIj5Qc2V1ZG9tb25hcyBnbHVtYWU8L3N0eWxlPjxzdHlsZSBmYWNlPSJub3JtYWwiIGZvbnQ9
ImRlZmF1bHQiIHNpemU9IjEwMCUiPiB0byA8L3N0eWxlPjxzdHlsZSBmYWNlPSJpdGFsaWMiIGZv
bnQ9ImRlZmF1bHQiIHNpemU9IjEwMCUiPkJ1cmtob2xkZXJpYTwvc3R5bGU+PHN0eWxlIGZhY2U9
Im5vcm1hbCIgZm9udD0iZGVmYXVsdCIgc2l6ZT0iMTAwJSI+IGFzIDwvc3R5bGU+PHN0eWxlIGZh
Y2U9Iml0YWxpYyIgZm9udD0iZGVmYXVsdCIgc2l6ZT0iMTAwJSI+QnVya2hvbGRlcmlhIDwvc3R5
bGU+PHN0eWxlIGZhY2U9Im5vcm1hbCIgZm9udD0iZGVmYXVsdCIgc2l6ZT0iMTAwJSI+c3BwLiBh
bmQgRGVzY3JpcHRpb24gb2YgPC9zdHlsZT48c3R5bGUgZmFjZT0iaXRhbGljIiBmb250PSJkZWZh
dWx0IiBzaXplPSIxMDAlIj5CdXJraG9sZGVyaWEgdmFuZGlpPC9zdHlsZT48c3R5bGUgZmFjZT0i
bm9ybWFsIiBmb250PSJkZWZhdWx0IiBzaXplPSIxMDAlIj4gc3AuIG5vdi48L3N0eWxlPjwvdGl0
bGU+PHNlY29uZGFyeS10aXRsZT5JbnRlcm5hdGlvbmFsIEpvdXJuYWwgb2YgU3lzdGVtYXRpYyBh
bmQgRXZvbHV0aW9uYXJ5IE1pY3JvYmlvbG9neTwvc2Vjb25kYXJ5LXRpdGxlPjwvdGl0bGVzPjxw
ZXJpb2RpY2FsPjxmdWxsLXRpdGxlPkludGVybmF0aW9uYWwgSm91cm5hbCBvZiBTeXN0ZW1hdGlj
IGFuZCBFdm9sdXRpb25hcnkgTWljcm9iaW9sb2d5PC9mdWxsLXRpdGxlPjwvcGVyaW9kaWNhbD48
cGFnZXM+MjM1LTI0NTwvcGFnZXM+PHZvbHVtZT40NDwvdm9sdW1lPjxudW1iZXI+MjwvbnVtYmVy
PjxzZWN0aW9uPjIzNTwvc2VjdGlvbj48ZGF0ZXM+PHllYXI+MTk5NDwveWVhcj48L2RhdGVzPjx1
cmxzPjwvdXJscz48ZWxlY3Ryb25pYy1yZXNvdXJjZS1udW0+ZG9pLm9yZy8xMC4xMDk5LzAwMjA3
NzEzLTQ0LTItMjM1PC9lbGVjdHJvbmljLXJlc291cmNlLW51b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begin">
                <w:fldData xml:space="preserve">PEVuZE5vdGU+PENpdGU+PEF1dGhvcj5BemVnYW1pPC9BdXRob3I+PFllYXI+MTk4NzwvWWVhcj48
UmVjTnVtPjI4OTA8L1JlY051bT48RGlzcGxheVRleHQ+KEF6ZWdhbWkgZXQgYWwuLCAxOTg3OyBV
cmFrYW1pIGV0IGFsLiwgMTk5NCk8L0Rpc3BsYXlUZXh0PjxyZWNvcmQ+PHJlYy1udW1iZXI+Mjg5
MDwvcmVjLW51bWJlcj48Zm9yZWlnbi1rZXlzPjxrZXkgYXBwPSJFTiIgZGItaWQ9InJwMHdmcnZk
ejl0OXBzZXN3NTB4cnM1YWZhMGE5YXR6OXo5OSIgdGltZXN0YW1wPSIxNjAwNDg0MzY2Ij4yODkw
PC9rZXk+PC9mb3JlaWduLWtleXM+PHJlZi10eXBlIG5hbWU9IkpvdXJuYWwgQXJ0aWNsZSI+MTc8
L3JlZi10eXBlPjxjb250cmlidXRvcnM+PGF1dGhvcnM+PGF1dGhvcj5BemVnYW1pLCBLLjwvYXV0
aG9yPjxhdXRob3I+TmlzaGl5YW1hLCBLLiA8L2F1dGhvcj48YXV0aG9yPldhdGFuYWJlLCBZLiA8
L2F1dGhvcj48YXV0aG9yPkthZG90YSwgSS4gPC9hdXRob3I+PGF1dGhvcj5PaHVjaGksIEEuPC9h
dXRob3I+PGF1dGhvcj5GdWthemF3YSwgQy48L2F1dGhvcj48L2F1dGhvcnM+PC9jb250cmlidXRv
cnM+PHRpdGxlcz48dGl0bGU+PHN0eWxlIGZhY2U9Iml0YWxpYyIgZm9udD0iZGVmYXVsdCIgc2l6
ZT0iMTAwJSI+UHNldWRvbW9uYXMgcGxhbnRhcmlpPC9zdHlsZT48c3R5bGUgZmFjZT0ibm9ybWFs
IiBmb250PSJkZWZhdWx0IiBzaXplPSIxMDAlIj4gc3AuIG5vdi4sIHRoZSBDYXVzYWwgQWdlbnQg
b2YgUmljZSBTZWVkbGluZyBCbGlnaHQgPC9zdHlsZT48L3RpdGxlPjxzZWNvbmRhcnktdGl0bGU+
SW50ZXJuYXRpb25hbCBKb3VybmFsIG9mIFN5c3RlbWF0aWMgYW5kIEV2b2x1dGlvbmFyeSBNaWNy
b2Jpb2xvZ3k8L3NlY29uZGFyeS10aXRsZT48L3RpdGxlcz48cGVyaW9kaWNhbD48ZnVsbC10aXRs
ZT5JbnRlcm5hdGlvbmFsIEpvdXJuYWwgb2YgU3lzdGVtYXRpYyBhbmQgRXZvbHV0aW9uYXJ5IE1p
Y3JvYmlvbG9neTwvZnVsbC10aXRsZT48L3BlcmlvZGljYWw+PHBhZ2VzPjE0NC0xNTI8L3BhZ2Vz
Pjx2b2x1bWU+Mzc8L3ZvbHVtZT48bnVtYmVyPjI8L251bWJlcj48c2VjdGlvbj4xNDQ8L3NlY3Rp
b24+PGRhdGVzPjx5ZWFyPjE5ODc8L3llYXI+PC9kYXRlcz48dXJscz48L3VybHM+PGVsZWN0cm9u
aWMtcmVzb3VyY2UtbnVtPmh0dHBzOi8vZG9pLm9yZy8xMC4xMDk5LzAwMjA3NzEzLTM3LTItMTQ0
PC9lbGVjdHJvbmljLXJlc291cmNlLW51bT48L3JlY29yZD48L0NpdGU+PENpdGU+PEF1dGhvcj5V
cmFrYW1pPC9BdXRob3I+PFllYXI+MTk5NDwvWWVhcj48UmVjTnVtPjI4ODI8L1JlY051bT48cmVj
b3JkPjxyZWMtbnVtYmVyPjI4ODI8L3JlYy1udW1iZXI+PGZvcmVpZ24ta2V5cz48a2V5IGFwcD0i
RU4iIGRiLWlkPSJycDB3ZnJ2ZHo5dDlwc2VzdzUweHJzNWFmYTBhOWF0ejl6OTkiIHRpbWVzdGFt
cD0iMTYwMDQ4MjUzOCI+Mjg4Mjwva2V5PjwvZm9yZWlnbi1rZXlzPjxyZWYtdHlwZSBuYW1lPSJK
b3VybmFsIEFydGljbGUiPjE3PC9yZWYtdHlwZT48Y29udHJpYnV0b3JzPjxhdXRob3JzPjxhdXRo
b3I+VXJha2FtaSwgVC48L2F1dGhvcj48YXV0aG9yPkl0by1Zb3NoaWRhLCBDLjwvYXV0aG9yPjxh
dXRob3I+QXJha2ksIEguPC9hdXRob3I+PGF1dGhvcj5LaWppbWEsIFQuPC9hdXRob3I+PGF1dGhv
cj5TdXp1a2ksIEsuLUkuPC9hdXRob3I+PGF1dGhvcj5Lb21hZ2F0YSwgSy48L2F1dGhvcj48L2F1
dGhvcnM+PC9jb250cmlidXRvcnM+PHRpdGxlcz48dGl0bGU+PHN0eWxlIGZhY2U9Im5vcm1hbCIg
Zm9udD0iZGVmYXVsdCIgc2l6ZT0iMTAwJSI+VHJhbnNmZXIgb2YgPC9zdHlsZT48c3R5bGUgZmFj
ZT0iaXRhbGljIiBmb250PSJkZWZhdWx0IiBzaXplPSIxMDAlIj5Qc2V1ZG9tb25hcyBwbGFudGFy
aWk8L3N0eWxlPjxzdHlsZSBmYWNlPSJub3JtYWwiIGZvbnQ9ImRlZmF1bHQiIHNpemU9IjEwMCUi
PiBhbmQgPC9zdHlsZT48c3R5bGUgZmFjZT0iaXRhbGljIiBmb250PSJkZWZhdWx0IiBzaXplPSIx
MDAlIj5Qc2V1ZG9tb25hcyBnbHVtYWU8L3N0eWxlPjxzdHlsZSBmYWNlPSJub3JtYWwiIGZvbnQ9
ImRlZmF1bHQiIHNpemU9IjEwMCUiPiB0byA8L3N0eWxlPjxzdHlsZSBmYWNlPSJpdGFsaWMiIGZv
bnQ9ImRlZmF1bHQiIHNpemU9IjEwMCUiPkJ1cmtob2xkZXJpYTwvc3R5bGU+PHN0eWxlIGZhY2U9
Im5vcm1hbCIgZm9udD0iZGVmYXVsdCIgc2l6ZT0iMTAwJSI+IGFzIDwvc3R5bGU+PHN0eWxlIGZh
Y2U9Iml0YWxpYyIgZm9udD0iZGVmYXVsdCIgc2l6ZT0iMTAwJSI+QnVya2hvbGRlcmlhIDwvc3R5
bGU+PHN0eWxlIGZhY2U9Im5vcm1hbCIgZm9udD0iZGVmYXVsdCIgc2l6ZT0iMTAwJSI+c3BwLiBh
bmQgRGVzY3JpcHRpb24gb2YgPC9zdHlsZT48c3R5bGUgZmFjZT0iaXRhbGljIiBmb250PSJkZWZh
dWx0IiBzaXplPSIxMDAlIj5CdXJraG9sZGVyaWEgdmFuZGlpPC9zdHlsZT48c3R5bGUgZmFjZT0i
bm9ybWFsIiBmb250PSJkZWZhdWx0IiBzaXplPSIxMDAlIj4gc3AuIG5vdi48L3N0eWxlPjwvdGl0
bGU+PHNlY29uZGFyeS10aXRsZT5JbnRlcm5hdGlvbmFsIEpvdXJuYWwgb2YgU3lzdGVtYXRpYyBh
bmQgRXZvbHV0aW9uYXJ5IE1pY3JvYmlvbG9neTwvc2Vjb25kYXJ5LXRpdGxlPjwvdGl0bGVzPjxw
ZXJpb2RpY2FsPjxmdWxsLXRpdGxlPkludGVybmF0aW9uYWwgSm91cm5hbCBvZiBTeXN0ZW1hdGlj
IGFuZCBFdm9sdXRpb25hcnkgTWljcm9iaW9sb2d5PC9mdWxsLXRpdGxlPjwvcGVyaW9kaWNhbD48
cGFnZXM+MjM1LTI0NTwvcGFnZXM+PHZvbHVtZT40NDwvdm9sdW1lPjxudW1iZXI+MjwvbnVtYmVy
PjxzZWN0aW9uPjIzNTwvc2VjdGlvbj48ZGF0ZXM+PHllYXI+MTk5NDwveWVhcj48L2RhdGVzPjx1
cmxzPjwvdXJscz48ZWxlY3Ryb25pYy1yZXNvdXJjZS1udW0+ZG9pLm9yZy8xMC4xMDk5LzAwMjA3
NzEzLTQ0LTItMjM1PC9lbGVjdHJvbmljLXJlc291cmNlLW51bT48L3JlY29yZD48L0NpdGU+PC9F
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ES"/>
              </w:rPr>
              <w:t>(Azegami et al., 1987; Urakami et al., 1994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  <w:fldChar w:fldCharType="end"/>
            </w:r>
          </w:p>
        </w:tc>
      </w:tr>
      <w:tr w:rsidR="00FA515E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A515E" w:rsidRPr="00A306F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A306F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smid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404.pET9a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ty vector, broad host range plasmid pRK404 fused with expression vector pET9a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  <w:tr w:rsidR="00FA515E" w:rsidRPr="00996AA0" w:rsidTr="00A306F1">
        <w:tc>
          <w:tcPr>
            <w:tcW w:w="2202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K404.pET9a.olsF</w:t>
            </w:r>
          </w:p>
        </w:tc>
        <w:tc>
          <w:tcPr>
            <w:tcW w:w="3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FA515E" w:rsidRDefault="006614B5" w:rsidP="00ED1EC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</w:t>
            </w:r>
            <w:r w:rsidR="00FA5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ctor with the</w:t>
            </w:r>
            <w:r w:rsidR="00ED1E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Serratia</w:t>
            </w:r>
            <w:r w:rsidR="00ED1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ED1EC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roteamaculans</w:t>
            </w:r>
            <w:r w:rsidR="00FA515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="00FA515E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olsF</w:t>
            </w:r>
            <w:r w:rsidR="00ED1EC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gene</w:t>
            </w:r>
          </w:p>
        </w:tc>
        <w:tc>
          <w:tcPr>
            <w:tcW w:w="4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FA515E" w:rsidRPr="00597441" w:rsidRDefault="00FA515E" w:rsidP="00FA515E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is work</w:t>
            </w:r>
          </w:p>
        </w:tc>
      </w:tr>
    </w:tbl>
    <w:p w:rsidR="00996AA0" w:rsidRPr="00996AA0" w:rsidRDefault="00996AA0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</w:p>
    <w:p w:rsidR="00996AA0" w:rsidRPr="00996AA0" w:rsidRDefault="00996AA0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s-MX"/>
        </w:rPr>
      </w:pPr>
    </w:p>
    <w:p w:rsidR="006D6086" w:rsidRDefault="00D8237D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06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2</w:t>
      </w:r>
      <w:r w:rsidR="006D6086" w:rsidRPr="00A306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6614B5" w:rsidRPr="006614B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614B5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G</w:t>
      </w:r>
      <w:r w:rsidR="006614B5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enomes</w:t>
      </w:r>
      <w:r w:rsidR="006D60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614B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of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urkholderia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.l. species downloaded from the NCBI RefSeq database. </w:t>
      </w:r>
    </w:p>
    <w:tbl>
      <w:tblPr>
        <w:tblStyle w:val="4"/>
        <w:tblW w:w="9703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280"/>
        <w:gridCol w:w="5380"/>
        <w:gridCol w:w="2043"/>
      </w:tblGrid>
      <w:tr w:rsidR="006D6086" w:rsidTr="00A306F1">
        <w:trPr>
          <w:trHeight w:val="300"/>
        </w:trPr>
        <w:tc>
          <w:tcPr>
            <w:tcW w:w="2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fSeq</w:t>
            </w:r>
          </w:p>
        </w:tc>
        <w:tc>
          <w:tcPr>
            <w:tcW w:w="53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ganism</w:t>
            </w:r>
          </w:p>
        </w:tc>
        <w:tc>
          <w:tcPr>
            <w:tcW w:w="204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D8237D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rain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0948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cenocepaci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2315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105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multivoran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17616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115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pseudomalle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96243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1170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malle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2334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129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lat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3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136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xenovoran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B40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200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phymatu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M815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2012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phytofirman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sJN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022645.2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glumae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GR1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15258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dolos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0158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17241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gramin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4D1M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20391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ambifari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MD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51918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nodos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 2160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64892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jiangsuens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P-1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68503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ferrariae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RC 106233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68505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fungoru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RC 102489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69855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grimmiae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27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69857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zhejiangens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- 1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69859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glathe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M 5001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73973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ginsengisol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BRC 100965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73979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kururiensis</w:t>
            </w:r>
            <w:r w:rsidRPr="004C641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ubsp.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 thiooxydan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NBRC 107107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78543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sacchar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1945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83520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plantari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G1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9592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ubonens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MB22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9594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vietnamiens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10929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95972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gladiol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10248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09703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Robbsia andropogon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MP2807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27853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cordobens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2762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41149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cepaci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CC 25416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44900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caribens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WAP6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52408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seminal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-5-5-10-S1-D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544455.2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sordidicol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22029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54447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hum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2293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54453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choic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2294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544555.2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balleronia ude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2713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168550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Burkholderia stabilis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20W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207157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tropic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e8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309687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unamae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Za-39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00333074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caledonic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RS4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CF_900101795.1 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tuberum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S833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90010768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sartisol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MG 2400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90011382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megapolitana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LMG 23650</w:t>
            </w:r>
          </w:p>
        </w:tc>
      </w:tr>
      <w:tr w:rsidR="006D6086" w:rsidTr="00A306F1">
        <w:trPr>
          <w:trHeight w:val="300"/>
        </w:trPr>
        <w:tc>
          <w:tcPr>
            <w:tcW w:w="22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CF_900177465.1</w:t>
            </w:r>
          </w:p>
        </w:tc>
        <w:tc>
          <w:tcPr>
            <w:tcW w:w="5380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D8237D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araburkholderia caryophylli</w:t>
            </w:r>
          </w:p>
        </w:tc>
        <w:tc>
          <w:tcPr>
            <w:tcW w:w="2043" w:type="dxa"/>
            <w:tcBorders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:rsidR="006D6086" w:rsidRDefault="006D6086" w:rsidP="004C641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llard 720</w:t>
            </w:r>
          </w:p>
        </w:tc>
      </w:tr>
    </w:tbl>
    <w:p w:rsidR="006D6086" w:rsidRDefault="006D6086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br w:type="page"/>
      </w:r>
    </w:p>
    <w:p w:rsidR="006D6086" w:rsidRDefault="00D8237D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06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3</w:t>
      </w:r>
      <w:r w:rsidR="006D6086" w:rsidRPr="00A306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.</w:t>
      </w:r>
      <w:r w:rsidR="006D60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equence </w:t>
      </w:r>
      <w:r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of 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ho box motifs of the promoter region</w:t>
      </w:r>
      <w:r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f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Sinorhizobium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meliloti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,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Mesorhizobium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loti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and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Agrobacterium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</w:t>
      </w:r>
      <w:r w:rsidR="006D6086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tumefaciens</w:t>
      </w:r>
      <w:r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genes</w:t>
      </w:r>
      <w:r w:rsidR="006D6086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used to const</w:t>
      </w:r>
      <w:r w:rsidR="00347C89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ruct the position weight matrix (Figure 3A) to search the </w:t>
      </w:r>
      <w:r w:rsidR="00347C89" w:rsidRPr="00347C89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urkholderia</w:t>
      </w:r>
      <w:r w:rsidR="00347C89" w:rsidRPr="00347C8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.l. genomes.</w:t>
      </w:r>
    </w:p>
    <w:tbl>
      <w:tblPr>
        <w:tblStyle w:val="3"/>
        <w:tblW w:w="9177" w:type="dxa"/>
        <w:tblInd w:w="0" w:type="dxa"/>
        <w:tblBorders>
          <w:top w:val="single" w:sz="8" w:space="0" w:color="000000"/>
          <w:left w:val="single" w:sz="8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96"/>
        <w:gridCol w:w="3150"/>
        <w:gridCol w:w="1716"/>
        <w:gridCol w:w="2115"/>
      </w:tblGrid>
      <w:tr w:rsidR="006D6086" w:rsidTr="00A306F1">
        <w:tc>
          <w:tcPr>
            <w:tcW w:w="219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315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 box motif</w:t>
            </w:r>
          </w:p>
        </w:tc>
        <w:tc>
          <w:tcPr>
            <w:tcW w:w="17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me source</w:t>
            </w:r>
          </w:p>
        </w:tc>
        <w:tc>
          <w:tcPr>
            <w:tcW w:w="2115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erence</w:t>
            </w:r>
          </w:p>
        </w:tc>
      </w:tr>
      <w:tr w:rsidR="006D6086" w:rsidRPr="00B53BC4" w:rsidTr="00A306F1">
        <w:tc>
          <w:tcPr>
            <w:tcW w:w="21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Mc01848 (BtaA) 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CGTCATCAAAGTGTAG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. meliloti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Pr="00B53BC4" w:rsidRDefault="00B53BC4" w:rsidP="00B53BC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ZdWFuPC9BdXRob3I+PFllYXI+MjAwNjwvWWVhcj48UmVj
TnVtPjIxODk8L1JlY051bT48RGlzcGxheVRleHQ+KFl1YW4gZXQgYWwuLCAyMDA2KTwvRGlzcGxh
eVRleHQ+PHJlY29yZD48cmVjLW51bWJlcj4yMTg5PC9yZWMtbnVtYmVyPjxmb3JlaWduLWtleXM+
PGtleSBhcHA9IkVOIiBkYi1pZD0icnAwd2ZydmR6OXQ5cHNlc3c1MHhyczVhZmEwYTlhdHo5ejk5
IiB0aW1lc3RhbXA9IjE2MDA0NjA2NTMiPjIxODk8L2tleT48L2ZvcmVpZ24ta2V5cz48cmVmLXR5
cGUgbmFtZT0iSm91cm5hbCBBcnRpY2xlIj4xNzwvcmVmLXR5cGU+PGNvbnRyaWJ1dG9ycz48YXV0
aG9ycz48YXV0aG9yPll1YW4sIFouIEMuPC9hdXRob3I+PGF1dGhvcj5aYWhlZXIsIFIuPC9hdXRo
b3I+PGF1dGhvcj5Nb3J0b24sIFIuPC9hdXRob3I+PGF1dGhvcj5GaW5hbiwgVC4gTS48L2F1dGhv
cj48L2F1dGhvcnM+PC9jb250cmlidXRvcnM+PGF1dGgtYWRkcmVzcz5DZW50ZXIgZm9yIEVudmly
b25tZW50YWwgR2Vub21pY3MsIERlcGFydG1lbnQgb2YgQmlvbG9neSwgTWNNYXN0ZXIgVW5pdmVy
c2l0eSwgSGFtaWx0b24sIE9udGFyaW8sIENhbmFkYSwgTDhTIDRLMS48L2F1dGgtYWRkcmVzcz48
dGl0bGVzPjx0aXRsZT48c3R5bGUgZmFjZT0ibm9ybWFsIiBmb250PSJkZWZhdWx0IiBzaXplPSIx
MDAlIj5HZW5vbWUgcHJlZGljdGlvbiBvZiBQaG9CIHJlZ3VsYXRlZCBwcm9tb3RlcnMgaW4gPC9z
dHlsZT48c3R5bGUgZmFjZT0iaXRhbGljIiBmb250PSJkZWZhdWx0IiBzaXplPSIxMDAlIj5TaW5v
cmhpem9iaXVtIG1lbGlsb3RpIDwvc3R5bGU+PHN0eWxlIGZhY2U9Im5vcm1hbCIgZm9udD0iZGVm
YXVsdCIgc2l6ZT0iMTAwJSI+YW5kIHR3ZWx2ZSBwcm90ZW9iYWN0ZXJpYTwvc3R5bGU+PC90aXRs
ZT48c2Vjb25kYXJ5LXRpdGxlPk51Y2xlaWMgQWNpZHMgUmVzPC9zZWNvbmRhcnktdGl0bGU+PC90
aXRsZXM+PHBlcmlvZGljYWw+PGZ1bGwtdGl0bGU+TnVjbGVpYyBBY2lkcyBSZXNlYXJjaDwvZnVs
bC10aXRsZT48YWJici0xPk51Y2xlaWMgQWNpZHMgUmVzPC9hYmJyLTE+PC9wZXJpb2RpY2FsPjxw
YWdlcz4yNjg2LTk3PC9wYWdlcz48dm9sdW1lPjM0PC92b2x1bWU+PG51bWJlcj45PC9udW1iZXI+
PGtleXdvcmRzPjxrZXl3b3JkPkFsZ29yaXRobXM8L2tleXdvcmQ+PGtleXdvcmQ+QmFjdGVyaWFs
IFByb3RlaW5zLyptZXRhYm9saXNtPC9rZXl3b3JkPjxrZXl3b3JkPkJpbmRpbmcgU2l0ZXM8L2tl
eXdvcmQ+PGtleXdvcmQ+R2VuZSBFeHByZXNzaW9uIFByb2ZpbGluZzwva2V5d29yZD48a2V5d29y
ZD4qR2VuZSBFeHByZXNzaW9uIFJlZ3VsYXRpb24sIEJhY3RlcmlhbDwva2V5d29yZD48a2V5d29y
ZD5HZW5lcywgUmVwb3J0ZXI8L2tleXdvcmQ+PGtleXdvcmQ+R2Vub21lLCBCYWN0ZXJpYWw8L2tl
eXdvcmQ+PGtleXdvcmQ+R2Vub21pY3MvbWV0aG9kczwva2V5d29yZD48a2V5d29yZD5PbGlnb251
Y2xlb3RpZGUgQXJyYXkgU2VxdWVuY2UgQW5hbHlzaXM8L2tleXdvcmQ+PGtleXdvcmQ+UG9seXBo
b3NwaGF0ZXMvbWV0YWJvbGlzbTwva2V5d29yZD48a2V5d29yZD4qUHJvbW90ZXIgUmVnaW9ucywg
R2VuZXRpYzwva2V5d29yZD48a2V5d29yZD5Qcm90ZW9iYWN0ZXJpYS8qZ2VuZXRpY3MvbWV0YWJv
bGlzbTwva2V5d29yZD48a2V5d29yZD4qUmVndWxvbjwva2V5d29yZD48a2V5d29yZD5TaW5vcmhp
em9iaXVtIG1lbGlsb3RpLypnZW5ldGljcy9tZXRhYm9saXNtPC9rZXl3b3JkPjwva2V5d29yZHM+
PGRhdGVzPjx5ZWFyPjIwMDY8L3llYXI+PC9kYXRlcz48aXNibj4xMzYyLTQ5NjIgKEVsZWN0cm9u
aWMpJiN4RDswMzA1LTEwNDggKExpbmtpbmcpPC9pc2JuPjxhY2Nlc3Npb24tbnVtPjE2NzE3Mjc5
PC9hY2Nlc3Npb24tbnVtPjx1cmxzPjxyZWxhdGVkLXVybHM+PHVybD5odHRwczovL3d3dy5uY2Jp
Lm5sbS5uaWguZ292L3B1Ym1lZC8xNjcxNzI3OTwvdXJsPjwvcmVsYXRlZC11cmxzPjwvdXJscz48
Y3VzdG9tMj5QTUMxNDY0NDE0PC9jdXN0b20yPjxlbGVjdHJvbmljLXJlc291cmNlLW51bT4xMC4x
MDkzL25hci9na2wzNjU8L2VsZWN0cm9uaWMtcmVzb3VyY2UtbnVtPjwvcmVjb3JkPjwvQ2l0ZT48
L0VuZE5vdGU+
</w:fldData>
              </w:fldChar>
            </w:r>
            <w:r w:rsidRPr="00B53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ZdWFuPC9BdXRob3I+PFllYXI+MjAwNjwvWWVhcj48UmVj
TnVtPjIxODk8L1JlY051bT48RGlzcGxheVRleHQ+KFl1YW4gZXQgYWwuLCAyMDA2KTwvRGlzcGxh
eVRleHQ+PHJlY29yZD48cmVjLW51bWJlcj4yMTg5PC9yZWMtbnVtYmVyPjxmb3JlaWduLWtleXM+
PGtleSBhcHA9IkVOIiBkYi1pZD0icnAwd2ZydmR6OXQ5cHNlc3c1MHhyczVhZmEwYTlhdHo5ejk5
IiB0aW1lc3RhbXA9IjE2MDA0NjA2NTMiPjIxODk8L2tleT48L2ZvcmVpZ24ta2V5cz48cmVmLXR5
cGUgbmFtZT0iSm91cm5hbCBBcnRpY2xlIj4xNzwvcmVmLXR5cGU+PGNvbnRyaWJ1dG9ycz48YXV0
aG9ycz48YXV0aG9yPll1YW4sIFouIEMuPC9hdXRob3I+PGF1dGhvcj5aYWhlZXIsIFIuPC9hdXRo
b3I+PGF1dGhvcj5Nb3J0b24sIFIuPC9hdXRob3I+PGF1dGhvcj5GaW5hbiwgVC4gTS48L2F1dGhv
cj48L2F1dGhvcnM+PC9jb250cmlidXRvcnM+PGF1dGgtYWRkcmVzcz5DZW50ZXIgZm9yIEVudmly
b25tZW50YWwgR2Vub21pY3MsIERlcGFydG1lbnQgb2YgQmlvbG9neSwgTWNNYXN0ZXIgVW5pdmVy
c2l0eSwgSGFtaWx0b24sIE9udGFyaW8sIENhbmFkYSwgTDhTIDRLMS48L2F1dGgtYWRkcmVzcz48
dGl0bGVzPjx0aXRsZT48c3R5bGUgZmFjZT0ibm9ybWFsIiBmb250PSJkZWZhdWx0IiBzaXplPSIx
MDAlIj5HZW5vbWUgcHJlZGljdGlvbiBvZiBQaG9CIHJlZ3VsYXRlZCBwcm9tb3RlcnMgaW4gPC9z
dHlsZT48c3R5bGUgZmFjZT0iaXRhbGljIiBmb250PSJkZWZhdWx0IiBzaXplPSIxMDAlIj5TaW5v
cmhpem9iaXVtIG1lbGlsb3RpIDwvc3R5bGU+PHN0eWxlIGZhY2U9Im5vcm1hbCIgZm9udD0iZGVm
YXVsdCIgc2l6ZT0iMTAwJSI+YW5kIHR3ZWx2ZSBwcm90ZW9iYWN0ZXJpYTwvc3R5bGU+PC90aXRs
ZT48c2Vjb25kYXJ5LXRpdGxlPk51Y2xlaWMgQWNpZHMgUmVzPC9zZWNvbmRhcnktdGl0bGU+PC90
aXRsZXM+PHBlcmlvZGljYWw+PGZ1bGwtdGl0bGU+TnVjbGVpYyBBY2lkcyBSZXNlYXJjaDwvZnVs
bC10aXRsZT48YWJici0xPk51Y2xlaWMgQWNpZHMgUmVzPC9hYmJyLTE+PC9wZXJpb2RpY2FsPjxw
YWdlcz4yNjg2LTk3PC9wYWdlcz48dm9sdW1lPjM0PC92b2x1bWU+PG51bWJlcj45PC9udW1iZXI+
PGtleXdvcmRzPjxrZXl3b3JkPkFsZ29yaXRobXM8L2tleXdvcmQ+PGtleXdvcmQ+QmFjdGVyaWFs
IFByb3RlaW5zLyptZXRhYm9saXNtPC9rZXl3b3JkPjxrZXl3b3JkPkJpbmRpbmcgU2l0ZXM8L2tl
eXdvcmQ+PGtleXdvcmQ+R2VuZSBFeHByZXNzaW9uIFByb2ZpbGluZzwva2V5d29yZD48a2V5d29y
ZD4qR2VuZSBFeHByZXNzaW9uIFJlZ3VsYXRpb24sIEJhY3RlcmlhbDwva2V5d29yZD48a2V5d29y
ZD5HZW5lcywgUmVwb3J0ZXI8L2tleXdvcmQ+PGtleXdvcmQ+R2Vub21lLCBCYWN0ZXJpYWw8L2tl
eXdvcmQ+PGtleXdvcmQ+R2Vub21pY3MvbWV0aG9kczwva2V5d29yZD48a2V5d29yZD5PbGlnb251
Y2xlb3RpZGUgQXJyYXkgU2VxdWVuY2UgQW5hbHlzaXM8L2tleXdvcmQ+PGtleXdvcmQ+UG9seXBo
b3NwaGF0ZXMvbWV0YWJvbGlzbTwva2V5d29yZD48a2V5d29yZD4qUHJvbW90ZXIgUmVnaW9ucywg
R2VuZXRpYzwva2V5d29yZD48a2V5d29yZD5Qcm90ZW9iYWN0ZXJpYS8qZ2VuZXRpY3MvbWV0YWJv
bGlzbTwva2V5d29yZD48a2V5d29yZD4qUmVndWxvbjwva2V5d29yZD48a2V5d29yZD5TaW5vcmhp
em9iaXVtIG1lbGlsb3RpLypnZW5ldGljcy9tZXRhYm9saXNtPC9rZXl3b3JkPjwva2V5d29yZHM+
PGRhdGVzPjx5ZWFyPjIwMDY8L3llYXI+PC9kYXRlcz48aXNibj4xMzYyLTQ5NjIgKEVsZWN0cm9u
aWMpJiN4RDswMzA1LTEwNDggKExpbmtpbmcpPC9pc2JuPjxhY2Nlc3Npb24tbnVtPjE2NzE3Mjc5
PC9hY2Nlc3Npb24tbnVtPjx1cmxzPjxyZWxhdGVkLXVybHM+PHVybD5odHRwczovL3d3dy5uY2Jp
Lm5sbS5uaWguZ292L3B1Ym1lZC8xNjcxNzI3OTwvdXJsPjwvcmVsYXRlZC11cmxzPjwvdXJscz48
Y3VzdG9tMj5QTUMxNDY0NDE0PC9jdXN0b20yPjxlbGVjdHJvbmljLXJlc291cmNlLW51bT4xMC4x
MDkzL25hci9na2wzNjU8L2VsZWN0cm9uaWMtcmVzb3VyY2UtbnVtPjwvcmVjb3JkPjwvQ2l0ZT48
L0VuZE5vdGU+
</w:fldData>
              </w:fldChar>
            </w:r>
            <w:r w:rsidRPr="00B53BC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s-MX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 w:rsidRPr="00B53BC4"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  <w:lang w:val="es-MX"/>
              </w:rPr>
              <w:t>(Yuan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D6086" w:rsidTr="00A306F1">
        <w:tc>
          <w:tcPr>
            <w:tcW w:w="21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lr1574 (BtaA-like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CACCGGCCTGTCAT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. loti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B53BC4" w:rsidP="00B53BC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ZdWFuPC9BdXRob3I+PFllYXI+MjAwNjwvWWVhcj48UmVj
TnVtPjIxODk8L1JlY051bT48RGlzcGxheVRleHQ+KFl1YW4gZXQgYWwuLCAyMDA2KTwvRGlzcGxh
eVRleHQ+PHJlY29yZD48cmVjLW51bWJlcj4yMTg5PC9yZWMtbnVtYmVyPjxmb3JlaWduLWtleXM+
PGtleSBhcHA9IkVOIiBkYi1pZD0icnAwd2ZydmR6OXQ5cHNlc3c1MHhyczVhZmEwYTlhdHo5ejk5
IiB0aW1lc3RhbXA9IjE2MDA0NjA2NTMiPjIxODk8L2tleT48L2ZvcmVpZ24ta2V5cz48cmVmLXR5
cGUgbmFtZT0iSm91cm5hbCBBcnRpY2xlIj4xNzwvcmVmLXR5cGU+PGNvbnRyaWJ1dG9ycz48YXV0
aG9ycz48YXV0aG9yPll1YW4sIFouIEMuPC9hdXRob3I+PGF1dGhvcj5aYWhlZXIsIFIuPC9hdXRo
b3I+PGF1dGhvcj5Nb3J0b24sIFIuPC9hdXRob3I+PGF1dGhvcj5GaW5hbiwgVC4gTS48L2F1dGhv
cj48L2F1dGhvcnM+PC9jb250cmlidXRvcnM+PGF1dGgtYWRkcmVzcz5DZW50ZXIgZm9yIEVudmly
b25tZW50YWwgR2Vub21pY3MsIERlcGFydG1lbnQgb2YgQmlvbG9neSwgTWNNYXN0ZXIgVW5pdmVy
c2l0eSwgSGFtaWx0b24sIE9udGFyaW8sIENhbmFkYSwgTDhTIDRLMS48L2F1dGgtYWRkcmVzcz48
dGl0bGVzPjx0aXRsZT48c3R5bGUgZmFjZT0ibm9ybWFsIiBmb250PSJkZWZhdWx0IiBzaXplPSIx
MDAlIj5HZW5vbWUgcHJlZGljdGlvbiBvZiBQaG9CIHJlZ3VsYXRlZCBwcm9tb3RlcnMgaW4gPC9z
dHlsZT48c3R5bGUgZmFjZT0iaXRhbGljIiBmb250PSJkZWZhdWx0IiBzaXplPSIxMDAlIj5TaW5v
cmhpem9iaXVtIG1lbGlsb3RpIDwvc3R5bGU+PHN0eWxlIGZhY2U9Im5vcm1hbCIgZm9udD0iZGVm
YXVsdCIgc2l6ZT0iMTAwJSI+YW5kIHR3ZWx2ZSBwcm90ZW9iYWN0ZXJpYTwvc3R5bGU+PC90aXRs
ZT48c2Vjb25kYXJ5LXRpdGxlPk51Y2xlaWMgQWNpZHMgUmVzPC9zZWNvbmRhcnktdGl0bGU+PC90
aXRsZXM+PHBlcmlvZGljYWw+PGZ1bGwtdGl0bGU+TnVjbGVpYyBBY2lkcyBSZXNlYXJjaDwvZnVs
bC10aXRsZT48YWJici0xPk51Y2xlaWMgQWNpZHMgUmVzPC9hYmJyLTE+PC9wZXJpb2RpY2FsPjxw
YWdlcz4yNjg2LTk3PC9wYWdlcz48dm9sdW1lPjM0PC92b2x1bWU+PG51bWJlcj45PC9udW1iZXI+
PGtleXdvcmRzPjxrZXl3b3JkPkFsZ29yaXRobXM8L2tleXdvcmQ+PGtleXdvcmQ+QmFjdGVyaWFs
IFByb3RlaW5zLyptZXRhYm9saXNtPC9rZXl3b3JkPjxrZXl3b3JkPkJpbmRpbmcgU2l0ZXM8L2tl
eXdvcmQ+PGtleXdvcmQ+R2VuZSBFeHByZXNzaW9uIFByb2ZpbGluZzwva2V5d29yZD48a2V5d29y
ZD4qR2VuZSBFeHByZXNzaW9uIFJlZ3VsYXRpb24sIEJhY3RlcmlhbDwva2V5d29yZD48a2V5d29y
ZD5HZW5lcywgUmVwb3J0ZXI8L2tleXdvcmQ+PGtleXdvcmQ+R2Vub21lLCBCYWN0ZXJpYWw8L2tl
eXdvcmQ+PGtleXdvcmQ+R2Vub21pY3MvbWV0aG9kczwva2V5d29yZD48a2V5d29yZD5PbGlnb251
Y2xlb3RpZGUgQXJyYXkgU2VxdWVuY2UgQW5hbHlzaXM8L2tleXdvcmQ+PGtleXdvcmQ+UG9seXBo
b3NwaGF0ZXMvbWV0YWJvbGlzbTwva2V5d29yZD48a2V5d29yZD4qUHJvbW90ZXIgUmVnaW9ucywg
R2VuZXRpYzwva2V5d29yZD48a2V5d29yZD5Qcm90ZW9iYWN0ZXJpYS8qZ2VuZXRpY3MvbWV0YWJv
bGlzbTwva2V5d29yZD48a2V5d29yZD4qUmVndWxvbjwva2V5d29yZD48a2V5d29yZD5TaW5vcmhp
em9iaXVtIG1lbGlsb3RpLypnZW5ldGljcy9tZXRhYm9saXNtPC9rZXl3b3JkPjwva2V5d29yZHM+
PGRhdGVzPjx5ZWFyPjIwMDY8L3llYXI+PC9kYXRlcz48aXNibj4xMzYyLTQ5NjIgKEVsZWN0cm9u
aWMpJiN4RDswMzA1LTEwNDggKExpbmtpbmcpPC9pc2JuPjxhY2Nlc3Npb24tbnVtPjE2NzE3Mjc5
PC9hY2Nlc3Npb24tbnVtPjx1cmxzPjxyZWxhdGVkLXVybHM+PHVybD5odHRwczovL3d3dy5uY2Jp
Lm5sbS5uaWguZ292L3B1Ym1lZC8xNjcxNzI3OTwvdXJsPjwvcmVsYXRlZC11cmxzPjwvdXJscz48
Y3VzdG9tMj5QTUMxNDY0NDE0PC9jdXN0b20yPjxlbGVjdHJvbmljLXJlc291cmNlLW51bT4xMC4x
MDkzL25hci9na2wzNjU8L2VsZWN0cm9uaWMtcmVzb3VyY2UtbnVt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>
                <w:fldData xml:space="preserve">PEVuZE5vdGU+PENpdGU+PEF1dGhvcj5ZdWFuPC9BdXRob3I+PFllYXI+MjAwNjwvWWVhcj48UmVj
TnVtPjIxODk8L1JlY051bT48RGlzcGxheVRleHQ+KFl1YW4gZXQgYWwuLCAyMDA2KTwvRGlzcGxh
eVRleHQ+PHJlY29yZD48cmVjLW51bWJlcj4yMTg5PC9yZWMtbnVtYmVyPjxmb3JlaWduLWtleXM+
PGtleSBhcHA9IkVOIiBkYi1pZD0icnAwd2ZydmR6OXQ5cHNlc3c1MHhyczVhZmEwYTlhdHo5ejk5
IiB0aW1lc3RhbXA9IjE2MDA0NjA2NTMiPjIxODk8L2tleT48L2ZvcmVpZ24ta2V5cz48cmVmLXR5
cGUgbmFtZT0iSm91cm5hbCBBcnRpY2xlIj4xNzwvcmVmLXR5cGU+PGNvbnRyaWJ1dG9ycz48YXV0
aG9ycz48YXV0aG9yPll1YW4sIFouIEMuPC9hdXRob3I+PGF1dGhvcj5aYWhlZXIsIFIuPC9hdXRo
b3I+PGF1dGhvcj5Nb3J0b24sIFIuPC9hdXRob3I+PGF1dGhvcj5GaW5hbiwgVC4gTS48L2F1dGhv
cj48L2F1dGhvcnM+PC9jb250cmlidXRvcnM+PGF1dGgtYWRkcmVzcz5DZW50ZXIgZm9yIEVudmly
b25tZW50YWwgR2Vub21pY3MsIERlcGFydG1lbnQgb2YgQmlvbG9neSwgTWNNYXN0ZXIgVW5pdmVy
c2l0eSwgSGFtaWx0b24sIE9udGFyaW8sIENhbmFkYSwgTDhTIDRLMS48L2F1dGgtYWRkcmVzcz48
dGl0bGVzPjx0aXRsZT48c3R5bGUgZmFjZT0ibm9ybWFsIiBmb250PSJkZWZhdWx0IiBzaXplPSIx
MDAlIj5HZW5vbWUgcHJlZGljdGlvbiBvZiBQaG9CIHJlZ3VsYXRlZCBwcm9tb3RlcnMgaW4gPC9z
dHlsZT48c3R5bGUgZmFjZT0iaXRhbGljIiBmb250PSJkZWZhdWx0IiBzaXplPSIxMDAlIj5TaW5v
cmhpem9iaXVtIG1lbGlsb3RpIDwvc3R5bGU+PHN0eWxlIGZhY2U9Im5vcm1hbCIgZm9udD0iZGVm
YXVsdCIgc2l6ZT0iMTAwJSI+YW5kIHR3ZWx2ZSBwcm90ZW9iYWN0ZXJpYTwvc3R5bGU+PC90aXRs
ZT48c2Vjb25kYXJ5LXRpdGxlPk51Y2xlaWMgQWNpZHMgUmVzPC9zZWNvbmRhcnktdGl0bGU+PC90
aXRsZXM+PHBlcmlvZGljYWw+PGZ1bGwtdGl0bGU+TnVjbGVpYyBBY2lkcyBSZXNlYXJjaDwvZnVs
bC10aXRsZT48YWJici0xPk51Y2xlaWMgQWNpZHMgUmVzPC9hYmJyLTE+PC9wZXJpb2RpY2FsPjxw
YWdlcz4yNjg2LTk3PC9wYWdlcz48dm9sdW1lPjM0PC92b2x1bWU+PG51bWJlcj45PC9udW1iZXI+
PGtleXdvcmRzPjxrZXl3b3JkPkFsZ29yaXRobXM8L2tleXdvcmQ+PGtleXdvcmQ+QmFjdGVyaWFs
IFByb3RlaW5zLyptZXRhYm9saXNtPC9rZXl3b3JkPjxrZXl3b3JkPkJpbmRpbmcgU2l0ZXM8L2tl
eXdvcmQ+PGtleXdvcmQ+R2VuZSBFeHByZXNzaW9uIFByb2ZpbGluZzwva2V5d29yZD48a2V5d29y
ZD4qR2VuZSBFeHByZXNzaW9uIFJlZ3VsYXRpb24sIEJhY3RlcmlhbDwva2V5d29yZD48a2V5d29y
ZD5HZW5lcywgUmVwb3J0ZXI8L2tleXdvcmQ+PGtleXdvcmQ+R2Vub21lLCBCYWN0ZXJpYWw8L2tl
eXdvcmQ+PGtleXdvcmQ+R2Vub21pY3MvbWV0aG9kczwva2V5d29yZD48a2V5d29yZD5PbGlnb251
Y2xlb3RpZGUgQXJyYXkgU2VxdWVuY2UgQW5hbHlzaXM8L2tleXdvcmQ+PGtleXdvcmQ+UG9seXBo
b3NwaGF0ZXMvbWV0YWJvbGlzbTwva2V5d29yZD48a2V5d29yZD4qUHJvbW90ZXIgUmVnaW9ucywg
R2VuZXRpYzwva2V5d29yZD48a2V5d29yZD5Qcm90ZW9iYWN0ZXJpYS8qZ2VuZXRpY3MvbWV0YWJv
bGlzbTwva2V5d29yZD48a2V5d29yZD4qUmVndWxvbjwva2V5d29yZD48a2V5d29yZD5TaW5vcmhp
em9iaXVtIG1lbGlsb3RpLypnZW5ldGljcy9tZXRhYm9saXNtPC9rZXl3b3JkPjwva2V5d29yZHM+
PGRhdGVzPjx5ZWFyPjIwMDY8L3llYXI+PC9kYXRlcz48aXNibj4xMzYyLTQ5NjIgKEVsZWN0cm9u
aWMpJiN4RDswMzA1LTEwNDggKExpbmtpbmcpPC9pc2JuPjxhY2Nlc3Npb24tbnVtPjE2NzE3Mjc5
PC9hY2Nlc3Npb24tbnVtPjx1cmxzPjxyZWxhdGVkLXVybHM+PHVybD5odHRwczovL3d3dy5uY2Jp
Lm5sbS5uaWguZ292L3B1Ym1lZC8xNjcxNzI3OTwvdXJsPjwvcmVsYXRlZC11cmxzPjwvdXJscz48
Y3VzdG9tMj5QTUMxNDY0NDE0PC9jdXN0b20yPjxlbGVjdHJvbmljLXJlc291cmNlLW51bT4xMC4x
MDkzL25hci9na2wzNjU8L2VsZWN0cm9uaWMtcmVzb3VyY2UtbnVtPjwvcmVjb3JkPjwvQ2l0ZT48
L0VuZE5vdGU+
</w:fldData>
              </w:fldCha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Yuan et al., 2006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D6086" w:rsidTr="00A306F1">
        <w:tc>
          <w:tcPr>
            <w:tcW w:w="21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u1808 (Pgt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ACATGTAACTGTCA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tumefacien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B53BC4" w:rsidP="00B53BC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eske&lt;/Author&gt;&lt;Year&gt;2013&lt;/Year&gt;&lt;RecNum&gt;1852&lt;/RecNum&gt;&lt;DisplayText&gt;(Geske et al., 2013)&lt;/DisplayText&gt;&lt;record&gt;&lt;rec-number&gt;1852&lt;/rec-number&gt;&lt;foreign-keys&gt;&lt;key app="EN" db-id="rp0wfrvdz9t9psesw50xrs5afa0a9atz9z99" timestamp="1600457335"&gt;1852&lt;/key&gt;&lt;/foreign-keys&gt;&lt;ref-type name="Journal Article"&gt;17&lt;/ref-type&gt;&lt;contributors&gt;&lt;authors&gt;&lt;author&gt;Geske, T.&lt;/author&gt;&lt;author&gt;Vom Dorp, K.&lt;/author&gt;&lt;author&gt;Dörmann, P.&lt;/author&gt;&lt;author&gt;Hölzl, G.&lt;/author&gt;&lt;/authors&gt;&lt;/contributors&gt;&lt;auth-address&gt;Max-Planck-Institute of Molecular Plant Physiology, Potsdam-Golm 14476, Germany.&lt;/auth-address&gt;&lt;titles&gt;&lt;title&gt;&lt;style face="normal" font="default" size="100%"&gt;Accumulation of glycolipids and other non-phosphorous lipids in &lt;/style&gt;&lt;style face="italic" font="default" size="100%"&gt;Agrobacterium tumefaciens&lt;/style&gt;&lt;style face="normal" font="default" size="100%"&gt; grown under phosphate deprivation&lt;/style&gt;&lt;/title&gt;&lt;secondary-title&gt;Glycobiology&lt;/secondary-title&gt;&lt;/titles&gt;&lt;periodical&gt;&lt;full-title&gt;Glycobiology&lt;/full-title&gt;&lt;/periodical&gt;&lt;pages&gt;69-80&lt;/pages&gt;&lt;volume&gt;23&lt;/volume&gt;&lt;number&gt;1&lt;/number&gt;&lt;keywords&gt;&lt;keyword&gt;Agrobacterium tumefaciens/*metabolism&lt;/keyword&gt;&lt;keyword&gt;Galactolipids/biosynthesis&lt;/keyword&gt;&lt;keyword&gt;Glycolipids/*biosynthesis&lt;/keyword&gt;&lt;keyword&gt;Glycosyltransferases/metabolism&lt;/keyword&gt;&lt;keyword&gt;Phosphates/*metabolism&lt;/keyword&gt;&lt;keyword&gt;Phospholipids/metabolism&lt;/keyword&gt;&lt;/keywords&gt;&lt;dates&gt;&lt;year&gt;2013&lt;/year&gt;&lt;pub-dates&gt;&lt;date&gt;Jan&lt;/date&gt;&lt;/pub-dates&gt;&lt;/dates&gt;&lt;isbn&gt;1460-2423 (Electronic)&amp;#xD;0959-6658 (Linking)&lt;/isbn&gt;&lt;accession-num&gt;22923441&lt;/accession-num&gt;&lt;urls&gt;&lt;related-urls&gt;&lt;url&gt;https://www.ncbi.nlm.nih.gov/pubmed/22923441&lt;/url&gt;&lt;/related-urls&gt;&lt;/urls&gt;&lt;electronic-resource-num&gt;10.1093/glycob/cws1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Geske et al., 201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D6086" w:rsidTr="00A306F1">
        <w:tc>
          <w:tcPr>
            <w:tcW w:w="219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u0318 (OlsE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TTCAACCGGTCG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tumefacien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B53BC4" w:rsidP="00B53BC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eske&lt;/Author&gt;&lt;Year&gt;2013&lt;/Year&gt;&lt;RecNum&gt;1852&lt;/RecNum&gt;&lt;DisplayText&gt;(Geske et al., 2013)&lt;/DisplayText&gt;&lt;record&gt;&lt;rec-number&gt;1852&lt;/rec-number&gt;&lt;foreign-keys&gt;&lt;key app="EN" db-id="rp0wfrvdz9t9psesw50xrs5afa0a9atz9z99" timestamp="1600457335"&gt;1852&lt;/key&gt;&lt;/foreign-keys&gt;&lt;ref-type name="Journal Article"&gt;17&lt;/ref-type&gt;&lt;contributors&gt;&lt;authors&gt;&lt;author&gt;Geske, T.&lt;/author&gt;&lt;author&gt;Vom Dorp, K.&lt;/author&gt;&lt;author&gt;Dörmann, P.&lt;/author&gt;&lt;author&gt;Hölzl, G.&lt;/author&gt;&lt;/authors&gt;&lt;/contributors&gt;&lt;auth-address&gt;Max-Planck-Institute of Molecular Plant Physiology, Potsdam-Golm 14476, Germany.&lt;/auth-address&gt;&lt;titles&gt;&lt;title&gt;&lt;style face="normal" font="default" size="100%"&gt;Accumulation of glycolipids and other non-phosphorous lipids in &lt;/style&gt;&lt;style face="italic" font="default" size="100%"&gt;Agrobacterium tumefaciens&lt;/style&gt;&lt;style face="normal" font="default" size="100%"&gt; grown under phosphate deprivation&lt;/style&gt;&lt;/title&gt;&lt;secondary-title&gt;Glycobiology&lt;/secondary-title&gt;&lt;/titles&gt;&lt;periodical&gt;&lt;full-title&gt;Glycobiology&lt;/full-title&gt;&lt;/periodical&gt;&lt;pages&gt;69-80&lt;/pages&gt;&lt;volume&gt;23&lt;/volume&gt;&lt;number&gt;1&lt;/number&gt;&lt;keywords&gt;&lt;keyword&gt;Agrobacterium tumefaciens/*metabolism&lt;/keyword&gt;&lt;keyword&gt;Galactolipids/biosynthesis&lt;/keyword&gt;&lt;keyword&gt;Glycolipids/*biosynthesis&lt;/keyword&gt;&lt;keyword&gt;Glycosyltransferases/metabolism&lt;/keyword&gt;&lt;keyword&gt;Phosphates/*metabolism&lt;/keyword&gt;&lt;keyword&gt;Phospholipids/metabolism&lt;/keyword&gt;&lt;/keywords&gt;&lt;dates&gt;&lt;year&gt;2013&lt;/year&gt;&lt;pub-dates&gt;&lt;date&gt;Jan&lt;/date&gt;&lt;/pub-dates&gt;&lt;/dates&gt;&lt;isbn&gt;1460-2423 (Electronic)&amp;#xD;0959-6658 (Linking)&lt;/isbn&gt;&lt;accession-num&gt;22923441&lt;/accession-num&gt;&lt;urls&gt;&lt;related-urls&gt;&lt;url&gt;https://www.ncbi.nlm.nih.gov/pubmed/22923441&lt;/url&gt;&lt;/related-urls&gt;&lt;/urls&gt;&lt;electronic-resource-num&gt;10.1093/glycob/cws1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Geske et al., 201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  <w:tr w:rsidR="006D6086" w:rsidTr="00A306F1">
        <w:tc>
          <w:tcPr>
            <w:tcW w:w="219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u2119 (BtaA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GTCATCAAACTGTAGC</w:t>
            </w:r>
          </w:p>
        </w:tc>
        <w:tc>
          <w:tcPr>
            <w:tcW w:w="17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. tumefaciens</w:t>
            </w:r>
          </w:p>
        </w:tc>
        <w:tc>
          <w:tcPr>
            <w:tcW w:w="211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D6086" w:rsidRDefault="00B53BC4" w:rsidP="00B53BC4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begin"/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instrText xml:space="preserve"> ADDIN EN.CITE &lt;EndNote&gt;&lt;Cite&gt;&lt;Author&gt;Geske&lt;/Author&gt;&lt;Year&gt;2013&lt;/Year&gt;&lt;RecNum&gt;1852&lt;/RecNum&gt;&lt;DisplayText&gt;(Geske et al., 2013)&lt;/DisplayText&gt;&lt;record&gt;&lt;rec-number&gt;1852&lt;/rec-number&gt;&lt;foreign-keys&gt;&lt;key app="EN" db-id="rp0wfrvdz9t9psesw50xrs5afa0a9atz9z99" timestamp="1600457335"&gt;1852&lt;/key&gt;&lt;/foreign-keys&gt;&lt;ref-type name="Journal Article"&gt;17&lt;/ref-type&gt;&lt;contributors&gt;&lt;authors&gt;&lt;author&gt;Geske, T.&lt;/author&gt;&lt;author&gt;Vom Dorp, K.&lt;/author&gt;&lt;author&gt;Dörmann, P.&lt;/author&gt;&lt;author&gt;Hölzl, G.&lt;/author&gt;&lt;/authors&gt;&lt;/contributors&gt;&lt;auth-address&gt;Max-Planck-Institute of Molecular Plant Physiology, Potsdam-Golm 14476, Germany.&lt;/auth-address&gt;&lt;titles&gt;&lt;title&gt;&lt;style face="normal" font="default" size="100%"&gt;Accumulation of glycolipids and other non-phosphorous lipids in &lt;/style&gt;&lt;style face="italic" font="default" size="100%"&gt;Agrobacterium tumefaciens&lt;/style&gt;&lt;style face="normal" font="default" size="100%"&gt; grown under phosphate deprivation&lt;/style&gt;&lt;/title&gt;&lt;secondary-title&gt;Glycobiology&lt;/secondary-title&gt;&lt;/titles&gt;&lt;periodical&gt;&lt;full-title&gt;Glycobiology&lt;/full-title&gt;&lt;/periodical&gt;&lt;pages&gt;69-80&lt;/pages&gt;&lt;volume&gt;23&lt;/volume&gt;&lt;number&gt;1&lt;/number&gt;&lt;keywords&gt;&lt;keyword&gt;Agrobacterium tumefaciens/*metabolism&lt;/keyword&gt;&lt;keyword&gt;Galactolipids/biosynthesis&lt;/keyword&gt;&lt;keyword&gt;Glycolipids/*biosynthesis&lt;/keyword&gt;&lt;keyword&gt;Glycosyltransferases/metabolism&lt;/keyword&gt;&lt;keyword&gt;Phosphates/*metabolism&lt;/keyword&gt;&lt;keyword&gt;Phospholipids/metabolism&lt;/keyword&gt;&lt;/keywords&gt;&lt;dates&gt;&lt;year&gt;2013&lt;/year&gt;&lt;pub-dates&gt;&lt;date&gt;Jan&lt;/date&gt;&lt;/pub-dates&gt;&lt;/dates&gt;&lt;isbn&gt;1460-2423 (Electronic)&amp;#xD;0959-6658 (Linking)&lt;/isbn&gt;&lt;accession-num&gt;22923441&lt;/accession-num&gt;&lt;urls&gt;&lt;related-urls&gt;&lt;url&gt;https://www.ncbi.nlm.nih.gov/pubmed/22923441&lt;/url&gt;&lt;/related-urls&gt;&lt;/urls&gt;&lt;electronic-resource-num&gt;10.1093/glycob/cws124&lt;/electronic-resource-num&gt;&lt;/record&gt;&lt;/Cite&gt;&lt;/EndNote&gt;</w:instrTex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/>
                <w:sz w:val="24"/>
                <w:szCs w:val="24"/>
              </w:rPr>
              <w:t>(Geske et al., 2013)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fldChar w:fldCharType="end"/>
            </w:r>
          </w:p>
        </w:tc>
      </w:tr>
    </w:tbl>
    <w:p w:rsidR="006D6086" w:rsidRDefault="006D6086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6D6086" w:rsidRDefault="006D6086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br w:type="page"/>
      </w:r>
    </w:p>
    <w:p w:rsidR="006D6086" w:rsidRDefault="00D8237D" w:rsidP="00A306F1">
      <w:pPr>
        <w:pStyle w:val="LO-normal"/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06F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Table S4</w:t>
      </w:r>
      <w:r w:rsidR="006D6086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6D6086" w:rsidRPr="005F0C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utative Pho boxes</w:t>
      </w:r>
      <w:r w:rsidR="005F0C17" w:rsidRPr="005F0C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dentified in the promoter region upstream of genes encoding</w:t>
      </w:r>
      <w:bookmarkStart w:id="1" w:name="_GoBack"/>
      <w:bookmarkEnd w:id="1"/>
      <w:r w:rsidR="005F0C17" w:rsidRPr="005F0C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OlsB homologues</w:t>
      </w:r>
      <w:r w:rsidR="006D6086" w:rsidRPr="005F0C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in </w:t>
      </w:r>
      <w:r w:rsidR="006D6086" w:rsidRPr="005F0C17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Burkholderia</w:t>
      </w:r>
      <w:r w:rsidR="004A1594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.l.</w:t>
      </w:r>
      <w:r w:rsidR="005F0C17" w:rsidRPr="005F0C17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strains.</w:t>
      </w:r>
    </w:p>
    <w:tbl>
      <w:tblPr>
        <w:tblStyle w:val="2"/>
        <w:tblW w:w="9677" w:type="dxa"/>
        <w:tblInd w:w="0" w:type="dxa"/>
        <w:tblBorders>
          <w:top w:val="single" w:sz="8" w:space="0" w:color="000000"/>
          <w:left w:val="single" w:sz="8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073"/>
        <w:gridCol w:w="872"/>
        <w:gridCol w:w="777"/>
        <w:gridCol w:w="3778"/>
        <w:gridCol w:w="1061"/>
        <w:gridCol w:w="1116"/>
      </w:tblGrid>
      <w:tr w:rsidR="006D6086" w:rsidTr="00A306F1">
        <w:tc>
          <w:tcPr>
            <w:tcW w:w="2073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pecie</w:t>
            </w:r>
            <w:r w:rsidR="00D8237D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s</w:t>
            </w:r>
          </w:p>
        </w:tc>
        <w:tc>
          <w:tcPr>
            <w:tcW w:w="872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777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end</w:t>
            </w:r>
          </w:p>
        </w:tc>
        <w:tc>
          <w:tcPr>
            <w:tcW w:w="3778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equence</w:t>
            </w:r>
          </w:p>
        </w:tc>
        <w:tc>
          <w:tcPr>
            <w:tcW w:w="10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eight</w:t>
            </w:r>
          </w:p>
        </w:tc>
        <w:tc>
          <w:tcPr>
            <w:tcW w:w="111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</w:t>
            </w:r>
            <w:r w:rsidR="00A306F1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al </w:t>
            </w:r>
            <w:r>
              <w:rPr>
                <w:rFonts w:ascii="Cambria Math" w:eastAsia="Cambria Math" w:hAnsi="Cambria Math" w:cs="Cambria Math"/>
                <w:b/>
                <w:color w:val="000000"/>
                <w:sz w:val="24"/>
                <w:szCs w:val="24"/>
              </w:rPr>
              <w:t>▾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xenovoran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ATCCAATCGTC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p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ytofirman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ATCCAATCGTC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ungoru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CACCTAATCGTC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ledoni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ATCCAATCGTC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multivoran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CATTGAACGGA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ururiens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CATGGAAG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sartisol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35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CATCGAATCGTC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nodosa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8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CATCGAATCGTCA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8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tuberu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00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3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ATCCAAT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ramin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58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GTCATCCAAT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4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lantari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ACCGAATTGA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uma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ACCGAATTGA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0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um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TTCATCGAAG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C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ordobens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12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5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CGTCATGCGCGTGTCGT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nama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CATGTAACCGTA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ferrariae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5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8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CCATGTAACCGTA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0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hymatum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CATCGAAT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kururiens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CATCGAAT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P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caribens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8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1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GTCATCGAATC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1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2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ubonensis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4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7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TGCCACGTAACGGT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e-05</w:t>
            </w:r>
          </w:p>
        </w:tc>
      </w:tr>
      <w:tr w:rsidR="006D6086" w:rsidTr="00A306F1">
        <w:tc>
          <w:tcPr>
            <w:tcW w:w="2073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D8237D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 xml:space="preserve">B. </w:t>
            </w:r>
            <w:r w:rsidR="006D6086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gladioli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99</w:t>
            </w:r>
          </w:p>
        </w:tc>
        <w:tc>
          <w:tcPr>
            <w:tcW w:w="77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2</w:t>
            </w:r>
          </w:p>
        </w:tc>
        <w:tc>
          <w:tcPr>
            <w:tcW w:w="377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GTCACCAAACTGACAC</w:t>
            </w:r>
          </w:p>
        </w:tc>
        <w:tc>
          <w:tcPr>
            <w:tcW w:w="1061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4</w:t>
            </w:r>
          </w:p>
        </w:tc>
        <w:tc>
          <w:tcPr>
            <w:tcW w:w="111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6D6086" w:rsidRDefault="006D6086" w:rsidP="00A306F1">
            <w:pPr>
              <w:pStyle w:val="LO-normal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 w:line="48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7e-07</w:t>
            </w:r>
          </w:p>
        </w:tc>
      </w:tr>
    </w:tbl>
    <w:p w:rsidR="00A306F1" w:rsidRDefault="00A306F1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>
    <w:p w:rsidR="00A306F1" w:rsidRDefault="00A306F1" w:rsidP="006D6086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276" w:lineRule="auto"/>
      </w:pPr>
    </w:p>
    <w:p w:rsidR="00DE65FB" w:rsidRPr="00084C5D" w:rsidRDefault="006D6086" w:rsidP="00084C5D">
      <w:pPr>
        <w:pStyle w:val="LO-normal"/>
        <w:pBdr>
          <w:top w:val="nil"/>
          <w:left w:val="nil"/>
          <w:bottom w:val="nil"/>
          <w:right w:val="nil"/>
          <w:between w:val="nil"/>
        </w:pBdr>
        <w:spacing w:after="200"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References</w:t>
      </w:r>
      <w:r w:rsidR="002E6B01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for supplementary material</w:t>
      </w:r>
    </w:p>
    <w:p w:rsidR="00B53BC4" w:rsidRPr="00B53BC4" w:rsidRDefault="00DE65FB" w:rsidP="00B53BC4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B53BC4" w:rsidRPr="00B53BC4">
        <w:t xml:space="preserve">Achouak, W., Christen, R., Barakat, M., Martel, M.H., and Heulin, T. (1999). </w:t>
      </w:r>
      <w:r w:rsidR="00B53BC4" w:rsidRPr="00B53BC4">
        <w:rPr>
          <w:i/>
        </w:rPr>
        <w:t>Burkholderia caribensis</w:t>
      </w:r>
      <w:r w:rsidR="00B53BC4" w:rsidRPr="00B53BC4">
        <w:t xml:space="preserve"> sp. nov., an exopolysaccharide-producing bacterium isolated from vertisol microaggregates in Martinique. </w:t>
      </w:r>
      <w:r w:rsidR="00B53BC4" w:rsidRPr="00B53BC4">
        <w:rPr>
          <w:i/>
        </w:rPr>
        <w:t>Int J Syst Bacteriol</w:t>
      </w:r>
      <w:r w:rsidR="00B53BC4" w:rsidRPr="00B53BC4">
        <w:t xml:space="preserve"> 49 Pt 2</w:t>
      </w:r>
      <w:r w:rsidR="00B53BC4" w:rsidRPr="00B53BC4">
        <w:rPr>
          <w:b/>
        </w:rPr>
        <w:t>,</w:t>
      </w:r>
      <w:r w:rsidR="00B53BC4" w:rsidRPr="00B53BC4">
        <w:t xml:space="preserve"> 787-794. doi: 10.1099/00207713-49-2-787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Azegami, K., Nishiyama, K., Watanabe, Y., Kadota, I., Ohuchi, A., and Fukazawa, C. (1987). </w:t>
      </w:r>
      <w:r w:rsidRPr="00B53BC4">
        <w:rPr>
          <w:i/>
        </w:rPr>
        <w:t>Pseudomonas plantarii</w:t>
      </w:r>
      <w:r w:rsidRPr="00B53BC4">
        <w:t xml:space="preserve"> sp. nov., the Causal Agent of Rice Seedling Blight </w:t>
      </w:r>
      <w:r w:rsidRPr="00B53BC4">
        <w:rPr>
          <w:i/>
        </w:rPr>
        <w:t>International Journal of Systematic and Evolutionary Microbiology</w:t>
      </w:r>
      <w:r w:rsidRPr="00B53BC4">
        <w:t xml:space="preserve"> 37(2)</w:t>
      </w:r>
      <w:r w:rsidRPr="00B53BC4">
        <w:rPr>
          <w:b/>
        </w:rPr>
        <w:t>,</w:t>
      </w:r>
      <w:r w:rsidRPr="00B53BC4">
        <w:t xml:space="preserve"> 144-152. doi: </w:t>
      </w:r>
      <w:hyperlink r:id="rId7" w:history="1">
        <w:r w:rsidRPr="00B53BC4">
          <w:rPr>
            <w:rStyle w:val="Hipervnculo"/>
          </w:rPr>
          <w:t>https://doi.org/10.1099/00207713-37-2-144</w:t>
        </w:r>
      </w:hyperlink>
      <w:r w:rsidRPr="00B53BC4">
        <w:t>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Barka, E.A., Nowak, J., and Clément, C. (2006). Enhancement of Chilling Resistance of Inoculated Grapevine Plantlets with a Plant Growth-Promoting Rhizobacterium, </w:t>
      </w:r>
      <w:r w:rsidRPr="00B53BC4">
        <w:rPr>
          <w:i/>
        </w:rPr>
        <w:t>Burkholderia phytofirmans</w:t>
      </w:r>
      <w:r w:rsidRPr="00B53BC4">
        <w:t xml:space="preserve"> Strain PsJN. </w:t>
      </w:r>
      <w:r w:rsidRPr="00B53BC4">
        <w:rPr>
          <w:i/>
        </w:rPr>
        <w:t>Applied and Environmental Microbiology</w:t>
      </w:r>
      <w:r w:rsidRPr="00B53BC4">
        <w:t xml:space="preserve"> 72(11)</w:t>
      </w:r>
      <w:r w:rsidRPr="00B53BC4">
        <w:rPr>
          <w:b/>
        </w:rPr>
        <w:t>,</w:t>
      </w:r>
      <w:r w:rsidRPr="00B53BC4">
        <w:t xml:space="preserve"> 7246-7252. doi: DOI: 10.1128/AEM.01047-06.</w:t>
      </w:r>
    </w:p>
    <w:p w:rsidR="00B53BC4" w:rsidRPr="002F4EAF" w:rsidRDefault="00B53BC4" w:rsidP="00B53BC4">
      <w:pPr>
        <w:pStyle w:val="EndNoteBibliography"/>
        <w:spacing w:after="0"/>
        <w:ind w:left="720" w:hanging="720"/>
        <w:rPr>
          <w:lang w:val="es-MX"/>
        </w:rPr>
      </w:pPr>
      <w:r w:rsidRPr="00B53BC4">
        <w:t xml:space="preserve">Brämer, C.O., Vandamme, P., da Silva, L.F., Gómez, J.G., and Steinbüchel, A. (2001). Polyhydroxyalkanoate-accumulating bacterium isolated from soil of a sugar-cane plantation in Brazil. </w:t>
      </w:r>
      <w:r w:rsidRPr="002F4EAF">
        <w:rPr>
          <w:i/>
          <w:lang w:val="es-MX"/>
        </w:rPr>
        <w:t>Int J Syst Evol Microbiol</w:t>
      </w:r>
      <w:r w:rsidRPr="002F4EAF">
        <w:rPr>
          <w:lang w:val="es-MX"/>
        </w:rPr>
        <w:t xml:space="preserve"> 51(Pt 5)</w:t>
      </w:r>
      <w:r w:rsidRPr="002F4EAF">
        <w:rPr>
          <w:b/>
          <w:lang w:val="es-MX"/>
        </w:rPr>
        <w:t>,</w:t>
      </w:r>
      <w:r w:rsidRPr="002F4EAF">
        <w:rPr>
          <w:lang w:val="es-MX"/>
        </w:rPr>
        <w:t xml:space="preserve"> 1709-1713. doi: 10.1099/00207713-51-5-1709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2F4EAF">
        <w:rPr>
          <w:lang w:val="es-MX"/>
        </w:rPr>
        <w:t xml:space="preserve">Caballero-Mellado, J., Martinez-Aguilar, L., Paredes-Valdez, G., and Santos, P.E.L. (2004). </w:t>
      </w:r>
      <w:r w:rsidRPr="00B53BC4">
        <w:rPr>
          <w:i/>
        </w:rPr>
        <w:t xml:space="preserve">Burkholderia unamae </w:t>
      </w:r>
      <w:r w:rsidRPr="00B53BC4">
        <w:t xml:space="preserve">sp. nov., an N2-fixing rhizospheric and endophytic species. </w:t>
      </w:r>
      <w:r w:rsidRPr="00B53BC4">
        <w:rPr>
          <w:i/>
        </w:rPr>
        <w:t>Int J Syst Evol Microbiol</w:t>
      </w:r>
      <w:r w:rsidRPr="00B53BC4">
        <w:t xml:space="preserve"> 54(Pt 4)</w:t>
      </w:r>
      <w:r w:rsidRPr="00B53BC4">
        <w:rPr>
          <w:b/>
        </w:rPr>
        <w:t>,</w:t>
      </w:r>
      <w:r w:rsidRPr="00B53BC4">
        <w:t xml:space="preserve"> 1165-1172. doi: 10.1099/ijs.0.02951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Clode, F.E., Metherell, L.A., and Pitt, T.L. (1999). Nosocomial Acquisition of </w:t>
      </w:r>
      <w:r w:rsidRPr="00B53BC4">
        <w:rPr>
          <w:i/>
        </w:rPr>
        <w:t>Burkholderia gladioli</w:t>
      </w:r>
      <w:r w:rsidRPr="00B53BC4">
        <w:t xml:space="preserve"> in patients with cystic fibrosis. </w:t>
      </w:r>
      <w:r w:rsidRPr="00B53BC4">
        <w:rPr>
          <w:i/>
        </w:rPr>
        <w:t>Am J Respir Crit Care Med</w:t>
      </w:r>
      <w:r w:rsidRPr="00B53BC4">
        <w:t xml:space="preserve"> 160(1)</w:t>
      </w:r>
      <w:r w:rsidRPr="00B53BC4">
        <w:rPr>
          <w:b/>
        </w:rPr>
        <w:t>,</w:t>
      </w:r>
      <w:r w:rsidRPr="00B53BC4">
        <w:t xml:space="preserve"> 374-375. doi: 10.1164/ajrccm.160.1.16011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Coenye, T., Laevens, S., Willems, A., Ohlen, M., Hannant, W., Govan, J.R., et al. (2001). </w:t>
      </w:r>
      <w:r w:rsidRPr="00B53BC4">
        <w:rPr>
          <w:i/>
        </w:rPr>
        <w:t>Burkholderia fungorum</w:t>
      </w:r>
      <w:r w:rsidRPr="00B53BC4">
        <w:t xml:space="preserve"> sp. nov. and </w:t>
      </w:r>
      <w:r w:rsidRPr="00B53BC4">
        <w:rPr>
          <w:i/>
        </w:rPr>
        <w:t>Burkholderia caledonica</w:t>
      </w:r>
      <w:r w:rsidRPr="00B53BC4">
        <w:t xml:space="preserve"> sp. nov., two new species isolated from the environment, animals and human clinical samples. </w:t>
      </w:r>
      <w:r w:rsidRPr="00B53BC4">
        <w:rPr>
          <w:i/>
        </w:rPr>
        <w:t>Int J Syst Evol Microbiol</w:t>
      </w:r>
      <w:r w:rsidRPr="00B53BC4">
        <w:t xml:space="preserve"> 51(Pt 3)</w:t>
      </w:r>
      <w:r w:rsidRPr="00B53BC4">
        <w:rPr>
          <w:b/>
        </w:rPr>
        <w:t>,</w:t>
      </w:r>
      <w:r w:rsidRPr="00B53BC4">
        <w:t xml:space="preserve"> 1099-1107. doi: 10.1099/00207713-51-3-1099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Chen, W.M., de Faria, S.M., James, E.K., Elliott, G.N., Lin, K.Y., Chou, J.H., et al. (2007). </w:t>
      </w:r>
      <w:r w:rsidRPr="00B53BC4">
        <w:rPr>
          <w:i/>
        </w:rPr>
        <w:t>Burkholderia nodosa</w:t>
      </w:r>
      <w:r w:rsidRPr="00B53BC4">
        <w:t xml:space="preserve"> sp. nov., isolated from root nodules of the woody Brazilian legumes </w:t>
      </w:r>
      <w:r w:rsidRPr="00B53BC4">
        <w:rPr>
          <w:i/>
        </w:rPr>
        <w:t>Mimosa bimucronata</w:t>
      </w:r>
      <w:r w:rsidRPr="00B53BC4">
        <w:t xml:space="preserve"> and</w:t>
      </w:r>
      <w:r w:rsidRPr="00B53BC4">
        <w:rPr>
          <w:i/>
        </w:rPr>
        <w:t xml:space="preserve"> Mimosa scabrella</w:t>
      </w:r>
      <w:r w:rsidRPr="00B53BC4">
        <w:t xml:space="preserve">. </w:t>
      </w:r>
      <w:r w:rsidRPr="00B53BC4">
        <w:rPr>
          <w:i/>
        </w:rPr>
        <w:t>Int J Syst Evol Microbiol</w:t>
      </w:r>
      <w:r w:rsidRPr="00B53BC4">
        <w:t xml:space="preserve"> 57(Pt 5)</w:t>
      </w:r>
      <w:r w:rsidRPr="00B53BC4">
        <w:rPr>
          <w:b/>
        </w:rPr>
        <w:t>,</w:t>
      </w:r>
      <w:r w:rsidRPr="00B53BC4">
        <w:t xml:space="preserve"> 1055-1059. doi: 10.1099/ijs.0.64873-0.</w:t>
      </w:r>
    </w:p>
    <w:p w:rsidR="00B53BC4" w:rsidRPr="002F4EAF" w:rsidRDefault="00B53BC4" w:rsidP="00B53BC4">
      <w:pPr>
        <w:pStyle w:val="EndNoteBibliography"/>
        <w:spacing w:after="0"/>
        <w:ind w:left="720" w:hanging="720"/>
        <w:rPr>
          <w:lang w:val="es-MX"/>
        </w:rPr>
      </w:pPr>
      <w:r w:rsidRPr="00B53BC4">
        <w:t xml:space="preserve">Chen, W.M., James, E.K., Chou, J.H., Sheu, S.Y., Yang, S.Z., and Sprent, J.I. (2005). Beta-rhizobia from </w:t>
      </w:r>
      <w:r w:rsidRPr="00B53BC4">
        <w:rPr>
          <w:i/>
        </w:rPr>
        <w:t>Mimosa pigra</w:t>
      </w:r>
      <w:r w:rsidRPr="00B53BC4">
        <w:t xml:space="preserve">, a newly discovered invasive plant in Taiwan. </w:t>
      </w:r>
      <w:r w:rsidRPr="002F4EAF">
        <w:rPr>
          <w:i/>
          <w:lang w:val="es-MX"/>
        </w:rPr>
        <w:t>New Phytol</w:t>
      </w:r>
      <w:r w:rsidRPr="002F4EAF">
        <w:rPr>
          <w:lang w:val="es-MX"/>
        </w:rPr>
        <w:t xml:space="preserve"> 168(3)</w:t>
      </w:r>
      <w:r w:rsidRPr="002F4EAF">
        <w:rPr>
          <w:b/>
          <w:lang w:val="es-MX"/>
        </w:rPr>
        <w:t>,</w:t>
      </w:r>
      <w:r w:rsidRPr="002F4EAF">
        <w:rPr>
          <w:lang w:val="es-MX"/>
        </w:rPr>
        <w:t xml:space="preserve"> 661-675. doi: 10.1111/j.1469-8137.2005.01533.x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2F4EAF">
        <w:rPr>
          <w:lang w:val="es-MX"/>
        </w:rPr>
        <w:t xml:space="preserve">Estrada-De Los Santos, P., Bustillos-Cristales, R., and Caballero-Mellado, J. (2001). </w:t>
      </w:r>
      <w:r w:rsidRPr="00B53BC4">
        <w:rPr>
          <w:i/>
        </w:rPr>
        <w:t>Burkholderia</w:t>
      </w:r>
      <w:r w:rsidRPr="00B53BC4">
        <w:t xml:space="preserve">, a genus rich in plant-associated nitrogen fixers with wide environmental and geographic distribution. </w:t>
      </w:r>
      <w:r w:rsidRPr="00B53BC4">
        <w:rPr>
          <w:i/>
        </w:rPr>
        <w:t>Appl Environ Microbiol</w:t>
      </w:r>
      <w:r w:rsidRPr="00B53BC4">
        <w:t xml:space="preserve"> 67(6)</w:t>
      </w:r>
      <w:r w:rsidRPr="00B53BC4">
        <w:rPr>
          <w:b/>
        </w:rPr>
        <w:t>,</w:t>
      </w:r>
      <w:r w:rsidRPr="00B53BC4">
        <w:t xml:space="preserve"> 2790-2798. doi: 10.1128/AEM.67.6.2790-2798.2001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Geske, T., Vom Dorp, K., Dörmann, P., and Hölzl, G. (2013). Accumulation of glycolipids and other non-phosphorous lipids in </w:t>
      </w:r>
      <w:r w:rsidRPr="00B53BC4">
        <w:rPr>
          <w:i/>
        </w:rPr>
        <w:t>Agrobacterium tumefaciens</w:t>
      </w:r>
      <w:r w:rsidRPr="00B53BC4">
        <w:t xml:space="preserve"> grown under phosphate deprivation. </w:t>
      </w:r>
      <w:r w:rsidRPr="00B53BC4">
        <w:rPr>
          <w:i/>
        </w:rPr>
        <w:t>Glycobiology</w:t>
      </w:r>
      <w:r w:rsidRPr="00B53BC4">
        <w:t xml:space="preserve"> 23(1)</w:t>
      </w:r>
      <w:r w:rsidRPr="00B53BC4">
        <w:rPr>
          <w:b/>
        </w:rPr>
        <w:t>,</w:t>
      </w:r>
      <w:r w:rsidRPr="00B53BC4">
        <w:t xml:space="preserve"> 69-80. doi: 10.1093/glycob/cws124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Gillis, M., Van, T.V., Bardin, R., Goor, M., Hebbar, P., Willems, A., et al. (1995). Polyphasic Taxonomy in the Genus </w:t>
      </w:r>
      <w:r w:rsidRPr="00B53BC4">
        <w:rPr>
          <w:i/>
        </w:rPr>
        <w:t>Burkholderia</w:t>
      </w:r>
      <w:r w:rsidRPr="00B53BC4">
        <w:t xml:space="preserve"> Leading to an Emended Description of the Genus and Proposition of</w:t>
      </w:r>
      <w:r w:rsidRPr="00B53BC4">
        <w:rPr>
          <w:i/>
        </w:rPr>
        <w:t xml:space="preserve"> Burkholderia vietnamiensis</w:t>
      </w:r>
      <w:r w:rsidRPr="00B53BC4">
        <w:t xml:space="preserve"> sp. nov. for N</w:t>
      </w:r>
      <w:r w:rsidRPr="00B53BC4">
        <w:rPr>
          <w:vertAlign w:val="subscript"/>
        </w:rPr>
        <w:t>2</w:t>
      </w:r>
      <w:r w:rsidRPr="00B53BC4">
        <w:t xml:space="preserve">-Fixing Isolates from Rice in Vietnam. </w:t>
      </w:r>
      <w:r w:rsidRPr="00B53BC4">
        <w:rPr>
          <w:i/>
        </w:rPr>
        <w:t>International Journal of Systematic and Evolutionary Microbiology</w:t>
      </w:r>
      <w:r w:rsidRPr="00B53BC4">
        <w:t xml:space="preserve"> 45(2)</w:t>
      </w:r>
      <w:r w:rsidRPr="00B53BC4">
        <w:rPr>
          <w:b/>
        </w:rPr>
        <w:t>,</w:t>
      </w:r>
      <w:r w:rsidRPr="00B53BC4">
        <w:t xml:space="preserve"> 274-289. doi: doi.org/10.1099/00207713-45-2-274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Glagoleva, O.B., Kovalskaya, N.U., and Umarov, M.M. (1996). Endosymbiosis formation between nitrogen-fixing bacteria pseudomonas caryophylli and rape root cells. </w:t>
      </w:r>
      <w:r w:rsidRPr="00B53BC4">
        <w:rPr>
          <w:i/>
        </w:rPr>
        <w:t>Endocytobiosis and Cell Research</w:t>
      </w:r>
      <w:r w:rsidRPr="00B53BC4">
        <w:t xml:space="preserve"> 11</w:t>
      </w:r>
      <w:r w:rsidRPr="00B53BC4">
        <w:rPr>
          <w:b/>
        </w:rPr>
        <w:t>,</w:t>
      </w:r>
      <w:r w:rsidRPr="00B53BC4">
        <w:t xml:space="preserve"> 147-158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González-Silva, N., López-Lara, I.M., Reyes-Lamothe, R., Taylor, A.M., Sumpton, D., Thomas-Oates, J., et al. (2011). The dioxygenase-encoding </w:t>
      </w:r>
      <w:r w:rsidRPr="00B53BC4">
        <w:rPr>
          <w:i/>
        </w:rPr>
        <w:t>olsD</w:t>
      </w:r>
      <w:r w:rsidRPr="00B53BC4">
        <w:t xml:space="preserve"> gene from </w:t>
      </w:r>
      <w:r w:rsidRPr="00B53BC4">
        <w:rPr>
          <w:i/>
        </w:rPr>
        <w:t>Burkholderia cenocepacia</w:t>
      </w:r>
      <w:r w:rsidRPr="00B53BC4">
        <w:t xml:space="preserve"> causes the hydroxylation of the amide-linked fatty acyl moiety of ornithine-containing membrane lipids. </w:t>
      </w:r>
      <w:r w:rsidRPr="00B53BC4">
        <w:rPr>
          <w:i/>
        </w:rPr>
        <w:t>Biochemistry</w:t>
      </w:r>
      <w:r w:rsidRPr="00B53BC4">
        <w:t xml:space="preserve"> 50(29)</w:t>
      </w:r>
      <w:r w:rsidRPr="00B53BC4">
        <w:rPr>
          <w:b/>
        </w:rPr>
        <w:t>,</w:t>
      </w:r>
      <w:r w:rsidRPr="00B53BC4">
        <w:t xml:space="preserve"> 6396-6408. doi: 10.1021/bi200706v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Goris, J., Dejonghe, W., Falsen, E., De Clerck, E., Geeraerts, B., Willems, A., et al. (2002). Diversity of transconjugants that acquired plasmid pJP4 or pEMT1 after inoculation of a donor strain in the A- and B-horizon of an agricultural soil and description of </w:t>
      </w:r>
      <w:r w:rsidRPr="00B53BC4">
        <w:rPr>
          <w:i/>
        </w:rPr>
        <w:t>Burkholderia hospita</w:t>
      </w:r>
      <w:r w:rsidRPr="00B53BC4">
        <w:t xml:space="preserve"> sp. nov. and </w:t>
      </w:r>
      <w:r w:rsidRPr="00B53BC4">
        <w:rPr>
          <w:i/>
        </w:rPr>
        <w:t>Burkholderia terricola</w:t>
      </w:r>
      <w:r w:rsidRPr="00B53BC4">
        <w:t xml:space="preserve"> sp. nov. </w:t>
      </w:r>
      <w:r w:rsidRPr="00B53BC4">
        <w:rPr>
          <w:i/>
        </w:rPr>
        <w:t>Syst Appl Microbiol</w:t>
      </w:r>
      <w:r w:rsidRPr="00B53BC4">
        <w:t xml:space="preserve"> 25(3)</w:t>
      </w:r>
      <w:r w:rsidRPr="00B53BC4">
        <w:rPr>
          <w:b/>
        </w:rPr>
        <w:t>,</w:t>
      </w:r>
      <w:r w:rsidRPr="00B53BC4">
        <w:t xml:space="preserve"> 340-352. doi: 10.1078/0723-2020-00134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Govindarajan, M., Balandreau, J., Muthukumarasamy, R., Revathi, G., and Lakshminarasimhan, C. (2006). Improved Yield of Micropropagated Sugarcane Following Inoculation by Endophytic </w:t>
      </w:r>
      <w:r w:rsidRPr="00B53BC4">
        <w:rPr>
          <w:i/>
        </w:rPr>
        <w:t>Burkholderia vietnamiensis</w:t>
      </w:r>
      <w:r w:rsidRPr="00B53BC4">
        <w:t xml:space="preserve">. </w:t>
      </w:r>
      <w:r w:rsidRPr="00B53BC4">
        <w:rPr>
          <w:i/>
        </w:rPr>
        <w:t>Plant and Soil</w:t>
      </w:r>
      <w:r w:rsidRPr="00B53BC4">
        <w:t xml:space="preserve"> 280</w:t>
      </w:r>
      <w:r w:rsidRPr="00B53BC4">
        <w:rPr>
          <w:b/>
        </w:rPr>
        <w:t>,</w:t>
      </w:r>
      <w:r w:rsidRPr="00B53BC4">
        <w:t xml:space="preserve"> 239-252. doi: doi.org/10.1007/s11104-005-3223-2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>Hanahan, D. (1983). Studies on transformation of</w:t>
      </w:r>
      <w:r w:rsidRPr="00B53BC4">
        <w:rPr>
          <w:i/>
        </w:rPr>
        <w:t xml:space="preserve"> Escherichia coli</w:t>
      </w:r>
      <w:r w:rsidRPr="00B53BC4">
        <w:t xml:space="preserve"> with plasmids. </w:t>
      </w:r>
      <w:r w:rsidRPr="00B53BC4">
        <w:rPr>
          <w:i/>
        </w:rPr>
        <w:t>J Mol Biol</w:t>
      </w:r>
      <w:r w:rsidRPr="00B53BC4">
        <w:t xml:space="preserve"> 166(4)</w:t>
      </w:r>
      <w:r w:rsidRPr="00B53BC4">
        <w:rPr>
          <w:b/>
        </w:rPr>
        <w:t>,</w:t>
      </w:r>
      <w:r w:rsidRPr="00B53BC4">
        <w:t xml:space="preserve"> 557-58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Kim, H.B., Park, M.J., Yang, H.C., An, D.S., Jin, H.Z., and Yang, D.C. (2006). </w:t>
      </w:r>
      <w:r w:rsidRPr="00B53BC4">
        <w:rPr>
          <w:i/>
        </w:rPr>
        <w:t>Burkholderia ginsengisoli</w:t>
      </w:r>
      <w:r w:rsidRPr="00B53BC4">
        <w:t xml:space="preserve"> sp. nov., a beta-glucosidase-producing bacterium isolated from soil of a ginseng field. </w:t>
      </w:r>
      <w:r w:rsidRPr="00B53BC4">
        <w:rPr>
          <w:i/>
        </w:rPr>
        <w:t>Int J Syst Evol Microbiol</w:t>
      </w:r>
      <w:r w:rsidRPr="00B53BC4">
        <w:t xml:space="preserve"> 56(Pt 11)</w:t>
      </w:r>
      <w:r w:rsidRPr="00B53BC4">
        <w:rPr>
          <w:b/>
        </w:rPr>
        <w:t>,</w:t>
      </w:r>
      <w:r w:rsidRPr="00B53BC4">
        <w:t xml:space="preserve"> 2529-2533. doi: 10.1099/ijs.0.64387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Lim, Y.W., Baik, K.S., Han, S.K., Kim, S.B., and Bae, K.S. (2003). </w:t>
      </w:r>
      <w:r w:rsidRPr="00B53BC4">
        <w:rPr>
          <w:i/>
        </w:rPr>
        <w:t>Burkholderia sordidicola</w:t>
      </w:r>
      <w:r w:rsidRPr="00B53BC4">
        <w:t xml:space="preserve"> sp. nov., isolated from the white-rot fungus </w:t>
      </w:r>
      <w:r w:rsidRPr="00B53BC4">
        <w:rPr>
          <w:i/>
        </w:rPr>
        <w:t>Phanerochaete sordida</w:t>
      </w:r>
      <w:r w:rsidRPr="00B53BC4">
        <w:t xml:space="preserve">. </w:t>
      </w:r>
      <w:r w:rsidRPr="00B53BC4">
        <w:rPr>
          <w:i/>
        </w:rPr>
        <w:t>Int J Syst Evol Microbiol</w:t>
      </w:r>
      <w:r w:rsidRPr="00B53BC4">
        <w:t xml:space="preserve"> 53(Pt 5)</w:t>
      </w:r>
      <w:r w:rsidRPr="00B53BC4">
        <w:rPr>
          <w:b/>
        </w:rPr>
        <w:t>,</w:t>
      </w:r>
      <w:r w:rsidRPr="00B53BC4">
        <w:t xml:space="preserve"> 1631-1636. doi: 10.1099/ijs.0.02456-0.</w:t>
      </w:r>
    </w:p>
    <w:p w:rsidR="00B53BC4" w:rsidRPr="002F4EAF" w:rsidRDefault="00B53BC4" w:rsidP="00B53BC4">
      <w:pPr>
        <w:pStyle w:val="EndNoteBibliography"/>
        <w:spacing w:after="0"/>
        <w:ind w:left="720" w:hanging="720"/>
        <w:rPr>
          <w:lang w:val="es-MX"/>
        </w:rPr>
      </w:pPr>
      <w:r w:rsidRPr="00B53BC4">
        <w:t xml:space="preserve">Palleroni, N.J., and Holmes, B. (1981). </w:t>
      </w:r>
      <w:r w:rsidRPr="002F4EAF">
        <w:rPr>
          <w:lang w:val="es-MX"/>
        </w:rPr>
        <w:t xml:space="preserve">Pseudomonas cepacia sp. nov., nom. rev. </w:t>
      </w:r>
      <w:r w:rsidRPr="002F4EAF">
        <w:rPr>
          <w:i/>
          <w:lang w:val="es-MX"/>
        </w:rPr>
        <w:t>International Journal of Systematic Bacteriology</w:t>
      </w:r>
      <w:r w:rsidRPr="002F4EAF">
        <w:rPr>
          <w:lang w:val="es-MX"/>
        </w:rPr>
        <w:t xml:space="preserve"> 31(4)</w:t>
      </w:r>
      <w:r w:rsidRPr="002F4EAF">
        <w:rPr>
          <w:b/>
          <w:lang w:val="es-MX"/>
        </w:rPr>
        <w:t>,</w:t>
      </w:r>
      <w:r w:rsidRPr="002F4EAF">
        <w:rPr>
          <w:lang w:val="es-MX"/>
        </w:rPr>
        <w:t xml:space="preserve"> 479-481. doi: doi.org/10.1099/00207713-31-4-479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2F4EAF">
        <w:rPr>
          <w:lang w:val="es-MX"/>
        </w:rPr>
        <w:t xml:space="preserve">Perin, L., Martinez-Aguilar, L., Paredes-Valdez, G., Baldani, J.I., Estrada-de Los Santos, P., Reis, V.M., et al. </w:t>
      </w:r>
      <w:r w:rsidRPr="00B53BC4">
        <w:t xml:space="preserve">(2006). </w:t>
      </w:r>
      <w:r w:rsidRPr="00B53BC4">
        <w:rPr>
          <w:i/>
        </w:rPr>
        <w:t xml:space="preserve">Burkholderia silvatlantica </w:t>
      </w:r>
      <w:r w:rsidRPr="00B53BC4">
        <w:t xml:space="preserve">sp. nov., a diazotrophic bacterium associated with sugar cane and maize. </w:t>
      </w:r>
      <w:r w:rsidRPr="00B53BC4">
        <w:rPr>
          <w:i/>
        </w:rPr>
        <w:t>Int J Syst Evol Microbiol</w:t>
      </w:r>
      <w:r w:rsidRPr="00B53BC4">
        <w:t xml:space="preserve"> 56(Pt 8)</w:t>
      </w:r>
      <w:r w:rsidRPr="00B53BC4">
        <w:rPr>
          <w:b/>
        </w:rPr>
        <w:t>,</w:t>
      </w:r>
      <w:r w:rsidRPr="00B53BC4">
        <w:t xml:space="preserve"> 1931-1937. doi: 10.1099/ijs.0.64362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Reis, V.M., Santos, P.E.L., Tenorio-Salgado, S., Vogel, J., Stoffels, M., Guyon, S., et al. (2004). </w:t>
      </w:r>
      <w:r w:rsidRPr="00B53BC4">
        <w:rPr>
          <w:i/>
        </w:rPr>
        <w:t xml:space="preserve">Burkholderia tropica </w:t>
      </w:r>
      <w:r w:rsidRPr="00B53BC4">
        <w:t xml:space="preserve">sp. nov., a novel nitrogen-fixing, plant-associated bacterium. </w:t>
      </w:r>
      <w:r w:rsidRPr="00B53BC4">
        <w:rPr>
          <w:i/>
        </w:rPr>
        <w:t>Int J Syst Evol Microbiol</w:t>
      </w:r>
      <w:r w:rsidRPr="00B53BC4">
        <w:t xml:space="preserve"> 54(Pt 6)</w:t>
      </w:r>
      <w:r w:rsidRPr="00B53BC4">
        <w:rPr>
          <w:b/>
        </w:rPr>
        <w:t>,</w:t>
      </w:r>
      <w:r w:rsidRPr="00B53BC4">
        <w:t xml:space="preserve"> 2155-2162. doi: 10.1099/ijs.0.02879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Simon, R., Priefer, U., and Pühler, A. (1983). A Broad Host Range Mobilization System for in vivo Genetic Engineering - Transposon Mutagenesis in Gram-Negative Bacteria. </w:t>
      </w:r>
      <w:r w:rsidRPr="00B53BC4">
        <w:rPr>
          <w:i/>
        </w:rPr>
        <w:t>Bio-Technology</w:t>
      </w:r>
      <w:r w:rsidRPr="00B53BC4">
        <w:t xml:space="preserve"> 1(9)</w:t>
      </w:r>
      <w:r w:rsidRPr="00B53BC4">
        <w:rPr>
          <w:b/>
        </w:rPr>
        <w:t>,</w:t>
      </w:r>
      <w:r w:rsidRPr="00B53BC4">
        <w:t xml:space="preserve"> 784-791. doi: DOI 10.1038/nbt1183-784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Urakami, T., Ito-Yoshida, C., Araki, H., Kijima, T., Suzuki, K.-I., and Komagata, K. (1994). Transfer of </w:t>
      </w:r>
      <w:r w:rsidRPr="00B53BC4">
        <w:rPr>
          <w:i/>
        </w:rPr>
        <w:t>Pseudomonas plantarii</w:t>
      </w:r>
      <w:r w:rsidRPr="00B53BC4">
        <w:t xml:space="preserve"> and </w:t>
      </w:r>
      <w:r w:rsidRPr="00B53BC4">
        <w:rPr>
          <w:i/>
        </w:rPr>
        <w:t>Pseudomonas glumae</w:t>
      </w:r>
      <w:r w:rsidRPr="00B53BC4">
        <w:t xml:space="preserve"> to </w:t>
      </w:r>
      <w:r w:rsidRPr="00B53BC4">
        <w:rPr>
          <w:i/>
        </w:rPr>
        <w:t>Burkholderia</w:t>
      </w:r>
      <w:r w:rsidRPr="00B53BC4">
        <w:t xml:space="preserve"> as </w:t>
      </w:r>
      <w:r w:rsidRPr="00B53BC4">
        <w:rPr>
          <w:i/>
        </w:rPr>
        <w:t xml:space="preserve">Burkholderia </w:t>
      </w:r>
      <w:r w:rsidRPr="00B53BC4">
        <w:t xml:space="preserve">spp. and Description of </w:t>
      </w:r>
      <w:r w:rsidRPr="00B53BC4">
        <w:rPr>
          <w:i/>
        </w:rPr>
        <w:t>Burkholderia vandii</w:t>
      </w:r>
      <w:r w:rsidRPr="00B53BC4">
        <w:t xml:space="preserve"> sp. nov. </w:t>
      </w:r>
      <w:r w:rsidRPr="00B53BC4">
        <w:rPr>
          <w:i/>
        </w:rPr>
        <w:t>International Journal of Systematic and Evolutionary Microbiology</w:t>
      </w:r>
      <w:r w:rsidRPr="00B53BC4">
        <w:t xml:space="preserve"> 44(2)</w:t>
      </w:r>
      <w:r w:rsidRPr="00B53BC4">
        <w:rPr>
          <w:b/>
        </w:rPr>
        <w:t>,</w:t>
      </w:r>
      <w:r w:rsidRPr="00B53BC4">
        <w:t xml:space="preserve"> 235-245. doi: doi.org/10.1099/00207713-44-2-235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2F4EAF">
        <w:rPr>
          <w:lang w:val="es-MX"/>
        </w:rPr>
        <w:t xml:space="preserve">Valverde, A., Delvasto, P., Peix, A., Velazquez, E., Santa-Regina, I., Ballester, A., et al. </w:t>
      </w:r>
      <w:r w:rsidRPr="00B53BC4">
        <w:t xml:space="preserve">(2006). </w:t>
      </w:r>
      <w:r w:rsidRPr="00B53BC4">
        <w:rPr>
          <w:i/>
        </w:rPr>
        <w:t xml:space="preserve">Burkholderia ferrariae </w:t>
      </w:r>
      <w:r w:rsidRPr="00B53BC4">
        <w:t xml:space="preserve">sp. nov., isolated from an iron ore in Brazil. </w:t>
      </w:r>
      <w:r w:rsidRPr="00B53BC4">
        <w:rPr>
          <w:i/>
        </w:rPr>
        <w:t>Int J Syst Evol Microbiol</w:t>
      </w:r>
      <w:r w:rsidRPr="00B53BC4">
        <w:t xml:space="preserve"> 56(Pt 10)</w:t>
      </w:r>
      <w:r w:rsidRPr="00B53BC4">
        <w:rPr>
          <w:b/>
        </w:rPr>
        <w:t>,</w:t>
      </w:r>
      <w:r w:rsidRPr="00B53BC4">
        <w:t xml:space="preserve"> 2421-2425. doi: 10.1099/ijs.0.64498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andamme, P., Goris, J., Chen, W.M., de Vos, P., and Willems, A. (2002). </w:t>
      </w:r>
      <w:r w:rsidRPr="00B53BC4">
        <w:rPr>
          <w:i/>
        </w:rPr>
        <w:t>Burkholderia tuberum</w:t>
      </w:r>
      <w:r w:rsidRPr="00B53BC4">
        <w:t xml:space="preserve"> sp. nov. and </w:t>
      </w:r>
      <w:r w:rsidRPr="00B53BC4">
        <w:rPr>
          <w:i/>
        </w:rPr>
        <w:t xml:space="preserve">Burkholderia phymatum </w:t>
      </w:r>
      <w:r w:rsidRPr="00B53BC4">
        <w:t xml:space="preserve">sp. nov., nodulate the roots of tropical legumes. </w:t>
      </w:r>
      <w:r w:rsidRPr="00B53BC4">
        <w:rPr>
          <w:i/>
        </w:rPr>
        <w:t>Syst Appl Microbiol</w:t>
      </w:r>
      <w:r w:rsidRPr="00B53BC4">
        <w:t xml:space="preserve"> 25(4)</w:t>
      </w:r>
      <w:r w:rsidRPr="00B53BC4">
        <w:rPr>
          <w:b/>
        </w:rPr>
        <w:t>,</w:t>
      </w:r>
      <w:r w:rsidRPr="00B53BC4">
        <w:t xml:space="preserve"> 507-512. doi: 10.1078/07232020260517634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andamme, P., Holmes, B., Coenye, T., Goris, J., Mahenthiralingam, E., LiPuma, J.J., et al. (2003). </w:t>
      </w:r>
      <w:r w:rsidRPr="00B53BC4">
        <w:rPr>
          <w:i/>
        </w:rPr>
        <w:t>Burkholderia cenocepacia</w:t>
      </w:r>
      <w:r w:rsidRPr="00B53BC4">
        <w:t xml:space="preserve"> sp. nov.--a new twist to an old story. </w:t>
      </w:r>
      <w:r w:rsidRPr="00B53BC4">
        <w:rPr>
          <w:i/>
        </w:rPr>
        <w:t>Res Microbiol</w:t>
      </w:r>
      <w:r w:rsidRPr="00B53BC4">
        <w:t xml:space="preserve"> 154(2)</w:t>
      </w:r>
      <w:r w:rsidRPr="00B53BC4">
        <w:rPr>
          <w:b/>
        </w:rPr>
        <w:t>,</w:t>
      </w:r>
      <w:r w:rsidRPr="00B53BC4">
        <w:t xml:space="preserve"> 91-96. doi: 10.1016/S0923-2508(03)00026-3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andamme, P., Holmes, B., Vancanneyt, M., Coenye, T., Hoste, B., Coopman, R., et al. (1997). Occurrence of multiple genomovars of </w:t>
      </w:r>
      <w:r w:rsidRPr="00B53BC4">
        <w:rPr>
          <w:i/>
        </w:rPr>
        <w:t>Burkholderia cepacia</w:t>
      </w:r>
      <w:r w:rsidRPr="00B53BC4">
        <w:t xml:space="preserve"> in cystic fibrosis patients and proposal of </w:t>
      </w:r>
      <w:r w:rsidRPr="00B53BC4">
        <w:rPr>
          <w:i/>
        </w:rPr>
        <w:t xml:space="preserve">Burkholderia multivorans </w:t>
      </w:r>
      <w:r w:rsidRPr="00B53BC4">
        <w:t xml:space="preserve">sp. nov. </w:t>
      </w:r>
      <w:r w:rsidRPr="00B53BC4">
        <w:rPr>
          <w:i/>
        </w:rPr>
        <w:t>Int J Syst Bacteriol</w:t>
      </w:r>
      <w:r w:rsidRPr="00B53BC4">
        <w:t xml:space="preserve"> 47(4)</w:t>
      </w:r>
      <w:r w:rsidRPr="00B53BC4">
        <w:rPr>
          <w:b/>
        </w:rPr>
        <w:t>,</w:t>
      </w:r>
      <w:r w:rsidRPr="00B53BC4">
        <w:t xml:space="preserve"> 1188-1200. doi: 10.1099/00207713-47-4-1188.</w:t>
      </w:r>
    </w:p>
    <w:p w:rsidR="00B53BC4" w:rsidRPr="002F4EAF" w:rsidRDefault="00B53BC4" w:rsidP="00B53BC4">
      <w:pPr>
        <w:pStyle w:val="EndNoteBibliography"/>
        <w:spacing w:after="0"/>
        <w:ind w:left="720" w:hanging="720"/>
        <w:rPr>
          <w:lang w:val="de-DE"/>
        </w:rPr>
      </w:pPr>
      <w:r w:rsidRPr="002F4EAF">
        <w:rPr>
          <w:lang w:val="es-MX"/>
        </w:rPr>
        <w:t xml:space="preserve">Vandamme, P., Mahenthiralingam, E., Holmes, B., Coenye, T., Hoste, B., De Vos, P., et al. </w:t>
      </w:r>
      <w:r w:rsidRPr="00B53BC4">
        <w:t xml:space="preserve">(2000). Identification and population structure of </w:t>
      </w:r>
      <w:r w:rsidRPr="00B53BC4">
        <w:rPr>
          <w:i/>
        </w:rPr>
        <w:t>Burkholderia stabilis</w:t>
      </w:r>
      <w:r w:rsidRPr="00B53BC4">
        <w:t xml:space="preserve"> sp. nov. (formerly </w:t>
      </w:r>
      <w:r w:rsidRPr="00B53BC4">
        <w:rPr>
          <w:i/>
        </w:rPr>
        <w:t>Burkholderia cepacia</w:t>
      </w:r>
      <w:r w:rsidRPr="00B53BC4">
        <w:t xml:space="preserve"> genomovar IV). </w:t>
      </w:r>
      <w:r w:rsidRPr="002F4EAF">
        <w:rPr>
          <w:i/>
          <w:lang w:val="de-DE"/>
        </w:rPr>
        <w:t>J Clin Microbiol</w:t>
      </w:r>
      <w:r w:rsidRPr="002F4EAF">
        <w:rPr>
          <w:lang w:val="de-DE"/>
        </w:rPr>
        <w:t xml:space="preserve"> 38(3)</w:t>
      </w:r>
      <w:r w:rsidRPr="002F4EAF">
        <w:rPr>
          <w:b/>
          <w:lang w:val="de-DE"/>
        </w:rPr>
        <w:t>,</w:t>
      </w:r>
      <w:r w:rsidRPr="002F4EAF">
        <w:rPr>
          <w:lang w:val="de-DE"/>
        </w:rPr>
        <w:t xml:space="preserve"> 1042-1047. doi: 10.1128/JCM.38.3.1042-1047.200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2F4EAF">
        <w:rPr>
          <w:lang w:val="de-DE"/>
        </w:rPr>
        <w:t xml:space="preserve">Vandamme, P., Opelt, K., Knochel, N., Berg, C., Schonmann, S., De Brandt, E., et al. </w:t>
      </w:r>
      <w:r w:rsidRPr="00B53BC4">
        <w:t xml:space="preserve">(2007). </w:t>
      </w:r>
      <w:r w:rsidRPr="00B53BC4">
        <w:rPr>
          <w:i/>
        </w:rPr>
        <w:t>Burkholderia bryophila</w:t>
      </w:r>
      <w:r w:rsidRPr="00B53BC4">
        <w:t xml:space="preserve"> sp. nov. and</w:t>
      </w:r>
      <w:r w:rsidRPr="00B53BC4">
        <w:rPr>
          <w:i/>
        </w:rPr>
        <w:t xml:space="preserve"> Burkholderia megapolitana</w:t>
      </w:r>
      <w:r w:rsidRPr="00B53BC4">
        <w:t xml:space="preserve"> sp. nov., moss-associated species with antifungal and plant-growth-promoting properties. </w:t>
      </w:r>
      <w:r w:rsidRPr="00B53BC4">
        <w:rPr>
          <w:i/>
        </w:rPr>
        <w:t>Int J Syst Evol Microbiol</w:t>
      </w:r>
      <w:r w:rsidRPr="00B53BC4">
        <w:t xml:space="preserve"> 57(Pt 10)</w:t>
      </w:r>
      <w:r w:rsidRPr="00B53BC4">
        <w:rPr>
          <w:b/>
        </w:rPr>
        <w:t>,</w:t>
      </w:r>
      <w:r w:rsidRPr="00B53BC4">
        <w:t xml:space="preserve"> 2228-2235. doi: 10.1099/ijs.0.65142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anlaere, E., Lipuma, J.J., Baldwin, A., Henry, D., De Brandt, E., Mahenthiralingam, E., et al. (2008a). </w:t>
      </w:r>
      <w:r w:rsidRPr="00B53BC4">
        <w:rPr>
          <w:i/>
        </w:rPr>
        <w:t>Burkholderia latens</w:t>
      </w:r>
      <w:r w:rsidRPr="00B53BC4">
        <w:t xml:space="preserve"> sp. nov., </w:t>
      </w:r>
      <w:r w:rsidRPr="00B53BC4">
        <w:rPr>
          <w:i/>
        </w:rPr>
        <w:t>Burkholderia diffusa</w:t>
      </w:r>
      <w:r w:rsidRPr="00B53BC4">
        <w:t xml:space="preserve"> sp. nov., </w:t>
      </w:r>
      <w:r w:rsidRPr="00B53BC4">
        <w:rPr>
          <w:i/>
        </w:rPr>
        <w:t xml:space="preserve">Burkholderia arboris </w:t>
      </w:r>
      <w:r w:rsidRPr="00B53BC4">
        <w:t xml:space="preserve">sp. nov., </w:t>
      </w:r>
      <w:r w:rsidRPr="00B53BC4">
        <w:rPr>
          <w:i/>
        </w:rPr>
        <w:t>Burkholderia seminalis</w:t>
      </w:r>
      <w:r w:rsidRPr="00B53BC4">
        <w:t xml:space="preserve"> sp. nov. and </w:t>
      </w:r>
      <w:r w:rsidRPr="00B53BC4">
        <w:rPr>
          <w:i/>
        </w:rPr>
        <w:t>Burkholderia metallica</w:t>
      </w:r>
      <w:r w:rsidRPr="00B53BC4">
        <w:t xml:space="preserve"> sp. nov., novel species within the </w:t>
      </w:r>
      <w:r w:rsidRPr="00B53BC4">
        <w:rPr>
          <w:i/>
        </w:rPr>
        <w:t>Burkholderia cepacia</w:t>
      </w:r>
      <w:r w:rsidRPr="00B53BC4">
        <w:t xml:space="preserve"> complex. </w:t>
      </w:r>
      <w:r w:rsidRPr="00B53BC4">
        <w:rPr>
          <w:i/>
        </w:rPr>
        <w:t>Int J Syst Evol Microbiol</w:t>
      </w:r>
      <w:r w:rsidRPr="00B53BC4">
        <w:t xml:space="preserve"> 58(Pt 7)</w:t>
      </w:r>
      <w:r w:rsidRPr="00B53BC4">
        <w:rPr>
          <w:b/>
        </w:rPr>
        <w:t>,</w:t>
      </w:r>
      <w:r w:rsidRPr="00B53BC4">
        <w:t xml:space="preserve"> 1580-1590. doi: 10.1099/ijs.0.65634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anlaere, E., van der Meer, J.R., Falsen, E., Salles, J.F., de Brandt, E., and Vandamme, P. (2008b). </w:t>
      </w:r>
      <w:r w:rsidRPr="00B53BC4">
        <w:rPr>
          <w:i/>
        </w:rPr>
        <w:t>Burkholderia sartisoli</w:t>
      </w:r>
      <w:r w:rsidRPr="00B53BC4">
        <w:t xml:space="preserve"> sp. nov., isolated from a polycyclic aromatic hydrocarbon-contaminated soil. </w:t>
      </w:r>
      <w:r w:rsidRPr="00B53BC4">
        <w:rPr>
          <w:i/>
        </w:rPr>
        <w:t>Int J Syst Evol Microbiol</w:t>
      </w:r>
      <w:r w:rsidRPr="00B53BC4">
        <w:t xml:space="preserve"> 58(Pt 2)</w:t>
      </w:r>
      <w:r w:rsidRPr="00B53BC4">
        <w:rPr>
          <w:b/>
        </w:rPr>
        <w:t>,</w:t>
      </w:r>
      <w:r w:rsidRPr="00B53BC4">
        <w:t xml:space="preserve"> 420-423. doi: 10.1099/ijs.0.65451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ermis, K., Coenye, T., LiPuma, J.J., Mahenthiralingam, E., Nelis, H.J., and Vandamme, P. (2004). Proposal to accommodate </w:t>
      </w:r>
      <w:r w:rsidRPr="00B53BC4">
        <w:rPr>
          <w:i/>
        </w:rPr>
        <w:t xml:space="preserve">Burkholderia cepacia </w:t>
      </w:r>
      <w:r w:rsidRPr="00B53BC4">
        <w:t xml:space="preserve">genomovar VI as </w:t>
      </w:r>
      <w:r w:rsidRPr="00B53BC4">
        <w:rPr>
          <w:i/>
        </w:rPr>
        <w:t>Burkholderia dolosa</w:t>
      </w:r>
      <w:r w:rsidRPr="00B53BC4">
        <w:t xml:space="preserve"> sp. nov. </w:t>
      </w:r>
      <w:r w:rsidRPr="00B53BC4">
        <w:rPr>
          <w:i/>
        </w:rPr>
        <w:t>Int J Syst Evol Microbiol</w:t>
      </w:r>
      <w:r w:rsidRPr="00B53BC4">
        <w:t xml:space="preserve"> 54(Pt 3)</w:t>
      </w:r>
      <w:r w:rsidRPr="00B53BC4">
        <w:rPr>
          <w:b/>
        </w:rPr>
        <w:t>,</w:t>
      </w:r>
      <w:r w:rsidRPr="00B53BC4">
        <w:t xml:space="preserve"> 689-691. doi: 10.1099/ijs.0.02888-0.</w:t>
      </w:r>
    </w:p>
    <w:p w:rsidR="00B53BC4" w:rsidRPr="00B53BC4" w:rsidRDefault="00B53BC4" w:rsidP="00B53BC4">
      <w:pPr>
        <w:pStyle w:val="EndNoteBibliography"/>
        <w:spacing w:after="0"/>
        <w:ind w:left="720" w:hanging="720"/>
      </w:pPr>
      <w:r w:rsidRPr="00B53BC4">
        <w:t xml:space="preserve">Viallard, V., Poirier, I., Cournoyer, B., Haurat, J., Wiebkin, S., Ophel-Keller, K., et al. (1998). </w:t>
      </w:r>
      <w:r w:rsidRPr="00B53BC4">
        <w:rPr>
          <w:i/>
        </w:rPr>
        <w:t>Burkholderia graminis</w:t>
      </w:r>
      <w:r w:rsidRPr="00B53BC4">
        <w:t xml:space="preserve"> sp. nov., a rhizospheric </w:t>
      </w:r>
      <w:r w:rsidRPr="00B53BC4">
        <w:rPr>
          <w:i/>
        </w:rPr>
        <w:t>Burkholderia</w:t>
      </w:r>
      <w:r w:rsidRPr="00B53BC4">
        <w:t xml:space="preserve"> species, and reassessment of [</w:t>
      </w:r>
      <w:r w:rsidRPr="00B53BC4">
        <w:rPr>
          <w:i/>
        </w:rPr>
        <w:t>Pseudomonas</w:t>
      </w:r>
      <w:r w:rsidRPr="00B53BC4">
        <w:t xml:space="preserve">] </w:t>
      </w:r>
      <w:r w:rsidRPr="00B53BC4">
        <w:rPr>
          <w:i/>
        </w:rPr>
        <w:t>phenazinium</w:t>
      </w:r>
      <w:r w:rsidRPr="00B53BC4">
        <w:t>, [</w:t>
      </w:r>
      <w:r w:rsidRPr="00B53BC4">
        <w:rPr>
          <w:i/>
        </w:rPr>
        <w:t>Pseudomonas</w:t>
      </w:r>
      <w:r w:rsidRPr="00B53BC4">
        <w:t xml:space="preserve">] </w:t>
      </w:r>
      <w:r w:rsidRPr="00B53BC4">
        <w:rPr>
          <w:i/>
        </w:rPr>
        <w:t>pyrrocinia</w:t>
      </w:r>
      <w:r w:rsidRPr="00B53BC4">
        <w:t xml:space="preserve"> and [</w:t>
      </w:r>
      <w:r w:rsidRPr="00B53BC4">
        <w:rPr>
          <w:i/>
        </w:rPr>
        <w:t>Pseudomonas</w:t>
      </w:r>
      <w:r w:rsidRPr="00B53BC4">
        <w:t xml:space="preserve">] </w:t>
      </w:r>
      <w:r w:rsidRPr="00B53BC4">
        <w:rPr>
          <w:i/>
        </w:rPr>
        <w:t xml:space="preserve">glathei </w:t>
      </w:r>
      <w:r w:rsidRPr="00B53BC4">
        <w:t xml:space="preserve">as </w:t>
      </w:r>
      <w:r w:rsidRPr="00B53BC4">
        <w:rPr>
          <w:i/>
        </w:rPr>
        <w:t>Burkholderia</w:t>
      </w:r>
      <w:r w:rsidRPr="00B53BC4">
        <w:t xml:space="preserve">. </w:t>
      </w:r>
      <w:r w:rsidRPr="00B53BC4">
        <w:rPr>
          <w:i/>
        </w:rPr>
        <w:t>Int J Syst Bacteriol</w:t>
      </w:r>
      <w:r w:rsidRPr="00B53BC4">
        <w:t xml:space="preserve"> 48 Pt 2</w:t>
      </w:r>
      <w:r w:rsidRPr="00B53BC4">
        <w:rPr>
          <w:b/>
        </w:rPr>
        <w:t>,</w:t>
      </w:r>
      <w:r w:rsidRPr="00B53BC4">
        <w:t xml:space="preserve"> 549-563. doi: 10.1099/00207713-48-2-549.</w:t>
      </w:r>
    </w:p>
    <w:p w:rsidR="00B53BC4" w:rsidRPr="00B53BC4" w:rsidRDefault="00B53BC4" w:rsidP="00B53BC4">
      <w:pPr>
        <w:pStyle w:val="EndNoteBibliography"/>
        <w:ind w:left="720" w:hanging="720"/>
      </w:pPr>
      <w:r w:rsidRPr="00B53BC4">
        <w:t xml:space="preserve">Yuan, Z.C., Zaheer, R., Morton, R., and Finan, T.M. (2006). Genome prediction of PhoB regulated promoters in </w:t>
      </w:r>
      <w:r w:rsidRPr="00B53BC4">
        <w:rPr>
          <w:i/>
        </w:rPr>
        <w:t xml:space="preserve">Sinorhizobium meliloti </w:t>
      </w:r>
      <w:r w:rsidRPr="00B53BC4">
        <w:t xml:space="preserve">and twelve proteobacteria. </w:t>
      </w:r>
      <w:r w:rsidRPr="00B53BC4">
        <w:rPr>
          <w:i/>
        </w:rPr>
        <w:t>Nucleic Acids Res</w:t>
      </w:r>
      <w:r w:rsidRPr="00B53BC4">
        <w:t xml:space="preserve"> 34(9)</w:t>
      </w:r>
      <w:r w:rsidRPr="00B53BC4">
        <w:rPr>
          <w:b/>
        </w:rPr>
        <w:t>,</w:t>
      </w:r>
      <w:r w:rsidRPr="00B53BC4">
        <w:t xml:space="preserve"> 2686-2697. doi: 10.1093/nar/gkl365.</w:t>
      </w:r>
    </w:p>
    <w:p w:rsidR="0066577F" w:rsidRDefault="00DE65FB">
      <w:r>
        <w:fldChar w:fldCharType="end"/>
      </w:r>
    </w:p>
    <w:sectPr w:rsidR="0066577F">
      <w:footerReference w:type="default" r:id="rId8"/>
      <w:pgSz w:w="12240" w:h="15840"/>
      <w:pgMar w:top="1418" w:right="1134" w:bottom="1418" w:left="1418" w:header="0" w:footer="709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F07C9" w:rsidRDefault="008F07C9">
      <w:pPr>
        <w:spacing w:after="0" w:line="240" w:lineRule="auto"/>
      </w:pPr>
      <w:r>
        <w:separator/>
      </w:r>
    </w:p>
  </w:endnote>
  <w:endnote w:type="continuationSeparator" w:id="0">
    <w:p w:rsidR="008F07C9" w:rsidRDefault="008F07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F4EAF" w:rsidRDefault="002F4EAF">
    <w:pPr>
      <w:pStyle w:val="LO-normal"/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8F07C9">
      <w:rPr>
        <w:noProof/>
        <w:color w:val="000000"/>
      </w:rPr>
      <w:t>1</w:t>
    </w:r>
    <w:r>
      <w:rPr>
        <w:color w:val="000000"/>
      </w:rPr>
      <w:fldChar w:fldCharType="end"/>
    </w:r>
  </w:p>
  <w:p w:rsidR="002F4EAF" w:rsidRDefault="002F4EAF">
    <w:pPr>
      <w:pStyle w:val="LO-normal"/>
      <w:pBdr>
        <w:top w:val="nil"/>
        <w:left w:val="nil"/>
        <w:bottom w:val="nil"/>
        <w:right w:val="nil"/>
        <w:between w:val="nil"/>
      </w:pBdr>
      <w:tabs>
        <w:tab w:val="center" w:pos="4419"/>
        <w:tab w:val="right" w:pos="8838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F07C9" w:rsidRDefault="008F07C9">
      <w:pPr>
        <w:spacing w:after="0" w:line="240" w:lineRule="auto"/>
      </w:pPr>
      <w:r>
        <w:separator/>
      </w:r>
    </w:p>
  </w:footnote>
  <w:footnote w:type="continuationSeparator" w:id="0">
    <w:p w:rsidR="008F07C9" w:rsidRDefault="008F07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5E73C5"/>
    <w:multiLevelType w:val="multilevel"/>
    <w:tmpl w:val="3F2E31B0"/>
    <w:lvl w:ilvl="0">
      <w:start w:val="1"/>
      <w:numFmt w:val="bullet"/>
      <w:lvlText w:val="➢"/>
      <w:lvlJc w:val="left"/>
      <w:pPr>
        <w:ind w:left="720" w:hanging="360"/>
      </w:pPr>
      <w:rPr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</w:lvl>
  </w:abstractNum>
  <w:abstractNum w:abstractNumId="1" w15:restartNumberingAfterBreak="0">
    <w:nsid w:val="54656F30"/>
    <w:multiLevelType w:val="multilevel"/>
    <w:tmpl w:val="9F68C5A8"/>
    <w:lvl w:ilvl="0">
      <w:start w:val="1"/>
      <w:numFmt w:val="bullet"/>
      <w:lvlText w:val="➢"/>
      <w:lvlJc w:val="left"/>
      <w:pPr>
        <w:ind w:left="720" w:hanging="360"/>
      </w:pPr>
      <w:rPr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</w:lvl>
  </w:abstractNum>
  <w:abstractNum w:abstractNumId="2" w15:restartNumberingAfterBreak="0">
    <w:nsid w:val="66562C18"/>
    <w:multiLevelType w:val="multilevel"/>
    <w:tmpl w:val="BCEAD134"/>
    <w:lvl w:ilvl="0">
      <w:start w:val="1"/>
      <w:numFmt w:val="bullet"/>
      <w:lvlText w:val="➢"/>
      <w:lvlJc w:val="left"/>
      <w:pPr>
        <w:ind w:left="720" w:hanging="360"/>
      </w:pPr>
      <w:rPr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</w:lvl>
  </w:abstractNum>
  <w:abstractNum w:abstractNumId="3" w15:restartNumberingAfterBreak="0">
    <w:nsid w:val="735E3B81"/>
    <w:multiLevelType w:val="multilevel"/>
    <w:tmpl w:val="EBA6BCFC"/>
    <w:lvl w:ilvl="0">
      <w:start w:val="1"/>
      <w:numFmt w:val="bullet"/>
      <w:lvlText w:val="➢"/>
      <w:lvlJc w:val="left"/>
      <w:pPr>
        <w:ind w:left="720" w:hanging="360"/>
      </w:pPr>
      <w:rPr>
        <w:b w:val="0"/>
        <w:sz w:val="24"/>
        <w:szCs w:val="24"/>
      </w:rPr>
    </w:lvl>
    <w:lvl w:ilvl="1">
      <w:start w:val="1"/>
      <w:numFmt w:val="bullet"/>
      <w:lvlText w:val="o"/>
      <w:lvlJc w:val="left"/>
      <w:pPr>
        <w:ind w:left="1440" w:hanging="360"/>
      </w:pPr>
    </w:lvl>
    <w:lvl w:ilvl="2">
      <w:start w:val="1"/>
      <w:numFmt w:val="bullet"/>
      <w:lvlText w:val="▪"/>
      <w:lvlJc w:val="left"/>
      <w:pPr>
        <w:ind w:left="2160" w:hanging="360"/>
      </w:pPr>
    </w:lvl>
    <w:lvl w:ilvl="3">
      <w:start w:val="1"/>
      <w:numFmt w:val="bullet"/>
      <w:lvlText w:val="●"/>
      <w:lvlJc w:val="left"/>
      <w:pPr>
        <w:ind w:left="2880" w:hanging="360"/>
      </w:pPr>
    </w:lvl>
    <w:lvl w:ilvl="4">
      <w:start w:val="1"/>
      <w:numFmt w:val="bullet"/>
      <w:lvlText w:val="o"/>
      <w:lvlJc w:val="left"/>
      <w:pPr>
        <w:ind w:left="3600" w:hanging="360"/>
      </w:pPr>
    </w:lvl>
    <w:lvl w:ilvl="5">
      <w:start w:val="1"/>
      <w:numFmt w:val="bullet"/>
      <w:lvlText w:val="▪"/>
      <w:lvlJc w:val="left"/>
      <w:pPr>
        <w:ind w:left="4320" w:hanging="360"/>
      </w:pPr>
    </w:lvl>
    <w:lvl w:ilvl="6">
      <w:start w:val="1"/>
      <w:numFmt w:val="bullet"/>
      <w:lvlText w:val="●"/>
      <w:lvlJc w:val="left"/>
      <w:pPr>
        <w:ind w:left="5040" w:hanging="360"/>
      </w:pPr>
    </w:lvl>
    <w:lvl w:ilvl="7">
      <w:start w:val="1"/>
      <w:numFmt w:val="bullet"/>
      <w:lvlText w:val="o"/>
      <w:lvlJc w:val="left"/>
      <w:pPr>
        <w:ind w:left="5760" w:hanging="360"/>
      </w:pPr>
    </w:lvl>
    <w:lvl w:ilvl="8">
      <w:start w:val="1"/>
      <w:numFmt w:val="bullet"/>
      <w:lvlText w:val="▪"/>
      <w:lvlJc w:val="left"/>
      <w:pPr>
        <w:ind w:left="6480" w:hanging="360"/>
      </w:pPr>
    </w:lvl>
  </w:abstractNum>
  <w:abstractNum w:abstractNumId="4" w15:restartNumberingAfterBreak="0">
    <w:nsid w:val="76EA42B8"/>
    <w:multiLevelType w:val="hybridMultilevel"/>
    <w:tmpl w:val="BDA84B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p0wfrvdz9t9psesw50xrs5afa0a9atz9z99&quot;&gt;My EndNote Library august 2016&lt;record-ids&gt;&lt;item&gt;17&lt;/item&gt;&lt;item&gt;221&lt;/item&gt;&lt;item&gt;1817&lt;/item&gt;&lt;item&gt;1852&lt;/item&gt;&lt;item&gt;1929&lt;/item&gt;&lt;item&gt;2176&lt;/item&gt;&lt;item&gt;2189&lt;/item&gt;&lt;item&gt;2354&lt;/item&gt;&lt;item&gt;2513&lt;/item&gt;&lt;item&gt;2535&lt;/item&gt;&lt;item&gt;2537&lt;/item&gt;&lt;item&gt;2604&lt;/item&gt;&lt;item&gt;2615&lt;/item&gt;&lt;item&gt;2622&lt;/item&gt;&lt;item&gt;2659&lt;/item&gt;&lt;item&gt;2667&lt;/item&gt;&lt;item&gt;2686&lt;/item&gt;&lt;item&gt;2689&lt;/item&gt;&lt;item&gt;2692&lt;/item&gt;&lt;item&gt;2694&lt;/item&gt;&lt;item&gt;2721&lt;/item&gt;&lt;item&gt;2741&lt;/item&gt;&lt;item&gt;2760&lt;/item&gt;&lt;item&gt;2842&lt;/item&gt;&lt;item&gt;2854&lt;/item&gt;&lt;item&gt;2876&lt;/item&gt;&lt;item&gt;2877&lt;/item&gt;&lt;item&gt;2878&lt;/item&gt;&lt;item&gt;2879&lt;/item&gt;&lt;item&gt;2882&lt;/item&gt;&lt;item&gt;2884&lt;/item&gt;&lt;item&gt;2885&lt;/item&gt;&lt;item&gt;2886&lt;/item&gt;&lt;item&gt;2888&lt;/item&gt;&lt;item&gt;2890&lt;/item&gt;&lt;/record-ids&gt;&lt;/item&gt;&lt;/Libraries&gt;"/>
  </w:docVars>
  <w:rsids>
    <w:rsidRoot w:val="006D6086"/>
    <w:rsid w:val="00003F2B"/>
    <w:rsid w:val="00084C5D"/>
    <w:rsid w:val="00127A0D"/>
    <w:rsid w:val="00221C90"/>
    <w:rsid w:val="00276E8A"/>
    <w:rsid w:val="00287E6C"/>
    <w:rsid w:val="00294F2D"/>
    <w:rsid w:val="002E1AF9"/>
    <w:rsid w:val="002E6B01"/>
    <w:rsid w:val="002F4EAF"/>
    <w:rsid w:val="00347C89"/>
    <w:rsid w:val="004A1594"/>
    <w:rsid w:val="004C6414"/>
    <w:rsid w:val="00596FE0"/>
    <w:rsid w:val="005F0C17"/>
    <w:rsid w:val="006614B5"/>
    <w:rsid w:val="0066577F"/>
    <w:rsid w:val="006D6086"/>
    <w:rsid w:val="007C50D6"/>
    <w:rsid w:val="008A21F6"/>
    <w:rsid w:val="008F07C9"/>
    <w:rsid w:val="00994929"/>
    <w:rsid w:val="00996AA0"/>
    <w:rsid w:val="009D2052"/>
    <w:rsid w:val="00A306F1"/>
    <w:rsid w:val="00B05D2E"/>
    <w:rsid w:val="00B53BC4"/>
    <w:rsid w:val="00C95C79"/>
    <w:rsid w:val="00D8237D"/>
    <w:rsid w:val="00D96BAA"/>
    <w:rsid w:val="00DE65FB"/>
    <w:rsid w:val="00DF051C"/>
    <w:rsid w:val="00ED1ECE"/>
    <w:rsid w:val="00FA51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1C8469F-DCA5-4DD3-993C-53D186B388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6086"/>
    <w:pPr>
      <w:spacing w:after="200" w:line="276" w:lineRule="auto"/>
    </w:pPr>
    <w:rPr>
      <w:rFonts w:ascii="Calibri" w:eastAsia="Calibri" w:hAnsi="Calibri" w:cs="Calibri"/>
      <w:lang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LO-normal">
    <w:name w:val="LO-normal"/>
    <w:link w:val="LO-normalCar"/>
    <w:qFormat/>
    <w:rsid w:val="006D6086"/>
    <w:pPr>
      <w:spacing w:after="0" w:line="240" w:lineRule="auto"/>
    </w:pPr>
    <w:rPr>
      <w:rFonts w:ascii="Calibri" w:eastAsia="Calibri" w:hAnsi="Calibri" w:cs="Calibri"/>
      <w:lang w:eastAsia="zh-CN" w:bidi="hi-IN"/>
    </w:rPr>
  </w:style>
  <w:style w:type="table" w:customStyle="1" w:styleId="4">
    <w:name w:val="4"/>
    <w:basedOn w:val="Tablanormal"/>
    <w:rsid w:val="006D608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03" w:type="dxa"/>
      </w:tblCellMar>
    </w:tblPr>
  </w:style>
  <w:style w:type="table" w:customStyle="1" w:styleId="3">
    <w:name w:val="3"/>
    <w:basedOn w:val="Tablanormal"/>
    <w:rsid w:val="006D608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07" w:type="dxa"/>
      </w:tblCellMar>
    </w:tblPr>
  </w:style>
  <w:style w:type="table" w:customStyle="1" w:styleId="2">
    <w:name w:val="2"/>
    <w:basedOn w:val="Tablanormal"/>
    <w:rsid w:val="006D608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07" w:type="dxa"/>
      </w:tblCellMar>
    </w:tblPr>
  </w:style>
  <w:style w:type="table" w:customStyle="1" w:styleId="1">
    <w:name w:val="1"/>
    <w:basedOn w:val="Tablanormal"/>
    <w:rsid w:val="006D6086"/>
    <w:pPr>
      <w:spacing w:after="0" w:line="240" w:lineRule="auto"/>
    </w:pPr>
    <w:rPr>
      <w:rFonts w:ascii="Calibri" w:eastAsia="Calibri" w:hAnsi="Calibri" w:cs="Calibri"/>
    </w:rPr>
    <w:tblPr>
      <w:tblStyleRowBandSize w:val="1"/>
      <w:tblStyleColBandSize w:val="1"/>
      <w:tblInd w:w="0" w:type="nil"/>
      <w:tblCellMar>
        <w:left w:w="107" w:type="dxa"/>
      </w:tblCellMar>
    </w:tblPr>
  </w:style>
  <w:style w:type="paragraph" w:customStyle="1" w:styleId="EndNoteBibliographyTitle">
    <w:name w:val="EndNote Bibliography Title"/>
    <w:basedOn w:val="Normal"/>
    <w:link w:val="EndNoteBibliographyTitleCar"/>
    <w:rsid w:val="00DE65FB"/>
    <w:pPr>
      <w:spacing w:after="0"/>
      <w:jc w:val="center"/>
    </w:pPr>
    <w:rPr>
      <w:noProof/>
    </w:rPr>
  </w:style>
  <w:style w:type="character" w:customStyle="1" w:styleId="LO-normalCar">
    <w:name w:val="LO-normal Car"/>
    <w:basedOn w:val="Fuentedeprrafopredeter"/>
    <w:link w:val="LO-normal"/>
    <w:rsid w:val="00DE65FB"/>
    <w:rPr>
      <w:rFonts w:ascii="Calibri" w:eastAsia="Calibri" w:hAnsi="Calibri" w:cs="Calibri"/>
      <w:lang w:eastAsia="zh-CN" w:bidi="hi-IN"/>
    </w:rPr>
  </w:style>
  <w:style w:type="character" w:customStyle="1" w:styleId="EndNoteBibliographyTitleCar">
    <w:name w:val="EndNote Bibliography Title Car"/>
    <w:basedOn w:val="LO-normalCar"/>
    <w:link w:val="EndNoteBibliographyTitle"/>
    <w:rsid w:val="00DE65FB"/>
    <w:rPr>
      <w:rFonts w:ascii="Calibri" w:eastAsia="Calibri" w:hAnsi="Calibri" w:cs="Calibri"/>
      <w:noProof/>
      <w:lang w:eastAsia="zh-CN" w:bidi="hi-IN"/>
    </w:rPr>
  </w:style>
  <w:style w:type="paragraph" w:customStyle="1" w:styleId="EndNoteBibliography">
    <w:name w:val="EndNote Bibliography"/>
    <w:basedOn w:val="Normal"/>
    <w:link w:val="EndNoteBibliographyCar"/>
    <w:rsid w:val="00DE65FB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LO-normalCar"/>
    <w:link w:val="EndNoteBibliography"/>
    <w:rsid w:val="00DE65FB"/>
    <w:rPr>
      <w:rFonts w:ascii="Calibri" w:eastAsia="Calibri" w:hAnsi="Calibri" w:cs="Calibri"/>
      <w:noProof/>
      <w:lang w:eastAsia="zh-CN" w:bidi="hi-IN"/>
    </w:rPr>
  </w:style>
  <w:style w:type="character" w:styleId="Hipervnculo">
    <w:name w:val="Hyperlink"/>
    <w:basedOn w:val="Fuentedeprrafopredeter"/>
    <w:uiPriority w:val="99"/>
    <w:unhideWhenUsed/>
    <w:rsid w:val="00287E6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s://doi.org/10.1099/00207713-37-2-144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2</Pages>
  <Words>6187</Words>
  <Characters>35268</Characters>
  <Application>Microsoft Office Word</Application>
  <DocSecurity>0</DocSecurity>
  <Lines>293</Lines>
  <Paragraphs>8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41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Sohlenkamp</dc:creator>
  <cp:keywords/>
  <dc:description/>
  <cp:lastModifiedBy>Christian Sohlenkamp</cp:lastModifiedBy>
  <cp:revision>10</cp:revision>
  <dcterms:created xsi:type="dcterms:W3CDTF">2020-09-21T02:18:00Z</dcterms:created>
  <dcterms:modified xsi:type="dcterms:W3CDTF">2020-09-26T00:23:00Z</dcterms:modified>
</cp:coreProperties>
</file>